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B160EC" w14:textId="77777777" w:rsidR="00D81DBC" w:rsidRDefault="0053018D">
      <w:pPr>
        <w:widowControl/>
        <w:spacing w:line="360" w:lineRule="auto"/>
        <w:ind w:left="1680" w:hangingChars="700" w:hanging="1680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Title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he relationship 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>between thyroid dysfunction and nephrotic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>syndrome: a clinicopathological study</w:t>
      </w:r>
    </w:p>
    <w:p w14:paraId="3BE035EC" w14:textId="77777777" w:rsidR="00D81DBC" w:rsidRDefault="0053018D">
      <w:pPr>
        <w:widowControl/>
        <w:spacing w:line="360" w:lineRule="auto"/>
        <w:ind w:left="1493" w:hangingChars="622" w:hanging="1493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Running Title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ab/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T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 xml:space="preserve">hyroid dysfunction and </w:t>
      </w:r>
      <w:r>
        <w:rPr>
          <w:rFonts w:ascii="Times New Roman" w:eastAsia="宋体" w:hAnsi="Times New Roman" w:cs="Times New Roman"/>
          <w:b/>
          <w:sz w:val="24"/>
          <w:szCs w:val="24"/>
        </w:rPr>
        <w:t>NS</w:t>
      </w:r>
    </w:p>
    <w:p w14:paraId="23815FB3" w14:textId="77777777" w:rsidR="00D81DBC" w:rsidRDefault="0053018D">
      <w:pPr>
        <w:widowControl/>
        <w:spacing w:line="360" w:lineRule="auto"/>
        <w:ind w:left="1680" w:hanging="1680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Author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ab/>
      </w:r>
      <w:r>
        <w:rPr>
          <w:rFonts w:ascii="Times New Roman" w:eastAsiaTheme="minorHAnsi" w:hAnsi="Times New Roman" w:cs="Times New Roman"/>
          <w:b/>
          <w:sz w:val="24"/>
          <w:szCs w:val="24"/>
        </w:rPr>
        <w:t>Ling</w:t>
      </w:r>
      <w:r>
        <w:rPr>
          <w:rFonts w:ascii="Times New Roman" w:eastAsia="宋体" w:hAnsi="Times New Roman" w:cs="Times New Roman"/>
          <w:b/>
          <w:sz w:val="24"/>
          <w:szCs w:val="24"/>
        </w:rPr>
        <w:t>-</w:t>
      </w:r>
      <w:proofErr w:type="spellStart"/>
      <w:r>
        <w:rPr>
          <w:rFonts w:ascii="Times New Roman" w:eastAsia="宋体" w:hAnsi="Times New Roman" w:cs="Times New Roman"/>
          <w:b/>
          <w:sz w:val="24"/>
          <w:szCs w:val="24"/>
        </w:rPr>
        <w:t>Z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>hi</w:t>
      </w:r>
      <w:proofErr w:type="spellEnd"/>
      <w:r>
        <w:rPr>
          <w:rFonts w:ascii="Times New Roman" w:eastAsiaTheme="minorHAnsi" w:hAnsi="Times New Roman" w:cs="Times New Roman"/>
          <w:b/>
          <w:sz w:val="24"/>
          <w:szCs w:val="24"/>
        </w:rPr>
        <w:t xml:space="preserve"> Li</w:t>
      </w:r>
      <w:r>
        <w:rPr>
          <w:rFonts w:ascii="Times New Roman" w:eastAsia="宋体" w:hAnsi="Times New Roman" w:cs="Times New Roman"/>
          <w:b/>
          <w:sz w:val="24"/>
          <w:szCs w:val="24"/>
        </w:rPr>
        <w:t>*</w:t>
      </w:r>
      <w:r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b/>
          <w:sz w:val="24"/>
          <w:szCs w:val="24"/>
        </w:rPr>
        <w:t>Yao Hu*</w:t>
      </w:r>
      <w:r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b/>
          <w:sz w:val="24"/>
          <w:szCs w:val="24"/>
        </w:rPr>
        <w:t>Shuang-Lan Ai</w:t>
      </w:r>
      <w:r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Lu Cheng</w:t>
      </w:r>
      <w:r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>Jing Liu</w:t>
      </w:r>
      <w:r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>, Emily Morris</w:t>
      </w:r>
      <w:r>
        <w:rPr>
          <w:rFonts w:ascii="Times New Roman" w:eastAsiaTheme="minorHAnsi" w:hAnsi="Times New Roman" w:cs="Times New Roman"/>
          <w:b/>
          <w:sz w:val="24"/>
          <w:szCs w:val="24"/>
          <w:vertAlign w:val="superscript"/>
        </w:rPr>
        <w:t>3</w:t>
      </w:r>
      <w:r>
        <w:rPr>
          <w:rFonts w:ascii="Times New Roman" w:eastAsiaTheme="minorHAnsi" w:hAnsi="Times New Roman" w:cs="Times New Roman" w:hint="eastAsia"/>
          <w:b/>
          <w:sz w:val="24"/>
          <w:szCs w:val="24"/>
        </w:rPr>
        <w:t>,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 xml:space="preserve"> Yi Li</w:t>
      </w:r>
      <w:r>
        <w:rPr>
          <w:rFonts w:ascii="Times New Roman" w:eastAsiaTheme="minorHAnsi" w:hAnsi="Times New Roman" w:cs="Times New Roman"/>
          <w:b/>
          <w:sz w:val="24"/>
          <w:szCs w:val="24"/>
          <w:vertAlign w:val="superscript"/>
        </w:rPr>
        <w:t>3</w:t>
      </w:r>
      <w:r>
        <w:rPr>
          <w:rFonts w:ascii="Times New Roman" w:eastAsiaTheme="minorHAnsi" w:hAnsi="Times New Roman" w:cs="Times New Roman" w:hint="eastAsia"/>
          <w:b/>
          <w:sz w:val="24"/>
          <w:szCs w:val="24"/>
        </w:rPr>
        <w:t>,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 xml:space="preserve"> She</w:t>
      </w:r>
      <w:r>
        <w:rPr>
          <w:rFonts w:ascii="Times New Roman" w:eastAsia="宋体" w:hAnsi="Times New Roman" w:cs="Times New Roman"/>
          <w:b/>
          <w:sz w:val="24"/>
          <w:szCs w:val="24"/>
        </w:rPr>
        <w:t>n-J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>u Gou</w:t>
      </w:r>
      <w:r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,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 xml:space="preserve"> Ping Fu</w:t>
      </w:r>
      <w:r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 xml:space="preserve">1    </w:t>
      </w:r>
    </w:p>
    <w:p w14:paraId="35411C03" w14:textId="77777777" w:rsidR="00D81DBC" w:rsidRDefault="0053018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*contributed equally to this paper</w:t>
      </w:r>
    </w:p>
    <w:p w14:paraId="1DDC6B98" w14:textId="77777777" w:rsidR="00D81DBC" w:rsidRDefault="0053018D">
      <w:pPr>
        <w:spacing w:line="360" w:lineRule="auto"/>
        <w:ind w:left="1699" w:hangingChars="708" w:hanging="1699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stitutes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Renal Division, Department of Medicine</w:t>
      </w:r>
      <w:r>
        <w:rPr>
          <w:rFonts w:ascii="Times New Roman" w:hAnsi="Times New Roman" w:cs="Times New Roman"/>
          <w:b/>
          <w:sz w:val="24"/>
          <w:szCs w:val="24"/>
        </w:rPr>
        <w:t>，</w:t>
      </w:r>
      <w:r>
        <w:rPr>
          <w:rFonts w:ascii="Times New Roman" w:hAnsi="Times New Roman" w:cs="Times New Roman"/>
          <w:b/>
          <w:sz w:val="24"/>
          <w:szCs w:val="24"/>
        </w:rPr>
        <w:t>West China Hospital of Sichuan University;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 xml:space="preserve"> Kidney Research Institute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; </w:t>
      </w:r>
      <w:r>
        <w:rPr>
          <w:rFonts w:ascii="Times New Roman" w:hAnsi="Times New Roman" w:cs="Times New Roman"/>
          <w:b/>
          <w:sz w:val="24"/>
          <w:szCs w:val="24"/>
        </w:rPr>
        <w:t>Chengdu 610041, China</w:t>
      </w:r>
    </w:p>
    <w:p w14:paraId="2C186B28" w14:textId="77777777" w:rsidR="00D81DBC" w:rsidRDefault="0053018D">
      <w:pPr>
        <w:spacing w:line="360" w:lineRule="auto"/>
        <w:ind w:left="1260" w:firstLine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Renal Division, Department of Medicine</w:t>
      </w:r>
      <w:r>
        <w:rPr>
          <w:rFonts w:ascii="Times New Roman" w:hAnsi="Times New Roman" w:cs="Times New Roman"/>
          <w:b/>
          <w:sz w:val="24"/>
          <w:szCs w:val="24"/>
        </w:rPr>
        <w:t>，</w:t>
      </w:r>
      <w:r>
        <w:rPr>
          <w:rFonts w:ascii="Times New Roman" w:hAnsi="Times New Roman" w:cs="Times New Roman"/>
          <w:b/>
          <w:sz w:val="24"/>
          <w:szCs w:val="24"/>
        </w:rPr>
        <w:t>Affiliated Hospital of Chengdu University, Chengdu 610081, China</w:t>
      </w:r>
    </w:p>
    <w:p w14:paraId="3FD39534" w14:textId="77777777" w:rsidR="00D81DBC" w:rsidRDefault="0053018D">
      <w:pPr>
        <w:spacing w:line="360" w:lineRule="auto"/>
        <w:ind w:left="1260" w:firstLine="420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3</w:t>
      </w:r>
      <w:r>
        <w:rPr>
          <w:rFonts w:ascii="Times New Roman" w:eastAsia="宋体" w:hAnsi="Times New Roman" w:cs="Times New Roman"/>
          <w:b/>
          <w:sz w:val="24"/>
          <w:szCs w:val="24"/>
        </w:rPr>
        <w:t>Department of Biostatistics, School of Public Health, University of Michigan, Ann Arbor, MI, United States of America</w:t>
      </w:r>
    </w:p>
    <w:p w14:paraId="330FC428" w14:textId="77777777" w:rsidR="00D81DBC" w:rsidRDefault="0053018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rrespondence: Shen-Ju Gou</w:t>
      </w:r>
    </w:p>
    <w:p w14:paraId="7EE50B51" w14:textId="77777777" w:rsidR="00D81DBC" w:rsidRDefault="0053018D">
      <w:pPr>
        <w:spacing w:line="360" w:lineRule="auto"/>
        <w:ind w:left="1701" w:hanging="2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nal Division, Department of Medicine</w:t>
      </w:r>
      <w:r>
        <w:rPr>
          <w:rFonts w:ascii="Times New Roman" w:hAnsi="Times New Roman" w:cs="Times New Roman"/>
          <w:b/>
          <w:sz w:val="24"/>
          <w:szCs w:val="24"/>
        </w:rPr>
        <w:t>，</w:t>
      </w:r>
      <w:r>
        <w:rPr>
          <w:rFonts w:ascii="Times New Roman" w:hAnsi="Times New Roman" w:cs="Times New Roman"/>
          <w:b/>
          <w:sz w:val="24"/>
          <w:szCs w:val="24"/>
        </w:rPr>
        <w:t xml:space="preserve">West China Hospital of Sichuan University; 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>Kidney Research Institute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; </w:t>
      </w:r>
      <w:r>
        <w:rPr>
          <w:rFonts w:ascii="Times New Roman" w:hAnsi="Times New Roman" w:cs="Times New Roman"/>
          <w:b/>
          <w:sz w:val="24"/>
          <w:szCs w:val="24"/>
        </w:rPr>
        <w:t>Chengdu 610041, China</w:t>
      </w:r>
    </w:p>
    <w:p w14:paraId="33F02BFF" w14:textId="77777777" w:rsidR="00D81DBC" w:rsidRDefault="0053018D">
      <w:pPr>
        <w:spacing w:line="360" w:lineRule="auto"/>
        <w:ind w:firstLineChars="700" w:firstLine="168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ax: </w:t>
      </w:r>
      <w:bookmarkStart w:id="0" w:name="OLE_LINK10"/>
      <w:bookmarkStart w:id="1" w:name="OLE_LINK11"/>
      <w:r>
        <w:rPr>
          <w:rFonts w:ascii="Times New Roman" w:hAnsi="Times New Roman" w:cs="Times New Roman"/>
          <w:b/>
          <w:sz w:val="24"/>
          <w:szCs w:val="24"/>
        </w:rPr>
        <w:t>+86-28-</w:t>
      </w:r>
      <w:bookmarkEnd w:id="0"/>
      <w:bookmarkEnd w:id="1"/>
      <w:r>
        <w:rPr>
          <w:rFonts w:ascii="Times New Roman" w:hAnsi="Times New Roman" w:cs="Times New Roman"/>
          <w:b/>
          <w:sz w:val="24"/>
          <w:szCs w:val="24"/>
        </w:rPr>
        <w:t>85423341</w:t>
      </w:r>
    </w:p>
    <w:p w14:paraId="1FD49BFF" w14:textId="77777777" w:rsidR="00D81DBC" w:rsidRDefault="0053018D">
      <w:pPr>
        <w:spacing w:line="360" w:lineRule="auto"/>
        <w:ind w:firstLineChars="700" w:firstLine="168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elephone: +86-28-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>85164167</w:t>
      </w:r>
    </w:p>
    <w:p w14:paraId="3A714E9E" w14:textId="77777777" w:rsidR="00D81DBC" w:rsidRDefault="0053018D">
      <w:pPr>
        <w:tabs>
          <w:tab w:val="left" w:pos="3420"/>
        </w:tabs>
        <w:spacing w:line="360" w:lineRule="auto"/>
        <w:rPr>
          <w:rStyle w:val="a7"/>
          <w:rFonts w:ascii="Times New Roman" w:eastAsiaTheme="minorHAnsi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E-mail:       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hyperlink r:id="rId7" w:history="1">
        <w:r>
          <w:rPr>
            <w:rStyle w:val="a7"/>
            <w:rFonts w:ascii="Times New Roman" w:eastAsiaTheme="minorHAnsi" w:hAnsi="Times New Roman" w:cs="Times New Roman"/>
            <w:b/>
            <w:sz w:val="24"/>
            <w:szCs w:val="24"/>
          </w:rPr>
          <w:t>goushenju@163.com</w:t>
        </w:r>
      </w:hyperlink>
    </w:p>
    <w:p w14:paraId="27E1DA18" w14:textId="77777777" w:rsidR="00D81DBC" w:rsidRDefault="00D81DBC">
      <w:pPr>
        <w:tabs>
          <w:tab w:val="left" w:pos="3420"/>
        </w:tabs>
        <w:spacing w:line="360" w:lineRule="auto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1E788444" w14:textId="77777777" w:rsidR="00D81DBC" w:rsidRDefault="00D81DBC">
      <w:pPr>
        <w:tabs>
          <w:tab w:val="left" w:pos="3420"/>
        </w:tabs>
        <w:spacing w:line="360" w:lineRule="auto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1076EB5D" w14:textId="77777777" w:rsidR="00D81DBC" w:rsidRDefault="0053018D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Theme="majorEastAsia" w:hAnsi="Times New Roman" w:cs="Times New Roman"/>
          <w:szCs w:val="21"/>
        </w:rPr>
        <w:lastRenderedPageBreak/>
        <w:t>Supplementary Table S1 comparison of clinical features and laboratory findings according to different thyroid dysfunction identification in NS patients without steroid treatment.</w:t>
      </w:r>
    </w:p>
    <w:tbl>
      <w:tblPr>
        <w:tblW w:w="14175" w:type="dxa"/>
        <w:tblLayout w:type="fixed"/>
        <w:tblLook w:val="04A0" w:firstRow="1" w:lastRow="0" w:firstColumn="1" w:lastColumn="0" w:noHBand="0" w:noVBand="1"/>
      </w:tblPr>
      <w:tblGrid>
        <w:gridCol w:w="1812"/>
        <w:gridCol w:w="29"/>
        <w:gridCol w:w="1700"/>
        <w:gridCol w:w="2266"/>
        <w:gridCol w:w="53"/>
        <w:gridCol w:w="2073"/>
        <w:gridCol w:w="1843"/>
        <w:gridCol w:w="1559"/>
        <w:gridCol w:w="2127"/>
        <w:gridCol w:w="713"/>
      </w:tblGrid>
      <w:tr w:rsidR="00D81DBC" w14:paraId="6518C73C" w14:textId="77777777" w:rsidTr="00A06304">
        <w:trPr>
          <w:trHeight w:val="520"/>
        </w:trPr>
        <w:tc>
          <w:tcPr>
            <w:tcW w:w="184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300D47" w14:textId="77777777" w:rsidR="00D81DBC" w:rsidRDefault="00D81D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7A22FF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mal Thyroid</w:t>
            </w:r>
          </w:p>
        </w:tc>
        <w:tc>
          <w:tcPr>
            <w:tcW w:w="226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9D9869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bclinical hypothyroidism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ECACB6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thyroidism</w:t>
            </w:r>
          </w:p>
        </w:tc>
        <w:tc>
          <w:tcPr>
            <w:tcW w:w="55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AAC7A3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uthyroid sick syndrome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B9AC6D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   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</w:tr>
      <w:tr w:rsidR="00DC1D90" w14:paraId="4B3684E8" w14:textId="77777777" w:rsidTr="00A06304">
        <w:trPr>
          <w:trHeight w:val="455"/>
        </w:trPr>
        <w:tc>
          <w:tcPr>
            <w:tcW w:w="184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A02962" w14:textId="77777777" w:rsidR="00D81DBC" w:rsidRDefault="00D81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0" w:type="dxa"/>
            <w:vMerge/>
            <w:tcBorders>
              <w:bottom w:val="single" w:sz="4" w:space="0" w:color="auto"/>
            </w:tcBorders>
            <w:vAlign w:val="center"/>
          </w:tcPr>
          <w:p w14:paraId="55604D3F" w14:textId="77777777" w:rsidR="00D81DBC" w:rsidRDefault="00D81D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6" w:type="dxa"/>
            <w:vMerge/>
            <w:tcBorders>
              <w:bottom w:val="single" w:sz="4" w:space="0" w:color="auto"/>
            </w:tcBorders>
            <w:vAlign w:val="center"/>
          </w:tcPr>
          <w:p w14:paraId="6A805004" w14:textId="77777777" w:rsidR="00D81DBC" w:rsidRDefault="00D81D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78A8A09" w14:textId="77777777" w:rsidR="00D81DBC" w:rsidRDefault="00D81D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DE5A47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T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3A3BED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T4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199664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T3T4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AB4302" w14:textId="77777777" w:rsidR="00D81DBC" w:rsidRDefault="00D81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81DBC" w14:paraId="42875D01" w14:textId="77777777" w:rsidTr="00A06304">
        <w:trPr>
          <w:trHeight w:val="260"/>
        </w:trPr>
        <w:tc>
          <w:tcPr>
            <w:tcW w:w="354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95A8AD" w14:textId="77777777" w:rsidR="00D81DBC" w:rsidRDefault="0053018D" w:rsidP="00A063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inical characteristics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74BA01" w14:textId="77777777" w:rsidR="00D81DBC" w:rsidRDefault="00D81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10AB4D" w14:textId="77777777" w:rsidR="00D81DBC" w:rsidRDefault="00D81D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889B3E" w14:textId="77777777" w:rsidR="00D81DBC" w:rsidRDefault="00D81D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B84D26" w14:textId="77777777" w:rsidR="00D81DBC" w:rsidRDefault="00D81D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748A6A" w14:textId="77777777" w:rsidR="00D81DBC" w:rsidRDefault="00D81D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EED5A9" w14:textId="77777777" w:rsidR="00D81DBC" w:rsidRDefault="00D81D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81DBC" w14:paraId="59D788D5" w14:textId="77777777" w:rsidTr="00A06304">
        <w:trPr>
          <w:trHeight w:val="260"/>
        </w:trPr>
        <w:tc>
          <w:tcPr>
            <w:tcW w:w="1812" w:type="dxa"/>
            <w:shd w:val="clear" w:color="auto" w:fill="auto"/>
            <w:noWrap/>
            <w:vAlign w:val="center"/>
          </w:tcPr>
          <w:p w14:paraId="5E07DA70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center"/>
          </w:tcPr>
          <w:p w14:paraId="6E53DAD1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319" w:type="dxa"/>
            <w:gridSpan w:val="2"/>
            <w:shd w:val="clear" w:color="auto" w:fill="auto"/>
            <w:noWrap/>
            <w:vAlign w:val="center"/>
          </w:tcPr>
          <w:p w14:paraId="21FE85DB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2073" w:type="dxa"/>
            <w:shd w:val="clear" w:color="auto" w:fill="auto"/>
            <w:noWrap/>
            <w:vAlign w:val="center"/>
          </w:tcPr>
          <w:p w14:paraId="3C61D4D6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02EEB04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2FAA0B0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3F36E89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CE43523" w14:textId="77777777" w:rsidR="00D81DBC" w:rsidRDefault="00D81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81DBC" w14:paraId="1E8A2A98" w14:textId="77777777" w:rsidTr="00A06304">
        <w:trPr>
          <w:trHeight w:val="260"/>
        </w:trPr>
        <w:tc>
          <w:tcPr>
            <w:tcW w:w="1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93CCE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Age (Year)</w:t>
            </w:r>
          </w:p>
        </w:tc>
        <w:tc>
          <w:tcPr>
            <w:tcW w:w="172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E741E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25±14.37</w:t>
            </w:r>
          </w:p>
        </w:tc>
        <w:tc>
          <w:tcPr>
            <w:tcW w:w="231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96F1A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67±16.25</w:t>
            </w:r>
          </w:p>
        </w:tc>
        <w:tc>
          <w:tcPr>
            <w:tcW w:w="20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807DF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02±16.4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2BE2C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.63±15.8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64E64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67±17.01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A12D8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±14.3</w:t>
            </w:r>
          </w:p>
        </w:tc>
        <w:tc>
          <w:tcPr>
            <w:tcW w:w="7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1AB02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23</w:t>
            </w:r>
          </w:p>
        </w:tc>
      </w:tr>
      <w:tr w:rsidR="00D81DBC" w14:paraId="2F076ACB" w14:textId="77777777" w:rsidTr="00A06304">
        <w:trPr>
          <w:trHeight w:val="26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0CBE8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Duration of NS (Month)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B5016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5±9.19</w:t>
            </w:r>
          </w:p>
        </w:tc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C166F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1±8.7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5943C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2±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4C1FF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42±22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34BC0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3±2.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DBED1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1±7.4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E4F5D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29</w:t>
            </w:r>
          </w:p>
        </w:tc>
      </w:tr>
      <w:tr w:rsidR="00D81DBC" w14:paraId="21937F8C" w14:textId="77777777" w:rsidTr="00A06304">
        <w:trPr>
          <w:trHeight w:val="26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8B693" w14:textId="77777777" w:rsidR="00D81DBC" w:rsidRDefault="0053018D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RO (g/24h)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11485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8±2.35</w:t>
            </w:r>
          </w:p>
        </w:tc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D1A78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6±4.38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D3381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1±6.69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DA165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3±4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58F1D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7±5.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002E9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03±8.4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C6109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D81DBC" w14:paraId="2B8BC219" w14:textId="77777777" w:rsidTr="00A06304">
        <w:trPr>
          <w:trHeight w:val="26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0D934" w14:textId="77777777" w:rsidR="00D81DBC" w:rsidRDefault="0053018D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CR (g/mmol Cr)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97455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±0.45</w:t>
            </w:r>
          </w:p>
        </w:tc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0D5EC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±0.5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B67B8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±0.53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6E565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±0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B2E95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±0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6CA45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±0.98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A7F1F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33</w:t>
            </w:r>
          </w:p>
        </w:tc>
      </w:tr>
      <w:tr w:rsidR="00D81DBC" w14:paraId="7F5E4099" w14:textId="77777777" w:rsidTr="00A06304">
        <w:trPr>
          <w:trHeight w:val="26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1FA0C" w14:textId="77777777" w:rsidR="00D81DBC" w:rsidRDefault="0053018D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ALB (g/L)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26459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2±5.89</w:t>
            </w:r>
          </w:p>
        </w:tc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05078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23±5.45*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BF6E5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11±4.29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B74CD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85±4.16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CAC7F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93±6.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25DAE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14±3.65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09202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D81DBC" w14:paraId="14215213" w14:textId="77777777" w:rsidTr="00A06304">
        <w:trPr>
          <w:trHeight w:val="26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137AC" w14:textId="77777777" w:rsidR="00D81DBC" w:rsidRDefault="0053018D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SCR (</w:t>
            </w:r>
            <w:proofErr w:type="spellStart"/>
            <w:r>
              <w:rPr>
                <w:rFonts w:ascii="Arial" w:eastAsiaTheme="majorEastAsia" w:hAnsi="Arial" w:cs="Arial"/>
                <w:color w:val="000000"/>
                <w:szCs w:val="21"/>
              </w:rPr>
              <w:t>μ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mol</w:t>
            </w:r>
            <w:proofErr w:type="spellEnd"/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/L)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1B8B3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5[51.25,93.75]</w:t>
            </w:r>
          </w:p>
        </w:tc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75E21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15[54.75,88.975]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2ED2E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3[47.95,96.12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1EBB5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.55[59.675,16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C4B1C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[38,67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A282C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.25[55.475,147.85]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3DFE6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9</w:t>
            </w:r>
          </w:p>
        </w:tc>
      </w:tr>
      <w:tr w:rsidR="00D81DBC" w14:paraId="6D7F1652" w14:textId="77777777" w:rsidTr="00A06304">
        <w:trPr>
          <w:trHeight w:val="26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667D6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UA (</w:t>
            </w:r>
            <w:proofErr w:type="spellStart"/>
            <w:r>
              <w:rPr>
                <w:rFonts w:ascii="Arial" w:eastAsiaTheme="majorEastAsia" w:hAnsi="Arial" w:cs="Arial"/>
                <w:color w:val="000000"/>
                <w:szCs w:val="21"/>
              </w:rPr>
              <w:t>μ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mol</w:t>
            </w:r>
            <w:proofErr w:type="spellEnd"/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/L)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A5AC7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1.55±78.77</w:t>
            </w:r>
          </w:p>
        </w:tc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95C90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2.98±106.9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0B2BD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9.75±71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5DFDE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9.77±93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A0E01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4.77±123.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82BB5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7.51±106.3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19572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37</w:t>
            </w:r>
          </w:p>
        </w:tc>
      </w:tr>
      <w:tr w:rsidR="00D81DBC" w14:paraId="16F63BD9" w14:textId="77777777" w:rsidTr="00A06304">
        <w:trPr>
          <w:trHeight w:val="26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834CF" w14:textId="77777777" w:rsidR="00D81DBC" w:rsidRDefault="0053018D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TG (mmol/L)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ECE20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8±1.26</w:t>
            </w:r>
          </w:p>
        </w:tc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6952A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1±1.2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5498B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8±1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338CF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7±1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71279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±0.6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C8B6B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1±1.3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D4B15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64</w:t>
            </w:r>
          </w:p>
        </w:tc>
      </w:tr>
      <w:tr w:rsidR="00D81DBC" w14:paraId="69B6A116" w14:textId="77777777" w:rsidTr="00A06304">
        <w:trPr>
          <w:trHeight w:val="26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2B7CA" w14:textId="77777777" w:rsidR="00D81DBC" w:rsidRDefault="0053018D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TC (mmol/L)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1B6EC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5±2.44</w:t>
            </w:r>
          </w:p>
        </w:tc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33CFF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3±3.16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7E47E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4±2.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59827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2±2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AFCF7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8±1.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75FAD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1±3.9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E68C9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6</w:t>
            </w:r>
          </w:p>
        </w:tc>
      </w:tr>
      <w:tr w:rsidR="00D81DBC" w14:paraId="387421AD" w14:textId="77777777" w:rsidTr="00A06304">
        <w:trPr>
          <w:trHeight w:val="26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EC06E" w14:textId="77777777" w:rsidR="00D81DBC" w:rsidRDefault="0053018D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LDL (mmol/L)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903F7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2±1.98</w:t>
            </w:r>
          </w:p>
        </w:tc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A09EC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2±2.68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B91DB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1±2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7406B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9±2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F3C1D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9±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1E619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8±3.7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52472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7</w:t>
            </w:r>
          </w:p>
        </w:tc>
      </w:tr>
      <w:tr w:rsidR="00D81DBC" w14:paraId="327260F8" w14:textId="77777777" w:rsidTr="00A06304">
        <w:trPr>
          <w:trHeight w:val="26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CB1DA" w14:textId="77777777" w:rsidR="00D81DBC" w:rsidRDefault="0053018D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FT3 (</w:t>
            </w:r>
            <w:proofErr w:type="spellStart"/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mol</w:t>
            </w:r>
            <w:proofErr w:type="spellEnd"/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/L)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FE763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4±0.67</w:t>
            </w:r>
          </w:p>
        </w:tc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CB015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3±1.04*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BFDC8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2±0.68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3A7B6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1±2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5EAF3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2±0.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35374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5±0.75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5678D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D81DBC" w14:paraId="34E15A3C" w14:textId="77777777" w:rsidTr="00A06304">
        <w:trPr>
          <w:trHeight w:val="26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ECE47" w14:textId="77777777" w:rsidR="00D81DBC" w:rsidRDefault="0053018D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TT3 (nmol/L)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C5EE0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±0.26</w:t>
            </w:r>
          </w:p>
        </w:tc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06C20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±0.5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0DCAB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±0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E6C2E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±0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8F54F" w14:textId="0FF647AB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±0</w:t>
            </w:r>
            <w:r w:rsidR="00FA76C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.</w:t>
            </w:r>
            <w:r w:rsidR="00FA76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78DF2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±0.3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D6A3D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</w:t>
            </w:r>
          </w:p>
        </w:tc>
      </w:tr>
      <w:tr w:rsidR="00D81DBC" w14:paraId="5217E57A" w14:textId="77777777" w:rsidTr="00A06304">
        <w:trPr>
          <w:trHeight w:val="26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F92DA" w14:textId="77777777" w:rsidR="00D81DBC" w:rsidRDefault="0053018D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FT4 (</w:t>
            </w:r>
            <w:proofErr w:type="spellStart"/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mol</w:t>
            </w:r>
            <w:proofErr w:type="spellEnd"/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/L)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193FB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5±2.1</w:t>
            </w:r>
          </w:p>
        </w:tc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6D569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3±3.03*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5CCB9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6±1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BBC28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5±2.25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E3A8D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21±1.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8FBE8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9±1.3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4AE19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D81DBC" w14:paraId="107AF6F4" w14:textId="77777777" w:rsidTr="00A06304">
        <w:trPr>
          <w:trHeight w:val="26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B4C1D" w14:textId="77777777" w:rsidR="00D81DBC" w:rsidRDefault="0053018D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TT4 (nmol/L)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3E9BA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03±11.33</w:t>
            </w:r>
          </w:p>
        </w:tc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A3B57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.65±20.95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37057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62±14.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99DA3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99±28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13C7F" w14:textId="7F25D2EA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51±0</w:t>
            </w:r>
            <w:r w:rsidR="00FA76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ABC83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.36±10.5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EC867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D81DBC" w14:paraId="6694A670" w14:textId="77777777" w:rsidTr="00A06304">
        <w:trPr>
          <w:trHeight w:val="26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0B8D2" w14:textId="77777777" w:rsidR="00D81DBC" w:rsidRDefault="0053018D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TSH (</w:t>
            </w:r>
            <w:proofErr w:type="spellStart"/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mU</w:t>
            </w:r>
            <w:proofErr w:type="spellEnd"/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/L)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F2363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9[2.2725,3.84]</w:t>
            </w:r>
          </w:p>
        </w:tc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D514D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1[4.985,7.035]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4C39F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25[5.7175,9.227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1A3FF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35[1.91,3.3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D4395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3[1.15,3.27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66BB8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45[2.4075,3.21]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F3B58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D81DBC" w14:paraId="1049B66A" w14:textId="77777777" w:rsidTr="00A06304">
        <w:trPr>
          <w:trHeight w:val="26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2001C" w14:textId="77777777" w:rsidR="00D81DBC" w:rsidRDefault="0053018D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RT3 (nmol/L)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B21D2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±0.15</w:t>
            </w:r>
          </w:p>
        </w:tc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D1B46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±0.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C5028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±0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BD9FC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±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66F03" w14:textId="5744445E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FA76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</w:t>
            </w:r>
            <w:r w:rsidR="00FA76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DB776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±0.0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3D686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58</w:t>
            </w:r>
          </w:p>
        </w:tc>
      </w:tr>
      <w:tr w:rsidR="00D81DBC" w14:paraId="4367B887" w14:textId="77777777" w:rsidTr="00A06304">
        <w:trPr>
          <w:trHeight w:val="26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7AAEA" w14:textId="77777777" w:rsidR="00D81DBC" w:rsidRDefault="0053018D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HB (g/L)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4CBDE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.84±27.42</w:t>
            </w:r>
          </w:p>
        </w:tc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DDD09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.4±25.2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596DC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.2±20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941AC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.09±29.34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955D3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.33±7.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E6089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.95±28.8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A3C4A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12</w:t>
            </w:r>
          </w:p>
        </w:tc>
      </w:tr>
      <w:tr w:rsidR="00D81DBC" w14:paraId="2A86588A" w14:textId="77777777" w:rsidTr="00A06304">
        <w:trPr>
          <w:trHeight w:val="26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EDE1E" w14:textId="77777777" w:rsidR="00D81DBC" w:rsidRDefault="0053018D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WBC (10^9/L)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C2541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4±1.62</w:t>
            </w:r>
          </w:p>
        </w:tc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DE7EF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3±2.37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793F1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7±2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34F67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5±3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A0DDE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5±2.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2C341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1±3.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98B00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63</w:t>
            </w:r>
          </w:p>
        </w:tc>
      </w:tr>
      <w:tr w:rsidR="00D81DBC" w14:paraId="76E63C1C" w14:textId="77777777" w:rsidTr="00A06304">
        <w:trPr>
          <w:trHeight w:val="26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F824B" w14:textId="77777777" w:rsidR="00D81DBC" w:rsidRDefault="0053018D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lastRenderedPageBreak/>
              <w:t>PLT (10^9/L)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6611F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.03±64.64</w:t>
            </w:r>
          </w:p>
        </w:tc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8AF10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.38±109.3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0D99E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2.04±7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97650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.53±78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CB4E8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9.33±19.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4D398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5.55±85.8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6213F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97</w:t>
            </w:r>
          </w:p>
        </w:tc>
      </w:tr>
      <w:tr w:rsidR="00D81DBC" w14:paraId="1629142F" w14:textId="77777777" w:rsidTr="00A06304">
        <w:trPr>
          <w:trHeight w:val="26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CFBC0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enal biopsy 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(%)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2DF13" w14:textId="77777777" w:rsidR="00D81DBC" w:rsidRDefault="00D81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4AC26" w14:textId="77777777" w:rsidR="00D81DBC" w:rsidRDefault="00D81D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D1C41" w14:textId="77777777" w:rsidR="00D81DBC" w:rsidRDefault="00D81D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1930D" w14:textId="77777777" w:rsidR="00D81DBC" w:rsidRDefault="00D81D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31E5C" w14:textId="77777777" w:rsidR="00D81DBC" w:rsidRDefault="00D81D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07195" w14:textId="77777777" w:rsidR="00D81DBC" w:rsidRDefault="00D81D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249E1" w14:textId="77777777" w:rsidR="00D81DBC" w:rsidRDefault="00D81D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81DBC" w14:paraId="1AA17A13" w14:textId="77777777" w:rsidTr="00A06304">
        <w:trPr>
          <w:trHeight w:val="26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80193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CD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14E94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5%</w:t>
            </w:r>
          </w:p>
        </w:tc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04602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95%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A5DB7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3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A2F03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5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A8339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8E25E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48%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126FD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</w:tr>
      <w:tr w:rsidR="00D81DBC" w14:paraId="2D7C1933" w14:textId="77777777" w:rsidTr="00A06304">
        <w:trPr>
          <w:trHeight w:val="26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4ED4A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PGN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0072C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%</w:t>
            </w:r>
          </w:p>
        </w:tc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01447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4%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6B3D8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E4D52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91330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1EE74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0%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5C60F" w14:textId="77777777" w:rsidR="00D81DBC" w:rsidRDefault="00D81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81DBC" w14:paraId="0C49FC6B" w14:textId="77777777" w:rsidTr="00A06304">
        <w:trPr>
          <w:trHeight w:val="26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F74A6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PGN</w:t>
            </w:r>
            <w:proofErr w:type="spellEnd"/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AC3D7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%</w:t>
            </w:r>
          </w:p>
        </w:tc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81082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4%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E1960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06305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3AD46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B5D4C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5%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72B03" w14:textId="77777777" w:rsidR="00D81DBC" w:rsidRDefault="00D81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81DBC" w14:paraId="07E7FD20" w14:textId="77777777" w:rsidTr="00A06304">
        <w:trPr>
          <w:trHeight w:val="26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53EC2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N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56090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75%</w:t>
            </w:r>
          </w:p>
        </w:tc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61DC0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46%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01362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7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48D84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0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5BE8B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BC02C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74%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8447C" w14:textId="77777777" w:rsidR="00D81DBC" w:rsidRDefault="00D81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81DBC" w14:paraId="69BAFFCC" w14:textId="77777777" w:rsidTr="00A06304">
        <w:trPr>
          <w:trHeight w:val="26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67151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SGS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60F36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5%</w:t>
            </w:r>
          </w:p>
        </w:tc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25BD7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8%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A1D0D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93C4F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B9291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.00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2A5DC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5%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1B2F3" w14:textId="77777777" w:rsidR="00D81DBC" w:rsidRDefault="00D81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81DBC" w14:paraId="728DCF51" w14:textId="77777777" w:rsidTr="00A06304">
        <w:trPr>
          <w:trHeight w:val="260"/>
        </w:trPr>
        <w:tc>
          <w:tcPr>
            <w:tcW w:w="1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F42820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AN</w:t>
            </w:r>
            <w:proofErr w:type="spellEnd"/>
          </w:p>
        </w:tc>
        <w:tc>
          <w:tcPr>
            <w:tcW w:w="17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B4267F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63%</w:t>
            </w:r>
          </w:p>
        </w:tc>
        <w:tc>
          <w:tcPr>
            <w:tcW w:w="23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35ABEF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20%</w:t>
            </w: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11A279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7%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92F411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8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AA1089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%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4921E0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0%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A55A80" w14:textId="77777777" w:rsidR="00D81DBC" w:rsidRDefault="00D81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81DBC" w14:paraId="22C06203" w14:textId="77777777" w:rsidTr="00A06304">
        <w:trPr>
          <w:trHeight w:val="260"/>
        </w:trPr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574911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condary NS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9AE7B8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63%</w:t>
            </w:r>
          </w:p>
        </w:tc>
        <w:tc>
          <w:tcPr>
            <w:tcW w:w="23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B84FD2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3%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DAD3D3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57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FD29C1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88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37C4BA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%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82F7E6" w14:textId="77777777" w:rsidR="00D81DBC" w:rsidRDefault="005301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0%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6D14B5" w14:textId="77777777" w:rsidR="00D81DBC" w:rsidRDefault="00D81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497CC31D" w14:textId="77777777" w:rsidR="00D81DBC" w:rsidRDefault="0053018D">
      <w:pPr>
        <w:rPr>
          <w:rFonts w:ascii="Times New Roman" w:eastAsiaTheme="majorEastAsia" w:hAnsi="Times New Roman" w:cs="Times New Roman"/>
          <w:szCs w:val="21"/>
        </w:rPr>
      </w:pPr>
      <w:r>
        <w:rPr>
          <w:rFonts w:ascii="Times New Roman" w:eastAsiaTheme="majorEastAsia" w:hAnsi="Times New Roman" w:cs="Times New Roman"/>
          <w:szCs w:val="21"/>
        </w:rPr>
        <w:t xml:space="preserve">Data are expressed as mean ± standard deviation, median and interquartile range, or percent frequency, as appropriate. </w:t>
      </w:r>
    </w:p>
    <w:p w14:paraId="525607F3" w14:textId="77777777" w:rsidR="00D81DBC" w:rsidRDefault="0053018D">
      <w:pPr>
        <w:rPr>
          <w:rFonts w:ascii="Times New Roman" w:eastAsiaTheme="majorEastAsia" w:hAnsi="Times New Roman" w:cs="Times New Roman"/>
          <w:szCs w:val="21"/>
        </w:rPr>
      </w:pPr>
      <w:r>
        <w:rPr>
          <w:rFonts w:ascii="Times New Roman" w:eastAsiaTheme="minorHAnsi" w:hAnsi="Times New Roman" w:cs="Times New Roman"/>
          <w:i/>
          <w:szCs w:val="21"/>
        </w:rPr>
        <w:t>MN</w:t>
      </w:r>
      <w:r>
        <w:rPr>
          <w:rFonts w:ascii="Times New Roman" w:eastAsiaTheme="minorHAnsi" w:hAnsi="Times New Roman" w:cs="Times New Roman"/>
          <w:szCs w:val="21"/>
        </w:rPr>
        <w:t xml:space="preserve"> membranous nephropathy, </w:t>
      </w:r>
      <w:r>
        <w:rPr>
          <w:rFonts w:ascii="Times New Roman" w:eastAsiaTheme="minorHAnsi" w:hAnsi="Times New Roman" w:cs="Times New Roman"/>
          <w:i/>
          <w:szCs w:val="21"/>
        </w:rPr>
        <w:t>MCD</w:t>
      </w:r>
      <w:r>
        <w:rPr>
          <w:rFonts w:ascii="Times New Roman" w:eastAsiaTheme="minorHAnsi" w:hAnsi="Times New Roman" w:cs="Times New Roman"/>
          <w:szCs w:val="21"/>
        </w:rPr>
        <w:t xml:space="preserve"> minimal-change disease, </w:t>
      </w:r>
      <w:r>
        <w:rPr>
          <w:rFonts w:ascii="Times New Roman" w:eastAsiaTheme="minorHAnsi" w:hAnsi="Times New Roman" w:cs="Times New Roman"/>
          <w:i/>
          <w:szCs w:val="21"/>
        </w:rPr>
        <w:t>FSGS</w:t>
      </w:r>
      <w:r>
        <w:rPr>
          <w:rFonts w:ascii="Times New Roman" w:eastAsiaTheme="minorHAnsi" w:hAnsi="Times New Roman" w:cs="Times New Roman"/>
          <w:szCs w:val="21"/>
        </w:rPr>
        <w:t xml:space="preserve"> focal segmental glomerulosclerosis, </w:t>
      </w:r>
      <w:r>
        <w:rPr>
          <w:rFonts w:ascii="Times New Roman" w:eastAsiaTheme="minorHAnsi" w:hAnsi="Times New Roman" w:cs="Times New Roman"/>
          <w:i/>
          <w:szCs w:val="21"/>
        </w:rPr>
        <w:t>MPGN</w:t>
      </w:r>
      <w:r>
        <w:rPr>
          <w:rFonts w:ascii="Times New Roman" w:eastAsiaTheme="minorHAnsi" w:hAnsi="Times New Roman" w:cs="Times New Roman"/>
          <w:szCs w:val="21"/>
        </w:rPr>
        <w:t xml:space="preserve"> membrane proliferative glomerulonephritis, </w:t>
      </w:r>
      <w:proofErr w:type="spellStart"/>
      <w:r>
        <w:rPr>
          <w:rFonts w:ascii="Times New Roman" w:eastAsiaTheme="minorHAnsi" w:hAnsi="Times New Roman" w:cs="Times New Roman"/>
          <w:i/>
          <w:szCs w:val="21"/>
        </w:rPr>
        <w:t>MsPGN</w:t>
      </w:r>
      <w:proofErr w:type="spellEnd"/>
      <w:r>
        <w:rPr>
          <w:rFonts w:ascii="Times New Roman" w:eastAsiaTheme="minorHAnsi" w:hAnsi="Times New Roman" w:cs="Times New Roman"/>
          <w:szCs w:val="21"/>
        </w:rPr>
        <w:t xml:space="preserve"> mesangial proliferative glomerulonephritis, </w:t>
      </w:r>
      <w:r>
        <w:rPr>
          <w:rFonts w:ascii="Times New Roman" w:eastAsiaTheme="minorHAnsi" w:hAnsi="Times New Roman" w:cs="Times New Roman"/>
          <w:i/>
          <w:szCs w:val="21"/>
        </w:rPr>
        <w:t>secondary</w:t>
      </w:r>
      <w:r>
        <w:rPr>
          <w:rFonts w:ascii="Times New Roman" w:eastAsiaTheme="minorHAnsi" w:hAnsi="Times New Roman" w:cs="Times New Roman"/>
          <w:szCs w:val="21"/>
        </w:rPr>
        <w:t xml:space="preserve"> </w:t>
      </w:r>
      <w:proofErr w:type="spellStart"/>
      <w:r>
        <w:rPr>
          <w:rFonts w:ascii="Times New Roman" w:eastAsiaTheme="minorHAnsi" w:hAnsi="Times New Roman" w:cs="Times New Roman"/>
          <w:szCs w:val="21"/>
        </w:rPr>
        <w:t>secondary</w:t>
      </w:r>
      <w:proofErr w:type="spellEnd"/>
      <w:r>
        <w:rPr>
          <w:rFonts w:ascii="Times New Roman" w:eastAsiaTheme="minorHAnsi" w:hAnsi="Times New Roman" w:cs="Times New Roman"/>
          <w:szCs w:val="21"/>
        </w:rPr>
        <w:t xml:space="preserve"> reasons of nephrotic syndrome.</w:t>
      </w:r>
    </w:p>
    <w:p w14:paraId="497BDC01" w14:textId="77777777" w:rsidR="00D81DBC" w:rsidRDefault="0053018D">
      <w:pPr>
        <w:widowControl/>
        <w:jc w:val="left"/>
        <w:rPr>
          <w:ins w:id="2" w:author="Lingzhi LI" w:date="2019-03-29T09:24:00Z"/>
          <w:rFonts w:ascii="Times New Roman" w:eastAsiaTheme="majorEastAsia" w:hAnsi="Times New Roman" w:cs="Times New Roman"/>
          <w:szCs w:val="21"/>
        </w:rPr>
      </w:pPr>
      <w:r>
        <w:rPr>
          <w:rFonts w:ascii="Times New Roman" w:eastAsiaTheme="majorEastAsia" w:hAnsi="Times New Roman" w:cs="Times New Roman"/>
          <w:szCs w:val="21"/>
          <w:vertAlign w:val="superscript"/>
        </w:rPr>
        <w:t>#</w:t>
      </w:r>
      <w:r>
        <w:rPr>
          <w:rFonts w:ascii="Times New Roman" w:eastAsiaTheme="majorEastAsia" w:hAnsi="Times New Roman" w:cs="Times New Roman"/>
          <w:szCs w:val="21"/>
        </w:rPr>
        <w:t xml:space="preserve"> Comparison among groups. * P&lt;0.05, Comparison versus normal thyroid group.</w:t>
      </w:r>
    </w:p>
    <w:p w14:paraId="2FB3ED54" w14:textId="77777777" w:rsidR="00D81DBC" w:rsidRDefault="00D81DBC">
      <w:pPr>
        <w:widowControl/>
        <w:jc w:val="left"/>
        <w:rPr>
          <w:del w:id="3" w:author="Lingzhi LI" w:date="2019-03-29T09:24:00Z"/>
          <w:rFonts w:ascii="Times New Roman" w:eastAsiaTheme="majorEastAsia" w:hAnsi="Times New Roman" w:cs="Times New Roman"/>
          <w:szCs w:val="21"/>
        </w:rPr>
      </w:pPr>
    </w:p>
    <w:p w14:paraId="24A476A0" w14:textId="77777777" w:rsidR="00D81DBC" w:rsidRDefault="0053018D">
      <w:pPr>
        <w:widowControl/>
        <w:jc w:val="left"/>
        <w:rPr>
          <w:ins w:id="4" w:author="Lingzhi LI" w:date="2019-03-29T09:24:00Z"/>
          <w:rFonts w:ascii="Times New Roman" w:eastAsiaTheme="majorEastAsia" w:hAnsi="Times New Roman" w:cs="Times New Roman"/>
          <w:szCs w:val="21"/>
        </w:rPr>
      </w:pPr>
      <w:r>
        <w:rPr>
          <w:rFonts w:ascii="Times New Roman" w:eastAsiaTheme="majorEastAsia" w:hAnsi="Times New Roman" w:cs="Times New Roman"/>
          <w:szCs w:val="21"/>
        </w:rPr>
        <w:br w:type="page"/>
      </w:r>
    </w:p>
    <w:p w14:paraId="54679A10" w14:textId="77777777" w:rsidR="00D81DBC" w:rsidRDefault="0053018D">
      <w:pPr>
        <w:rPr>
          <w:ins w:id="5" w:author="Lingzhi LI" w:date="2019-03-29T09:38:00Z"/>
          <w:rFonts w:ascii="Times New Roman" w:eastAsiaTheme="majorEastAsia" w:hAnsi="Times New Roman" w:cs="Times New Roman"/>
          <w:szCs w:val="21"/>
        </w:rPr>
      </w:pPr>
      <w:ins w:id="6" w:author="Lingzhi LI" w:date="2019-03-29T09:24:00Z">
        <w:r>
          <w:rPr>
            <w:rFonts w:ascii="Times New Roman" w:eastAsiaTheme="majorEastAsia" w:hAnsi="Times New Roman" w:cs="Times New Roman"/>
            <w:szCs w:val="21"/>
          </w:rPr>
          <w:lastRenderedPageBreak/>
          <w:t xml:space="preserve">Supplementary Table S2. comparison of </w:t>
        </w:r>
      </w:ins>
      <w:ins w:id="7" w:author="gou" w:date="2019-04-01T18:53:00Z">
        <w:r>
          <w:rPr>
            <w:rFonts w:ascii="Times New Roman" w:eastAsiaTheme="majorEastAsia" w:hAnsi="Times New Roman" w:cs="Times New Roman" w:hint="eastAsia"/>
            <w:szCs w:val="21"/>
          </w:rPr>
          <w:t>pathological types composition</w:t>
        </w:r>
      </w:ins>
      <w:ins w:id="8" w:author="Lingzhi LI" w:date="2019-03-29T09:24:00Z">
        <w:del w:id="9" w:author="gou" w:date="2019-04-01T18:53:00Z">
          <w:r>
            <w:rPr>
              <w:rFonts w:ascii="Times New Roman" w:eastAsiaTheme="majorEastAsia" w:hAnsi="Times New Roman" w:cs="Times New Roman"/>
              <w:szCs w:val="21"/>
            </w:rPr>
            <w:delText>clinical features and laboratory findings</w:delText>
          </w:r>
        </w:del>
        <w:r>
          <w:rPr>
            <w:rFonts w:ascii="Times New Roman" w:eastAsiaTheme="majorEastAsia" w:hAnsi="Times New Roman" w:cs="Times New Roman"/>
            <w:szCs w:val="21"/>
          </w:rPr>
          <w:t xml:space="preserve"> </w:t>
        </w:r>
        <w:del w:id="10" w:author="gou" w:date="2019-04-01T18:56:00Z">
          <w:r>
            <w:rPr>
              <w:rFonts w:ascii="Times New Roman" w:eastAsiaTheme="majorEastAsia" w:hAnsi="Times New Roman" w:cs="Times New Roman"/>
              <w:szCs w:val="21"/>
            </w:rPr>
            <w:delText>according to</w:delText>
          </w:r>
        </w:del>
      </w:ins>
      <w:ins w:id="11" w:author="gou" w:date="2019-04-01T18:56:00Z">
        <w:r>
          <w:rPr>
            <w:rFonts w:ascii="Times New Roman" w:eastAsiaTheme="majorEastAsia" w:hAnsi="Times New Roman" w:cs="Times New Roman" w:hint="eastAsia"/>
            <w:szCs w:val="21"/>
          </w:rPr>
          <w:t>in</w:t>
        </w:r>
      </w:ins>
      <w:ins w:id="12" w:author="Lingzhi LI" w:date="2019-03-29T09:24:00Z">
        <w:r>
          <w:rPr>
            <w:rFonts w:ascii="Times New Roman" w:eastAsiaTheme="majorEastAsia" w:hAnsi="Times New Roman" w:cs="Times New Roman"/>
            <w:szCs w:val="21"/>
          </w:rPr>
          <w:t xml:space="preserve"> different thyroid dysfunction </w:t>
        </w:r>
      </w:ins>
      <w:ins w:id="13" w:author="gou" w:date="2019-04-01T18:56:00Z">
        <w:r>
          <w:rPr>
            <w:rFonts w:ascii="Times New Roman" w:eastAsiaTheme="majorEastAsia" w:hAnsi="Times New Roman" w:cs="Times New Roman" w:hint="eastAsia"/>
            <w:szCs w:val="21"/>
          </w:rPr>
          <w:t>subtypes</w:t>
        </w:r>
      </w:ins>
      <w:ins w:id="14" w:author="Lingzhi LI" w:date="2019-03-29T09:24:00Z">
        <w:del w:id="15" w:author="gou" w:date="2019-04-01T18:56:00Z">
          <w:r>
            <w:rPr>
              <w:rFonts w:ascii="Times New Roman" w:eastAsiaTheme="majorEastAsia" w:hAnsi="Times New Roman" w:cs="Times New Roman"/>
              <w:szCs w:val="21"/>
            </w:rPr>
            <w:delText>identification</w:delText>
          </w:r>
        </w:del>
        <w:r>
          <w:rPr>
            <w:rFonts w:ascii="Times New Roman" w:eastAsiaTheme="majorEastAsia" w:hAnsi="Times New Roman" w:cs="Times New Roman"/>
            <w:szCs w:val="21"/>
          </w:rPr>
          <w:t xml:space="preserve"> </w:t>
        </w:r>
      </w:ins>
      <w:ins w:id="16" w:author="gou" w:date="2019-04-01T18:56:00Z">
        <w:r>
          <w:rPr>
            <w:rFonts w:ascii="Times New Roman" w:eastAsiaTheme="majorEastAsia" w:hAnsi="Times New Roman" w:cs="Times New Roman" w:hint="eastAsia"/>
            <w:szCs w:val="21"/>
          </w:rPr>
          <w:t>of</w:t>
        </w:r>
      </w:ins>
      <w:ins w:id="17" w:author="Lingzhi LI" w:date="2019-03-29T09:24:00Z">
        <w:del w:id="18" w:author="gou" w:date="2019-04-01T18:56:00Z">
          <w:r>
            <w:rPr>
              <w:rFonts w:ascii="Times New Roman" w:eastAsiaTheme="majorEastAsia" w:hAnsi="Times New Roman" w:cs="Times New Roman"/>
              <w:szCs w:val="21"/>
            </w:rPr>
            <w:delText>in</w:delText>
          </w:r>
        </w:del>
        <w:r>
          <w:rPr>
            <w:rFonts w:ascii="Times New Roman" w:eastAsiaTheme="majorEastAsia" w:hAnsi="Times New Roman" w:cs="Times New Roman"/>
            <w:szCs w:val="21"/>
          </w:rPr>
          <w:t xml:space="preserve"> NS patients</w:t>
        </w:r>
      </w:ins>
      <w:ins w:id="19" w:author="Lingzhi LI" w:date="2019-03-29T09:25:00Z">
        <w:r>
          <w:rPr>
            <w:rFonts w:ascii="Times New Roman" w:eastAsiaTheme="majorEastAsia" w:hAnsi="Times New Roman" w:cs="Times New Roman"/>
            <w:szCs w:val="21"/>
          </w:rPr>
          <w:t xml:space="preserve"> according to albumin level</w:t>
        </w:r>
      </w:ins>
      <w:ins w:id="20" w:author="Lingzhi LI" w:date="2019-03-29T09:24:00Z">
        <w:r>
          <w:rPr>
            <w:rFonts w:ascii="Times New Roman" w:eastAsiaTheme="majorEastAsia" w:hAnsi="Times New Roman" w:cs="Times New Roman"/>
            <w:szCs w:val="21"/>
          </w:rPr>
          <w:t>.</w:t>
        </w:r>
      </w:ins>
    </w:p>
    <w:tbl>
      <w:tblPr>
        <w:tblW w:w="15276" w:type="dxa"/>
        <w:tblInd w:w="-714" w:type="dxa"/>
        <w:tblLook w:val="04A0" w:firstRow="1" w:lastRow="0" w:firstColumn="1" w:lastColumn="0" w:noHBand="0" w:noVBand="1"/>
      </w:tblPr>
      <w:tblGrid>
        <w:gridCol w:w="1266"/>
        <w:gridCol w:w="899"/>
        <w:gridCol w:w="1167"/>
        <w:gridCol w:w="1200"/>
        <w:gridCol w:w="899"/>
        <w:gridCol w:w="899"/>
        <w:gridCol w:w="899"/>
        <w:gridCol w:w="479"/>
        <w:gridCol w:w="222"/>
        <w:gridCol w:w="899"/>
        <w:gridCol w:w="899"/>
        <w:gridCol w:w="899"/>
        <w:gridCol w:w="899"/>
        <w:gridCol w:w="899"/>
        <w:gridCol w:w="974"/>
        <w:gridCol w:w="899"/>
        <w:gridCol w:w="978"/>
      </w:tblGrid>
      <w:tr w:rsidR="00E96471" w:rsidRPr="004E3794" w14:paraId="05FDF249" w14:textId="77777777" w:rsidTr="00AA057E">
        <w:trPr>
          <w:trHeight w:val="280"/>
          <w:ins w:id="21" w:author="Lingzhi LI" w:date="2019-04-03T19:21:00Z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7D343" w14:textId="77777777" w:rsidR="00E96471" w:rsidRPr="00AA057E" w:rsidRDefault="00E96471" w:rsidP="004E3794">
            <w:pPr>
              <w:widowControl/>
              <w:jc w:val="center"/>
              <w:rPr>
                <w:ins w:id="22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00979E" w14:textId="77777777" w:rsidR="00E96471" w:rsidRPr="00AA057E" w:rsidRDefault="00E96471" w:rsidP="004E3794">
            <w:pPr>
              <w:widowControl/>
              <w:jc w:val="center"/>
              <w:rPr>
                <w:ins w:id="2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24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Normal Thyroid</w:t>
              </w:r>
            </w:ins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C55FEB" w14:textId="77777777" w:rsidR="00E96471" w:rsidRPr="00AA057E" w:rsidRDefault="00E96471" w:rsidP="004E3794">
            <w:pPr>
              <w:widowControl/>
              <w:jc w:val="center"/>
              <w:rPr>
                <w:ins w:id="2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26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Subclinical hypothyroidism</w:t>
              </w:r>
            </w:ins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FD73D7" w14:textId="77777777" w:rsidR="00E96471" w:rsidRPr="00AA057E" w:rsidRDefault="00E96471" w:rsidP="004E3794">
            <w:pPr>
              <w:widowControl/>
              <w:jc w:val="center"/>
              <w:rPr>
                <w:ins w:id="2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28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Hypothyroidism</w:t>
              </w:r>
            </w:ins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51E529" w14:textId="77777777" w:rsidR="00E96471" w:rsidRPr="00AA057E" w:rsidRDefault="00E96471" w:rsidP="004E3794">
            <w:pPr>
              <w:widowControl/>
              <w:jc w:val="center"/>
              <w:rPr>
                <w:ins w:id="2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30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Euthyroid sick syndrome</w:t>
              </w:r>
            </w:ins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118A7" w14:textId="77777777" w:rsidR="00E96471" w:rsidRPr="00AA057E" w:rsidRDefault="00E96471" w:rsidP="004E3794">
            <w:pPr>
              <w:widowControl/>
              <w:jc w:val="center"/>
              <w:rPr>
                <w:ins w:id="3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BB40E7" w14:textId="77777777" w:rsidR="00E96471" w:rsidRPr="004E3794" w:rsidRDefault="00E96471" w:rsidP="004E3794">
            <w:pPr>
              <w:widowControl/>
              <w:jc w:val="center"/>
              <w:rPr>
                <w:ins w:id="32" w:author="Lingzhi LI" w:date="2019-04-03T19:27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BB8CD" w14:textId="1D7FD92C" w:rsidR="00E96471" w:rsidRPr="00AA057E" w:rsidRDefault="00E96471" w:rsidP="004E3794">
            <w:pPr>
              <w:widowControl/>
              <w:jc w:val="center"/>
              <w:rPr>
                <w:ins w:id="33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D7B8B" w14:textId="77777777" w:rsidR="00E96471" w:rsidRPr="00AA057E" w:rsidRDefault="00E96471" w:rsidP="004E3794">
            <w:pPr>
              <w:widowControl/>
              <w:jc w:val="center"/>
              <w:rPr>
                <w:ins w:id="34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972FD" w14:textId="77777777" w:rsidR="00E96471" w:rsidRPr="00AA057E" w:rsidRDefault="00E96471" w:rsidP="004E3794">
            <w:pPr>
              <w:widowControl/>
              <w:jc w:val="center"/>
              <w:rPr>
                <w:ins w:id="35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D388B" w14:textId="77777777" w:rsidR="00E96471" w:rsidRPr="00AA057E" w:rsidRDefault="00E96471" w:rsidP="004E3794">
            <w:pPr>
              <w:widowControl/>
              <w:jc w:val="center"/>
              <w:rPr>
                <w:ins w:id="36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EDDCD" w14:textId="77777777" w:rsidR="00E96471" w:rsidRPr="00AA057E" w:rsidRDefault="00E96471" w:rsidP="004E3794">
            <w:pPr>
              <w:widowControl/>
              <w:jc w:val="center"/>
              <w:rPr>
                <w:ins w:id="37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FC8E2" w14:textId="77777777" w:rsidR="00E96471" w:rsidRPr="00AA057E" w:rsidRDefault="00E96471" w:rsidP="004E3794">
            <w:pPr>
              <w:widowControl/>
              <w:jc w:val="center"/>
              <w:rPr>
                <w:ins w:id="38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3D8C" w14:textId="77777777" w:rsidR="00E96471" w:rsidRPr="00AA057E" w:rsidRDefault="00E96471" w:rsidP="004E3794">
            <w:pPr>
              <w:widowControl/>
              <w:jc w:val="center"/>
              <w:rPr>
                <w:ins w:id="39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80D96" w14:textId="77777777" w:rsidR="00E96471" w:rsidRPr="00AA057E" w:rsidRDefault="00E96471" w:rsidP="004E3794">
            <w:pPr>
              <w:widowControl/>
              <w:jc w:val="center"/>
              <w:rPr>
                <w:ins w:id="40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96471" w:rsidRPr="004E3794" w14:paraId="37DAAFD1" w14:textId="77777777" w:rsidTr="00AA057E">
        <w:trPr>
          <w:trHeight w:val="260"/>
          <w:ins w:id="41" w:author="Lingzhi LI" w:date="2019-04-03T19:21:00Z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4963C" w14:textId="77777777" w:rsidR="00E96471" w:rsidRPr="00AA057E" w:rsidRDefault="00E96471" w:rsidP="004E3794">
            <w:pPr>
              <w:widowControl/>
              <w:jc w:val="center"/>
              <w:rPr>
                <w:ins w:id="42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4447315" w14:textId="77777777" w:rsidR="00E96471" w:rsidRPr="00AA057E" w:rsidRDefault="00E96471" w:rsidP="004E3794">
            <w:pPr>
              <w:widowControl/>
              <w:jc w:val="left"/>
              <w:rPr>
                <w:ins w:id="4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0FFCD10" w14:textId="77777777" w:rsidR="00E96471" w:rsidRPr="00AA057E" w:rsidRDefault="00E96471" w:rsidP="004E3794">
            <w:pPr>
              <w:widowControl/>
              <w:jc w:val="left"/>
              <w:rPr>
                <w:ins w:id="44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06AAFE3" w14:textId="77777777" w:rsidR="00E96471" w:rsidRPr="00AA057E" w:rsidRDefault="00E96471" w:rsidP="004E3794">
            <w:pPr>
              <w:widowControl/>
              <w:jc w:val="left"/>
              <w:rPr>
                <w:ins w:id="4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EA5F7A" w14:textId="77777777" w:rsidR="00E96471" w:rsidRPr="00AA057E" w:rsidRDefault="00E96471" w:rsidP="004E3794">
            <w:pPr>
              <w:widowControl/>
              <w:jc w:val="center"/>
              <w:rPr>
                <w:ins w:id="4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7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Low T3</w:t>
              </w:r>
            </w:ins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5D6DCA" w14:textId="77777777" w:rsidR="00E96471" w:rsidRPr="00AA057E" w:rsidRDefault="00E96471" w:rsidP="004E3794">
            <w:pPr>
              <w:widowControl/>
              <w:jc w:val="center"/>
              <w:rPr>
                <w:ins w:id="48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9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Low T4</w:t>
              </w:r>
            </w:ins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49A724" w14:textId="77777777" w:rsidR="00E96471" w:rsidRPr="00AA057E" w:rsidRDefault="00E96471" w:rsidP="004E3794">
            <w:pPr>
              <w:widowControl/>
              <w:jc w:val="center"/>
              <w:rPr>
                <w:ins w:id="50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51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Low T3T4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DD1DE" w14:textId="77777777" w:rsidR="00E96471" w:rsidRPr="00AA057E" w:rsidRDefault="00E96471" w:rsidP="004E3794">
            <w:pPr>
              <w:widowControl/>
              <w:jc w:val="center"/>
              <w:rPr>
                <w:ins w:id="52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53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P#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DB422E" w14:textId="77777777" w:rsidR="00E96471" w:rsidRPr="004E3794" w:rsidRDefault="00E96471" w:rsidP="004E3794">
            <w:pPr>
              <w:widowControl/>
              <w:jc w:val="center"/>
              <w:rPr>
                <w:ins w:id="54" w:author="Lingzhi LI" w:date="2019-04-03T19:27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8F78E" w14:textId="46B5C88A" w:rsidR="00E96471" w:rsidRPr="00AA057E" w:rsidRDefault="00E96471" w:rsidP="004E3794">
            <w:pPr>
              <w:widowControl/>
              <w:jc w:val="center"/>
              <w:rPr>
                <w:ins w:id="5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56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MCD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DEE7B" w14:textId="77777777" w:rsidR="00E96471" w:rsidRPr="00AA057E" w:rsidRDefault="00E96471" w:rsidP="004E3794">
            <w:pPr>
              <w:widowControl/>
              <w:jc w:val="center"/>
              <w:rPr>
                <w:ins w:id="5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58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MPGN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2D41B" w14:textId="77777777" w:rsidR="00E96471" w:rsidRPr="00AA057E" w:rsidRDefault="00E96471" w:rsidP="004E3794">
            <w:pPr>
              <w:widowControl/>
              <w:jc w:val="center"/>
              <w:rPr>
                <w:ins w:id="5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ins w:id="60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MsPGN</w:t>
              </w:r>
              <w:proofErr w:type="spellEnd"/>
            </w:ins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C71B" w14:textId="77777777" w:rsidR="00E96471" w:rsidRPr="00AA057E" w:rsidRDefault="00E96471" w:rsidP="004E3794">
            <w:pPr>
              <w:widowControl/>
              <w:jc w:val="center"/>
              <w:rPr>
                <w:ins w:id="6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62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MN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3298" w14:textId="77777777" w:rsidR="00E96471" w:rsidRPr="00AA057E" w:rsidRDefault="00E96471" w:rsidP="004E3794">
            <w:pPr>
              <w:widowControl/>
              <w:jc w:val="center"/>
              <w:rPr>
                <w:ins w:id="6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64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FSGS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FDE9E" w14:textId="77777777" w:rsidR="00E96471" w:rsidRPr="00AA057E" w:rsidRDefault="00E96471" w:rsidP="004E3794">
            <w:pPr>
              <w:widowControl/>
              <w:jc w:val="center"/>
              <w:rPr>
                <w:ins w:id="6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ins w:id="66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IgAN</w:t>
              </w:r>
              <w:proofErr w:type="spellEnd"/>
            </w:ins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C0E5E" w14:textId="77777777" w:rsidR="00E96471" w:rsidRPr="00AA057E" w:rsidRDefault="00E96471" w:rsidP="004E3794">
            <w:pPr>
              <w:widowControl/>
              <w:jc w:val="center"/>
              <w:rPr>
                <w:ins w:id="6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68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Secondary</w:t>
              </w:r>
            </w:ins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0041D" w14:textId="77777777" w:rsidR="00E96471" w:rsidRPr="00AA057E" w:rsidRDefault="00E96471" w:rsidP="004E3794">
            <w:pPr>
              <w:widowControl/>
              <w:jc w:val="center"/>
              <w:rPr>
                <w:ins w:id="6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0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P#</w:t>
              </w:r>
            </w:ins>
          </w:p>
        </w:tc>
      </w:tr>
      <w:tr w:rsidR="003E397C" w:rsidRPr="004E3794" w14:paraId="0FF4D7DD" w14:textId="77777777" w:rsidTr="003E397C">
        <w:trPr>
          <w:trHeight w:val="260"/>
          <w:ins w:id="71" w:author="Lingzhi LI" w:date="2019-04-03T19:23:00Z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5216A3" w14:textId="1C2044AC" w:rsidR="00E96471" w:rsidRPr="004E3794" w:rsidRDefault="00E96471" w:rsidP="004E3794">
            <w:pPr>
              <w:widowControl/>
              <w:jc w:val="center"/>
              <w:rPr>
                <w:ins w:id="72" w:author="Lingzhi LI" w:date="2019-04-03T19:23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ins w:id="73" w:author="Lingzhi LI" w:date="2019-04-03T19:23:00Z">
              <w:r w:rsidRPr="00C5437A"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t>ALB≤17 (g/L)</w:t>
              </w:r>
            </w:ins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3B7623" w14:textId="77777777" w:rsidR="00E96471" w:rsidRPr="004E3794" w:rsidRDefault="00E96471" w:rsidP="004E3794">
            <w:pPr>
              <w:widowControl/>
              <w:jc w:val="left"/>
              <w:rPr>
                <w:ins w:id="74" w:author="Lingzhi LI" w:date="2019-04-03T19:23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2FC734" w14:textId="77777777" w:rsidR="00E96471" w:rsidRPr="004E3794" w:rsidRDefault="00E96471" w:rsidP="004E3794">
            <w:pPr>
              <w:widowControl/>
              <w:jc w:val="left"/>
              <w:rPr>
                <w:ins w:id="75" w:author="Lingzhi LI" w:date="2019-04-03T19:23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F9C8FE" w14:textId="77777777" w:rsidR="00E96471" w:rsidRPr="004E3794" w:rsidRDefault="00E96471" w:rsidP="004E3794">
            <w:pPr>
              <w:widowControl/>
              <w:jc w:val="left"/>
              <w:rPr>
                <w:ins w:id="76" w:author="Lingzhi LI" w:date="2019-04-03T19:23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A09BD8" w14:textId="77777777" w:rsidR="00E96471" w:rsidRPr="004E3794" w:rsidRDefault="00E96471" w:rsidP="004E3794">
            <w:pPr>
              <w:widowControl/>
              <w:jc w:val="center"/>
              <w:rPr>
                <w:ins w:id="77" w:author="Lingzhi LI" w:date="2019-04-03T19:23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875974" w14:textId="77777777" w:rsidR="00E96471" w:rsidRPr="004E3794" w:rsidRDefault="00E96471" w:rsidP="004E3794">
            <w:pPr>
              <w:widowControl/>
              <w:jc w:val="center"/>
              <w:rPr>
                <w:ins w:id="78" w:author="Lingzhi LI" w:date="2019-04-03T19:23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7F8286" w14:textId="77777777" w:rsidR="00E96471" w:rsidRPr="004E3794" w:rsidRDefault="00E96471" w:rsidP="004E3794">
            <w:pPr>
              <w:widowControl/>
              <w:jc w:val="center"/>
              <w:rPr>
                <w:ins w:id="79" w:author="Lingzhi LI" w:date="2019-04-03T19:23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BEF7D1" w14:textId="77777777" w:rsidR="00E96471" w:rsidRPr="004E3794" w:rsidRDefault="00E96471" w:rsidP="004E3794">
            <w:pPr>
              <w:widowControl/>
              <w:jc w:val="center"/>
              <w:rPr>
                <w:ins w:id="80" w:author="Lingzhi LI" w:date="2019-04-03T19:23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EF58FD0" w14:textId="77777777" w:rsidR="00E96471" w:rsidRPr="004E3794" w:rsidRDefault="00E96471" w:rsidP="004E3794">
            <w:pPr>
              <w:widowControl/>
              <w:jc w:val="center"/>
              <w:rPr>
                <w:ins w:id="81" w:author="Lingzhi LI" w:date="2019-04-03T19:27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35DC0D" w14:textId="6486B5B3" w:rsidR="00E96471" w:rsidRPr="004E3794" w:rsidRDefault="00E96471" w:rsidP="004E3794">
            <w:pPr>
              <w:widowControl/>
              <w:jc w:val="center"/>
              <w:rPr>
                <w:ins w:id="82" w:author="Lingzhi LI" w:date="2019-04-03T19:23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47B15E" w14:textId="77777777" w:rsidR="00E96471" w:rsidRPr="004E3794" w:rsidRDefault="00E96471" w:rsidP="004E3794">
            <w:pPr>
              <w:widowControl/>
              <w:jc w:val="center"/>
              <w:rPr>
                <w:ins w:id="83" w:author="Lingzhi LI" w:date="2019-04-03T19:23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6C4A66" w14:textId="77777777" w:rsidR="00E96471" w:rsidRPr="004E3794" w:rsidRDefault="00E96471" w:rsidP="004E3794">
            <w:pPr>
              <w:widowControl/>
              <w:jc w:val="center"/>
              <w:rPr>
                <w:ins w:id="84" w:author="Lingzhi LI" w:date="2019-04-03T19:23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6F106E" w14:textId="77777777" w:rsidR="00E96471" w:rsidRPr="004E3794" w:rsidRDefault="00E96471" w:rsidP="004E3794">
            <w:pPr>
              <w:widowControl/>
              <w:jc w:val="center"/>
              <w:rPr>
                <w:ins w:id="85" w:author="Lingzhi LI" w:date="2019-04-03T19:23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D64306" w14:textId="77777777" w:rsidR="00E96471" w:rsidRPr="004E3794" w:rsidRDefault="00E96471" w:rsidP="004E3794">
            <w:pPr>
              <w:widowControl/>
              <w:jc w:val="center"/>
              <w:rPr>
                <w:ins w:id="86" w:author="Lingzhi LI" w:date="2019-04-03T19:23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D608C9" w14:textId="77777777" w:rsidR="00E96471" w:rsidRPr="004E3794" w:rsidRDefault="00E96471" w:rsidP="004E3794">
            <w:pPr>
              <w:widowControl/>
              <w:jc w:val="center"/>
              <w:rPr>
                <w:ins w:id="87" w:author="Lingzhi LI" w:date="2019-04-03T19:23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1BC510" w14:textId="77777777" w:rsidR="00E96471" w:rsidRPr="004E3794" w:rsidRDefault="00E96471" w:rsidP="004E3794">
            <w:pPr>
              <w:widowControl/>
              <w:jc w:val="center"/>
              <w:rPr>
                <w:ins w:id="88" w:author="Lingzhi LI" w:date="2019-04-03T19:23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63B992" w14:textId="77777777" w:rsidR="00E96471" w:rsidRPr="004E3794" w:rsidRDefault="00E96471" w:rsidP="004E3794">
            <w:pPr>
              <w:widowControl/>
              <w:jc w:val="center"/>
              <w:rPr>
                <w:ins w:id="89" w:author="Lingzhi LI" w:date="2019-04-03T19:23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E96471" w:rsidRPr="004E3794" w14:paraId="6ED7FDBB" w14:textId="77777777" w:rsidTr="00AA057E">
        <w:trPr>
          <w:trHeight w:val="260"/>
          <w:ins w:id="90" w:author="Lingzhi LI" w:date="2019-04-03T19:21:00Z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7B240" w14:textId="77777777" w:rsidR="00E96471" w:rsidRPr="00AA057E" w:rsidRDefault="00E96471" w:rsidP="004E3794">
            <w:pPr>
              <w:widowControl/>
              <w:jc w:val="center"/>
              <w:rPr>
                <w:ins w:id="9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92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n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E2C78" w14:textId="77777777" w:rsidR="00E96471" w:rsidRPr="00AA057E" w:rsidRDefault="00E96471" w:rsidP="004E3794">
            <w:pPr>
              <w:widowControl/>
              <w:jc w:val="center"/>
              <w:rPr>
                <w:ins w:id="9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94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2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CF507" w14:textId="77777777" w:rsidR="00E96471" w:rsidRPr="00AA057E" w:rsidRDefault="00E96471" w:rsidP="004E3794">
            <w:pPr>
              <w:widowControl/>
              <w:jc w:val="center"/>
              <w:rPr>
                <w:ins w:id="9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96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9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0C390" w14:textId="77777777" w:rsidR="00E96471" w:rsidRPr="00AA057E" w:rsidRDefault="00E96471" w:rsidP="004E3794">
            <w:pPr>
              <w:widowControl/>
              <w:jc w:val="center"/>
              <w:rPr>
                <w:ins w:id="9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98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28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B6A18" w14:textId="77777777" w:rsidR="00E96471" w:rsidRPr="00AA057E" w:rsidRDefault="00E96471" w:rsidP="004E3794">
            <w:pPr>
              <w:widowControl/>
              <w:jc w:val="center"/>
              <w:rPr>
                <w:ins w:id="9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00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6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1E978" w14:textId="77777777" w:rsidR="00E96471" w:rsidRPr="00AA057E" w:rsidRDefault="00E96471" w:rsidP="004E3794">
            <w:pPr>
              <w:widowControl/>
              <w:jc w:val="center"/>
              <w:rPr>
                <w:ins w:id="10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02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676C2" w14:textId="77777777" w:rsidR="00E96471" w:rsidRPr="00AA057E" w:rsidRDefault="00E96471" w:rsidP="004E3794">
            <w:pPr>
              <w:widowControl/>
              <w:jc w:val="center"/>
              <w:rPr>
                <w:ins w:id="10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04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5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6EC56" w14:textId="784BF2A5" w:rsidR="00E96471" w:rsidRPr="00AA057E" w:rsidRDefault="00E96471" w:rsidP="004E3794">
            <w:pPr>
              <w:widowControl/>
              <w:jc w:val="center"/>
              <w:rPr>
                <w:ins w:id="10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47E016A6" w14:textId="77777777" w:rsidR="00E96471" w:rsidRPr="004E3794" w:rsidRDefault="00E96471" w:rsidP="004E3794">
            <w:pPr>
              <w:widowControl/>
              <w:jc w:val="center"/>
              <w:rPr>
                <w:ins w:id="106" w:author="Lingzhi LI" w:date="2019-04-03T19:27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55C76" w14:textId="4D9AD4BC" w:rsidR="00E96471" w:rsidRPr="00AA057E" w:rsidRDefault="00E96471" w:rsidP="004E3794">
            <w:pPr>
              <w:widowControl/>
              <w:jc w:val="center"/>
              <w:rPr>
                <w:ins w:id="10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08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39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8DDB3" w14:textId="77777777" w:rsidR="00E96471" w:rsidRPr="00AA057E" w:rsidRDefault="00E96471" w:rsidP="004E3794">
            <w:pPr>
              <w:widowControl/>
              <w:jc w:val="center"/>
              <w:rPr>
                <w:ins w:id="10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10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E1D22" w14:textId="77777777" w:rsidR="00E96471" w:rsidRPr="00AA057E" w:rsidRDefault="00E96471" w:rsidP="004E3794">
            <w:pPr>
              <w:widowControl/>
              <w:jc w:val="center"/>
              <w:rPr>
                <w:ins w:id="11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12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053A0" w14:textId="77777777" w:rsidR="00E96471" w:rsidRPr="00AA057E" w:rsidRDefault="00E96471" w:rsidP="004E3794">
            <w:pPr>
              <w:widowControl/>
              <w:jc w:val="center"/>
              <w:rPr>
                <w:ins w:id="11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14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9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51CC3" w14:textId="77777777" w:rsidR="00E96471" w:rsidRPr="00AA057E" w:rsidRDefault="00E96471" w:rsidP="004E3794">
            <w:pPr>
              <w:widowControl/>
              <w:jc w:val="center"/>
              <w:rPr>
                <w:ins w:id="11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16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2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D189D" w14:textId="77777777" w:rsidR="00E96471" w:rsidRPr="00AA057E" w:rsidRDefault="00E96471" w:rsidP="004E3794">
            <w:pPr>
              <w:widowControl/>
              <w:jc w:val="center"/>
              <w:rPr>
                <w:ins w:id="11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18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4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62C95" w14:textId="77777777" w:rsidR="00E96471" w:rsidRPr="00AA057E" w:rsidRDefault="00E96471" w:rsidP="004E3794">
            <w:pPr>
              <w:widowControl/>
              <w:jc w:val="center"/>
              <w:rPr>
                <w:ins w:id="11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20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5</w:t>
              </w:r>
            </w:ins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5C9192F" w14:textId="77777777" w:rsidR="00E96471" w:rsidRPr="00AA057E" w:rsidRDefault="00E96471" w:rsidP="004E3794">
            <w:pPr>
              <w:widowControl/>
              <w:jc w:val="center"/>
              <w:rPr>
                <w:ins w:id="12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E96471" w:rsidRPr="004E3794" w14:paraId="56E301B4" w14:textId="77777777" w:rsidTr="00AA057E">
        <w:trPr>
          <w:trHeight w:val="260"/>
          <w:ins w:id="122" w:author="Lingzhi LI" w:date="2019-04-03T19:21:00Z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DF115" w14:textId="77777777" w:rsidR="00E96471" w:rsidRPr="00AA057E" w:rsidRDefault="00E96471" w:rsidP="004E3794">
            <w:pPr>
              <w:widowControl/>
              <w:jc w:val="center"/>
              <w:rPr>
                <w:ins w:id="12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24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PRO (g/24h)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6A019" w14:textId="77777777" w:rsidR="00E96471" w:rsidRPr="00AA057E" w:rsidRDefault="00E96471" w:rsidP="004E3794">
            <w:pPr>
              <w:widowControl/>
              <w:jc w:val="center"/>
              <w:rPr>
                <w:ins w:id="12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26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3.81±0.13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8C775" w14:textId="77777777" w:rsidR="00E96471" w:rsidRPr="00AA057E" w:rsidRDefault="00E96471" w:rsidP="004E3794">
            <w:pPr>
              <w:widowControl/>
              <w:jc w:val="center"/>
              <w:rPr>
                <w:ins w:id="12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28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0.56±5.1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8AE51" w14:textId="77777777" w:rsidR="00E96471" w:rsidRPr="00AA057E" w:rsidRDefault="00E96471" w:rsidP="004E3794">
            <w:pPr>
              <w:widowControl/>
              <w:jc w:val="center"/>
              <w:rPr>
                <w:ins w:id="12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30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4.56±9.2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438F6" w14:textId="77777777" w:rsidR="00E96471" w:rsidRPr="00AA057E" w:rsidRDefault="00E96471" w:rsidP="004E3794">
            <w:pPr>
              <w:widowControl/>
              <w:jc w:val="center"/>
              <w:rPr>
                <w:ins w:id="13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32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6.35±3.15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99FF8C" w14:textId="77777777" w:rsidR="00E96471" w:rsidRPr="00AA057E" w:rsidRDefault="00E96471" w:rsidP="004E3794">
            <w:pPr>
              <w:widowControl/>
              <w:jc w:val="center"/>
              <w:rPr>
                <w:ins w:id="13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D70F4" w14:textId="77777777" w:rsidR="00E96471" w:rsidRPr="00AA057E" w:rsidRDefault="00E96471" w:rsidP="004E3794">
            <w:pPr>
              <w:widowControl/>
              <w:jc w:val="center"/>
              <w:rPr>
                <w:ins w:id="134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35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6.14±11.5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32B57" w14:textId="77777777" w:rsidR="00E96471" w:rsidRPr="00AA057E" w:rsidRDefault="00E96471" w:rsidP="004E3794">
            <w:pPr>
              <w:widowControl/>
              <w:jc w:val="center"/>
              <w:rPr>
                <w:ins w:id="13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37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.11</w:t>
              </w:r>
            </w:ins>
          </w:p>
        </w:tc>
        <w:tc>
          <w:tcPr>
            <w:tcW w:w="0" w:type="auto"/>
          </w:tcPr>
          <w:p w14:paraId="5B446D18" w14:textId="77777777" w:rsidR="00E96471" w:rsidRPr="004E3794" w:rsidRDefault="00E96471" w:rsidP="004E3794">
            <w:pPr>
              <w:widowControl/>
              <w:jc w:val="center"/>
              <w:rPr>
                <w:ins w:id="138" w:author="Lingzhi LI" w:date="2019-04-03T19:27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27542" w14:textId="7AD1BCC9" w:rsidR="00E96471" w:rsidRPr="00AA057E" w:rsidRDefault="00E96471" w:rsidP="004E3794">
            <w:pPr>
              <w:widowControl/>
              <w:jc w:val="center"/>
              <w:rPr>
                <w:ins w:id="13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40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4.93±9.69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937D9" w14:textId="7117730A" w:rsidR="00E96471" w:rsidRPr="00AA057E" w:rsidRDefault="00E96471" w:rsidP="004E3794">
            <w:pPr>
              <w:widowControl/>
              <w:jc w:val="center"/>
              <w:rPr>
                <w:ins w:id="14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42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7.17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055A0" w14:textId="77777777" w:rsidR="00E96471" w:rsidRPr="00AA057E" w:rsidRDefault="00E96471" w:rsidP="004E3794">
            <w:pPr>
              <w:widowControl/>
              <w:jc w:val="center"/>
              <w:rPr>
                <w:ins w:id="14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1B425" w14:textId="77777777" w:rsidR="00E96471" w:rsidRPr="00AA057E" w:rsidRDefault="00E96471" w:rsidP="004E3794">
            <w:pPr>
              <w:widowControl/>
              <w:jc w:val="center"/>
              <w:rPr>
                <w:ins w:id="144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45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1.97±6.58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89AD3" w14:textId="1EA6E005" w:rsidR="00E96471" w:rsidRPr="00AA057E" w:rsidRDefault="00E96471" w:rsidP="004E3794">
            <w:pPr>
              <w:widowControl/>
              <w:jc w:val="center"/>
              <w:rPr>
                <w:ins w:id="14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47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3.89±0</w:t>
              </w:r>
            </w:ins>
            <w:ins w:id="148" w:author="Lingzhi LI" w:date="2019-04-03T20:52:00Z">
              <w:r w:rsidR="00FA76CB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.1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87102" w14:textId="77777777" w:rsidR="00E96471" w:rsidRPr="00AA057E" w:rsidRDefault="00E96471" w:rsidP="004E3794">
            <w:pPr>
              <w:widowControl/>
              <w:jc w:val="center"/>
              <w:rPr>
                <w:ins w:id="14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50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4.49±13.89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44A33" w14:textId="77777777" w:rsidR="00E96471" w:rsidRPr="00AA057E" w:rsidRDefault="00E96471" w:rsidP="004E3794">
            <w:pPr>
              <w:widowControl/>
              <w:jc w:val="center"/>
              <w:rPr>
                <w:ins w:id="15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52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6.03±3.84</w:t>
              </w:r>
            </w:ins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0CF2C4A" w14:textId="77777777" w:rsidR="00E96471" w:rsidRPr="00AA057E" w:rsidRDefault="00E96471" w:rsidP="004E3794">
            <w:pPr>
              <w:widowControl/>
              <w:jc w:val="center"/>
              <w:rPr>
                <w:ins w:id="15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54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.32</w:t>
              </w:r>
            </w:ins>
          </w:p>
        </w:tc>
      </w:tr>
      <w:tr w:rsidR="00E96471" w:rsidRPr="004E3794" w14:paraId="39F34565" w14:textId="77777777" w:rsidTr="00AA057E">
        <w:trPr>
          <w:trHeight w:val="260"/>
          <w:ins w:id="155" w:author="Lingzhi LI" w:date="2019-04-03T19:21:00Z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539AB" w14:textId="77777777" w:rsidR="00E96471" w:rsidRPr="00AA057E" w:rsidRDefault="00E96471" w:rsidP="004E3794">
            <w:pPr>
              <w:widowControl/>
              <w:jc w:val="center"/>
              <w:rPr>
                <w:ins w:id="15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57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ALB (g/L)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248CF" w14:textId="77777777" w:rsidR="00E96471" w:rsidRPr="00AA057E" w:rsidRDefault="00E96471" w:rsidP="004E3794">
            <w:pPr>
              <w:widowControl/>
              <w:jc w:val="center"/>
              <w:rPr>
                <w:ins w:id="158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59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6.2±0.28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0186B" w14:textId="77777777" w:rsidR="00E96471" w:rsidRPr="00AA057E" w:rsidRDefault="00E96471" w:rsidP="004E3794">
            <w:pPr>
              <w:widowControl/>
              <w:jc w:val="center"/>
              <w:rPr>
                <w:ins w:id="160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61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5.67±1.1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5BE60" w14:textId="77777777" w:rsidR="00E96471" w:rsidRPr="00AA057E" w:rsidRDefault="00E96471" w:rsidP="004E3794">
            <w:pPr>
              <w:widowControl/>
              <w:jc w:val="center"/>
              <w:rPr>
                <w:ins w:id="162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63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4.09±1.91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54C4D" w14:textId="77777777" w:rsidR="00E96471" w:rsidRPr="00AA057E" w:rsidRDefault="00E96471" w:rsidP="004E3794">
            <w:pPr>
              <w:widowControl/>
              <w:jc w:val="center"/>
              <w:rPr>
                <w:ins w:id="164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65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5.6±1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D2799" w14:textId="77777777" w:rsidR="00E96471" w:rsidRPr="00AA057E" w:rsidRDefault="00E96471" w:rsidP="004E3794">
            <w:pPr>
              <w:widowControl/>
              <w:jc w:val="center"/>
              <w:rPr>
                <w:ins w:id="16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4FBB7" w14:textId="77777777" w:rsidR="00E96471" w:rsidRPr="00AA057E" w:rsidRDefault="00E96471" w:rsidP="004E3794">
            <w:pPr>
              <w:widowControl/>
              <w:jc w:val="center"/>
              <w:rPr>
                <w:ins w:id="16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68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5.32±0.93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95ADE" w14:textId="77777777" w:rsidR="00E96471" w:rsidRPr="00AA057E" w:rsidRDefault="00E96471" w:rsidP="004E3794">
            <w:pPr>
              <w:widowControl/>
              <w:jc w:val="center"/>
              <w:rPr>
                <w:ins w:id="16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70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.01</w:t>
              </w:r>
            </w:ins>
          </w:p>
        </w:tc>
        <w:tc>
          <w:tcPr>
            <w:tcW w:w="0" w:type="auto"/>
          </w:tcPr>
          <w:p w14:paraId="631D28E4" w14:textId="77777777" w:rsidR="00E96471" w:rsidRPr="004E3794" w:rsidRDefault="00E96471" w:rsidP="004E3794">
            <w:pPr>
              <w:widowControl/>
              <w:jc w:val="center"/>
              <w:rPr>
                <w:ins w:id="171" w:author="Lingzhi LI" w:date="2019-04-03T19:27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FEA1D" w14:textId="6B1A1825" w:rsidR="00E96471" w:rsidRPr="00AA057E" w:rsidRDefault="00E96471" w:rsidP="004E3794">
            <w:pPr>
              <w:widowControl/>
              <w:jc w:val="center"/>
              <w:rPr>
                <w:ins w:id="172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73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5.06±1.35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530ED" w14:textId="7CA727FD" w:rsidR="00E96471" w:rsidRPr="00AA057E" w:rsidRDefault="00E96471" w:rsidP="004E3794">
            <w:pPr>
              <w:widowControl/>
              <w:jc w:val="center"/>
              <w:rPr>
                <w:ins w:id="174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75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6.8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2DE7E" w14:textId="77777777" w:rsidR="00E96471" w:rsidRPr="00AA057E" w:rsidRDefault="00E96471" w:rsidP="004E3794">
            <w:pPr>
              <w:widowControl/>
              <w:jc w:val="center"/>
              <w:rPr>
                <w:ins w:id="17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E8546" w14:textId="77777777" w:rsidR="00E96471" w:rsidRPr="00AA057E" w:rsidRDefault="00E96471" w:rsidP="004E3794">
            <w:pPr>
              <w:widowControl/>
              <w:jc w:val="center"/>
              <w:rPr>
                <w:ins w:id="17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78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3.97±2.31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BD839" w14:textId="526176B1" w:rsidR="00E96471" w:rsidRPr="00AA057E" w:rsidRDefault="00E96471" w:rsidP="004E3794">
            <w:pPr>
              <w:widowControl/>
              <w:jc w:val="center"/>
              <w:rPr>
                <w:ins w:id="17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80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4.9±0</w:t>
              </w:r>
            </w:ins>
            <w:ins w:id="181" w:author="Lingzhi LI" w:date="2019-04-03T20:52:00Z">
              <w:r w:rsidR="00FA76CB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.2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2DE0C" w14:textId="77777777" w:rsidR="00E96471" w:rsidRPr="00AA057E" w:rsidRDefault="00E96471" w:rsidP="004E3794">
            <w:pPr>
              <w:widowControl/>
              <w:jc w:val="center"/>
              <w:rPr>
                <w:ins w:id="182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83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3.95±1.79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D35F1" w14:textId="77777777" w:rsidR="00E96471" w:rsidRPr="00AA057E" w:rsidRDefault="00E96471" w:rsidP="004E3794">
            <w:pPr>
              <w:widowControl/>
              <w:jc w:val="center"/>
              <w:rPr>
                <w:ins w:id="184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85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5.36±1.84</w:t>
              </w:r>
            </w:ins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02B589D" w14:textId="77777777" w:rsidR="00E96471" w:rsidRPr="00AA057E" w:rsidRDefault="00E96471" w:rsidP="004E3794">
            <w:pPr>
              <w:widowControl/>
              <w:jc w:val="center"/>
              <w:rPr>
                <w:ins w:id="18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87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.25</w:t>
              </w:r>
            </w:ins>
          </w:p>
        </w:tc>
      </w:tr>
      <w:tr w:rsidR="00E96471" w:rsidRPr="004E3794" w14:paraId="7569BB74" w14:textId="77777777" w:rsidTr="00AA057E">
        <w:trPr>
          <w:trHeight w:val="260"/>
          <w:ins w:id="188" w:author="Lingzhi LI" w:date="2019-04-03T19:21:00Z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9FCAC" w14:textId="77777777" w:rsidR="00E96471" w:rsidRPr="00AA057E" w:rsidRDefault="00E96471" w:rsidP="004E3794">
            <w:pPr>
              <w:widowControl/>
              <w:jc w:val="center"/>
              <w:rPr>
                <w:ins w:id="18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90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Renal biopsy (%)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F292E" w14:textId="77777777" w:rsidR="00E96471" w:rsidRPr="00AA057E" w:rsidRDefault="00E96471" w:rsidP="004E3794">
            <w:pPr>
              <w:widowControl/>
              <w:jc w:val="center"/>
              <w:rPr>
                <w:ins w:id="19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B8341" w14:textId="77777777" w:rsidR="00E96471" w:rsidRPr="00AA057E" w:rsidRDefault="00E96471" w:rsidP="004E3794">
            <w:pPr>
              <w:widowControl/>
              <w:jc w:val="center"/>
              <w:rPr>
                <w:ins w:id="192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741A3" w14:textId="77777777" w:rsidR="00E96471" w:rsidRPr="00AA057E" w:rsidRDefault="00E96471" w:rsidP="004E3794">
            <w:pPr>
              <w:widowControl/>
              <w:jc w:val="center"/>
              <w:rPr>
                <w:ins w:id="193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DC8C7" w14:textId="77777777" w:rsidR="00E96471" w:rsidRPr="00AA057E" w:rsidRDefault="00E96471" w:rsidP="004E3794">
            <w:pPr>
              <w:widowControl/>
              <w:jc w:val="center"/>
              <w:rPr>
                <w:ins w:id="194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C6DD5" w14:textId="77777777" w:rsidR="00E96471" w:rsidRPr="00AA057E" w:rsidRDefault="00E96471" w:rsidP="004E3794">
            <w:pPr>
              <w:widowControl/>
              <w:jc w:val="center"/>
              <w:rPr>
                <w:ins w:id="195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E61D1" w14:textId="77777777" w:rsidR="00E96471" w:rsidRPr="00AA057E" w:rsidRDefault="00E96471" w:rsidP="004E3794">
            <w:pPr>
              <w:widowControl/>
              <w:jc w:val="center"/>
              <w:rPr>
                <w:ins w:id="196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B55CE" w14:textId="77777777" w:rsidR="00E96471" w:rsidRPr="00AA057E" w:rsidRDefault="00E96471" w:rsidP="004E3794">
            <w:pPr>
              <w:widowControl/>
              <w:jc w:val="center"/>
              <w:rPr>
                <w:ins w:id="197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2BAE8F33" w14:textId="77777777" w:rsidR="00E96471" w:rsidRPr="004E3794" w:rsidRDefault="00E96471" w:rsidP="004E3794">
            <w:pPr>
              <w:widowControl/>
              <w:jc w:val="center"/>
              <w:rPr>
                <w:ins w:id="198" w:author="Lingzhi LI" w:date="2019-04-03T19:27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7B998" w14:textId="70B6B0EE" w:rsidR="00E96471" w:rsidRPr="00AA057E" w:rsidRDefault="00E96471" w:rsidP="004E3794">
            <w:pPr>
              <w:widowControl/>
              <w:jc w:val="center"/>
              <w:rPr>
                <w:ins w:id="199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7DC81" w14:textId="77777777" w:rsidR="00E96471" w:rsidRPr="00AA057E" w:rsidRDefault="00E96471" w:rsidP="004E3794">
            <w:pPr>
              <w:widowControl/>
              <w:jc w:val="center"/>
              <w:rPr>
                <w:ins w:id="200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303FF" w14:textId="77777777" w:rsidR="00E96471" w:rsidRPr="00AA057E" w:rsidRDefault="00E96471" w:rsidP="004E3794">
            <w:pPr>
              <w:widowControl/>
              <w:jc w:val="center"/>
              <w:rPr>
                <w:ins w:id="201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D4440" w14:textId="77777777" w:rsidR="00E96471" w:rsidRPr="00AA057E" w:rsidRDefault="00E96471" w:rsidP="004E3794">
            <w:pPr>
              <w:widowControl/>
              <w:jc w:val="center"/>
              <w:rPr>
                <w:ins w:id="202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02A56" w14:textId="77777777" w:rsidR="00E96471" w:rsidRPr="00AA057E" w:rsidRDefault="00E96471" w:rsidP="004E3794">
            <w:pPr>
              <w:widowControl/>
              <w:jc w:val="center"/>
              <w:rPr>
                <w:ins w:id="203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4EBFA" w14:textId="77777777" w:rsidR="00E96471" w:rsidRPr="00AA057E" w:rsidRDefault="00E96471" w:rsidP="004E3794">
            <w:pPr>
              <w:widowControl/>
              <w:jc w:val="center"/>
              <w:rPr>
                <w:ins w:id="204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D9B47" w14:textId="77777777" w:rsidR="00E96471" w:rsidRPr="00AA057E" w:rsidRDefault="00E96471" w:rsidP="004E3794">
            <w:pPr>
              <w:widowControl/>
              <w:jc w:val="center"/>
              <w:rPr>
                <w:ins w:id="205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36ADB3E" w14:textId="77777777" w:rsidR="00E96471" w:rsidRPr="00AA057E" w:rsidRDefault="00E96471" w:rsidP="004E3794">
            <w:pPr>
              <w:widowControl/>
              <w:jc w:val="center"/>
              <w:rPr>
                <w:ins w:id="206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96471" w:rsidRPr="004E3794" w14:paraId="671D574D" w14:textId="77777777" w:rsidTr="00AA057E">
        <w:trPr>
          <w:trHeight w:val="260"/>
          <w:ins w:id="207" w:author="Lingzhi LI" w:date="2019-04-03T19:21:00Z"/>
        </w:trPr>
        <w:tc>
          <w:tcPr>
            <w:tcW w:w="0" w:type="auto"/>
            <w:shd w:val="clear" w:color="auto" w:fill="auto"/>
            <w:vAlign w:val="center"/>
            <w:hideMark/>
          </w:tcPr>
          <w:p w14:paraId="74493A7D" w14:textId="77777777" w:rsidR="00E96471" w:rsidRPr="00AA057E" w:rsidRDefault="00E96471" w:rsidP="004E3794">
            <w:pPr>
              <w:widowControl/>
              <w:jc w:val="center"/>
              <w:rPr>
                <w:ins w:id="208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209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MCD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5B63C" w14:textId="77777777" w:rsidR="00E96471" w:rsidRPr="00AA057E" w:rsidRDefault="00E96471" w:rsidP="004E3794">
            <w:pPr>
              <w:widowControl/>
              <w:jc w:val="center"/>
              <w:rPr>
                <w:ins w:id="210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211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0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CFA22" w14:textId="77777777" w:rsidR="00E96471" w:rsidRPr="00AA057E" w:rsidRDefault="00E96471" w:rsidP="004E3794">
            <w:pPr>
              <w:widowControl/>
              <w:jc w:val="center"/>
              <w:rPr>
                <w:ins w:id="212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213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55.6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4B820" w14:textId="77777777" w:rsidR="00E96471" w:rsidRPr="00AA057E" w:rsidRDefault="00E96471" w:rsidP="004E3794">
            <w:pPr>
              <w:widowControl/>
              <w:jc w:val="center"/>
              <w:rPr>
                <w:ins w:id="214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215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60.7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8924C" w14:textId="77777777" w:rsidR="00E96471" w:rsidRPr="00AA057E" w:rsidRDefault="00E96471" w:rsidP="004E3794">
            <w:pPr>
              <w:widowControl/>
              <w:jc w:val="center"/>
              <w:rPr>
                <w:ins w:id="21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217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83.3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12C06" w14:textId="77777777" w:rsidR="00E96471" w:rsidRPr="00AA057E" w:rsidRDefault="00E96471" w:rsidP="004E3794">
            <w:pPr>
              <w:widowControl/>
              <w:jc w:val="center"/>
              <w:rPr>
                <w:ins w:id="218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2C7C8" w14:textId="77777777" w:rsidR="00E96471" w:rsidRPr="00AA057E" w:rsidRDefault="00E96471" w:rsidP="004E3794">
            <w:pPr>
              <w:widowControl/>
              <w:jc w:val="center"/>
              <w:rPr>
                <w:ins w:id="21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220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66.7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72930" w14:textId="77777777" w:rsidR="00E96471" w:rsidRPr="00AA057E" w:rsidRDefault="00E96471" w:rsidP="004E3794">
            <w:pPr>
              <w:widowControl/>
              <w:jc w:val="center"/>
              <w:rPr>
                <w:ins w:id="22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222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.47</w:t>
              </w:r>
            </w:ins>
          </w:p>
        </w:tc>
        <w:tc>
          <w:tcPr>
            <w:tcW w:w="0" w:type="auto"/>
          </w:tcPr>
          <w:p w14:paraId="58E1F4D2" w14:textId="77777777" w:rsidR="00E96471" w:rsidRPr="004E3794" w:rsidRDefault="00E96471" w:rsidP="004E3794">
            <w:pPr>
              <w:widowControl/>
              <w:jc w:val="center"/>
              <w:rPr>
                <w:ins w:id="223" w:author="Lingzhi LI" w:date="2019-04-03T19:27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3CEB5" w14:textId="62B8715D" w:rsidR="00E96471" w:rsidRPr="00AA057E" w:rsidRDefault="00E96471" w:rsidP="004E3794">
            <w:pPr>
              <w:widowControl/>
              <w:jc w:val="center"/>
              <w:rPr>
                <w:ins w:id="224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DDF67" w14:textId="77777777" w:rsidR="00E96471" w:rsidRPr="00AA057E" w:rsidRDefault="00E96471" w:rsidP="004E3794">
            <w:pPr>
              <w:widowControl/>
              <w:jc w:val="center"/>
              <w:rPr>
                <w:ins w:id="225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0509A" w14:textId="77777777" w:rsidR="00E96471" w:rsidRPr="00AA057E" w:rsidRDefault="00E96471" w:rsidP="004E3794">
            <w:pPr>
              <w:widowControl/>
              <w:jc w:val="center"/>
              <w:rPr>
                <w:ins w:id="226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10A27" w14:textId="77777777" w:rsidR="00E96471" w:rsidRPr="00AA057E" w:rsidRDefault="00E96471" w:rsidP="004E3794">
            <w:pPr>
              <w:widowControl/>
              <w:jc w:val="center"/>
              <w:rPr>
                <w:ins w:id="227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F245A" w14:textId="77777777" w:rsidR="00E96471" w:rsidRPr="00AA057E" w:rsidRDefault="00E96471" w:rsidP="004E3794">
            <w:pPr>
              <w:widowControl/>
              <w:jc w:val="center"/>
              <w:rPr>
                <w:ins w:id="228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274A6" w14:textId="77777777" w:rsidR="00E96471" w:rsidRPr="00AA057E" w:rsidRDefault="00E96471" w:rsidP="004E3794">
            <w:pPr>
              <w:widowControl/>
              <w:jc w:val="center"/>
              <w:rPr>
                <w:ins w:id="229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1EA22" w14:textId="77777777" w:rsidR="00E96471" w:rsidRPr="00AA057E" w:rsidRDefault="00E96471" w:rsidP="004E3794">
            <w:pPr>
              <w:widowControl/>
              <w:jc w:val="center"/>
              <w:rPr>
                <w:ins w:id="230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E6FEE7F" w14:textId="77777777" w:rsidR="00E96471" w:rsidRPr="00AA057E" w:rsidRDefault="00E96471" w:rsidP="004E3794">
            <w:pPr>
              <w:widowControl/>
              <w:jc w:val="center"/>
              <w:rPr>
                <w:ins w:id="231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96471" w:rsidRPr="004E3794" w14:paraId="087DE3F9" w14:textId="77777777" w:rsidTr="00AA057E">
        <w:trPr>
          <w:trHeight w:val="260"/>
          <w:ins w:id="232" w:author="Lingzhi LI" w:date="2019-04-03T19:21:00Z"/>
        </w:trPr>
        <w:tc>
          <w:tcPr>
            <w:tcW w:w="0" w:type="auto"/>
            <w:shd w:val="clear" w:color="auto" w:fill="auto"/>
            <w:vAlign w:val="center"/>
            <w:hideMark/>
          </w:tcPr>
          <w:p w14:paraId="6BAB04A7" w14:textId="77777777" w:rsidR="00E96471" w:rsidRPr="00AA057E" w:rsidRDefault="00E96471" w:rsidP="004E3794">
            <w:pPr>
              <w:widowControl/>
              <w:jc w:val="center"/>
              <w:rPr>
                <w:ins w:id="23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234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MPGN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E7926" w14:textId="77777777" w:rsidR="00E96471" w:rsidRPr="00AA057E" w:rsidRDefault="00E96471" w:rsidP="004E3794">
            <w:pPr>
              <w:widowControl/>
              <w:jc w:val="center"/>
              <w:rPr>
                <w:ins w:id="23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236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A71A8" w14:textId="77777777" w:rsidR="00E96471" w:rsidRPr="00AA057E" w:rsidRDefault="00E96471" w:rsidP="004E3794">
            <w:pPr>
              <w:widowControl/>
              <w:jc w:val="center"/>
              <w:rPr>
                <w:ins w:id="23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238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1.1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7257A" w14:textId="77777777" w:rsidR="00E96471" w:rsidRPr="00AA057E" w:rsidRDefault="00E96471" w:rsidP="004E3794">
            <w:pPr>
              <w:widowControl/>
              <w:jc w:val="center"/>
              <w:rPr>
                <w:ins w:id="23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240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5A54B" w14:textId="77777777" w:rsidR="00E96471" w:rsidRPr="00AA057E" w:rsidRDefault="00E96471" w:rsidP="004E3794">
            <w:pPr>
              <w:widowControl/>
              <w:jc w:val="center"/>
              <w:rPr>
                <w:ins w:id="24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242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2FE45" w14:textId="77777777" w:rsidR="00E96471" w:rsidRPr="00AA057E" w:rsidRDefault="00E96471" w:rsidP="004E3794">
            <w:pPr>
              <w:widowControl/>
              <w:jc w:val="center"/>
              <w:rPr>
                <w:ins w:id="24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F1769B" w14:textId="77777777" w:rsidR="00E96471" w:rsidRPr="00AA057E" w:rsidRDefault="00E96471" w:rsidP="004E3794">
            <w:pPr>
              <w:widowControl/>
              <w:jc w:val="center"/>
              <w:rPr>
                <w:ins w:id="244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245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FF479" w14:textId="77777777" w:rsidR="00E96471" w:rsidRPr="00AA057E" w:rsidRDefault="00E96471" w:rsidP="004E3794">
            <w:pPr>
              <w:widowControl/>
              <w:jc w:val="center"/>
              <w:rPr>
                <w:ins w:id="24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34D2E270" w14:textId="77777777" w:rsidR="00E96471" w:rsidRPr="004E3794" w:rsidRDefault="00E96471" w:rsidP="004E3794">
            <w:pPr>
              <w:widowControl/>
              <w:jc w:val="center"/>
              <w:rPr>
                <w:ins w:id="247" w:author="Lingzhi LI" w:date="2019-04-03T19:27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28978" w14:textId="6F79F5AD" w:rsidR="00E96471" w:rsidRPr="00AA057E" w:rsidRDefault="00E96471" w:rsidP="004E3794">
            <w:pPr>
              <w:widowControl/>
              <w:jc w:val="center"/>
              <w:rPr>
                <w:ins w:id="248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08D53" w14:textId="77777777" w:rsidR="00E96471" w:rsidRPr="00AA057E" w:rsidRDefault="00E96471" w:rsidP="004E3794">
            <w:pPr>
              <w:widowControl/>
              <w:jc w:val="center"/>
              <w:rPr>
                <w:ins w:id="249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A5CA1" w14:textId="77777777" w:rsidR="00E96471" w:rsidRPr="00AA057E" w:rsidRDefault="00E96471" w:rsidP="004E3794">
            <w:pPr>
              <w:widowControl/>
              <w:jc w:val="center"/>
              <w:rPr>
                <w:ins w:id="250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05E28" w14:textId="77777777" w:rsidR="00E96471" w:rsidRPr="00AA057E" w:rsidRDefault="00E96471" w:rsidP="004E3794">
            <w:pPr>
              <w:widowControl/>
              <w:jc w:val="center"/>
              <w:rPr>
                <w:ins w:id="251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392448" w14:textId="77777777" w:rsidR="00E96471" w:rsidRPr="00AA057E" w:rsidRDefault="00E96471" w:rsidP="004E3794">
            <w:pPr>
              <w:widowControl/>
              <w:jc w:val="center"/>
              <w:rPr>
                <w:ins w:id="252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1D2BF" w14:textId="77777777" w:rsidR="00E96471" w:rsidRPr="00AA057E" w:rsidRDefault="00E96471" w:rsidP="004E3794">
            <w:pPr>
              <w:widowControl/>
              <w:jc w:val="center"/>
              <w:rPr>
                <w:ins w:id="253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EB524" w14:textId="77777777" w:rsidR="00E96471" w:rsidRPr="00AA057E" w:rsidRDefault="00E96471" w:rsidP="004E3794">
            <w:pPr>
              <w:widowControl/>
              <w:jc w:val="center"/>
              <w:rPr>
                <w:ins w:id="254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527F20F" w14:textId="77777777" w:rsidR="00E96471" w:rsidRPr="00AA057E" w:rsidRDefault="00E96471" w:rsidP="004E3794">
            <w:pPr>
              <w:widowControl/>
              <w:jc w:val="center"/>
              <w:rPr>
                <w:ins w:id="255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96471" w:rsidRPr="004E3794" w14:paraId="34FDE8CE" w14:textId="77777777" w:rsidTr="00AA057E">
        <w:trPr>
          <w:trHeight w:val="260"/>
          <w:ins w:id="256" w:author="Lingzhi LI" w:date="2019-04-03T19:21:00Z"/>
        </w:trPr>
        <w:tc>
          <w:tcPr>
            <w:tcW w:w="0" w:type="auto"/>
            <w:shd w:val="clear" w:color="auto" w:fill="auto"/>
            <w:vAlign w:val="center"/>
            <w:hideMark/>
          </w:tcPr>
          <w:p w14:paraId="609F759C" w14:textId="77777777" w:rsidR="00E96471" w:rsidRPr="00AA057E" w:rsidRDefault="00E96471" w:rsidP="004E3794">
            <w:pPr>
              <w:widowControl/>
              <w:jc w:val="center"/>
              <w:rPr>
                <w:ins w:id="25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ins w:id="258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MsPGN</w:t>
              </w:r>
              <w:proofErr w:type="spellEnd"/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FDDAD" w14:textId="77777777" w:rsidR="00E96471" w:rsidRPr="00AA057E" w:rsidRDefault="00E96471" w:rsidP="004E3794">
            <w:pPr>
              <w:widowControl/>
              <w:jc w:val="center"/>
              <w:rPr>
                <w:ins w:id="25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260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8274A" w14:textId="77777777" w:rsidR="00E96471" w:rsidRPr="00AA057E" w:rsidRDefault="00E96471" w:rsidP="004E3794">
            <w:pPr>
              <w:widowControl/>
              <w:jc w:val="center"/>
              <w:rPr>
                <w:ins w:id="26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262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81BDF" w14:textId="77777777" w:rsidR="00E96471" w:rsidRPr="00AA057E" w:rsidRDefault="00E96471" w:rsidP="004E3794">
            <w:pPr>
              <w:widowControl/>
              <w:jc w:val="center"/>
              <w:rPr>
                <w:ins w:id="26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264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219A0" w14:textId="77777777" w:rsidR="00E96471" w:rsidRPr="00AA057E" w:rsidRDefault="00E96471" w:rsidP="004E3794">
            <w:pPr>
              <w:widowControl/>
              <w:jc w:val="center"/>
              <w:rPr>
                <w:ins w:id="26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266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DB9E9" w14:textId="77777777" w:rsidR="00E96471" w:rsidRPr="00AA057E" w:rsidRDefault="00E96471" w:rsidP="004E3794">
            <w:pPr>
              <w:widowControl/>
              <w:jc w:val="center"/>
              <w:rPr>
                <w:ins w:id="26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1EE9E" w14:textId="77777777" w:rsidR="00E96471" w:rsidRPr="00AA057E" w:rsidRDefault="00E96471" w:rsidP="004E3794">
            <w:pPr>
              <w:widowControl/>
              <w:jc w:val="center"/>
              <w:rPr>
                <w:ins w:id="268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269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C0E78" w14:textId="77777777" w:rsidR="00E96471" w:rsidRPr="00AA057E" w:rsidRDefault="00E96471" w:rsidP="004E3794">
            <w:pPr>
              <w:widowControl/>
              <w:jc w:val="center"/>
              <w:rPr>
                <w:ins w:id="270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2141F108" w14:textId="77777777" w:rsidR="00E96471" w:rsidRPr="004E3794" w:rsidRDefault="00E96471" w:rsidP="004E3794">
            <w:pPr>
              <w:widowControl/>
              <w:jc w:val="center"/>
              <w:rPr>
                <w:ins w:id="271" w:author="Lingzhi LI" w:date="2019-04-03T19:27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40117" w14:textId="1945AE71" w:rsidR="00E96471" w:rsidRPr="00AA057E" w:rsidRDefault="00E96471" w:rsidP="004E3794">
            <w:pPr>
              <w:widowControl/>
              <w:jc w:val="center"/>
              <w:rPr>
                <w:ins w:id="272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A8D9F" w14:textId="77777777" w:rsidR="00E96471" w:rsidRPr="00AA057E" w:rsidRDefault="00E96471" w:rsidP="004E3794">
            <w:pPr>
              <w:widowControl/>
              <w:jc w:val="center"/>
              <w:rPr>
                <w:ins w:id="273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7E46D" w14:textId="77777777" w:rsidR="00E96471" w:rsidRPr="00AA057E" w:rsidRDefault="00E96471" w:rsidP="004E3794">
            <w:pPr>
              <w:widowControl/>
              <w:jc w:val="center"/>
              <w:rPr>
                <w:ins w:id="274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3175E" w14:textId="77777777" w:rsidR="00E96471" w:rsidRPr="00AA057E" w:rsidRDefault="00E96471" w:rsidP="004E3794">
            <w:pPr>
              <w:widowControl/>
              <w:jc w:val="center"/>
              <w:rPr>
                <w:ins w:id="275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44EF6" w14:textId="77777777" w:rsidR="00E96471" w:rsidRPr="00AA057E" w:rsidRDefault="00E96471" w:rsidP="004E3794">
            <w:pPr>
              <w:widowControl/>
              <w:jc w:val="center"/>
              <w:rPr>
                <w:ins w:id="276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5F6BB" w14:textId="77777777" w:rsidR="00E96471" w:rsidRPr="00AA057E" w:rsidRDefault="00E96471" w:rsidP="004E3794">
            <w:pPr>
              <w:widowControl/>
              <w:jc w:val="center"/>
              <w:rPr>
                <w:ins w:id="277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722BA" w14:textId="77777777" w:rsidR="00E96471" w:rsidRPr="00AA057E" w:rsidRDefault="00E96471" w:rsidP="004E3794">
            <w:pPr>
              <w:widowControl/>
              <w:jc w:val="center"/>
              <w:rPr>
                <w:ins w:id="278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8FBF54A" w14:textId="77777777" w:rsidR="00E96471" w:rsidRPr="00AA057E" w:rsidRDefault="00E96471" w:rsidP="004E3794">
            <w:pPr>
              <w:widowControl/>
              <w:jc w:val="center"/>
              <w:rPr>
                <w:ins w:id="279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A057E" w:rsidRPr="004E3794" w14:paraId="6558834B" w14:textId="77777777" w:rsidTr="00AA057E">
        <w:trPr>
          <w:trHeight w:val="260"/>
          <w:ins w:id="280" w:author="Lingzhi LI" w:date="2019-04-03T19:21:00Z"/>
        </w:trPr>
        <w:tc>
          <w:tcPr>
            <w:tcW w:w="0" w:type="auto"/>
            <w:shd w:val="clear" w:color="auto" w:fill="auto"/>
            <w:vAlign w:val="center"/>
            <w:hideMark/>
          </w:tcPr>
          <w:p w14:paraId="0BD90746" w14:textId="68C70275" w:rsidR="00AA057E" w:rsidRPr="00AA057E" w:rsidRDefault="00AA057E" w:rsidP="00AA057E">
            <w:pPr>
              <w:widowControl/>
              <w:jc w:val="center"/>
              <w:rPr>
                <w:ins w:id="28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282" w:author="Lingzhi LI" w:date="2019-04-03T20:55:00Z">
              <w:r w:rsidRPr="00331656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MN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8B324" w14:textId="77777777" w:rsidR="00AA057E" w:rsidRPr="00AA057E" w:rsidRDefault="00AA057E" w:rsidP="00AA057E">
            <w:pPr>
              <w:widowControl/>
              <w:jc w:val="center"/>
              <w:rPr>
                <w:ins w:id="28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284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D3416" w14:textId="77777777" w:rsidR="00AA057E" w:rsidRPr="00AA057E" w:rsidRDefault="00AA057E" w:rsidP="00AA057E">
            <w:pPr>
              <w:widowControl/>
              <w:jc w:val="center"/>
              <w:rPr>
                <w:ins w:id="28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286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22.2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3F8D2" w14:textId="77777777" w:rsidR="00AA057E" w:rsidRPr="00AA057E" w:rsidRDefault="00AA057E" w:rsidP="00AA057E">
            <w:pPr>
              <w:widowControl/>
              <w:jc w:val="center"/>
              <w:rPr>
                <w:ins w:id="28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288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4.3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D7F69" w14:textId="77777777" w:rsidR="00AA057E" w:rsidRPr="00AA057E" w:rsidRDefault="00AA057E" w:rsidP="00AA057E">
            <w:pPr>
              <w:widowControl/>
              <w:jc w:val="center"/>
              <w:rPr>
                <w:ins w:id="28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290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DA0EE" w14:textId="77777777" w:rsidR="00AA057E" w:rsidRPr="00AA057E" w:rsidRDefault="00AA057E" w:rsidP="00AA057E">
            <w:pPr>
              <w:widowControl/>
              <w:jc w:val="center"/>
              <w:rPr>
                <w:ins w:id="29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3B6BC" w14:textId="77777777" w:rsidR="00AA057E" w:rsidRPr="00AA057E" w:rsidRDefault="00AA057E" w:rsidP="00AA057E">
            <w:pPr>
              <w:widowControl/>
              <w:jc w:val="center"/>
              <w:rPr>
                <w:ins w:id="292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293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20.0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60FE8" w14:textId="77777777" w:rsidR="00AA057E" w:rsidRPr="00AA057E" w:rsidRDefault="00AA057E" w:rsidP="00AA057E">
            <w:pPr>
              <w:widowControl/>
              <w:jc w:val="center"/>
              <w:rPr>
                <w:ins w:id="294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1B0D7C1F" w14:textId="77777777" w:rsidR="00AA057E" w:rsidRPr="004E3794" w:rsidRDefault="00AA057E" w:rsidP="00AA057E">
            <w:pPr>
              <w:widowControl/>
              <w:jc w:val="center"/>
              <w:rPr>
                <w:ins w:id="295" w:author="Lingzhi LI" w:date="2019-04-03T19:27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D074F" w14:textId="79C87A6C" w:rsidR="00AA057E" w:rsidRPr="00AA057E" w:rsidRDefault="00AA057E" w:rsidP="00AA057E">
            <w:pPr>
              <w:widowControl/>
              <w:jc w:val="center"/>
              <w:rPr>
                <w:ins w:id="296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E14E1" w14:textId="77777777" w:rsidR="00AA057E" w:rsidRPr="00AA057E" w:rsidRDefault="00AA057E" w:rsidP="00AA057E">
            <w:pPr>
              <w:widowControl/>
              <w:jc w:val="center"/>
              <w:rPr>
                <w:ins w:id="297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3B189" w14:textId="77777777" w:rsidR="00AA057E" w:rsidRPr="00AA057E" w:rsidRDefault="00AA057E" w:rsidP="00AA057E">
            <w:pPr>
              <w:widowControl/>
              <w:jc w:val="center"/>
              <w:rPr>
                <w:ins w:id="298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EBEA5" w14:textId="77777777" w:rsidR="00AA057E" w:rsidRPr="00AA057E" w:rsidRDefault="00AA057E" w:rsidP="00AA057E">
            <w:pPr>
              <w:widowControl/>
              <w:jc w:val="center"/>
              <w:rPr>
                <w:ins w:id="299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48CAA" w14:textId="77777777" w:rsidR="00AA057E" w:rsidRPr="00AA057E" w:rsidRDefault="00AA057E" w:rsidP="00AA057E">
            <w:pPr>
              <w:widowControl/>
              <w:jc w:val="center"/>
              <w:rPr>
                <w:ins w:id="300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555F5" w14:textId="77777777" w:rsidR="00AA057E" w:rsidRPr="00AA057E" w:rsidRDefault="00AA057E" w:rsidP="00AA057E">
            <w:pPr>
              <w:widowControl/>
              <w:jc w:val="center"/>
              <w:rPr>
                <w:ins w:id="301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F901D" w14:textId="77777777" w:rsidR="00AA057E" w:rsidRPr="00AA057E" w:rsidRDefault="00AA057E" w:rsidP="00AA057E">
            <w:pPr>
              <w:widowControl/>
              <w:jc w:val="center"/>
              <w:rPr>
                <w:ins w:id="302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06888E5" w14:textId="77777777" w:rsidR="00AA057E" w:rsidRPr="00AA057E" w:rsidRDefault="00AA057E" w:rsidP="00AA057E">
            <w:pPr>
              <w:widowControl/>
              <w:jc w:val="center"/>
              <w:rPr>
                <w:ins w:id="303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A057E" w:rsidRPr="004E3794" w14:paraId="246E5FA7" w14:textId="77777777" w:rsidTr="00AA057E">
        <w:trPr>
          <w:trHeight w:val="260"/>
          <w:ins w:id="304" w:author="Lingzhi LI" w:date="2019-04-03T19:21:00Z"/>
        </w:trPr>
        <w:tc>
          <w:tcPr>
            <w:tcW w:w="0" w:type="auto"/>
            <w:shd w:val="clear" w:color="auto" w:fill="auto"/>
            <w:vAlign w:val="center"/>
            <w:hideMark/>
          </w:tcPr>
          <w:p w14:paraId="0FB1C6BD" w14:textId="2755E30A" w:rsidR="00AA057E" w:rsidRPr="00AA057E" w:rsidRDefault="00AA057E" w:rsidP="00AA057E">
            <w:pPr>
              <w:widowControl/>
              <w:jc w:val="center"/>
              <w:rPr>
                <w:ins w:id="30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306" w:author="Lingzhi LI" w:date="2019-04-03T20:55:00Z">
              <w:r w:rsidRPr="00331656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FSGS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2091E" w14:textId="77777777" w:rsidR="00AA057E" w:rsidRPr="00AA057E" w:rsidRDefault="00AA057E" w:rsidP="00AA057E">
            <w:pPr>
              <w:widowControl/>
              <w:jc w:val="center"/>
              <w:rPr>
                <w:ins w:id="30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308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4902D" w14:textId="77777777" w:rsidR="00AA057E" w:rsidRPr="00AA057E" w:rsidRDefault="00AA057E" w:rsidP="00AA057E">
            <w:pPr>
              <w:widowControl/>
              <w:jc w:val="center"/>
              <w:rPr>
                <w:ins w:id="30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310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BE4BE" w14:textId="77777777" w:rsidR="00AA057E" w:rsidRPr="00AA057E" w:rsidRDefault="00AA057E" w:rsidP="00AA057E">
            <w:pPr>
              <w:widowControl/>
              <w:jc w:val="center"/>
              <w:rPr>
                <w:ins w:id="31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312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3110F" w14:textId="77777777" w:rsidR="00AA057E" w:rsidRPr="00AA057E" w:rsidRDefault="00AA057E" w:rsidP="00AA057E">
            <w:pPr>
              <w:widowControl/>
              <w:jc w:val="center"/>
              <w:rPr>
                <w:ins w:id="31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314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6.7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24397" w14:textId="77777777" w:rsidR="00AA057E" w:rsidRPr="00AA057E" w:rsidRDefault="00AA057E" w:rsidP="00AA057E">
            <w:pPr>
              <w:widowControl/>
              <w:jc w:val="center"/>
              <w:rPr>
                <w:ins w:id="31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7DB36" w14:textId="77777777" w:rsidR="00AA057E" w:rsidRPr="00AA057E" w:rsidRDefault="00AA057E" w:rsidP="00AA057E">
            <w:pPr>
              <w:widowControl/>
              <w:jc w:val="center"/>
              <w:rPr>
                <w:ins w:id="31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317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6.7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17AEA" w14:textId="77777777" w:rsidR="00AA057E" w:rsidRPr="00AA057E" w:rsidRDefault="00AA057E" w:rsidP="00AA057E">
            <w:pPr>
              <w:widowControl/>
              <w:jc w:val="center"/>
              <w:rPr>
                <w:ins w:id="318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39077F93" w14:textId="77777777" w:rsidR="00AA057E" w:rsidRPr="004E3794" w:rsidRDefault="00AA057E" w:rsidP="00AA057E">
            <w:pPr>
              <w:widowControl/>
              <w:jc w:val="center"/>
              <w:rPr>
                <w:ins w:id="319" w:author="Lingzhi LI" w:date="2019-04-03T19:27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523BF" w14:textId="6F5F608A" w:rsidR="00AA057E" w:rsidRPr="00AA057E" w:rsidRDefault="00AA057E" w:rsidP="00AA057E">
            <w:pPr>
              <w:widowControl/>
              <w:jc w:val="center"/>
              <w:rPr>
                <w:ins w:id="320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92DD4" w14:textId="77777777" w:rsidR="00AA057E" w:rsidRPr="00AA057E" w:rsidRDefault="00AA057E" w:rsidP="00AA057E">
            <w:pPr>
              <w:widowControl/>
              <w:jc w:val="center"/>
              <w:rPr>
                <w:ins w:id="321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00544" w14:textId="77777777" w:rsidR="00AA057E" w:rsidRPr="00AA057E" w:rsidRDefault="00AA057E" w:rsidP="00AA057E">
            <w:pPr>
              <w:widowControl/>
              <w:jc w:val="center"/>
              <w:rPr>
                <w:ins w:id="322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6E716" w14:textId="77777777" w:rsidR="00AA057E" w:rsidRPr="00AA057E" w:rsidRDefault="00AA057E" w:rsidP="00AA057E">
            <w:pPr>
              <w:widowControl/>
              <w:jc w:val="center"/>
              <w:rPr>
                <w:ins w:id="323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BE154" w14:textId="77777777" w:rsidR="00AA057E" w:rsidRPr="00AA057E" w:rsidRDefault="00AA057E" w:rsidP="00AA057E">
            <w:pPr>
              <w:widowControl/>
              <w:jc w:val="center"/>
              <w:rPr>
                <w:ins w:id="324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01F0B" w14:textId="77777777" w:rsidR="00AA057E" w:rsidRPr="00AA057E" w:rsidRDefault="00AA057E" w:rsidP="00AA057E">
            <w:pPr>
              <w:widowControl/>
              <w:jc w:val="center"/>
              <w:rPr>
                <w:ins w:id="325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3C66F" w14:textId="77777777" w:rsidR="00AA057E" w:rsidRPr="00AA057E" w:rsidRDefault="00AA057E" w:rsidP="00AA057E">
            <w:pPr>
              <w:widowControl/>
              <w:jc w:val="center"/>
              <w:rPr>
                <w:ins w:id="326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8905736" w14:textId="77777777" w:rsidR="00AA057E" w:rsidRPr="00AA057E" w:rsidRDefault="00AA057E" w:rsidP="00AA057E">
            <w:pPr>
              <w:widowControl/>
              <w:jc w:val="center"/>
              <w:rPr>
                <w:ins w:id="327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96471" w:rsidRPr="004E3794" w14:paraId="4F345D24" w14:textId="77777777" w:rsidTr="00AA057E">
        <w:trPr>
          <w:trHeight w:val="260"/>
          <w:ins w:id="328" w:author="Lingzhi LI" w:date="2019-04-03T19:21:00Z"/>
        </w:trPr>
        <w:tc>
          <w:tcPr>
            <w:tcW w:w="0" w:type="auto"/>
            <w:shd w:val="clear" w:color="auto" w:fill="auto"/>
            <w:vAlign w:val="center"/>
            <w:hideMark/>
          </w:tcPr>
          <w:p w14:paraId="39584383" w14:textId="7691AE6D" w:rsidR="00E96471" w:rsidRPr="00AA057E" w:rsidRDefault="00AA057E" w:rsidP="004E3794">
            <w:pPr>
              <w:widowControl/>
              <w:jc w:val="center"/>
              <w:rPr>
                <w:ins w:id="32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ins w:id="330" w:author="Lingzhi LI" w:date="2019-04-03T20:56:00Z">
              <w:r w:rsidRPr="00331656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IgAN</w:t>
              </w:r>
            </w:ins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2DB20" w14:textId="77777777" w:rsidR="00E96471" w:rsidRPr="00AA057E" w:rsidRDefault="00E96471" w:rsidP="004E3794">
            <w:pPr>
              <w:widowControl/>
              <w:jc w:val="center"/>
              <w:rPr>
                <w:ins w:id="33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332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D08A1" w14:textId="77777777" w:rsidR="00E96471" w:rsidRPr="00AA057E" w:rsidRDefault="00E96471" w:rsidP="004E3794">
            <w:pPr>
              <w:widowControl/>
              <w:jc w:val="center"/>
              <w:rPr>
                <w:ins w:id="33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334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0F68F" w14:textId="77777777" w:rsidR="00E96471" w:rsidRPr="00AA057E" w:rsidRDefault="00E96471" w:rsidP="004E3794">
            <w:pPr>
              <w:widowControl/>
              <w:jc w:val="center"/>
              <w:rPr>
                <w:ins w:id="33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336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0.7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F9F58" w14:textId="77777777" w:rsidR="00E96471" w:rsidRPr="00AA057E" w:rsidRDefault="00E96471" w:rsidP="004E3794">
            <w:pPr>
              <w:widowControl/>
              <w:jc w:val="center"/>
              <w:rPr>
                <w:ins w:id="33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338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0D32D" w14:textId="77777777" w:rsidR="00E96471" w:rsidRPr="00AA057E" w:rsidRDefault="00E96471" w:rsidP="004E3794">
            <w:pPr>
              <w:widowControl/>
              <w:jc w:val="center"/>
              <w:rPr>
                <w:ins w:id="33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247E2" w14:textId="77777777" w:rsidR="00E96471" w:rsidRPr="00AA057E" w:rsidRDefault="00E96471" w:rsidP="004E3794">
            <w:pPr>
              <w:widowControl/>
              <w:jc w:val="center"/>
              <w:rPr>
                <w:ins w:id="340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341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C571C" w14:textId="77777777" w:rsidR="00E96471" w:rsidRPr="00AA057E" w:rsidRDefault="00E96471" w:rsidP="004E3794">
            <w:pPr>
              <w:widowControl/>
              <w:jc w:val="center"/>
              <w:rPr>
                <w:ins w:id="342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34D90FAE" w14:textId="77777777" w:rsidR="00E96471" w:rsidRPr="004E3794" w:rsidRDefault="00E96471" w:rsidP="004E3794">
            <w:pPr>
              <w:widowControl/>
              <w:jc w:val="center"/>
              <w:rPr>
                <w:ins w:id="343" w:author="Lingzhi LI" w:date="2019-04-03T19:27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694E1" w14:textId="4593F67A" w:rsidR="00E96471" w:rsidRPr="00AA057E" w:rsidRDefault="00E96471" w:rsidP="004E3794">
            <w:pPr>
              <w:widowControl/>
              <w:jc w:val="center"/>
              <w:rPr>
                <w:ins w:id="344" w:author="Lingzhi LI" w:date="2019-04-03T19:21:00Z"/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A4F0E" w14:textId="77777777" w:rsidR="00E96471" w:rsidRPr="00AA057E" w:rsidRDefault="00E96471" w:rsidP="004E3794">
            <w:pPr>
              <w:widowControl/>
              <w:jc w:val="center"/>
              <w:rPr>
                <w:ins w:id="345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7CBB0" w14:textId="77777777" w:rsidR="00E96471" w:rsidRPr="00AA057E" w:rsidRDefault="00E96471" w:rsidP="004E3794">
            <w:pPr>
              <w:widowControl/>
              <w:jc w:val="center"/>
              <w:rPr>
                <w:ins w:id="346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E05AA" w14:textId="77777777" w:rsidR="00E96471" w:rsidRPr="00AA057E" w:rsidRDefault="00E96471" w:rsidP="004E3794">
            <w:pPr>
              <w:widowControl/>
              <w:jc w:val="center"/>
              <w:rPr>
                <w:ins w:id="347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C25B9" w14:textId="77777777" w:rsidR="00E96471" w:rsidRPr="00AA057E" w:rsidRDefault="00E96471" w:rsidP="004E3794">
            <w:pPr>
              <w:widowControl/>
              <w:jc w:val="center"/>
              <w:rPr>
                <w:ins w:id="348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FF151" w14:textId="77777777" w:rsidR="00E96471" w:rsidRPr="00AA057E" w:rsidRDefault="00E96471" w:rsidP="004E3794">
            <w:pPr>
              <w:widowControl/>
              <w:jc w:val="center"/>
              <w:rPr>
                <w:ins w:id="349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9725C" w14:textId="77777777" w:rsidR="00E96471" w:rsidRPr="00AA057E" w:rsidRDefault="00E96471" w:rsidP="004E3794">
            <w:pPr>
              <w:widowControl/>
              <w:jc w:val="center"/>
              <w:rPr>
                <w:ins w:id="350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B852DA1" w14:textId="77777777" w:rsidR="00E96471" w:rsidRPr="00AA057E" w:rsidRDefault="00E96471" w:rsidP="004E3794">
            <w:pPr>
              <w:widowControl/>
              <w:jc w:val="center"/>
              <w:rPr>
                <w:ins w:id="351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96471" w:rsidRPr="004E3794" w14:paraId="39756FDD" w14:textId="77777777" w:rsidTr="00AA057E">
        <w:trPr>
          <w:trHeight w:val="260"/>
          <w:ins w:id="352" w:author="Lingzhi LI" w:date="2019-04-03T19:21:00Z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E61E3F" w14:textId="77777777" w:rsidR="00E96471" w:rsidRPr="00AA057E" w:rsidRDefault="00E96471" w:rsidP="004E3794">
            <w:pPr>
              <w:widowControl/>
              <w:jc w:val="center"/>
              <w:rPr>
                <w:ins w:id="35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354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Secondary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32D80" w14:textId="77777777" w:rsidR="00E96471" w:rsidRPr="00AA057E" w:rsidRDefault="00E96471" w:rsidP="004E3794">
            <w:pPr>
              <w:widowControl/>
              <w:jc w:val="center"/>
              <w:rPr>
                <w:ins w:id="35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356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586CE" w14:textId="77777777" w:rsidR="00E96471" w:rsidRPr="00AA057E" w:rsidRDefault="00E96471" w:rsidP="004E3794">
            <w:pPr>
              <w:widowControl/>
              <w:jc w:val="center"/>
              <w:rPr>
                <w:ins w:id="35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358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1579E" w14:textId="77777777" w:rsidR="00E96471" w:rsidRPr="00AA057E" w:rsidRDefault="00E96471" w:rsidP="004E3794">
            <w:pPr>
              <w:widowControl/>
              <w:jc w:val="center"/>
              <w:rPr>
                <w:ins w:id="35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360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4.3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B0684" w14:textId="77777777" w:rsidR="00E96471" w:rsidRPr="00AA057E" w:rsidRDefault="00E96471" w:rsidP="004E3794">
            <w:pPr>
              <w:widowControl/>
              <w:jc w:val="center"/>
              <w:rPr>
                <w:ins w:id="36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362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5BFAF" w14:textId="77777777" w:rsidR="00E96471" w:rsidRPr="00AA057E" w:rsidRDefault="00E96471" w:rsidP="004E3794">
            <w:pPr>
              <w:widowControl/>
              <w:jc w:val="center"/>
              <w:rPr>
                <w:ins w:id="36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76C3A" w14:textId="77777777" w:rsidR="00E96471" w:rsidRPr="00AA057E" w:rsidRDefault="00E96471" w:rsidP="004E3794">
            <w:pPr>
              <w:widowControl/>
              <w:jc w:val="center"/>
              <w:rPr>
                <w:ins w:id="364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365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6.7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FA3C4" w14:textId="77777777" w:rsidR="00E96471" w:rsidRPr="00AA057E" w:rsidRDefault="00E96471" w:rsidP="004E3794">
            <w:pPr>
              <w:widowControl/>
              <w:jc w:val="center"/>
              <w:rPr>
                <w:ins w:id="36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2C5CC15D" w14:textId="77777777" w:rsidR="00E96471" w:rsidRPr="004E3794" w:rsidRDefault="00E96471" w:rsidP="004E3794">
            <w:pPr>
              <w:widowControl/>
              <w:jc w:val="center"/>
              <w:rPr>
                <w:ins w:id="367" w:author="Lingzhi LI" w:date="2019-04-03T19:27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A86F9" w14:textId="063B4F45" w:rsidR="00E96471" w:rsidRPr="00AA057E" w:rsidRDefault="00E96471" w:rsidP="004E3794">
            <w:pPr>
              <w:widowControl/>
              <w:jc w:val="center"/>
              <w:rPr>
                <w:ins w:id="368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8C02C" w14:textId="77777777" w:rsidR="00E96471" w:rsidRPr="00AA057E" w:rsidRDefault="00E96471" w:rsidP="004E3794">
            <w:pPr>
              <w:widowControl/>
              <w:jc w:val="center"/>
              <w:rPr>
                <w:ins w:id="369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116EC" w14:textId="77777777" w:rsidR="00E96471" w:rsidRPr="00AA057E" w:rsidRDefault="00E96471" w:rsidP="004E3794">
            <w:pPr>
              <w:widowControl/>
              <w:jc w:val="center"/>
              <w:rPr>
                <w:ins w:id="370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94BC0" w14:textId="77777777" w:rsidR="00E96471" w:rsidRPr="00AA057E" w:rsidRDefault="00E96471" w:rsidP="004E3794">
            <w:pPr>
              <w:widowControl/>
              <w:jc w:val="center"/>
              <w:rPr>
                <w:ins w:id="371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BF3DE" w14:textId="77777777" w:rsidR="00E96471" w:rsidRPr="00AA057E" w:rsidRDefault="00E96471" w:rsidP="004E3794">
            <w:pPr>
              <w:widowControl/>
              <w:jc w:val="center"/>
              <w:rPr>
                <w:ins w:id="372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773E1" w14:textId="77777777" w:rsidR="00E96471" w:rsidRPr="00AA057E" w:rsidRDefault="00E96471" w:rsidP="004E3794">
            <w:pPr>
              <w:widowControl/>
              <w:jc w:val="center"/>
              <w:rPr>
                <w:ins w:id="373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52554" w14:textId="77777777" w:rsidR="00E96471" w:rsidRPr="00AA057E" w:rsidRDefault="00E96471" w:rsidP="004E3794">
            <w:pPr>
              <w:widowControl/>
              <w:jc w:val="center"/>
              <w:rPr>
                <w:ins w:id="374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635CFE5" w14:textId="77777777" w:rsidR="00E96471" w:rsidRPr="00AA057E" w:rsidRDefault="00E96471" w:rsidP="004E3794">
            <w:pPr>
              <w:widowControl/>
              <w:jc w:val="center"/>
              <w:rPr>
                <w:ins w:id="375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A057E" w:rsidRPr="004E3794" w14:paraId="7AE76BBD" w14:textId="77777777" w:rsidTr="009D507B">
        <w:trPr>
          <w:trHeight w:val="260"/>
          <w:ins w:id="376" w:author="Lingzhi LI" w:date="2019-04-03T19:21:00Z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69514BCC" w14:textId="77777777" w:rsidR="00E96471" w:rsidRPr="00AA057E" w:rsidRDefault="00E96471" w:rsidP="004E3794">
            <w:pPr>
              <w:widowControl/>
              <w:jc w:val="left"/>
              <w:rPr>
                <w:ins w:id="377" w:author="Lingzhi LI" w:date="2019-04-03T19:21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378" w:author="Lingzhi LI" w:date="2019-04-03T19:21:00Z">
              <w:r w:rsidRPr="00AA057E"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t>17 (g/L) &lt;ALB</w:t>
              </w:r>
              <w:r w:rsidRPr="00AA057E"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≤</w:t>
              </w:r>
              <w:r w:rsidRPr="00AA057E"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t>20 (g/L)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5BB21" w14:textId="77777777" w:rsidR="00E96471" w:rsidRPr="00AA057E" w:rsidRDefault="00E96471" w:rsidP="004E3794">
            <w:pPr>
              <w:widowControl/>
              <w:jc w:val="left"/>
              <w:rPr>
                <w:ins w:id="379" w:author="Lingzhi LI" w:date="2019-04-03T19:21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8E204" w14:textId="77777777" w:rsidR="00E96471" w:rsidRPr="00AA057E" w:rsidRDefault="00E96471" w:rsidP="004E3794">
            <w:pPr>
              <w:widowControl/>
              <w:jc w:val="center"/>
              <w:rPr>
                <w:ins w:id="380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38532" w14:textId="77777777" w:rsidR="00E96471" w:rsidRPr="00AA057E" w:rsidRDefault="00E96471" w:rsidP="004E3794">
            <w:pPr>
              <w:widowControl/>
              <w:jc w:val="center"/>
              <w:rPr>
                <w:ins w:id="381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9D5E4" w14:textId="77777777" w:rsidR="00E96471" w:rsidRPr="00AA057E" w:rsidRDefault="00E96471" w:rsidP="004E3794">
            <w:pPr>
              <w:widowControl/>
              <w:jc w:val="center"/>
              <w:rPr>
                <w:ins w:id="382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AF2FB8" w14:textId="77777777" w:rsidR="00E96471" w:rsidRPr="00AA057E" w:rsidRDefault="00E96471" w:rsidP="004E3794">
            <w:pPr>
              <w:widowControl/>
              <w:jc w:val="center"/>
              <w:rPr>
                <w:ins w:id="383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67FE8" w14:textId="77777777" w:rsidR="00E96471" w:rsidRPr="00AA057E" w:rsidRDefault="00E96471" w:rsidP="004E3794">
            <w:pPr>
              <w:widowControl/>
              <w:jc w:val="center"/>
              <w:rPr>
                <w:ins w:id="384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14:paraId="3C51166F" w14:textId="77777777" w:rsidR="00E96471" w:rsidRPr="004E3794" w:rsidRDefault="00E96471" w:rsidP="004E3794">
            <w:pPr>
              <w:widowControl/>
              <w:jc w:val="center"/>
              <w:rPr>
                <w:ins w:id="385" w:author="Lingzhi LI" w:date="2019-04-03T19:27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5D95C" w14:textId="7D72E892" w:rsidR="00E96471" w:rsidRPr="00AA057E" w:rsidRDefault="00E96471" w:rsidP="004E3794">
            <w:pPr>
              <w:widowControl/>
              <w:jc w:val="center"/>
              <w:rPr>
                <w:ins w:id="386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07A23" w14:textId="77777777" w:rsidR="00E96471" w:rsidRPr="00AA057E" w:rsidRDefault="00E96471" w:rsidP="004E3794">
            <w:pPr>
              <w:widowControl/>
              <w:jc w:val="center"/>
              <w:rPr>
                <w:ins w:id="387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A50C7" w14:textId="77777777" w:rsidR="00E96471" w:rsidRPr="00AA057E" w:rsidRDefault="00E96471" w:rsidP="004E3794">
            <w:pPr>
              <w:widowControl/>
              <w:jc w:val="center"/>
              <w:rPr>
                <w:ins w:id="388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9C7BF" w14:textId="77777777" w:rsidR="00E96471" w:rsidRPr="00AA057E" w:rsidRDefault="00E96471" w:rsidP="004E3794">
            <w:pPr>
              <w:widowControl/>
              <w:jc w:val="center"/>
              <w:rPr>
                <w:ins w:id="389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0C221" w14:textId="77777777" w:rsidR="00E96471" w:rsidRPr="00AA057E" w:rsidRDefault="00E96471" w:rsidP="004E3794">
            <w:pPr>
              <w:widowControl/>
              <w:jc w:val="center"/>
              <w:rPr>
                <w:ins w:id="390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43A5D" w14:textId="77777777" w:rsidR="00E96471" w:rsidRPr="00AA057E" w:rsidRDefault="00E96471" w:rsidP="004E3794">
            <w:pPr>
              <w:widowControl/>
              <w:jc w:val="center"/>
              <w:rPr>
                <w:ins w:id="391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FDB79" w14:textId="77777777" w:rsidR="00E96471" w:rsidRPr="00AA057E" w:rsidRDefault="00E96471" w:rsidP="004E3794">
            <w:pPr>
              <w:widowControl/>
              <w:jc w:val="center"/>
              <w:rPr>
                <w:ins w:id="392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D939B0F" w14:textId="77777777" w:rsidR="00E96471" w:rsidRPr="00AA057E" w:rsidRDefault="00E96471" w:rsidP="004E3794">
            <w:pPr>
              <w:widowControl/>
              <w:jc w:val="center"/>
              <w:rPr>
                <w:ins w:id="393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96471" w:rsidRPr="004E3794" w14:paraId="3518253B" w14:textId="77777777" w:rsidTr="00AA057E">
        <w:trPr>
          <w:trHeight w:val="260"/>
          <w:ins w:id="394" w:author="Lingzhi LI" w:date="2019-04-03T19:21:00Z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C269C" w14:textId="77777777" w:rsidR="00E96471" w:rsidRPr="00AA057E" w:rsidRDefault="00E96471" w:rsidP="004E3794">
            <w:pPr>
              <w:widowControl/>
              <w:jc w:val="center"/>
              <w:rPr>
                <w:ins w:id="39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396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n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2122E" w14:textId="77777777" w:rsidR="00E96471" w:rsidRPr="00AA057E" w:rsidRDefault="00E96471" w:rsidP="004E3794">
            <w:pPr>
              <w:widowControl/>
              <w:jc w:val="center"/>
              <w:rPr>
                <w:ins w:id="39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398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4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02A94" w14:textId="77777777" w:rsidR="00E96471" w:rsidRPr="00AA057E" w:rsidRDefault="00E96471" w:rsidP="004E3794">
            <w:pPr>
              <w:widowControl/>
              <w:jc w:val="center"/>
              <w:rPr>
                <w:ins w:id="39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00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6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E4EA1" w14:textId="77777777" w:rsidR="00E96471" w:rsidRPr="00AA057E" w:rsidRDefault="00E96471" w:rsidP="004E3794">
            <w:pPr>
              <w:widowControl/>
              <w:jc w:val="center"/>
              <w:rPr>
                <w:ins w:id="40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02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20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B2851" w14:textId="77777777" w:rsidR="00E96471" w:rsidRPr="00AA057E" w:rsidRDefault="00E96471" w:rsidP="004E3794">
            <w:pPr>
              <w:widowControl/>
              <w:jc w:val="center"/>
              <w:rPr>
                <w:ins w:id="40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04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7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67D40" w14:textId="77777777" w:rsidR="00E96471" w:rsidRPr="00AA057E" w:rsidRDefault="00E96471" w:rsidP="004E3794">
            <w:pPr>
              <w:widowControl/>
              <w:jc w:val="center"/>
              <w:rPr>
                <w:ins w:id="40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06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2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FC136" w14:textId="77777777" w:rsidR="00E96471" w:rsidRPr="00AA057E" w:rsidRDefault="00E96471" w:rsidP="004E3794">
            <w:pPr>
              <w:widowControl/>
              <w:jc w:val="center"/>
              <w:rPr>
                <w:ins w:id="40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08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3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420F7" w14:textId="3D23E286" w:rsidR="00E96471" w:rsidRPr="00AA057E" w:rsidRDefault="00E96471" w:rsidP="004E3794">
            <w:pPr>
              <w:widowControl/>
              <w:jc w:val="center"/>
              <w:rPr>
                <w:ins w:id="40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7938E1FE" w14:textId="77777777" w:rsidR="00E96471" w:rsidRPr="004E3794" w:rsidRDefault="00E96471" w:rsidP="004E3794">
            <w:pPr>
              <w:widowControl/>
              <w:jc w:val="center"/>
              <w:rPr>
                <w:ins w:id="410" w:author="Lingzhi LI" w:date="2019-04-03T19:27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1703C" w14:textId="0DD681A9" w:rsidR="00E96471" w:rsidRPr="00AA057E" w:rsidRDefault="00E96471" w:rsidP="004E3794">
            <w:pPr>
              <w:widowControl/>
              <w:jc w:val="center"/>
              <w:rPr>
                <w:ins w:id="41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12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24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B72BB" w14:textId="77777777" w:rsidR="00E96471" w:rsidRPr="00AA057E" w:rsidRDefault="00E96471" w:rsidP="004E3794">
            <w:pPr>
              <w:widowControl/>
              <w:jc w:val="center"/>
              <w:rPr>
                <w:ins w:id="41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14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3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D4DF8" w14:textId="77777777" w:rsidR="00E96471" w:rsidRPr="00AA057E" w:rsidRDefault="00E96471" w:rsidP="004E3794">
            <w:pPr>
              <w:widowControl/>
              <w:jc w:val="center"/>
              <w:rPr>
                <w:ins w:id="41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16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4FB5C" w14:textId="77777777" w:rsidR="00E96471" w:rsidRPr="00AA057E" w:rsidRDefault="00E96471" w:rsidP="004E3794">
            <w:pPr>
              <w:widowControl/>
              <w:jc w:val="center"/>
              <w:rPr>
                <w:ins w:id="41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18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0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BD136" w14:textId="77777777" w:rsidR="00E96471" w:rsidRPr="00AA057E" w:rsidRDefault="00E96471" w:rsidP="004E3794">
            <w:pPr>
              <w:widowControl/>
              <w:jc w:val="center"/>
              <w:rPr>
                <w:ins w:id="41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20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5E7D2" w14:textId="77777777" w:rsidR="00E96471" w:rsidRPr="00AA057E" w:rsidRDefault="00E96471" w:rsidP="004E3794">
            <w:pPr>
              <w:widowControl/>
              <w:jc w:val="center"/>
              <w:rPr>
                <w:ins w:id="42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22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6B5003" w14:textId="77777777" w:rsidR="00E96471" w:rsidRPr="00AA057E" w:rsidRDefault="00E96471" w:rsidP="004E3794">
            <w:pPr>
              <w:widowControl/>
              <w:jc w:val="center"/>
              <w:rPr>
                <w:ins w:id="42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24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3</w:t>
              </w:r>
            </w:ins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4E94C11" w14:textId="77777777" w:rsidR="00E96471" w:rsidRPr="00AA057E" w:rsidRDefault="00E96471" w:rsidP="004E3794">
            <w:pPr>
              <w:widowControl/>
              <w:jc w:val="center"/>
              <w:rPr>
                <w:ins w:id="42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E96471" w:rsidRPr="004E3794" w14:paraId="6DCA81ED" w14:textId="77777777" w:rsidTr="00AA057E">
        <w:trPr>
          <w:trHeight w:val="260"/>
          <w:ins w:id="426" w:author="Lingzhi LI" w:date="2019-04-03T19:21:00Z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9286A" w14:textId="77777777" w:rsidR="00E96471" w:rsidRPr="00AA057E" w:rsidRDefault="00E96471" w:rsidP="004E3794">
            <w:pPr>
              <w:widowControl/>
              <w:jc w:val="center"/>
              <w:rPr>
                <w:ins w:id="42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28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PRO (g/24h)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05E7F" w14:textId="77777777" w:rsidR="00E96471" w:rsidRPr="00AA057E" w:rsidRDefault="00E96471" w:rsidP="004E3794">
            <w:pPr>
              <w:widowControl/>
              <w:jc w:val="center"/>
              <w:rPr>
                <w:ins w:id="42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30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5.86±3.59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60EDE" w14:textId="77777777" w:rsidR="00E96471" w:rsidRPr="00AA057E" w:rsidRDefault="00E96471" w:rsidP="004E3794">
            <w:pPr>
              <w:widowControl/>
              <w:jc w:val="center"/>
              <w:rPr>
                <w:ins w:id="43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32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7±4.81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54797" w14:textId="77777777" w:rsidR="00E96471" w:rsidRPr="00AA057E" w:rsidRDefault="00E96471" w:rsidP="004E3794">
            <w:pPr>
              <w:widowControl/>
              <w:jc w:val="center"/>
              <w:rPr>
                <w:ins w:id="43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34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5.49±2.76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87040" w14:textId="77777777" w:rsidR="00E96471" w:rsidRPr="00AA057E" w:rsidRDefault="00E96471" w:rsidP="004E3794">
            <w:pPr>
              <w:widowControl/>
              <w:jc w:val="center"/>
              <w:rPr>
                <w:ins w:id="43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36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7.05±6.1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745F4" w14:textId="77777777" w:rsidR="00E96471" w:rsidRPr="00AA057E" w:rsidRDefault="00E96471" w:rsidP="004E3794">
            <w:pPr>
              <w:widowControl/>
              <w:jc w:val="center"/>
              <w:rPr>
                <w:ins w:id="43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38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4.54±2.06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38179" w14:textId="77777777" w:rsidR="00E96471" w:rsidRPr="00AA057E" w:rsidRDefault="00E96471" w:rsidP="004E3794">
            <w:pPr>
              <w:widowControl/>
              <w:jc w:val="center"/>
              <w:rPr>
                <w:ins w:id="43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40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9.03±5.13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AE503" w14:textId="77777777" w:rsidR="00E96471" w:rsidRPr="00AA057E" w:rsidRDefault="00E96471" w:rsidP="004E3794">
            <w:pPr>
              <w:widowControl/>
              <w:jc w:val="center"/>
              <w:rPr>
                <w:ins w:id="44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42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.11</w:t>
              </w:r>
            </w:ins>
          </w:p>
        </w:tc>
        <w:tc>
          <w:tcPr>
            <w:tcW w:w="0" w:type="auto"/>
          </w:tcPr>
          <w:p w14:paraId="1D3BC2C6" w14:textId="77777777" w:rsidR="00E96471" w:rsidRPr="004E3794" w:rsidRDefault="00E96471" w:rsidP="004E3794">
            <w:pPr>
              <w:widowControl/>
              <w:jc w:val="center"/>
              <w:rPr>
                <w:ins w:id="443" w:author="Lingzhi LI" w:date="2019-04-03T19:27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066B3" w14:textId="1642D6EB" w:rsidR="00E96471" w:rsidRPr="00AA057E" w:rsidRDefault="00E96471" w:rsidP="004E3794">
            <w:pPr>
              <w:widowControl/>
              <w:jc w:val="center"/>
              <w:rPr>
                <w:ins w:id="444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45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4.91±3.23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0CD3A" w14:textId="77777777" w:rsidR="00E96471" w:rsidRPr="00AA057E" w:rsidRDefault="00E96471" w:rsidP="004E3794">
            <w:pPr>
              <w:widowControl/>
              <w:jc w:val="center"/>
              <w:rPr>
                <w:ins w:id="44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47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8.03±0.59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DE8A2" w14:textId="6A88B463" w:rsidR="00E96471" w:rsidRPr="00AA057E" w:rsidRDefault="00E96471" w:rsidP="004E3794">
            <w:pPr>
              <w:widowControl/>
              <w:jc w:val="center"/>
              <w:rPr>
                <w:ins w:id="448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49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2.38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28265" w14:textId="77777777" w:rsidR="00E96471" w:rsidRPr="00AA057E" w:rsidRDefault="00E96471" w:rsidP="004E3794">
            <w:pPr>
              <w:widowControl/>
              <w:jc w:val="center"/>
              <w:rPr>
                <w:ins w:id="450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51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7.4±5.49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1139C" w14:textId="77777777" w:rsidR="00E96471" w:rsidRPr="00AA057E" w:rsidRDefault="00E96471" w:rsidP="004E3794">
            <w:pPr>
              <w:widowControl/>
              <w:jc w:val="center"/>
              <w:rPr>
                <w:ins w:id="452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A4D59" w14:textId="43A7E910" w:rsidR="00E96471" w:rsidRPr="00AA057E" w:rsidRDefault="00E96471" w:rsidP="004E3794">
            <w:pPr>
              <w:widowControl/>
              <w:jc w:val="center"/>
              <w:rPr>
                <w:ins w:id="45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54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4.45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6049A" w14:textId="77777777" w:rsidR="00E96471" w:rsidRPr="00AA057E" w:rsidRDefault="00E96471" w:rsidP="004E3794">
            <w:pPr>
              <w:widowControl/>
              <w:jc w:val="center"/>
              <w:rPr>
                <w:ins w:id="45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56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8.41±4.43</w:t>
              </w:r>
            </w:ins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D8B8DC4" w14:textId="77777777" w:rsidR="00E96471" w:rsidRPr="00AA057E" w:rsidRDefault="00E96471" w:rsidP="004E3794">
            <w:pPr>
              <w:widowControl/>
              <w:jc w:val="center"/>
              <w:rPr>
                <w:ins w:id="45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58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.12</w:t>
              </w:r>
            </w:ins>
          </w:p>
        </w:tc>
      </w:tr>
      <w:tr w:rsidR="00E96471" w:rsidRPr="004E3794" w14:paraId="3CC69CB0" w14:textId="77777777" w:rsidTr="00AA057E">
        <w:trPr>
          <w:trHeight w:val="260"/>
          <w:ins w:id="459" w:author="Lingzhi LI" w:date="2019-04-03T19:21:00Z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74654" w14:textId="77777777" w:rsidR="00E96471" w:rsidRPr="00AA057E" w:rsidRDefault="00E96471" w:rsidP="004E3794">
            <w:pPr>
              <w:widowControl/>
              <w:jc w:val="center"/>
              <w:rPr>
                <w:ins w:id="460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61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ALB (g/L)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1C747" w14:textId="77777777" w:rsidR="00E96471" w:rsidRPr="00AA057E" w:rsidRDefault="00E96471" w:rsidP="004E3794">
            <w:pPr>
              <w:widowControl/>
              <w:jc w:val="center"/>
              <w:rPr>
                <w:ins w:id="462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63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9.43±0.5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6C290" w14:textId="77777777" w:rsidR="00E96471" w:rsidRPr="00AA057E" w:rsidRDefault="00E96471" w:rsidP="004E3794">
            <w:pPr>
              <w:widowControl/>
              <w:jc w:val="center"/>
              <w:rPr>
                <w:ins w:id="464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65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7.77±1.08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2EAFF" w14:textId="77777777" w:rsidR="00E96471" w:rsidRPr="00AA057E" w:rsidRDefault="00E96471" w:rsidP="004E3794">
            <w:pPr>
              <w:widowControl/>
              <w:jc w:val="center"/>
              <w:rPr>
                <w:ins w:id="46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67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8.27±0.84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E2CEC" w14:textId="77777777" w:rsidR="00E96471" w:rsidRPr="00AA057E" w:rsidRDefault="00E96471" w:rsidP="004E3794">
            <w:pPr>
              <w:widowControl/>
              <w:jc w:val="center"/>
              <w:rPr>
                <w:ins w:id="468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69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8.31±0.96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E5658" w14:textId="77777777" w:rsidR="00E96471" w:rsidRPr="00AA057E" w:rsidRDefault="00E96471" w:rsidP="004E3794">
            <w:pPr>
              <w:widowControl/>
              <w:jc w:val="center"/>
              <w:rPr>
                <w:ins w:id="470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71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8.65±1.06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32425" w14:textId="77777777" w:rsidR="00E96471" w:rsidRPr="00AA057E" w:rsidRDefault="00E96471" w:rsidP="004E3794">
            <w:pPr>
              <w:widowControl/>
              <w:jc w:val="center"/>
              <w:rPr>
                <w:ins w:id="472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73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8.69±0.92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E5F6E" w14:textId="77777777" w:rsidR="00E96471" w:rsidRPr="00AA057E" w:rsidRDefault="00E96471" w:rsidP="004E3794">
            <w:pPr>
              <w:widowControl/>
              <w:jc w:val="center"/>
              <w:rPr>
                <w:ins w:id="474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75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.01</w:t>
              </w:r>
            </w:ins>
          </w:p>
        </w:tc>
        <w:tc>
          <w:tcPr>
            <w:tcW w:w="0" w:type="auto"/>
          </w:tcPr>
          <w:p w14:paraId="1766726D" w14:textId="77777777" w:rsidR="00E96471" w:rsidRPr="004E3794" w:rsidRDefault="00E96471" w:rsidP="004E3794">
            <w:pPr>
              <w:widowControl/>
              <w:jc w:val="center"/>
              <w:rPr>
                <w:ins w:id="476" w:author="Lingzhi LI" w:date="2019-04-03T19:27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FDD72" w14:textId="18ABF1C3" w:rsidR="00E96471" w:rsidRPr="00AA057E" w:rsidRDefault="00E96471" w:rsidP="004E3794">
            <w:pPr>
              <w:widowControl/>
              <w:jc w:val="center"/>
              <w:rPr>
                <w:ins w:id="47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78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8.41±0.91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F3A20" w14:textId="77777777" w:rsidR="00E96471" w:rsidRPr="00AA057E" w:rsidRDefault="00E96471" w:rsidP="004E3794">
            <w:pPr>
              <w:widowControl/>
              <w:jc w:val="center"/>
              <w:rPr>
                <w:ins w:id="47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80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9.63±0.29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5C40E" w14:textId="71F70EC4" w:rsidR="00E96471" w:rsidRPr="00AA057E" w:rsidRDefault="00E96471" w:rsidP="004E3794">
            <w:pPr>
              <w:widowControl/>
              <w:jc w:val="center"/>
              <w:rPr>
                <w:ins w:id="48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82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9.1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F0C2D" w14:textId="77777777" w:rsidR="00E96471" w:rsidRPr="00AA057E" w:rsidRDefault="00E96471" w:rsidP="004E3794">
            <w:pPr>
              <w:widowControl/>
              <w:jc w:val="center"/>
              <w:rPr>
                <w:ins w:id="48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84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8.3±0.96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2F1F1" w14:textId="77777777" w:rsidR="00E96471" w:rsidRPr="00AA057E" w:rsidRDefault="00E96471" w:rsidP="004E3794">
            <w:pPr>
              <w:widowControl/>
              <w:jc w:val="center"/>
              <w:rPr>
                <w:ins w:id="48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86AFC" w14:textId="11C1BEA3" w:rsidR="00E96471" w:rsidRPr="00AA057E" w:rsidRDefault="00E96471" w:rsidP="004E3794">
            <w:pPr>
              <w:widowControl/>
              <w:jc w:val="center"/>
              <w:rPr>
                <w:ins w:id="48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87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7.8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D4DD8" w14:textId="77777777" w:rsidR="00E96471" w:rsidRPr="00AA057E" w:rsidRDefault="00E96471" w:rsidP="004E3794">
            <w:pPr>
              <w:widowControl/>
              <w:jc w:val="center"/>
              <w:rPr>
                <w:ins w:id="488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89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8.26±0.98</w:t>
              </w:r>
            </w:ins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8C01A88" w14:textId="77777777" w:rsidR="00E96471" w:rsidRPr="00AA057E" w:rsidRDefault="00E96471" w:rsidP="004E3794">
            <w:pPr>
              <w:widowControl/>
              <w:jc w:val="center"/>
              <w:rPr>
                <w:ins w:id="490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91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.26</w:t>
              </w:r>
            </w:ins>
          </w:p>
        </w:tc>
      </w:tr>
      <w:tr w:rsidR="00E96471" w:rsidRPr="004E3794" w14:paraId="21D9961D" w14:textId="77777777" w:rsidTr="00AA057E">
        <w:trPr>
          <w:trHeight w:val="260"/>
          <w:ins w:id="492" w:author="Lingzhi LI" w:date="2019-04-03T19:21:00Z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5D824" w14:textId="77777777" w:rsidR="00E96471" w:rsidRPr="00AA057E" w:rsidRDefault="00E96471" w:rsidP="004E3794">
            <w:pPr>
              <w:widowControl/>
              <w:jc w:val="center"/>
              <w:rPr>
                <w:ins w:id="49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494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Renal biopsy (%)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1AC82" w14:textId="77777777" w:rsidR="00E96471" w:rsidRPr="00AA057E" w:rsidRDefault="00E96471" w:rsidP="004E3794">
            <w:pPr>
              <w:widowControl/>
              <w:jc w:val="center"/>
              <w:rPr>
                <w:ins w:id="49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39905" w14:textId="77777777" w:rsidR="00E96471" w:rsidRPr="00AA057E" w:rsidRDefault="00E96471" w:rsidP="004E3794">
            <w:pPr>
              <w:widowControl/>
              <w:jc w:val="center"/>
              <w:rPr>
                <w:ins w:id="496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22B96" w14:textId="77777777" w:rsidR="00E96471" w:rsidRPr="00AA057E" w:rsidRDefault="00E96471" w:rsidP="004E3794">
            <w:pPr>
              <w:widowControl/>
              <w:jc w:val="center"/>
              <w:rPr>
                <w:ins w:id="497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EDA01" w14:textId="77777777" w:rsidR="00E96471" w:rsidRPr="00AA057E" w:rsidRDefault="00E96471" w:rsidP="004E3794">
            <w:pPr>
              <w:widowControl/>
              <w:jc w:val="center"/>
              <w:rPr>
                <w:ins w:id="498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E4142" w14:textId="77777777" w:rsidR="00E96471" w:rsidRPr="00AA057E" w:rsidRDefault="00E96471" w:rsidP="004E3794">
            <w:pPr>
              <w:widowControl/>
              <w:jc w:val="center"/>
              <w:rPr>
                <w:ins w:id="499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A8C92" w14:textId="77777777" w:rsidR="00E96471" w:rsidRPr="00AA057E" w:rsidRDefault="00E96471" w:rsidP="004E3794">
            <w:pPr>
              <w:widowControl/>
              <w:jc w:val="center"/>
              <w:rPr>
                <w:ins w:id="500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F7FCD" w14:textId="77777777" w:rsidR="00E96471" w:rsidRPr="00AA057E" w:rsidRDefault="00E96471" w:rsidP="004E3794">
            <w:pPr>
              <w:widowControl/>
              <w:jc w:val="center"/>
              <w:rPr>
                <w:ins w:id="501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53FB8C88" w14:textId="77777777" w:rsidR="00E96471" w:rsidRPr="004E3794" w:rsidRDefault="00E96471" w:rsidP="004E3794">
            <w:pPr>
              <w:widowControl/>
              <w:jc w:val="center"/>
              <w:rPr>
                <w:ins w:id="502" w:author="Lingzhi LI" w:date="2019-04-03T19:27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6AF3E" w14:textId="504075FF" w:rsidR="00E96471" w:rsidRPr="00AA057E" w:rsidRDefault="00E96471" w:rsidP="004E3794">
            <w:pPr>
              <w:widowControl/>
              <w:jc w:val="center"/>
              <w:rPr>
                <w:ins w:id="503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DBA35" w14:textId="77777777" w:rsidR="00E96471" w:rsidRPr="00AA057E" w:rsidRDefault="00E96471" w:rsidP="004E3794">
            <w:pPr>
              <w:widowControl/>
              <w:jc w:val="center"/>
              <w:rPr>
                <w:ins w:id="504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D778C" w14:textId="77777777" w:rsidR="00E96471" w:rsidRPr="00AA057E" w:rsidRDefault="00E96471" w:rsidP="004E3794">
            <w:pPr>
              <w:widowControl/>
              <w:jc w:val="center"/>
              <w:rPr>
                <w:ins w:id="505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FE5BE" w14:textId="77777777" w:rsidR="00E96471" w:rsidRPr="00AA057E" w:rsidRDefault="00E96471" w:rsidP="004E3794">
            <w:pPr>
              <w:widowControl/>
              <w:jc w:val="center"/>
              <w:rPr>
                <w:ins w:id="506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D601F" w14:textId="77777777" w:rsidR="00E96471" w:rsidRPr="00AA057E" w:rsidRDefault="00E96471" w:rsidP="004E3794">
            <w:pPr>
              <w:widowControl/>
              <w:jc w:val="center"/>
              <w:rPr>
                <w:ins w:id="507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D64A5" w14:textId="77777777" w:rsidR="00E96471" w:rsidRPr="00AA057E" w:rsidRDefault="00E96471" w:rsidP="004E3794">
            <w:pPr>
              <w:widowControl/>
              <w:jc w:val="center"/>
              <w:rPr>
                <w:ins w:id="508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AF08C" w14:textId="77777777" w:rsidR="00E96471" w:rsidRPr="00AA057E" w:rsidRDefault="00E96471" w:rsidP="004E3794">
            <w:pPr>
              <w:widowControl/>
              <w:jc w:val="center"/>
              <w:rPr>
                <w:ins w:id="509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16B0633" w14:textId="77777777" w:rsidR="00E96471" w:rsidRPr="00AA057E" w:rsidRDefault="00E96471" w:rsidP="004E3794">
            <w:pPr>
              <w:widowControl/>
              <w:jc w:val="center"/>
              <w:rPr>
                <w:ins w:id="510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96471" w:rsidRPr="004E3794" w14:paraId="7D6589EC" w14:textId="77777777" w:rsidTr="00AA057E">
        <w:trPr>
          <w:trHeight w:val="260"/>
          <w:ins w:id="511" w:author="Lingzhi LI" w:date="2019-04-03T19:21:00Z"/>
        </w:trPr>
        <w:tc>
          <w:tcPr>
            <w:tcW w:w="0" w:type="auto"/>
            <w:shd w:val="clear" w:color="auto" w:fill="auto"/>
            <w:vAlign w:val="center"/>
            <w:hideMark/>
          </w:tcPr>
          <w:p w14:paraId="3360AA3B" w14:textId="77777777" w:rsidR="00E96471" w:rsidRPr="00AA057E" w:rsidRDefault="00E96471" w:rsidP="004E3794">
            <w:pPr>
              <w:widowControl/>
              <w:jc w:val="center"/>
              <w:rPr>
                <w:ins w:id="512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513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MCD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F6F27" w14:textId="77777777" w:rsidR="00E96471" w:rsidRPr="00AA057E" w:rsidRDefault="00E96471" w:rsidP="004E3794">
            <w:pPr>
              <w:widowControl/>
              <w:jc w:val="center"/>
              <w:rPr>
                <w:ins w:id="514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515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5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7FD37" w14:textId="77777777" w:rsidR="00E96471" w:rsidRPr="00AA057E" w:rsidRDefault="00E96471" w:rsidP="004E3794">
            <w:pPr>
              <w:widowControl/>
              <w:jc w:val="center"/>
              <w:rPr>
                <w:ins w:id="51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517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33.33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9FCD9" w14:textId="77777777" w:rsidR="00E96471" w:rsidRPr="00AA057E" w:rsidRDefault="00E96471" w:rsidP="004E3794">
            <w:pPr>
              <w:widowControl/>
              <w:jc w:val="center"/>
              <w:rPr>
                <w:ins w:id="518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519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65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5F0D1" w14:textId="77777777" w:rsidR="00E96471" w:rsidRPr="00AA057E" w:rsidRDefault="00E96471" w:rsidP="004E3794">
            <w:pPr>
              <w:widowControl/>
              <w:jc w:val="center"/>
              <w:rPr>
                <w:ins w:id="520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521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42.86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44F8C" w14:textId="77777777" w:rsidR="00E96471" w:rsidRPr="00AA057E" w:rsidRDefault="00E96471" w:rsidP="004E3794">
            <w:pPr>
              <w:widowControl/>
              <w:jc w:val="center"/>
              <w:rPr>
                <w:ins w:id="522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523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CB4F4" w14:textId="77777777" w:rsidR="00E96471" w:rsidRPr="00AA057E" w:rsidRDefault="00E96471" w:rsidP="004E3794">
            <w:pPr>
              <w:widowControl/>
              <w:jc w:val="center"/>
              <w:rPr>
                <w:ins w:id="524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525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30.77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6E1A9" w14:textId="77777777" w:rsidR="00E96471" w:rsidRPr="00AA057E" w:rsidRDefault="00E96471" w:rsidP="004E3794">
            <w:pPr>
              <w:widowControl/>
              <w:jc w:val="center"/>
              <w:rPr>
                <w:ins w:id="52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527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.05</w:t>
              </w:r>
            </w:ins>
          </w:p>
        </w:tc>
        <w:tc>
          <w:tcPr>
            <w:tcW w:w="0" w:type="auto"/>
          </w:tcPr>
          <w:p w14:paraId="7E9F8AE0" w14:textId="77777777" w:rsidR="00E96471" w:rsidRPr="004E3794" w:rsidRDefault="00E96471" w:rsidP="004E3794">
            <w:pPr>
              <w:widowControl/>
              <w:jc w:val="center"/>
              <w:rPr>
                <w:ins w:id="528" w:author="Lingzhi LI" w:date="2019-04-03T19:27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BF552" w14:textId="744B0F86" w:rsidR="00E96471" w:rsidRPr="00AA057E" w:rsidRDefault="00E96471" w:rsidP="004E3794">
            <w:pPr>
              <w:widowControl/>
              <w:jc w:val="center"/>
              <w:rPr>
                <w:ins w:id="52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F3E67" w14:textId="77777777" w:rsidR="00E96471" w:rsidRPr="00AA057E" w:rsidRDefault="00E96471" w:rsidP="004E3794">
            <w:pPr>
              <w:widowControl/>
              <w:jc w:val="center"/>
              <w:rPr>
                <w:ins w:id="530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9D9BF" w14:textId="77777777" w:rsidR="00E96471" w:rsidRPr="00AA057E" w:rsidRDefault="00E96471" w:rsidP="004E3794">
            <w:pPr>
              <w:widowControl/>
              <w:jc w:val="center"/>
              <w:rPr>
                <w:ins w:id="531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3568B" w14:textId="77777777" w:rsidR="00E96471" w:rsidRPr="00AA057E" w:rsidRDefault="00E96471" w:rsidP="004E3794">
            <w:pPr>
              <w:widowControl/>
              <w:jc w:val="center"/>
              <w:rPr>
                <w:ins w:id="532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BEA8A" w14:textId="77777777" w:rsidR="00E96471" w:rsidRPr="00AA057E" w:rsidRDefault="00E96471" w:rsidP="004E3794">
            <w:pPr>
              <w:widowControl/>
              <w:jc w:val="center"/>
              <w:rPr>
                <w:ins w:id="533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17404" w14:textId="77777777" w:rsidR="00E96471" w:rsidRPr="00AA057E" w:rsidRDefault="00E96471" w:rsidP="004E3794">
            <w:pPr>
              <w:widowControl/>
              <w:jc w:val="center"/>
              <w:rPr>
                <w:ins w:id="534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CAD06" w14:textId="77777777" w:rsidR="00E96471" w:rsidRPr="00AA057E" w:rsidRDefault="00E96471" w:rsidP="004E3794">
            <w:pPr>
              <w:widowControl/>
              <w:jc w:val="center"/>
              <w:rPr>
                <w:ins w:id="535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496847D" w14:textId="77777777" w:rsidR="00E96471" w:rsidRPr="00AA057E" w:rsidRDefault="00E96471" w:rsidP="004E3794">
            <w:pPr>
              <w:widowControl/>
              <w:jc w:val="center"/>
              <w:rPr>
                <w:ins w:id="536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96471" w:rsidRPr="004E3794" w14:paraId="0BE11576" w14:textId="77777777" w:rsidTr="00AA057E">
        <w:trPr>
          <w:trHeight w:val="260"/>
          <w:ins w:id="537" w:author="Lingzhi LI" w:date="2019-04-03T19:21:00Z"/>
        </w:trPr>
        <w:tc>
          <w:tcPr>
            <w:tcW w:w="0" w:type="auto"/>
            <w:shd w:val="clear" w:color="auto" w:fill="auto"/>
            <w:vAlign w:val="center"/>
            <w:hideMark/>
          </w:tcPr>
          <w:p w14:paraId="3B690CC2" w14:textId="77777777" w:rsidR="00E96471" w:rsidRPr="00AA057E" w:rsidRDefault="00E96471" w:rsidP="004E3794">
            <w:pPr>
              <w:widowControl/>
              <w:jc w:val="center"/>
              <w:rPr>
                <w:ins w:id="538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539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MPGN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B4937" w14:textId="77777777" w:rsidR="00E96471" w:rsidRPr="00AA057E" w:rsidRDefault="00E96471" w:rsidP="004E3794">
            <w:pPr>
              <w:widowControl/>
              <w:jc w:val="center"/>
              <w:rPr>
                <w:ins w:id="540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541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49B8B" w14:textId="77777777" w:rsidR="00E96471" w:rsidRPr="00AA057E" w:rsidRDefault="00E96471" w:rsidP="004E3794">
            <w:pPr>
              <w:widowControl/>
              <w:jc w:val="center"/>
              <w:rPr>
                <w:ins w:id="542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543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01829" w14:textId="77777777" w:rsidR="00E96471" w:rsidRPr="00AA057E" w:rsidRDefault="00E96471" w:rsidP="004E3794">
            <w:pPr>
              <w:widowControl/>
              <w:jc w:val="center"/>
              <w:rPr>
                <w:ins w:id="544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545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BAF9E" w14:textId="77777777" w:rsidR="00E96471" w:rsidRPr="00AA057E" w:rsidRDefault="00E96471" w:rsidP="004E3794">
            <w:pPr>
              <w:widowControl/>
              <w:jc w:val="center"/>
              <w:rPr>
                <w:ins w:id="54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547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D0842" w14:textId="77777777" w:rsidR="00E96471" w:rsidRPr="00AA057E" w:rsidRDefault="00E96471" w:rsidP="004E3794">
            <w:pPr>
              <w:widowControl/>
              <w:jc w:val="center"/>
              <w:rPr>
                <w:ins w:id="548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549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286DF" w14:textId="77777777" w:rsidR="00E96471" w:rsidRPr="00AA057E" w:rsidRDefault="00E96471" w:rsidP="004E3794">
            <w:pPr>
              <w:widowControl/>
              <w:jc w:val="center"/>
              <w:rPr>
                <w:ins w:id="550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551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23.08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CEA02" w14:textId="77777777" w:rsidR="00E96471" w:rsidRPr="00AA057E" w:rsidRDefault="00E96471" w:rsidP="004E3794">
            <w:pPr>
              <w:widowControl/>
              <w:jc w:val="center"/>
              <w:rPr>
                <w:ins w:id="552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0F0982E5" w14:textId="77777777" w:rsidR="00E96471" w:rsidRPr="004E3794" w:rsidRDefault="00E96471" w:rsidP="004E3794">
            <w:pPr>
              <w:widowControl/>
              <w:jc w:val="center"/>
              <w:rPr>
                <w:ins w:id="553" w:author="Lingzhi LI" w:date="2019-04-03T19:27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A3620" w14:textId="499FB5AD" w:rsidR="00E96471" w:rsidRPr="00AA057E" w:rsidRDefault="00E96471" w:rsidP="004E3794">
            <w:pPr>
              <w:widowControl/>
              <w:jc w:val="center"/>
              <w:rPr>
                <w:ins w:id="554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B5CF0" w14:textId="77777777" w:rsidR="00E96471" w:rsidRPr="00AA057E" w:rsidRDefault="00E96471" w:rsidP="004E3794">
            <w:pPr>
              <w:widowControl/>
              <w:jc w:val="center"/>
              <w:rPr>
                <w:ins w:id="555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951EF" w14:textId="77777777" w:rsidR="00E96471" w:rsidRPr="00AA057E" w:rsidRDefault="00E96471" w:rsidP="004E3794">
            <w:pPr>
              <w:widowControl/>
              <w:jc w:val="center"/>
              <w:rPr>
                <w:ins w:id="556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90323" w14:textId="77777777" w:rsidR="00E96471" w:rsidRPr="00AA057E" w:rsidRDefault="00E96471" w:rsidP="004E3794">
            <w:pPr>
              <w:widowControl/>
              <w:jc w:val="center"/>
              <w:rPr>
                <w:ins w:id="557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A09DE" w14:textId="77777777" w:rsidR="00E96471" w:rsidRPr="00AA057E" w:rsidRDefault="00E96471" w:rsidP="004E3794">
            <w:pPr>
              <w:widowControl/>
              <w:jc w:val="center"/>
              <w:rPr>
                <w:ins w:id="558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94D51" w14:textId="77777777" w:rsidR="00E96471" w:rsidRPr="00AA057E" w:rsidRDefault="00E96471" w:rsidP="004E3794">
            <w:pPr>
              <w:widowControl/>
              <w:jc w:val="center"/>
              <w:rPr>
                <w:ins w:id="559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7C15D" w14:textId="77777777" w:rsidR="00E96471" w:rsidRPr="00AA057E" w:rsidRDefault="00E96471" w:rsidP="004E3794">
            <w:pPr>
              <w:widowControl/>
              <w:jc w:val="center"/>
              <w:rPr>
                <w:ins w:id="560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BC1FBAD" w14:textId="77777777" w:rsidR="00E96471" w:rsidRPr="00AA057E" w:rsidRDefault="00E96471" w:rsidP="004E3794">
            <w:pPr>
              <w:widowControl/>
              <w:jc w:val="center"/>
              <w:rPr>
                <w:ins w:id="561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96471" w:rsidRPr="004E3794" w14:paraId="49A048E7" w14:textId="77777777" w:rsidTr="00AA057E">
        <w:trPr>
          <w:trHeight w:val="260"/>
          <w:ins w:id="562" w:author="Lingzhi LI" w:date="2019-04-03T19:21:00Z"/>
        </w:trPr>
        <w:tc>
          <w:tcPr>
            <w:tcW w:w="0" w:type="auto"/>
            <w:shd w:val="clear" w:color="auto" w:fill="auto"/>
            <w:vAlign w:val="center"/>
            <w:hideMark/>
          </w:tcPr>
          <w:p w14:paraId="5500FBD9" w14:textId="77777777" w:rsidR="00E96471" w:rsidRPr="00AA057E" w:rsidRDefault="00E96471" w:rsidP="004E3794">
            <w:pPr>
              <w:widowControl/>
              <w:jc w:val="center"/>
              <w:rPr>
                <w:ins w:id="56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ins w:id="564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MsPGN</w:t>
              </w:r>
              <w:proofErr w:type="spellEnd"/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AA593" w14:textId="77777777" w:rsidR="00E96471" w:rsidRPr="00AA057E" w:rsidRDefault="00E96471" w:rsidP="004E3794">
            <w:pPr>
              <w:widowControl/>
              <w:jc w:val="center"/>
              <w:rPr>
                <w:ins w:id="56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566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EC7E6" w14:textId="77777777" w:rsidR="00E96471" w:rsidRPr="00AA057E" w:rsidRDefault="00E96471" w:rsidP="004E3794">
            <w:pPr>
              <w:widowControl/>
              <w:jc w:val="center"/>
              <w:rPr>
                <w:ins w:id="56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568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7B80A" w14:textId="77777777" w:rsidR="00E96471" w:rsidRPr="00AA057E" w:rsidRDefault="00E96471" w:rsidP="004E3794">
            <w:pPr>
              <w:widowControl/>
              <w:jc w:val="center"/>
              <w:rPr>
                <w:ins w:id="56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570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C50A5" w14:textId="77777777" w:rsidR="00E96471" w:rsidRPr="00AA057E" w:rsidRDefault="00E96471" w:rsidP="004E3794">
            <w:pPr>
              <w:widowControl/>
              <w:jc w:val="center"/>
              <w:rPr>
                <w:ins w:id="57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572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E8AD5" w14:textId="77777777" w:rsidR="00E96471" w:rsidRPr="00AA057E" w:rsidRDefault="00E96471" w:rsidP="004E3794">
            <w:pPr>
              <w:widowControl/>
              <w:jc w:val="center"/>
              <w:rPr>
                <w:ins w:id="57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574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0CC66" w14:textId="77777777" w:rsidR="00E96471" w:rsidRPr="00AA057E" w:rsidRDefault="00E96471" w:rsidP="004E3794">
            <w:pPr>
              <w:widowControl/>
              <w:jc w:val="center"/>
              <w:rPr>
                <w:ins w:id="57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576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7.69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E0F51" w14:textId="77777777" w:rsidR="00E96471" w:rsidRPr="00AA057E" w:rsidRDefault="00E96471" w:rsidP="004E3794">
            <w:pPr>
              <w:widowControl/>
              <w:jc w:val="center"/>
              <w:rPr>
                <w:ins w:id="57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48328D0F" w14:textId="77777777" w:rsidR="00E96471" w:rsidRPr="004E3794" w:rsidRDefault="00E96471" w:rsidP="004E3794">
            <w:pPr>
              <w:widowControl/>
              <w:jc w:val="center"/>
              <w:rPr>
                <w:ins w:id="578" w:author="Lingzhi LI" w:date="2019-04-03T19:27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E5AFD" w14:textId="7AEF44E2" w:rsidR="00E96471" w:rsidRPr="00AA057E" w:rsidRDefault="00E96471" w:rsidP="004E3794">
            <w:pPr>
              <w:widowControl/>
              <w:jc w:val="center"/>
              <w:rPr>
                <w:ins w:id="579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5571B" w14:textId="77777777" w:rsidR="00E96471" w:rsidRPr="00AA057E" w:rsidRDefault="00E96471" w:rsidP="004E3794">
            <w:pPr>
              <w:widowControl/>
              <w:jc w:val="center"/>
              <w:rPr>
                <w:ins w:id="580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B6D51" w14:textId="77777777" w:rsidR="00E96471" w:rsidRPr="00AA057E" w:rsidRDefault="00E96471" w:rsidP="004E3794">
            <w:pPr>
              <w:widowControl/>
              <w:jc w:val="center"/>
              <w:rPr>
                <w:ins w:id="581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D9357" w14:textId="77777777" w:rsidR="00E96471" w:rsidRPr="00AA057E" w:rsidRDefault="00E96471" w:rsidP="004E3794">
            <w:pPr>
              <w:widowControl/>
              <w:jc w:val="center"/>
              <w:rPr>
                <w:ins w:id="582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A656C" w14:textId="77777777" w:rsidR="00E96471" w:rsidRPr="00AA057E" w:rsidRDefault="00E96471" w:rsidP="004E3794">
            <w:pPr>
              <w:widowControl/>
              <w:jc w:val="center"/>
              <w:rPr>
                <w:ins w:id="583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19A88" w14:textId="77777777" w:rsidR="00E96471" w:rsidRPr="00AA057E" w:rsidRDefault="00E96471" w:rsidP="004E3794">
            <w:pPr>
              <w:widowControl/>
              <w:jc w:val="center"/>
              <w:rPr>
                <w:ins w:id="584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21307" w14:textId="77777777" w:rsidR="00E96471" w:rsidRPr="00AA057E" w:rsidRDefault="00E96471" w:rsidP="004E3794">
            <w:pPr>
              <w:widowControl/>
              <w:jc w:val="center"/>
              <w:rPr>
                <w:ins w:id="585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7209FD3" w14:textId="77777777" w:rsidR="00E96471" w:rsidRPr="00AA057E" w:rsidRDefault="00E96471" w:rsidP="004E3794">
            <w:pPr>
              <w:widowControl/>
              <w:jc w:val="center"/>
              <w:rPr>
                <w:ins w:id="586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96471" w:rsidRPr="004E3794" w14:paraId="4F5CEC14" w14:textId="77777777" w:rsidTr="00AA057E">
        <w:trPr>
          <w:trHeight w:val="260"/>
          <w:ins w:id="587" w:author="Lingzhi LI" w:date="2019-04-03T19:21:00Z"/>
        </w:trPr>
        <w:tc>
          <w:tcPr>
            <w:tcW w:w="0" w:type="auto"/>
            <w:shd w:val="clear" w:color="auto" w:fill="auto"/>
            <w:vAlign w:val="center"/>
            <w:hideMark/>
          </w:tcPr>
          <w:p w14:paraId="2519AB4C" w14:textId="77777777" w:rsidR="00E96471" w:rsidRPr="00AA057E" w:rsidRDefault="00E96471" w:rsidP="004E3794">
            <w:pPr>
              <w:widowControl/>
              <w:jc w:val="center"/>
              <w:rPr>
                <w:ins w:id="588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589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MN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D533B" w14:textId="77777777" w:rsidR="00E96471" w:rsidRPr="00AA057E" w:rsidRDefault="00E96471" w:rsidP="004E3794">
            <w:pPr>
              <w:widowControl/>
              <w:jc w:val="center"/>
              <w:rPr>
                <w:ins w:id="590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591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EE95B" w14:textId="77777777" w:rsidR="00E96471" w:rsidRPr="00AA057E" w:rsidRDefault="00E96471" w:rsidP="004E3794">
            <w:pPr>
              <w:widowControl/>
              <w:jc w:val="center"/>
              <w:rPr>
                <w:ins w:id="592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593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6.67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B299D" w14:textId="77777777" w:rsidR="00E96471" w:rsidRPr="00AA057E" w:rsidRDefault="00E96471" w:rsidP="004E3794">
            <w:pPr>
              <w:widowControl/>
              <w:jc w:val="center"/>
              <w:rPr>
                <w:ins w:id="594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595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2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858E8" w14:textId="77777777" w:rsidR="00E96471" w:rsidRPr="00AA057E" w:rsidRDefault="00E96471" w:rsidP="004E3794">
            <w:pPr>
              <w:widowControl/>
              <w:jc w:val="center"/>
              <w:rPr>
                <w:ins w:id="59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597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79332" w14:textId="77777777" w:rsidR="00E96471" w:rsidRPr="00AA057E" w:rsidRDefault="00E96471" w:rsidP="004E3794">
            <w:pPr>
              <w:widowControl/>
              <w:jc w:val="center"/>
              <w:rPr>
                <w:ins w:id="598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599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0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6D9FA" w14:textId="77777777" w:rsidR="00E96471" w:rsidRPr="00AA057E" w:rsidRDefault="00E96471" w:rsidP="004E3794">
            <w:pPr>
              <w:widowControl/>
              <w:jc w:val="center"/>
              <w:rPr>
                <w:ins w:id="600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601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23.08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52C8D" w14:textId="77777777" w:rsidR="00E96471" w:rsidRPr="00AA057E" w:rsidRDefault="00E96471" w:rsidP="004E3794">
            <w:pPr>
              <w:widowControl/>
              <w:jc w:val="center"/>
              <w:rPr>
                <w:ins w:id="602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6280EDA3" w14:textId="77777777" w:rsidR="00E96471" w:rsidRPr="004E3794" w:rsidRDefault="00E96471" w:rsidP="004E3794">
            <w:pPr>
              <w:widowControl/>
              <w:jc w:val="center"/>
              <w:rPr>
                <w:ins w:id="603" w:author="Lingzhi LI" w:date="2019-04-03T19:27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B0A2C" w14:textId="565A5522" w:rsidR="00E96471" w:rsidRPr="00AA057E" w:rsidRDefault="00E96471" w:rsidP="004E3794">
            <w:pPr>
              <w:widowControl/>
              <w:jc w:val="center"/>
              <w:rPr>
                <w:ins w:id="604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1F181" w14:textId="77777777" w:rsidR="00E96471" w:rsidRPr="00AA057E" w:rsidRDefault="00E96471" w:rsidP="004E3794">
            <w:pPr>
              <w:widowControl/>
              <w:jc w:val="center"/>
              <w:rPr>
                <w:ins w:id="605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AD28F" w14:textId="77777777" w:rsidR="00E96471" w:rsidRPr="00AA057E" w:rsidRDefault="00E96471" w:rsidP="004E3794">
            <w:pPr>
              <w:widowControl/>
              <w:jc w:val="center"/>
              <w:rPr>
                <w:ins w:id="606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C729E" w14:textId="77777777" w:rsidR="00E96471" w:rsidRPr="00AA057E" w:rsidRDefault="00E96471" w:rsidP="004E3794">
            <w:pPr>
              <w:widowControl/>
              <w:jc w:val="center"/>
              <w:rPr>
                <w:ins w:id="607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5F9DB" w14:textId="77777777" w:rsidR="00E96471" w:rsidRPr="00AA057E" w:rsidRDefault="00E96471" w:rsidP="004E3794">
            <w:pPr>
              <w:widowControl/>
              <w:jc w:val="center"/>
              <w:rPr>
                <w:ins w:id="608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F141B" w14:textId="77777777" w:rsidR="00E96471" w:rsidRPr="00AA057E" w:rsidRDefault="00E96471" w:rsidP="004E3794">
            <w:pPr>
              <w:widowControl/>
              <w:jc w:val="center"/>
              <w:rPr>
                <w:ins w:id="609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34FF0" w14:textId="77777777" w:rsidR="00E96471" w:rsidRPr="00AA057E" w:rsidRDefault="00E96471" w:rsidP="004E3794">
            <w:pPr>
              <w:widowControl/>
              <w:jc w:val="center"/>
              <w:rPr>
                <w:ins w:id="610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57E750B" w14:textId="77777777" w:rsidR="00E96471" w:rsidRPr="00AA057E" w:rsidRDefault="00E96471" w:rsidP="004E3794">
            <w:pPr>
              <w:widowControl/>
              <w:jc w:val="center"/>
              <w:rPr>
                <w:ins w:id="611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96471" w:rsidRPr="004E3794" w14:paraId="435B230E" w14:textId="77777777" w:rsidTr="00AA057E">
        <w:trPr>
          <w:trHeight w:val="260"/>
          <w:ins w:id="612" w:author="Lingzhi LI" w:date="2019-04-03T19:21:00Z"/>
        </w:trPr>
        <w:tc>
          <w:tcPr>
            <w:tcW w:w="0" w:type="auto"/>
            <w:shd w:val="clear" w:color="auto" w:fill="auto"/>
            <w:vAlign w:val="center"/>
            <w:hideMark/>
          </w:tcPr>
          <w:p w14:paraId="3AD9A73D" w14:textId="77777777" w:rsidR="00E96471" w:rsidRPr="00AA057E" w:rsidRDefault="00E96471" w:rsidP="004E3794">
            <w:pPr>
              <w:widowControl/>
              <w:jc w:val="center"/>
              <w:rPr>
                <w:ins w:id="61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614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FSGS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19F2F" w14:textId="77777777" w:rsidR="00E96471" w:rsidRPr="00AA057E" w:rsidRDefault="00E96471" w:rsidP="004E3794">
            <w:pPr>
              <w:widowControl/>
              <w:jc w:val="center"/>
              <w:rPr>
                <w:ins w:id="61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616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4A79D" w14:textId="77777777" w:rsidR="00E96471" w:rsidRPr="00AA057E" w:rsidRDefault="00E96471" w:rsidP="004E3794">
            <w:pPr>
              <w:widowControl/>
              <w:jc w:val="center"/>
              <w:rPr>
                <w:ins w:id="61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618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F0E32" w14:textId="77777777" w:rsidR="00E96471" w:rsidRPr="00AA057E" w:rsidRDefault="00E96471" w:rsidP="004E3794">
            <w:pPr>
              <w:widowControl/>
              <w:jc w:val="center"/>
              <w:rPr>
                <w:ins w:id="61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620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07E0A" w14:textId="77777777" w:rsidR="00E96471" w:rsidRPr="00AA057E" w:rsidRDefault="00E96471" w:rsidP="004E3794">
            <w:pPr>
              <w:widowControl/>
              <w:jc w:val="center"/>
              <w:rPr>
                <w:ins w:id="62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622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0125C" w14:textId="77777777" w:rsidR="00E96471" w:rsidRPr="00AA057E" w:rsidRDefault="00E96471" w:rsidP="004E3794">
            <w:pPr>
              <w:widowControl/>
              <w:jc w:val="center"/>
              <w:rPr>
                <w:ins w:id="62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624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D2D44" w14:textId="77777777" w:rsidR="00E96471" w:rsidRPr="00AA057E" w:rsidRDefault="00E96471" w:rsidP="004E3794">
            <w:pPr>
              <w:widowControl/>
              <w:jc w:val="center"/>
              <w:rPr>
                <w:ins w:id="62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626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E3503" w14:textId="77777777" w:rsidR="00E96471" w:rsidRPr="00AA057E" w:rsidRDefault="00E96471" w:rsidP="004E3794">
            <w:pPr>
              <w:widowControl/>
              <w:jc w:val="center"/>
              <w:rPr>
                <w:ins w:id="62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5E8C8EC0" w14:textId="77777777" w:rsidR="00E96471" w:rsidRPr="004E3794" w:rsidRDefault="00E96471" w:rsidP="004E3794">
            <w:pPr>
              <w:widowControl/>
              <w:jc w:val="center"/>
              <w:rPr>
                <w:ins w:id="628" w:author="Lingzhi LI" w:date="2019-04-03T19:27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48D7B" w14:textId="58151E67" w:rsidR="00E96471" w:rsidRPr="00AA057E" w:rsidRDefault="00E96471" w:rsidP="004E3794">
            <w:pPr>
              <w:widowControl/>
              <w:jc w:val="center"/>
              <w:rPr>
                <w:ins w:id="629" w:author="Lingzhi LI" w:date="2019-04-03T19:21:00Z"/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475E9" w14:textId="77777777" w:rsidR="00E96471" w:rsidRPr="00AA057E" w:rsidRDefault="00E96471" w:rsidP="004E3794">
            <w:pPr>
              <w:widowControl/>
              <w:jc w:val="center"/>
              <w:rPr>
                <w:ins w:id="630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C3765" w14:textId="77777777" w:rsidR="00E96471" w:rsidRPr="00AA057E" w:rsidRDefault="00E96471" w:rsidP="004E3794">
            <w:pPr>
              <w:widowControl/>
              <w:jc w:val="center"/>
              <w:rPr>
                <w:ins w:id="631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61008" w14:textId="77777777" w:rsidR="00E96471" w:rsidRPr="00AA057E" w:rsidRDefault="00E96471" w:rsidP="004E3794">
            <w:pPr>
              <w:widowControl/>
              <w:jc w:val="center"/>
              <w:rPr>
                <w:ins w:id="632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1E3F1" w14:textId="77777777" w:rsidR="00E96471" w:rsidRPr="00AA057E" w:rsidRDefault="00E96471" w:rsidP="004E3794">
            <w:pPr>
              <w:widowControl/>
              <w:jc w:val="center"/>
              <w:rPr>
                <w:ins w:id="633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250A5" w14:textId="77777777" w:rsidR="00E96471" w:rsidRPr="00AA057E" w:rsidRDefault="00E96471" w:rsidP="004E3794">
            <w:pPr>
              <w:widowControl/>
              <w:jc w:val="center"/>
              <w:rPr>
                <w:ins w:id="634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C9757" w14:textId="77777777" w:rsidR="00E96471" w:rsidRPr="00AA057E" w:rsidRDefault="00E96471" w:rsidP="004E3794">
            <w:pPr>
              <w:widowControl/>
              <w:jc w:val="center"/>
              <w:rPr>
                <w:ins w:id="635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AB6D6CC" w14:textId="77777777" w:rsidR="00E96471" w:rsidRPr="00AA057E" w:rsidRDefault="00E96471" w:rsidP="004E3794">
            <w:pPr>
              <w:widowControl/>
              <w:jc w:val="center"/>
              <w:rPr>
                <w:ins w:id="636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96471" w:rsidRPr="004E3794" w14:paraId="17CB2359" w14:textId="77777777" w:rsidTr="00AA057E">
        <w:trPr>
          <w:trHeight w:val="260"/>
          <w:ins w:id="637" w:author="Lingzhi LI" w:date="2019-04-03T19:21:00Z"/>
        </w:trPr>
        <w:tc>
          <w:tcPr>
            <w:tcW w:w="0" w:type="auto"/>
            <w:shd w:val="clear" w:color="auto" w:fill="auto"/>
            <w:vAlign w:val="center"/>
            <w:hideMark/>
          </w:tcPr>
          <w:p w14:paraId="1A5CACDA" w14:textId="77777777" w:rsidR="00E96471" w:rsidRPr="00AA057E" w:rsidRDefault="00E96471" w:rsidP="004E3794">
            <w:pPr>
              <w:widowControl/>
              <w:jc w:val="center"/>
              <w:rPr>
                <w:ins w:id="638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ins w:id="639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lastRenderedPageBreak/>
                <w:t>IgAN</w:t>
              </w:r>
              <w:proofErr w:type="spellEnd"/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FD5B9" w14:textId="77777777" w:rsidR="00E96471" w:rsidRPr="00AA057E" w:rsidRDefault="00E96471" w:rsidP="004E3794">
            <w:pPr>
              <w:widowControl/>
              <w:jc w:val="center"/>
              <w:rPr>
                <w:ins w:id="640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641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712B2" w14:textId="77777777" w:rsidR="00E96471" w:rsidRPr="00AA057E" w:rsidRDefault="00E96471" w:rsidP="004E3794">
            <w:pPr>
              <w:widowControl/>
              <w:jc w:val="center"/>
              <w:rPr>
                <w:ins w:id="642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643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6.67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4ED22" w14:textId="77777777" w:rsidR="00E96471" w:rsidRPr="00AA057E" w:rsidRDefault="00E96471" w:rsidP="004E3794">
            <w:pPr>
              <w:widowControl/>
              <w:jc w:val="center"/>
              <w:rPr>
                <w:ins w:id="644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645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A3393" w14:textId="77777777" w:rsidR="00E96471" w:rsidRPr="00AA057E" w:rsidRDefault="00E96471" w:rsidP="004E3794">
            <w:pPr>
              <w:widowControl/>
              <w:jc w:val="center"/>
              <w:rPr>
                <w:ins w:id="64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647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982C5" w14:textId="77777777" w:rsidR="00E96471" w:rsidRPr="00AA057E" w:rsidRDefault="00E96471" w:rsidP="004E3794">
            <w:pPr>
              <w:widowControl/>
              <w:jc w:val="center"/>
              <w:rPr>
                <w:ins w:id="648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649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A7669" w14:textId="77777777" w:rsidR="00E96471" w:rsidRPr="00AA057E" w:rsidRDefault="00E96471" w:rsidP="004E3794">
            <w:pPr>
              <w:widowControl/>
              <w:jc w:val="center"/>
              <w:rPr>
                <w:ins w:id="650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651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D98D8" w14:textId="77777777" w:rsidR="00E96471" w:rsidRPr="00AA057E" w:rsidRDefault="00E96471" w:rsidP="004E3794">
            <w:pPr>
              <w:widowControl/>
              <w:jc w:val="center"/>
              <w:rPr>
                <w:ins w:id="652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1AE269F6" w14:textId="77777777" w:rsidR="00E96471" w:rsidRPr="004E3794" w:rsidRDefault="00E96471" w:rsidP="004E3794">
            <w:pPr>
              <w:widowControl/>
              <w:jc w:val="center"/>
              <w:rPr>
                <w:ins w:id="653" w:author="Lingzhi LI" w:date="2019-04-03T19:27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D9CAB" w14:textId="514D3B22" w:rsidR="00E96471" w:rsidRPr="00AA057E" w:rsidRDefault="00E96471" w:rsidP="004E3794">
            <w:pPr>
              <w:widowControl/>
              <w:jc w:val="center"/>
              <w:rPr>
                <w:ins w:id="654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00BE3" w14:textId="77777777" w:rsidR="00E96471" w:rsidRPr="00AA057E" w:rsidRDefault="00E96471" w:rsidP="004E3794">
            <w:pPr>
              <w:widowControl/>
              <w:jc w:val="center"/>
              <w:rPr>
                <w:ins w:id="655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4CD0B" w14:textId="77777777" w:rsidR="00E96471" w:rsidRPr="00AA057E" w:rsidRDefault="00E96471" w:rsidP="004E3794">
            <w:pPr>
              <w:widowControl/>
              <w:jc w:val="center"/>
              <w:rPr>
                <w:ins w:id="656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B0713" w14:textId="77777777" w:rsidR="00E96471" w:rsidRPr="00AA057E" w:rsidRDefault="00E96471" w:rsidP="004E3794">
            <w:pPr>
              <w:widowControl/>
              <w:jc w:val="center"/>
              <w:rPr>
                <w:ins w:id="657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B22D9" w14:textId="77777777" w:rsidR="00E96471" w:rsidRPr="00AA057E" w:rsidRDefault="00E96471" w:rsidP="004E3794">
            <w:pPr>
              <w:widowControl/>
              <w:jc w:val="center"/>
              <w:rPr>
                <w:ins w:id="658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48220" w14:textId="77777777" w:rsidR="00E96471" w:rsidRPr="00AA057E" w:rsidRDefault="00E96471" w:rsidP="004E3794">
            <w:pPr>
              <w:widowControl/>
              <w:jc w:val="center"/>
              <w:rPr>
                <w:ins w:id="659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0CE4E" w14:textId="77777777" w:rsidR="00E96471" w:rsidRPr="00AA057E" w:rsidRDefault="00E96471" w:rsidP="004E3794">
            <w:pPr>
              <w:widowControl/>
              <w:jc w:val="center"/>
              <w:rPr>
                <w:ins w:id="660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8776784" w14:textId="77777777" w:rsidR="00E96471" w:rsidRPr="00AA057E" w:rsidRDefault="00E96471" w:rsidP="004E3794">
            <w:pPr>
              <w:widowControl/>
              <w:jc w:val="center"/>
              <w:rPr>
                <w:ins w:id="661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96471" w:rsidRPr="004E3794" w14:paraId="6287D4E9" w14:textId="77777777" w:rsidTr="00AA057E">
        <w:trPr>
          <w:trHeight w:val="260"/>
          <w:ins w:id="662" w:author="Lingzhi LI" w:date="2019-04-03T19:21:00Z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7D27D" w14:textId="77777777" w:rsidR="00E96471" w:rsidRPr="00AA057E" w:rsidRDefault="00E96471" w:rsidP="004E3794">
            <w:pPr>
              <w:widowControl/>
              <w:jc w:val="center"/>
              <w:rPr>
                <w:ins w:id="66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664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Secondary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2F85A" w14:textId="77777777" w:rsidR="00E96471" w:rsidRPr="00AA057E" w:rsidRDefault="00E96471" w:rsidP="004E3794">
            <w:pPr>
              <w:widowControl/>
              <w:jc w:val="center"/>
              <w:rPr>
                <w:ins w:id="66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666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5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E6099" w14:textId="77777777" w:rsidR="00E96471" w:rsidRPr="00AA057E" w:rsidRDefault="00E96471" w:rsidP="004E3794">
            <w:pPr>
              <w:widowControl/>
              <w:jc w:val="center"/>
              <w:rPr>
                <w:ins w:id="66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668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33.33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CA780" w14:textId="77777777" w:rsidR="00E96471" w:rsidRPr="00AA057E" w:rsidRDefault="00E96471" w:rsidP="004E3794">
            <w:pPr>
              <w:widowControl/>
              <w:jc w:val="center"/>
              <w:rPr>
                <w:ins w:id="66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670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5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28BC6" w14:textId="77777777" w:rsidR="00E96471" w:rsidRPr="00AA057E" w:rsidRDefault="00E96471" w:rsidP="004E3794">
            <w:pPr>
              <w:widowControl/>
              <w:jc w:val="center"/>
              <w:rPr>
                <w:ins w:id="67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672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57.14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92690" w14:textId="77777777" w:rsidR="00E96471" w:rsidRPr="00AA057E" w:rsidRDefault="00E96471" w:rsidP="004E3794">
            <w:pPr>
              <w:widowControl/>
              <w:jc w:val="center"/>
              <w:rPr>
                <w:ins w:id="67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674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930EA" w14:textId="77777777" w:rsidR="00E96471" w:rsidRPr="00AA057E" w:rsidRDefault="00E96471" w:rsidP="004E3794">
            <w:pPr>
              <w:widowControl/>
              <w:jc w:val="center"/>
              <w:rPr>
                <w:ins w:id="67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676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5.38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6493D" w14:textId="77777777" w:rsidR="00E96471" w:rsidRPr="00AA057E" w:rsidRDefault="00E96471" w:rsidP="004E3794">
            <w:pPr>
              <w:widowControl/>
              <w:jc w:val="center"/>
              <w:rPr>
                <w:ins w:id="67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72116E8D" w14:textId="77777777" w:rsidR="00E96471" w:rsidRPr="004E3794" w:rsidRDefault="00E96471" w:rsidP="004E3794">
            <w:pPr>
              <w:widowControl/>
              <w:jc w:val="center"/>
              <w:rPr>
                <w:ins w:id="678" w:author="Lingzhi LI" w:date="2019-04-03T19:27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486E5" w14:textId="7B07B757" w:rsidR="00E96471" w:rsidRPr="00AA057E" w:rsidRDefault="00E96471" w:rsidP="004E3794">
            <w:pPr>
              <w:widowControl/>
              <w:jc w:val="center"/>
              <w:rPr>
                <w:ins w:id="679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7E1F3" w14:textId="77777777" w:rsidR="00E96471" w:rsidRPr="00AA057E" w:rsidRDefault="00E96471" w:rsidP="004E3794">
            <w:pPr>
              <w:widowControl/>
              <w:jc w:val="center"/>
              <w:rPr>
                <w:ins w:id="680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3EA30" w14:textId="77777777" w:rsidR="00E96471" w:rsidRPr="00AA057E" w:rsidRDefault="00E96471" w:rsidP="004E3794">
            <w:pPr>
              <w:widowControl/>
              <w:jc w:val="center"/>
              <w:rPr>
                <w:ins w:id="681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C1525" w14:textId="77777777" w:rsidR="00E96471" w:rsidRPr="00AA057E" w:rsidRDefault="00E96471" w:rsidP="004E3794">
            <w:pPr>
              <w:widowControl/>
              <w:jc w:val="center"/>
              <w:rPr>
                <w:ins w:id="682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400E4" w14:textId="77777777" w:rsidR="00E96471" w:rsidRPr="00AA057E" w:rsidRDefault="00E96471" w:rsidP="004E3794">
            <w:pPr>
              <w:widowControl/>
              <w:jc w:val="center"/>
              <w:rPr>
                <w:ins w:id="683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2D324" w14:textId="77777777" w:rsidR="00E96471" w:rsidRPr="00AA057E" w:rsidRDefault="00E96471" w:rsidP="004E3794">
            <w:pPr>
              <w:widowControl/>
              <w:jc w:val="center"/>
              <w:rPr>
                <w:ins w:id="684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ADB48" w14:textId="77777777" w:rsidR="00E96471" w:rsidRPr="00AA057E" w:rsidRDefault="00E96471" w:rsidP="004E3794">
            <w:pPr>
              <w:widowControl/>
              <w:jc w:val="center"/>
              <w:rPr>
                <w:ins w:id="685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42B0C68" w14:textId="77777777" w:rsidR="00E96471" w:rsidRPr="00AA057E" w:rsidRDefault="00E96471" w:rsidP="004E3794">
            <w:pPr>
              <w:widowControl/>
              <w:jc w:val="center"/>
              <w:rPr>
                <w:ins w:id="686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A057E" w:rsidRPr="004E3794" w14:paraId="734B3467" w14:textId="77777777" w:rsidTr="009D507B">
        <w:trPr>
          <w:trHeight w:val="260"/>
          <w:ins w:id="687" w:author="Lingzhi LI" w:date="2019-04-03T19:21:00Z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FFFDFDD" w14:textId="77777777" w:rsidR="00E96471" w:rsidRPr="00AA057E" w:rsidRDefault="00E96471" w:rsidP="004E3794">
            <w:pPr>
              <w:widowControl/>
              <w:jc w:val="left"/>
              <w:rPr>
                <w:ins w:id="688" w:author="Lingzhi LI" w:date="2019-04-03T19:21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689" w:author="Lingzhi LI" w:date="2019-04-03T19:21:00Z">
              <w:r w:rsidRPr="00AA057E"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t>20 (g/L)&lt;ALB</w:t>
              </w:r>
              <w:r w:rsidRPr="00AA057E"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15"/>
                  <w:szCs w:val="15"/>
                </w:rPr>
                <w:t>≤</w:t>
              </w:r>
              <w:r w:rsidRPr="00AA057E"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t>30 (g/L)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BE65E" w14:textId="77777777" w:rsidR="00E96471" w:rsidRPr="00AA057E" w:rsidRDefault="00E96471" w:rsidP="004E3794">
            <w:pPr>
              <w:widowControl/>
              <w:jc w:val="left"/>
              <w:rPr>
                <w:ins w:id="690" w:author="Lingzhi LI" w:date="2019-04-03T19:21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1901F" w14:textId="77777777" w:rsidR="00E96471" w:rsidRPr="00AA057E" w:rsidRDefault="00E96471" w:rsidP="004E3794">
            <w:pPr>
              <w:widowControl/>
              <w:jc w:val="center"/>
              <w:rPr>
                <w:ins w:id="691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2C54A" w14:textId="77777777" w:rsidR="00E96471" w:rsidRPr="00AA057E" w:rsidRDefault="00E96471" w:rsidP="004E3794">
            <w:pPr>
              <w:widowControl/>
              <w:jc w:val="center"/>
              <w:rPr>
                <w:ins w:id="692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75B10" w14:textId="77777777" w:rsidR="00E96471" w:rsidRPr="00AA057E" w:rsidRDefault="00E96471" w:rsidP="004E3794">
            <w:pPr>
              <w:widowControl/>
              <w:jc w:val="center"/>
              <w:rPr>
                <w:ins w:id="693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D2A9D" w14:textId="77777777" w:rsidR="00E96471" w:rsidRPr="00AA057E" w:rsidRDefault="00E96471" w:rsidP="004E3794">
            <w:pPr>
              <w:widowControl/>
              <w:jc w:val="center"/>
              <w:rPr>
                <w:ins w:id="694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88C8D" w14:textId="77777777" w:rsidR="00E96471" w:rsidRPr="00AA057E" w:rsidRDefault="00E96471" w:rsidP="004E3794">
            <w:pPr>
              <w:widowControl/>
              <w:jc w:val="center"/>
              <w:rPr>
                <w:ins w:id="695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14:paraId="06688CB2" w14:textId="77777777" w:rsidR="00E96471" w:rsidRPr="004E3794" w:rsidRDefault="00E96471" w:rsidP="004E3794">
            <w:pPr>
              <w:widowControl/>
              <w:jc w:val="center"/>
              <w:rPr>
                <w:ins w:id="696" w:author="Lingzhi LI" w:date="2019-04-03T19:27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4A397" w14:textId="21CB116F" w:rsidR="00E96471" w:rsidRPr="00AA057E" w:rsidRDefault="00E96471" w:rsidP="004E3794">
            <w:pPr>
              <w:widowControl/>
              <w:jc w:val="center"/>
              <w:rPr>
                <w:ins w:id="697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496D5" w14:textId="77777777" w:rsidR="00E96471" w:rsidRPr="00AA057E" w:rsidRDefault="00E96471" w:rsidP="004E3794">
            <w:pPr>
              <w:widowControl/>
              <w:jc w:val="center"/>
              <w:rPr>
                <w:ins w:id="698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B49B3" w14:textId="77777777" w:rsidR="00E96471" w:rsidRPr="00AA057E" w:rsidRDefault="00E96471" w:rsidP="004E3794">
            <w:pPr>
              <w:widowControl/>
              <w:jc w:val="center"/>
              <w:rPr>
                <w:ins w:id="699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731CB" w14:textId="77777777" w:rsidR="00E96471" w:rsidRPr="00AA057E" w:rsidRDefault="00E96471" w:rsidP="004E3794">
            <w:pPr>
              <w:widowControl/>
              <w:jc w:val="center"/>
              <w:rPr>
                <w:ins w:id="700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E0374" w14:textId="77777777" w:rsidR="00E96471" w:rsidRPr="00AA057E" w:rsidRDefault="00E96471" w:rsidP="004E3794">
            <w:pPr>
              <w:widowControl/>
              <w:jc w:val="center"/>
              <w:rPr>
                <w:ins w:id="701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7304A" w14:textId="77777777" w:rsidR="00E96471" w:rsidRPr="00AA057E" w:rsidRDefault="00E96471" w:rsidP="004E3794">
            <w:pPr>
              <w:widowControl/>
              <w:jc w:val="center"/>
              <w:rPr>
                <w:ins w:id="702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454BB" w14:textId="77777777" w:rsidR="00E96471" w:rsidRPr="00AA057E" w:rsidRDefault="00E96471" w:rsidP="004E3794">
            <w:pPr>
              <w:widowControl/>
              <w:jc w:val="center"/>
              <w:rPr>
                <w:ins w:id="703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EA37F93" w14:textId="77777777" w:rsidR="00E96471" w:rsidRPr="00AA057E" w:rsidRDefault="00E96471" w:rsidP="004E3794">
            <w:pPr>
              <w:widowControl/>
              <w:jc w:val="center"/>
              <w:rPr>
                <w:ins w:id="704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96471" w:rsidRPr="004E3794" w14:paraId="761C0483" w14:textId="77777777" w:rsidTr="00AA057E">
        <w:trPr>
          <w:trHeight w:val="260"/>
          <w:ins w:id="705" w:author="Lingzhi LI" w:date="2019-04-03T19:21:00Z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712C1" w14:textId="77777777" w:rsidR="00E96471" w:rsidRPr="00AA057E" w:rsidRDefault="00E96471" w:rsidP="004E3794">
            <w:pPr>
              <w:widowControl/>
              <w:jc w:val="center"/>
              <w:rPr>
                <w:ins w:id="70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07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n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7428A" w14:textId="77777777" w:rsidR="00E96471" w:rsidRPr="00AA057E" w:rsidRDefault="00E96471" w:rsidP="004E3794">
            <w:pPr>
              <w:widowControl/>
              <w:jc w:val="center"/>
              <w:rPr>
                <w:ins w:id="708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09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28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08C76" w14:textId="77777777" w:rsidR="00E96471" w:rsidRPr="00AA057E" w:rsidRDefault="00E96471" w:rsidP="004E3794">
            <w:pPr>
              <w:widowControl/>
              <w:jc w:val="center"/>
              <w:rPr>
                <w:ins w:id="710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11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36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96D05" w14:textId="77777777" w:rsidR="00E96471" w:rsidRPr="00AA057E" w:rsidRDefault="00E96471" w:rsidP="004E3794">
            <w:pPr>
              <w:widowControl/>
              <w:jc w:val="center"/>
              <w:rPr>
                <w:ins w:id="712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13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35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85712" w14:textId="77777777" w:rsidR="00E96471" w:rsidRPr="00AA057E" w:rsidRDefault="00E96471" w:rsidP="004E3794">
            <w:pPr>
              <w:widowControl/>
              <w:jc w:val="center"/>
              <w:rPr>
                <w:ins w:id="714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15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42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129EE" w14:textId="77777777" w:rsidR="00E96471" w:rsidRPr="00AA057E" w:rsidRDefault="00E96471" w:rsidP="004E3794">
            <w:pPr>
              <w:widowControl/>
              <w:jc w:val="center"/>
              <w:rPr>
                <w:ins w:id="71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17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2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24183" w14:textId="77777777" w:rsidR="00E96471" w:rsidRPr="00AA057E" w:rsidRDefault="00E96471" w:rsidP="004E3794">
            <w:pPr>
              <w:widowControl/>
              <w:jc w:val="center"/>
              <w:rPr>
                <w:ins w:id="718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19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7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82551" w14:textId="2ECC0696" w:rsidR="00E96471" w:rsidRPr="00AA057E" w:rsidRDefault="00E96471" w:rsidP="004E3794">
            <w:pPr>
              <w:widowControl/>
              <w:jc w:val="center"/>
              <w:rPr>
                <w:ins w:id="720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7AB63265" w14:textId="77777777" w:rsidR="00E96471" w:rsidRPr="004E3794" w:rsidRDefault="00E96471" w:rsidP="004E3794">
            <w:pPr>
              <w:widowControl/>
              <w:jc w:val="center"/>
              <w:rPr>
                <w:ins w:id="721" w:author="Lingzhi LI" w:date="2019-04-03T19:27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C6F63" w14:textId="73EA3312" w:rsidR="00E96471" w:rsidRPr="00AA057E" w:rsidRDefault="00E96471" w:rsidP="004E3794">
            <w:pPr>
              <w:widowControl/>
              <w:jc w:val="center"/>
              <w:rPr>
                <w:ins w:id="722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23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37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A166F" w14:textId="77777777" w:rsidR="00E96471" w:rsidRPr="00AA057E" w:rsidRDefault="00E96471" w:rsidP="004E3794">
            <w:pPr>
              <w:widowControl/>
              <w:jc w:val="center"/>
              <w:rPr>
                <w:ins w:id="724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25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2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B88B4" w14:textId="77777777" w:rsidR="00E96471" w:rsidRPr="00AA057E" w:rsidRDefault="00E96471" w:rsidP="004E3794">
            <w:pPr>
              <w:widowControl/>
              <w:jc w:val="center"/>
              <w:rPr>
                <w:ins w:id="72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27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6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D815D6" w14:textId="77777777" w:rsidR="00E96471" w:rsidRPr="00AA057E" w:rsidRDefault="00E96471" w:rsidP="004E3794">
            <w:pPr>
              <w:widowControl/>
              <w:jc w:val="center"/>
              <w:rPr>
                <w:ins w:id="728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29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65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AB8A4" w14:textId="77777777" w:rsidR="00E96471" w:rsidRPr="00AA057E" w:rsidRDefault="00E96471" w:rsidP="004E3794">
            <w:pPr>
              <w:widowControl/>
              <w:jc w:val="center"/>
              <w:rPr>
                <w:ins w:id="730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31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6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A35D6" w14:textId="77777777" w:rsidR="00E96471" w:rsidRPr="00AA057E" w:rsidRDefault="00E96471" w:rsidP="004E3794">
            <w:pPr>
              <w:widowControl/>
              <w:jc w:val="center"/>
              <w:rPr>
                <w:ins w:id="732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33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5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00672" w14:textId="77777777" w:rsidR="00E96471" w:rsidRPr="00AA057E" w:rsidRDefault="00E96471" w:rsidP="004E3794">
            <w:pPr>
              <w:widowControl/>
              <w:jc w:val="center"/>
              <w:rPr>
                <w:ins w:id="734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35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29</w:t>
              </w:r>
            </w:ins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45403A1" w14:textId="77777777" w:rsidR="00E96471" w:rsidRPr="00AA057E" w:rsidRDefault="00E96471" w:rsidP="004E3794">
            <w:pPr>
              <w:widowControl/>
              <w:jc w:val="center"/>
              <w:rPr>
                <w:ins w:id="73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37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</w:t>
              </w:r>
            </w:ins>
          </w:p>
        </w:tc>
      </w:tr>
      <w:tr w:rsidR="00E96471" w:rsidRPr="004E3794" w14:paraId="1C733946" w14:textId="77777777" w:rsidTr="00AA057E">
        <w:trPr>
          <w:trHeight w:val="260"/>
          <w:ins w:id="738" w:author="Lingzhi LI" w:date="2019-04-03T19:21:00Z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60B4E" w14:textId="77777777" w:rsidR="00E96471" w:rsidRPr="00AA057E" w:rsidRDefault="00E96471" w:rsidP="004E3794">
            <w:pPr>
              <w:widowControl/>
              <w:jc w:val="center"/>
              <w:rPr>
                <w:ins w:id="73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40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PRO (g/24h)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C7099" w14:textId="77777777" w:rsidR="00E96471" w:rsidRPr="00AA057E" w:rsidRDefault="00E96471" w:rsidP="004E3794">
            <w:pPr>
              <w:widowControl/>
              <w:jc w:val="center"/>
              <w:rPr>
                <w:ins w:id="74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42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4.16±2.11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87F71" w14:textId="77777777" w:rsidR="00E96471" w:rsidRPr="00AA057E" w:rsidRDefault="00E96471" w:rsidP="004E3794">
            <w:pPr>
              <w:widowControl/>
              <w:jc w:val="center"/>
              <w:rPr>
                <w:ins w:id="74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44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6.34±3.79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DCE12" w14:textId="77777777" w:rsidR="00E96471" w:rsidRPr="00AA057E" w:rsidRDefault="00E96471" w:rsidP="004E3794">
            <w:pPr>
              <w:widowControl/>
              <w:jc w:val="center"/>
              <w:rPr>
                <w:ins w:id="74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46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7.92±5.13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74EFA" w14:textId="77777777" w:rsidR="00E96471" w:rsidRPr="00AA057E" w:rsidRDefault="00E96471" w:rsidP="004E3794">
            <w:pPr>
              <w:widowControl/>
              <w:jc w:val="center"/>
              <w:rPr>
                <w:ins w:id="74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48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7.48±5.02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D7668" w14:textId="77777777" w:rsidR="00E96471" w:rsidRPr="00AA057E" w:rsidRDefault="00E96471" w:rsidP="004E3794">
            <w:pPr>
              <w:widowControl/>
              <w:jc w:val="center"/>
              <w:rPr>
                <w:ins w:id="74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50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2.72±0.17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44659" w14:textId="77777777" w:rsidR="00E96471" w:rsidRPr="00AA057E" w:rsidRDefault="00E96471" w:rsidP="004E3794">
            <w:pPr>
              <w:widowControl/>
              <w:jc w:val="center"/>
              <w:rPr>
                <w:ins w:id="75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52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7.69±4.92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BCAFA" w14:textId="0CE84EB4" w:rsidR="00E96471" w:rsidRPr="00AA057E" w:rsidRDefault="00E96471" w:rsidP="004E3794">
            <w:pPr>
              <w:widowControl/>
              <w:jc w:val="center"/>
              <w:rPr>
                <w:ins w:id="75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54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</w:t>
              </w:r>
            </w:ins>
            <w:ins w:id="755" w:author="Lingzhi LI" w:date="2019-04-04T15:32:00Z">
              <w:r w:rsidR="003E58F9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.01</w:t>
              </w:r>
            </w:ins>
          </w:p>
        </w:tc>
        <w:tc>
          <w:tcPr>
            <w:tcW w:w="0" w:type="auto"/>
          </w:tcPr>
          <w:p w14:paraId="4B597FB7" w14:textId="77777777" w:rsidR="00E96471" w:rsidRPr="004E3794" w:rsidRDefault="00E96471" w:rsidP="004E3794">
            <w:pPr>
              <w:widowControl/>
              <w:jc w:val="center"/>
              <w:rPr>
                <w:ins w:id="756" w:author="Lingzhi LI" w:date="2019-04-03T19:27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6C265" w14:textId="3AB84C72" w:rsidR="00E96471" w:rsidRPr="00AA057E" w:rsidRDefault="00E96471" w:rsidP="004E3794">
            <w:pPr>
              <w:widowControl/>
              <w:jc w:val="center"/>
              <w:rPr>
                <w:ins w:id="75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58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6.47±4.48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C73E9" w14:textId="77777777" w:rsidR="00E96471" w:rsidRPr="00AA057E" w:rsidRDefault="00E96471" w:rsidP="004E3794">
            <w:pPr>
              <w:widowControl/>
              <w:jc w:val="center"/>
              <w:rPr>
                <w:ins w:id="75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60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3.23±0.13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7759A" w14:textId="77777777" w:rsidR="00E96471" w:rsidRPr="00AA057E" w:rsidRDefault="00E96471" w:rsidP="004E3794">
            <w:pPr>
              <w:widowControl/>
              <w:jc w:val="center"/>
              <w:rPr>
                <w:ins w:id="76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62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6.6±6.77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78B7B" w14:textId="77777777" w:rsidR="00E96471" w:rsidRPr="00AA057E" w:rsidRDefault="00E96471" w:rsidP="004E3794">
            <w:pPr>
              <w:widowControl/>
              <w:jc w:val="center"/>
              <w:rPr>
                <w:ins w:id="76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64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6.91±4.47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ED550" w14:textId="77777777" w:rsidR="00E96471" w:rsidRPr="00AA057E" w:rsidRDefault="00E96471" w:rsidP="004E3794">
            <w:pPr>
              <w:widowControl/>
              <w:jc w:val="center"/>
              <w:rPr>
                <w:ins w:id="76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66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8.48±5.55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A19A2" w14:textId="77777777" w:rsidR="00E96471" w:rsidRPr="00AA057E" w:rsidRDefault="00E96471" w:rsidP="004E3794">
            <w:pPr>
              <w:widowControl/>
              <w:jc w:val="center"/>
              <w:rPr>
                <w:ins w:id="76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68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6.14±3.43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61ED6" w14:textId="77777777" w:rsidR="00E96471" w:rsidRPr="00AA057E" w:rsidRDefault="00E96471" w:rsidP="004E3794">
            <w:pPr>
              <w:widowControl/>
              <w:jc w:val="center"/>
              <w:rPr>
                <w:ins w:id="76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70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7.25±4.85</w:t>
              </w:r>
            </w:ins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889E06B" w14:textId="77777777" w:rsidR="00E96471" w:rsidRPr="00AA057E" w:rsidRDefault="00E96471" w:rsidP="004E3794">
            <w:pPr>
              <w:widowControl/>
              <w:jc w:val="center"/>
              <w:rPr>
                <w:ins w:id="77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72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.84</w:t>
              </w:r>
            </w:ins>
          </w:p>
        </w:tc>
      </w:tr>
      <w:tr w:rsidR="00E96471" w:rsidRPr="004E3794" w14:paraId="52EC1CB9" w14:textId="77777777" w:rsidTr="00AA057E">
        <w:trPr>
          <w:trHeight w:val="260"/>
          <w:ins w:id="773" w:author="Lingzhi LI" w:date="2019-04-03T19:21:00Z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8E216" w14:textId="77777777" w:rsidR="00E96471" w:rsidRPr="00AA057E" w:rsidRDefault="00E96471" w:rsidP="004E3794">
            <w:pPr>
              <w:widowControl/>
              <w:jc w:val="center"/>
              <w:rPr>
                <w:ins w:id="774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75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ALB (g/L)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62D8C" w14:textId="77777777" w:rsidR="00E96471" w:rsidRPr="00AA057E" w:rsidRDefault="00E96471" w:rsidP="004E3794">
            <w:pPr>
              <w:widowControl/>
              <w:jc w:val="center"/>
              <w:rPr>
                <w:ins w:id="77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77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26.38±2.96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E3F9B" w14:textId="77777777" w:rsidR="00E96471" w:rsidRPr="00AA057E" w:rsidRDefault="00E96471" w:rsidP="004E3794">
            <w:pPr>
              <w:widowControl/>
              <w:jc w:val="center"/>
              <w:rPr>
                <w:ins w:id="778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79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24.96±3.02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AFECB" w14:textId="77777777" w:rsidR="00E96471" w:rsidRPr="00AA057E" w:rsidRDefault="00E96471" w:rsidP="004E3794">
            <w:pPr>
              <w:widowControl/>
              <w:jc w:val="center"/>
              <w:rPr>
                <w:ins w:id="780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81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23.44±2.7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D7149" w14:textId="77777777" w:rsidR="00E96471" w:rsidRPr="00AA057E" w:rsidRDefault="00E96471" w:rsidP="004E3794">
            <w:pPr>
              <w:widowControl/>
              <w:jc w:val="center"/>
              <w:rPr>
                <w:ins w:id="782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83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25.57±2.73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FD88F" w14:textId="00E729DB" w:rsidR="00E96471" w:rsidRPr="00AA057E" w:rsidRDefault="00E96471" w:rsidP="004E3794">
            <w:pPr>
              <w:widowControl/>
              <w:jc w:val="center"/>
              <w:rPr>
                <w:ins w:id="784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85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23.2±0</w:t>
              </w:r>
            </w:ins>
            <w:ins w:id="786" w:author="Lingzhi LI" w:date="2019-04-03T20:53:00Z">
              <w:r w:rsidR="00FA76CB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.1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3B406" w14:textId="77777777" w:rsidR="00E96471" w:rsidRPr="00AA057E" w:rsidRDefault="00E96471" w:rsidP="004E3794">
            <w:pPr>
              <w:widowControl/>
              <w:jc w:val="center"/>
              <w:rPr>
                <w:ins w:id="78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88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23.69±2.64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E2E5C" w14:textId="352E6CE3" w:rsidR="00E96471" w:rsidRPr="00AA057E" w:rsidRDefault="00E96471" w:rsidP="004E3794">
            <w:pPr>
              <w:widowControl/>
              <w:jc w:val="center"/>
              <w:rPr>
                <w:ins w:id="78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790" w:name="_GoBack"/>
            <w:bookmarkEnd w:id="790"/>
            <w:ins w:id="791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</w:t>
              </w:r>
            </w:ins>
            <w:ins w:id="792" w:author="Lingzhi LI" w:date="2019-04-04T15:32:00Z">
              <w:r w:rsidR="003E58F9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.01</w:t>
              </w:r>
            </w:ins>
          </w:p>
        </w:tc>
        <w:tc>
          <w:tcPr>
            <w:tcW w:w="0" w:type="auto"/>
          </w:tcPr>
          <w:p w14:paraId="6F152CBF" w14:textId="77777777" w:rsidR="00E96471" w:rsidRPr="004E3794" w:rsidRDefault="00E96471" w:rsidP="004E3794">
            <w:pPr>
              <w:widowControl/>
              <w:jc w:val="center"/>
              <w:rPr>
                <w:ins w:id="793" w:author="Lingzhi LI" w:date="2019-04-03T19:27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553A4" w14:textId="43856234" w:rsidR="00E96471" w:rsidRPr="00AA057E" w:rsidRDefault="00E96471" w:rsidP="004E3794">
            <w:pPr>
              <w:widowControl/>
              <w:jc w:val="center"/>
              <w:rPr>
                <w:ins w:id="794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95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24.58±3.08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69AB6" w14:textId="77777777" w:rsidR="00E96471" w:rsidRPr="00AA057E" w:rsidRDefault="00E96471" w:rsidP="004E3794">
            <w:pPr>
              <w:widowControl/>
              <w:jc w:val="center"/>
              <w:rPr>
                <w:ins w:id="79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97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24.85±6.01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A13AE" w14:textId="77777777" w:rsidR="00E96471" w:rsidRPr="00AA057E" w:rsidRDefault="00E96471" w:rsidP="004E3794">
            <w:pPr>
              <w:widowControl/>
              <w:jc w:val="center"/>
              <w:rPr>
                <w:ins w:id="798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799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27.23±2.6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1D2B4" w14:textId="77777777" w:rsidR="00E96471" w:rsidRPr="00AA057E" w:rsidRDefault="00E96471" w:rsidP="004E3794">
            <w:pPr>
              <w:widowControl/>
              <w:jc w:val="center"/>
              <w:rPr>
                <w:ins w:id="800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801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24.95±2.98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D0AB9" w14:textId="77777777" w:rsidR="00E96471" w:rsidRPr="00AA057E" w:rsidRDefault="00E96471" w:rsidP="004E3794">
            <w:pPr>
              <w:widowControl/>
              <w:jc w:val="center"/>
              <w:rPr>
                <w:ins w:id="802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803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24.62±3.35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1320D" w14:textId="77777777" w:rsidR="00E96471" w:rsidRPr="00AA057E" w:rsidRDefault="00E96471" w:rsidP="004E3794">
            <w:pPr>
              <w:widowControl/>
              <w:jc w:val="center"/>
              <w:rPr>
                <w:ins w:id="804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805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24±2.84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9E434" w14:textId="77777777" w:rsidR="00E96471" w:rsidRPr="00AA057E" w:rsidRDefault="00E96471" w:rsidP="004E3794">
            <w:pPr>
              <w:widowControl/>
              <w:jc w:val="center"/>
              <w:rPr>
                <w:ins w:id="80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807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25.14±2.72</w:t>
              </w:r>
            </w:ins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A7483AC" w14:textId="77777777" w:rsidR="00E96471" w:rsidRPr="00AA057E" w:rsidRDefault="00E96471" w:rsidP="004E3794">
            <w:pPr>
              <w:widowControl/>
              <w:jc w:val="center"/>
              <w:rPr>
                <w:ins w:id="808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809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.45</w:t>
              </w:r>
            </w:ins>
          </w:p>
        </w:tc>
      </w:tr>
      <w:tr w:rsidR="00E96471" w:rsidRPr="004E3794" w14:paraId="07191AF2" w14:textId="77777777" w:rsidTr="00AA057E">
        <w:trPr>
          <w:trHeight w:val="260"/>
          <w:ins w:id="810" w:author="Lingzhi LI" w:date="2019-04-03T19:21:00Z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6CABC" w14:textId="77777777" w:rsidR="00E96471" w:rsidRPr="00AA057E" w:rsidRDefault="00E96471" w:rsidP="004E3794">
            <w:pPr>
              <w:widowControl/>
              <w:jc w:val="center"/>
              <w:rPr>
                <w:ins w:id="81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812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Renal biopsy (%)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C6CDB" w14:textId="77777777" w:rsidR="00E96471" w:rsidRPr="00AA057E" w:rsidRDefault="00E96471" w:rsidP="004E3794">
            <w:pPr>
              <w:widowControl/>
              <w:jc w:val="center"/>
              <w:rPr>
                <w:ins w:id="81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8F03D" w14:textId="77777777" w:rsidR="00E96471" w:rsidRPr="00AA057E" w:rsidRDefault="00E96471" w:rsidP="004E3794">
            <w:pPr>
              <w:widowControl/>
              <w:jc w:val="center"/>
              <w:rPr>
                <w:ins w:id="814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53678" w14:textId="77777777" w:rsidR="00E96471" w:rsidRPr="00AA057E" w:rsidRDefault="00E96471" w:rsidP="004E3794">
            <w:pPr>
              <w:widowControl/>
              <w:jc w:val="center"/>
              <w:rPr>
                <w:ins w:id="815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7590E" w14:textId="77777777" w:rsidR="00E96471" w:rsidRPr="00AA057E" w:rsidRDefault="00E96471" w:rsidP="004E3794">
            <w:pPr>
              <w:widowControl/>
              <w:jc w:val="center"/>
              <w:rPr>
                <w:ins w:id="816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06884" w14:textId="77777777" w:rsidR="00E96471" w:rsidRPr="00AA057E" w:rsidRDefault="00E96471" w:rsidP="004E3794">
            <w:pPr>
              <w:widowControl/>
              <w:jc w:val="center"/>
              <w:rPr>
                <w:ins w:id="817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68883" w14:textId="77777777" w:rsidR="00E96471" w:rsidRPr="00AA057E" w:rsidRDefault="00E96471" w:rsidP="004E3794">
            <w:pPr>
              <w:widowControl/>
              <w:jc w:val="center"/>
              <w:rPr>
                <w:ins w:id="818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FED64" w14:textId="77777777" w:rsidR="00E96471" w:rsidRPr="00AA057E" w:rsidRDefault="00E96471" w:rsidP="004E3794">
            <w:pPr>
              <w:widowControl/>
              <w:jc w:val="center"/>
              <w:rPr>
                <w:ins w:id="819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4F549717" w14:textId="77777777" w:rsidR="00E96471" w:rsidRPr="004E3794" w:rsidRDefault="00E96471" w:rsidP="004E3794">
            <w:pPr>
              <w:widowControl/>
              <w:jc w:val="center"/>
              <w:rPr>
                <w:ins w:id="820" w:author="Lingzhi LI" w:date="2019-04-03T19:27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31370" w14:textId="1A627CA5" w:rsidR="00E96471" w:rsidRPr="00AA057E" w:rsidRDefault="00E96471" w:rsidP="004E3794">
            <w:pPr>
              <w:widowControl/>
              <w:jc w:val="center"/>
              <w:rPr>
                <w:ins w:id="821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D57B2" w14:textId="77777777" w:rsidR="00E96471" w:rsidRPr="00AA057E" w:rsidRDefault="00E96471" w:rsidP="004E3794">
            <w:pPr>
              <w:widowControl/>
              <w:jc w:val="center"/>
              <w:rPr>
                <w:ins w:id="822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A47B8" w14:textId="77777777" w:rsidR="00E96471" w:rsidRPr="00AA057E" w:rsidRDefault="00E96471" w:rsidP="004E3794">
            <w:pPr>
              <w:widowControl/>
              <w:jc w:val="center"/>
              <w:rPr>
                <w:ins w:id="823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E2194" w14:textId="77777777" w:rsidR="00E96471" w:rsidRPr="00AA057E" w:rsidRDefault="00E96471" w:rsidP="004E3794">
            <w:pPr>
              <w:widowControl/>
              <w:jc w:val="center"/>
              <w:rPr>
                <w:ins w:id="824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B0C67" w14:textId="77777777" w:rsidR="00E96471" w:rsidRPr="00AA057E" w:rsidRDefault="00E96471" w:rsidP="004E3794">
            <w:pPr>
              <w:widowControl/>
              <w:jc w:val="center"/>
              <w:rPr>
                <w:ins w:id="825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7898A" w14:textId="77777777" w:rsidR="00E96471" w:rsidRPr="00AA057E" w:rsidRDefault="00E96471" w:rsidP="004E3794">
            <w:pPr>
              <w:widowControl/>
              <w:jc w:val="center"/>
              <w:rPr>
                <w:ins w:id="826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4167F" w14:textId="77777777" w:rsidR="00E96471" w:rsidRPr="00AA057E" w:rsidRDefault="00E96471" w:rsidP="004E3794">
            <w:pPr>
              <w:widowControl/>
              <w:jc w:val="center"/>
              <w:rPr>
                <w:ins w:id="827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51FFC27" w14:textId="77777777" w:rsidR="00E96471" w:rsidRPr="00AA057E" w:rsidRDefault="00E96471" w:rsidP="004E3794">
            <w:pPr>
              <w:widowControl/>
              <w:jc w:val="center"/>
              <w:rPr>
                <w:ins w:id="828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96471" w:rsidRPr="004E3794" w14:paraId="7193D9F7" w14:textId="77777777" w:rsidTr="00AA057E">
        <w:trPr>
          <w:trHeight w:val="260"/>
          <w:ins w:id="829" w:author="Lingzhi LI" w:date="2019-04-03T19:21:00Z"/>
        </w:trPr>
        <w:tc>
          <w:tcPr>
            <w:tcW w:w="0" w:type="auto"/>
            <w:shd w:val="clear" w:color="auto" w:fill="auto"/>
            <w:vAlign w:val="center"/>
            <w:hideMark/>
          </w:tcPr>
          <w:p w14:paraId="692B60EC" w14:textId="77777777" w:rsidR="00E96471" w:rsidRPr="00AA057E" w:rsidRDefault="00E96471" w:rsidP="004E3794">
            <w:pPr>
              <w:widowControl/>
              <w:jc w:val="center"/>
              <w:rPr>
                <w:ins w:id="830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831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MCD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2219D" w14:textId="77777777" w:rsidR="00E96471" w:rsidRPr="00AA057E" w:rsidRDefault="00E96471" w:rsidP="004E3794">
            <w:pPr>
              <w:widowControl/>
              <w:jc w:val="center"/>
              <w:rPr>
                <w:ins w:id="832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833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7.86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062BE" w14:textId="77777777" w:rsidR="00E96471" w:rsidRPr="00AA057E" w:rsidRDefault="00E96471" w:rsidP="004E3794">
            <w:pPr>
              <w:widowControl/>
              <w:jc w:val="center"/>
              <w:rPr>
                <w:ins w:id="834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835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3.89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903A3" w14:textId="77777777" w:rsidR="00E96471" w:rsidRPr="00AA057E" w:rsidRDefault="00E96471" w:rsidP="004E3794">
            <w:pPr>
              <w:widowControl/>
              <w:jc w:val="center"/>
              <w:rPr>
                <w:ins w:id="83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837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31.43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D84A4" w14:textId="77777777" w:rsidR="00E96471" w:rsidRPr="00AA057E" w:rsidRDefault="00E96471" w:rsidP="004E3794">
            <w:pPr>
              <w:widowControl/>
              <w:jc w:val="center"/>
              <w:rPr>
                <w:ins w:id="838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839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28.57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66E28" w14:textId="77777777" w:rsidR="00E96471" w:rsidRPr="00AA057E" w:rsidRDefault="00E96471" w:rsidP="004E3794">
            <w:pPr>
              <w:widowControl/>
              <w:jc w:val="center"/>
              <w:rPr>
                <w:ins w:id="840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841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50.0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CC18F" w14:textId="77777777" w:rsidR="00E96471" w:rsidRPr="00AA057E" w:rsidRDefault="00E96471" w:rsidP="004E3794">
            <w:pPr>
              <w:widowControl/>
              <w:jc w:val="center"/>
              <w:rPr>
                <w:ins w:id="842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843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7.65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A5A4C" w14:textId="77777777" w:rsidR="00E96471" w:rsidRPr="00AA057E" w:rsidRDefault="00E96471" w:rsidP="004E3794">
            <w:pPr>
              <w:widowControl/>
              <w:jc w:val="center"/>
              <w:rPr>
                <w:ins w:id="844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845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.43</w:t>
              </w:r>
            </w:ins>
          </w:p>
        </w:tc>
        <w:tc>
          <w:tcPr>
            <w:tcW w:w="0" w:type="auto"/>
          </w:tcPr>
          <w:p w14:paraId="3F8CAD97" w14:textId="77777777" w:rsidR="00E96471" w:rsidRPr="004E3794" w:rsidRDefault="00E96471" w:rsidP="004E3794">
            <w:pPr>
              <w:widowControl/>
              <w:jc w:val="center"/>
              <w:rPr>
                <w:ins w:id="846" w:author="Lingzhi LI" w:date="2019-04-03T19:27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6FD29" w14:textId="7B351C54" w:rsidR="00E96471" w:rsidRPr="00AA057E" w:rsidRDefault="00E96471" w:rsidP="004E3794">
            <w:pPr>
              <w:widowControl/>
              <w:jc w:val="center"/>
              <w:rPr>
                <w:ins w:id="84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AE8EF" w14:textId="77777777" w:rsidR="00E96471" w:rsidRPr="00AA057E" w:rsidRDefault="00E96471" w:rsidP="004E3794">
            <w:pPr>
              <w:widowControl/>
              <w:jc w:val="center"/>
              <w:rPr>
                <w:ins w:id="848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6E6E6" w14:textId="77777777" w:rsidR="00E96471" w:rsidRPr="00AA057E" w:rsidRDefault="00E96471" w:rsidP="004E3794">
            <w:pPr>
              <w:widowControl/>
              <w:jc w:val="center"/>
              <w:rPr>
                <w:ins w:id="849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4E9BC" w14:textId="77777777" w:rsidR="00E96471" w:rsidRPr="00AA057E" w:rsidRDefault="00E96471" w:rsidP="004E3794">
            <w:pPr>
              <w:widowControl/>
              <w:jc w:val="center"/>
              <w:rPr>
                <w:ins w:id="850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7A597" w14:textId="77777777" w:rsidR="00E96471" w:rsidRPr="00AA057E" w:rsidRDefault="00E96471" w:rsidP="004E3794">
            <w:pPr>
              <w:widowControl/>
              <w:jc w:val="center"/>
              <w:rPr>
                <w:ins w:id="851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878F6" w14:textId="77777777" w:rsidR="00E96471" w:rsidRPr="00AA057E" w:rsidRDefault="00E96471" w:rsidP="004E3794">
            <w:pPr>
              <w:widowControl/>
              <w:jc w:val="center"/>
              <w:rPr>
                <w:ins w:id="852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52672" w14:textId="77777777" w:rsidR="00E96471" w:rsidRPr="00AA057E" w:rsidRDefault="00E96471" w:rsidP="004E3794">
            <w:pPr>
              <w:widowControl/>
              <w:jc w:val="center"/>
              <w:rPr>
                <w:ins w:id="853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E90BC47" w14:textId="77777777" w:rsidR="00E96471" w:rsidRPr="00AA057E" w:rsidRDefault="00E96471" w:rsidP="004E3794">
            <w:pPr>
              <w:widowControl/>
              <w:jc w:val="center"/>
              <w:rPr>
                <w:ins w:id="854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96471" w:rsidRPr="004E3794" w14:paraId="4B81A8BD" w14:textId="77777777" w:rsidTr="00AA057E">
        <w:trPr>
          <w:trHeight w:val="260"/>
          <w:ins w:id="855" w:author="Lingzhi LI" w:date="2019-04-03T19:21:00Z"/>
        </w:trPr>
        <w:tc>
          <w:tcPr>
            <w:tcW w:w="0" w:type="auto"/>
            <w:shd w:val="clear" w:color="auto" w:fill="auto"/>
            <w:vAlign w:val="center"/>
            <w:hideMark/>
          </w:tcPr>
          <w:p w14:paraId="501DC154" w14:textId="77777777" w:rsidR="00E96471" w:rsidRPr="00AA057E" w:rsidRDefault="00E96471" w:rsidP="004E3794">
            <w:pPr>
              <w:widowControl/>
              <w:jc w:val="center"/>
              <w:rPr>
                <w:ins w:id="85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857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MPGN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EA33C" w14:textId="77777777" w:rsidR="00E96471" w:rsidRPr="00AA057E" w:rsidRDefault="00E96471" w:rsidP="004E3794">
            <w:pPr>
              <w:widowControl/>
              <w:jc w:val="center"/>
              <w:rPr>
                <w:ins w:id="858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859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3.57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907F8" w14:textId="77777777" w:rsidR="00E96471" w:rsidRPr="00AA057E" w:rsidRDefault="00E96471" w:rsidP="004E3794">
            <w:pPr>
              <w:widowControl/>
              <w:jc w:val="center"/>
              <w:rPr>
                <w:ins w:id="860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861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.0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38066" w14:textId="77777777" w:rsidR="00E96471" w:rsidRPr="00AA057E" w:rsidRDefault="00E96471" w:rsidP="004E3794">
            <w:pPr>
              <w:widowControl/>
              <w:jc w:val="center"/>
              <w:rPr>
                <w:ins w:id="862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863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2.86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19195" w14:textId="77777777" w:rsidR="00E96471" w:rsidRPr="00AA057E" w:rsidRDefault="00E96471" w:rsidP="004E3794">
            <w:pPr>
              <w:widowControl/>
              <w:jc w:val="center"/>
              <w:rPr>
                <w:ins w:id="864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865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.0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AFABC" w14:textId="77777777" w:rsidR="00E96471" w:rsidRPr="00AA057E" w:rsidRDefault="00E96471" w:rsidP="004E3794">
            <w:pPr>
              <w:widowControl/>
              <w:jc w:val="center"/>
              <w:rPr>
                <w:ins w:id="86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867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.0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1F6EE" w14:textId="77777777" w:rsidR="00E96471" w:rsidRPr="00AA057E" w:rsidRDefault="00E96471" w:rsidP="004E3794">
            <w:pPr>
              <w:widowControl/>
              <w:jc w:val="center"/>
              <w:rPr>
                <w:ins w:id="868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869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.0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AF363" w14:textId="77777777" w:rsidR="00E96471" w:rsidRPr="00AA057E" w:rsidRDefault="00E96471" w:rsidP="004E3794">
            <w:pPr>
              <w:widowControl/>
              <w:jc w:val="center"/>
              <w:rPr>
                <w:ins w:id="870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0CD5820D" w14:textId="77777777" w:rsidR="00E96471" w:rsidRPr="004E3794" w:rsidRDefault="00E96471" w:rsidP="004E3794">
            <w:pPr>
              <w:widowControl/>
              <w:jc w:val="center"/>
              <w:rPr>
                <w:ins w:id="871" w:author="Lingzhi LI" w:date="2019-04-03T19:27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7D83B" w14:textId="12EC4310" w:rsidR="00E96471" w:rsidRPr="00AA057E" w:rsidRDefault="00E96471" w:rsidP="004E3794">
            <w:pPr>
              <w:widowControl/>
              <w:jc w:val="center"/>
              <w:rPr>
                <w:ins w:id="872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F4345" w14:textId="77777777" w:rsidR="00E96471" w:rsidRPr="00AA057E" w:rsidRDefault="00E96471" w:rsidP="004E3794">
            <w:pPr>
              <w:widowControl/>
              <w:jc w:val="center"/>
              <w:rPr>
                <w:ins w:id="873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64A739" w14:textId="77777777" w:rsidR="00E96471" w:rsidRPr="00AA057E" w:rsidRDefault="00E96471" w:rsidP="004E3794">
            <w:pPr>
              <w:widowControl/>
              <w:jc w:val="center"/>
              <w:rPr>
                <w:ins w:id="874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02AF8" w14:textId="77777777" w:rsidR="00E96471" w:rsidRPr="00AA057E" w:rsidRDefault="00E96471" w:rsidP="004E3794">
            <w:pPr>
              <w:widowControl/>
              <w:jc w:val="center"/>
              <w:rPr>
                <w:ins w:id="875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D5045" w14:textId="77777777" w:rsidR="00E96471" w:rsidRPr="00AA057E" w:rsidRDefault="00E96471" w:rsidP="004E3794">
            <w:pPr>
              <w:widowControl/>
              <w:jc w:val="center"/>
              <w:rPr>
                <w:ins w:id="876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D61A6" w14:textId="77777777" w:rsidR="00E96471" w:rsidRPr="00AA057E" w:rsidRDefault="00E96471" w:rsidP="004E3794">
            <w:pPr>
              <w:widowControl/>
              <w:jc w:val="center"/>
              <w:rPr>
                <w:ins w:id="877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7FD70" w14:textId="77777777" w:rsidR="00E96471" w:rsidRPr="00AA057E" w:rsidRDefault="00E96471" w:rsidP="004E3794">
            <w:pPr>
              <w:widowControl/>
              <w:jc w:val="center"/>
              <w:rPr>
                <w:ins w:id="878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FD28D3F" w14:textId="77777777" w:rsidR="00E96471" w:rsidRPr="00AA057E" w:rsidRDefault="00E96471" w:rsidP="004E3794">
            <w:pPr>
              <w:widowControl/>
              <w:jc w:val="center"/>
              <w:rPr>
                <w:ins w:id="879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96471" w:rsidRPr="004E3794" w14:paraId="13798FDE" w14:textId="77777777" w:rsidTr="00AA057E">
        <w:trPr>
          <w:trHeight w:val="260"/>
          <w:ins w:id="880" w:author="Lingzhi LI" w:date="2019-04-03T19:21:00Z"/>
        </w:trPr>
        <w:tc>
          <w:tcPr>
            <w:tcW w:w="0" w:type="auto"/>
            <w:shd w:val="clear" w:color="auto" w:fill="auto"/>
            <w:vAlign w:val="center"/>
            <w:hideMark/>
          </w:tcPr>
          <w:p w14:paraId="4833486E" w14:textId="77777777" w:rsidR="00E96471" w:rsidRPr="00AA057E" w:rsidRDefault="00E96471" w:rsidP="004E3794">
            <w:pPr>
              <w:widowControl/>
              <w:jc w:val="center"/>
              <w:rPr>
                <w:ins w:id="88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ins w:id="882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MsPGN</w:t>
              </w:r>
              <w:proofErr w:type="spellEnd"/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E81C5" w14:textId="77777777" w:rsidR="00E96471" w:rsidRPr="00AA057E" w:rsidRDefault="00E96471" w:rsidP="004E3794">
            <w:pPr>
              <w:widowControl/>
              <w:jc w:val="center"/>
              <w:rPr>
                <w:ins w:id="88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884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.0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54C4B" w14:textId="77777777" w:rsidR="00E96471" w:rsidRPr="00AA057E" w:rsidRDefault="00E96471" w:rsidP="004E3794">
            <w:pPr>
              <w:widowControl/>
              <w:jc w:val="center"/>
              <w:rPr>
                <w:ins w:id="88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886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.0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C981C" w14:textId="77777777" w:rsidR="00E96471" w:rsidRPr="00AA057E" w:rsidRDefault="00E96471" w:rsidP="004E3794">
            <w:pPr>
              <w:widowControl/>
              <w:jc w:val="center"/>
              <w:rPr>
                <w:ins w:id="88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888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5.71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45338" w14:textId="77777777" w:rsidR="00E96471" w:rsidRPr="00AA057E" w:rsidRDefault="00E96471" w:rsidP="004E3794">
            <w:pPr>
              <w:widowControl/>
              <w:jc w:val="center"/>
              <w:rPr>
                <w:ins w:id="88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890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4.76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97EA9" w14:textId="77777777" w:rsidR="00E96471" w:rsidRPr="00AA057E" w:rsidRDefault="00E96471" w:rsidP="004E3794">
            <w:pPr>
              <w:widowControl/>
              <w:jc w:val="center"/>
              <w:rPr>
                <w:ins w:id="89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892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.0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CE1C8" w14:textId="77777777" w:rsidR="00E96471" w:rsidRPr="00AA057E" w:rsidRDefault="00E96471" w:rsidP="004E3794">
            <w:pPr>
              <w:widowControl/>
              <w:jc w:val="center"/>
              <w:rPr>
                <w:ins w:id="89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894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1.76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E549A" w14:textId="77777777" w:rsidR="00E96471" w:rsidRPr="00AA057E" w:rsidRDefault="00E96471" w:rsidP="004E3794">
            <w:pPr>
              <w:widowControl/>
              <w:jc w:val="center"/>
              <w:rPr>
                <w:ins w:id="89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4DB66110" w14:textId="77777777" w:rsidR="00E96471" w:rsidRPr="004E3794" w:rsidRDefault="00E96471" w:rsidP="004E3794">
            <w:pPr>
              <w:widowControl/>
              <w:jc w:val="center"/>
              <w:rPr>
                <w:ins w:id="896" w:author="Lingzhi LI" w:date="2019-04-03T19:27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07275" w14:textId="75EAD9E7" w:rsidR="00E96471" w:rsidRPr="00AA057E" w:rsidRDefault="00E96471" w:rsidP="004E3794">
            <w:pPr>
              <w:widowControl/>
              <w:jc w:val="center"/>
              <w:rPr>
                <w:ins w:id="897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3E807" w14:textId="77777777" w:rsidR="00E96471" w:rsidRPr="00AA057E" w:rsidRDefault="00E96471" w:rsidP="004E3794">
            <w:pPr>
              <w:widowControl/>
              <w:jc w:val="center"/>
              <w:rPr>
                <w:ins w:id="898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93DE4" w14:textId="77777777" w:rsidR="00E96471" w:rsidRPr="00AA057E" w:rsidRDefault="00E96471" w:rsidP="004E3794">
            <w:pPr>
              <w:widowControl/>
              <w:jc w:val="center"/>
              <w:rPr>
                <w:ins w:id="899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83C81" w14:textId="77777777" w:rsidR="00E96471" w:rsidRPr="00AA057E" w:rsidRDefault="00E96471" w:rsidP="004E3794">
            <w:pPr>
              <w:widowControl/>
              <w:jc w:val="center"/>
              <w:rPr>
                <w:ins w:id="900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5F12F" w14:textId="77777777" w:rsidR="00E96471" w:rsidRPr="00AA057E" w:rsidRDefault="00E96471" w:rsidP="004E3794">
            <w:pPr>
              <w:widowControl/>
              <w:jc w:val="center"/>
              <w:rPr>
                <w:ins w:id="901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28D7D" w14:textId="77777777" w:rsidR="00E96471" w:rsidRPr="00AA057E" w:rsidRDefault="00E96471" w:rsidP="004E3794">
            <w:pPr>
              <w:widowControl/>
              <w:jc w:val="center"/>
              <w:rPr>
                <w:ins w:id="902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AC016" w14:textId="77777777" w:rsidR="00E96471" w:rsidRPr="00AA057E" w:rsidRDefault="00E96471" w:rsidP="004E3794">
            <w:pPr>
              <w:widowControl/>
              <w:jc w:val="center"/>
              <w:rPr>
                <w:ins w:id="903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517F75D" w14:textId="77777777" w:rsidR="00E96471" w:rsidRPr="00AA057E" w:rsidRDefault="00E96471" w:rsidP="004E3794">
            <w:pPr>
              <w:widowControl/>
              <w:jc w:val="center"/>
              <w:rPr>
                <w:ins w:id="904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96471" w:rsidRPr="004E3794" w14:paraId="36CEF066" w14:textId="77777777" w:rsidTr="00AA057E">
        <w:trPr>
          <w:trHeight w:val="260"/>
          <w:ins w:id="905" w:author="Lingzhi LI" w:date="2019-04-03T19:21:00Z"/>
        </w:trPr>
        <w:tc>
          <w:tcPr>
            <w:tcW w:w="0" w:type="auto"/>
            <w:shd w:val="clear" w:color="auto" w:fill="auto"/>
            <w:vAlign w:val="center"/>
            <w:hideMark/>
          </w:tcPr>
          <w:p w14:paraId="3990EC66" w14:textId="77777777" w:rsidR="00E96471" w:rsidRPr="00AA057E" w:rsidRDefault="00E96471" w:rsidP="004E3794">
            <w:pPr>
              <w:widowControl/>
              <w:jc w:val="center"/>
              <w:rPr>
                <w:ins w:id="90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907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MN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9DA1A" w14:textId="77777777" w:rsidR="00E96471" w:rsidRPr="00AA057E" w:rsidRDefault="00E96471" w:rsidP="004E3794">
            <w:pPr>
              <w:widowControl/>
              <w:jc w:val="center"/>
              <w:rPr>
                <w:ins w:id="908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909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53.57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0D123" w14:textId="77777777" w:rsidR="00E96471" w:rsidRPr="00AA057E" w:rsidRDefault="00E96471" w:rsidP="004E3794">
            <w:pPr>
              <w:widowControl/>
              <w:jc w:val="center"/>
              <w:rPr>
                <w:ins w:id="910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911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58.33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426AC" w14:textId="77777777" w:rsidR="00E96471" w:rsidRPr="00AA057E" w:rsidRDefault="00E96471" w:rsidP="004E3794">
            <w:pPr>
              <w:widowControl/>
              <w:jc w:val="center"/>
              <w:rPr>
                <w:ins w:id="912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913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28.57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C7118" w14:textId="77777777" w:rsidR="00E96471" w:rsidRPr="00AA057E" w:rsidRDefault="00E96471" w:rsidP="004E3794">
            <w:pPr>
              <w:widowControl/>
              <w:jc w:val="center"/>
              <w:rPr>
                <w:ins w:id="914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915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28.57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B930A" w14:textId="77777777" w:rsidR="00E96471" w:rsidRPr="00AA057E" w:rsidRDefault="00E96471" w:rsidP="004E3794">
            <w:pPr>
              <w:widowControl/>
              <w:jc w:val="center"/>
              <w:rPr>
                <w:ins w:id="91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917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50.0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4C0FF" w14:textId="77777777" w:rsidR="00E96471" w:rsidRPr="00AA057E" w:rsidRDefault="00E96471" w:rsidP="004E3794">
            <w:pPr>
              <w:widowControl/>
              <w:jc w:val="center"/>
              <w:rPr>
                <w:ins w:id="918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919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35.29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6CD2B8" w14:textId="77777777" w:rsidR="00E96471" w:rsidRPr="00AA057E" w:rsidRDefault="00E96471" w:rsidP="004E3794">
            <w:pPr>
              <w:widowControl/>
              <w:jc w:val="center"/>
              <w:rPr>
                <w:ins w:id="920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3BEFE34E" w14:textId="77777777" w:rsidR="00E96471" w:rsidRPr="004E3794" w:rsidRDefault="00E96471" w:rsidP="004E3794">
            <w:pPr>
              <w:widowControl/>
              <w:jc w:val="center"/>
              <w:rPr>
                <w:ins w:id="921" w:author="Lingzhi LI" w:date="2019-04-03T19:27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CE61D" w14:textId="68B67D40" w:rsidR="00E96471" w:rsidRPr="00AA057E" w:rsidRDefault="00E96471" w:rsidP="004E3794">
            <w:pPr>
              <w:widowControl/>
              <w:jc w:val="center"/>
              <w:rPr>
                <w:ins w:id="922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4B762" w14:textId="77777777" w:rsidR="00E96471" w:rsidRPr="00AA057E" w:rsidRDefault="00E96471" w:rsidP="004E3794">
            <w:pPr>
              <w:widowControl/>
              <w:jc w:val="center"/>
              <w:rPr>
                <w:ins w:id="923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C0412" w14:textId="77777777" w:rsidR="00E96471" w:rsidRPr="00AA057E" w:rsidRDefault="00E96471" w:rsidP="004E3794">
            <w:pPr>
              <w:widowControl/>
              <w:jc w:val="center"/>
              <w:rPr>
                <w:ins w:id="924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4D55E" w14:textId="77777777" w:rsidR="00E96471" w:rsidRPr="00AA057E" w:rsidRDefault="00E96471" w:rsidP="004E3794">
            <w:pPr>
              <w:widowControl/>
              <w:jc w:val="center"/>
              <w:rPr>
                <w:ins w:id="925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A6524" w14:textId="77777777" w:rsidR="00E96471" w:rsidRPr="00AA057E" w:rsidRDefault="00E96471" w:rsidP="004E3794">
            <w:pPr>
              <w:widowControl/>
              <w:jc w:val="center"/>
              <w:rPr>
                <w:ins w:id="926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708CB" w14:textId="77777777" w:rsidR="00E96471" w:rsidRPr="00AA057E" w:rsidRDefault="00E96471" w:rsidP="004E3794">
            <w:pPr>
              <w:widowControl/>
              <w:jc w:val="center"/>
              <w:rPr>
                <w:ins w:id="927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9312E" w14:textId="77777777" w:rsidR="00E96471" w:rsidRPr="00AA057E" w:rsidRDefault="00E96471" w:rsidP="004E3794">
            <w:pPr>
              <w:widowControl/>
              <w:jc w:val="center"/>
              <w:rPr>
                <w:ins w:id="928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4B09EF4" w14:textId="77777777" w:rsidR="00E96471" w:rsidRPr="00AA057E" w:rsidRDefault="00E96471" w:rsidP="004E3794">
            <w:pPr>
              <w:widowControl/>
              <w:jc w:val="center"/>
              <w:rPr>
                <w:ins w:id="929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96471" w:rsidRPr="004E3794" w14:paraId="267D5BC8" w14:textId="77777777" w:rsidTr="00AA057E">
        <w:trPr>
          <w:trHeight w:val="260"/>
          <w:ins w:id="930" w:author="Lingzhi LI" w:date="2019-04-03T19:21:00Z"/>
        </w:trPr>
        <w:tc>
          <w:tcPr>
            <w:tcW w:w="0" w:type="auto"/>
            <w:shd w:val="clear" w:color="auto" w:fill="auto"/>
            <w:vAlign w:val="center"/>
            <w:hideMark/>
          </w:tcPr>
          <w:p w14:paraId="3BE95957" w14:textId="77777777" w:rsidR="00E96471" w:rsidRPr="00AA057E" w:rsidRDefault="00E96471" w:rsidP="004E3794">
            <w:pPr>
              <w:widowControl/>
              <w:jc w:val="center"/>
              <w:rPr>
                <w:ins w:id="93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932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FSGS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521BF" w14:textId="77777777" w:rsidR="00E96471" w:rsidRPr="00AA057E" w:rsidRDefault="00E96471" w:rsidP="004E3794">
            <w:pPr>
              <w:widowControl/>
              <w:jc w:val="center"/>
              <w:rPr>
                <w:ins w:id="93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934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.0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C4645" w14:textId="77777777" w:rsidR="00E96471" w:rsidRPr="00AA057E" w:rsidRDefault="00E96471" w:rsidP="004E3794">
            <w:pPr>
              <w:widowControl/>
              <w:jc w:val="center"/>
              <w:rPr>
                <w:ins w:id="93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936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5.56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0B383" w14:textId="77777777" w:rsidR="00E96471" w:rsidRPr="00AA057E" w:rsidRDefault="00E96471" w:rsidP="004E3794">
            <w:pPr>
              <w:widowControl/>
              <w:jc w:val="center"/>
              <w:rPr>
                <w:ins w:id="93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938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2.86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38F77" w14:textId="77777777" w:rsidR="00E96471" w:rsidRPr="00AA057E" w:rsidRDefault="00E96471" w:rsidP="004E3794">
            <w:pPr>
              <w:widowControl/>
              <w:jc w:val="center"/>
              <w:rPr>
                <w:ins w:id="93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940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2.38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3B134" w14:textId="77777777" w:rsidR="00E96471" w:rsidRPr="00AA057E" w:rsidRDefault="00E96471" w:rsidP="004E3794">
            <w:pPr>
              <w:widowControl/>
              <w:jc w:val="center"/>
              <w:rPr>
                <w:ins w:id="94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942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.0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2042A" w14:textId="77777777" w:rsidR="00E96471" w:rsidRPr="00AA057E" w:rsidRDefault="00E96471" w:rsidP="004E3794">
            <w:pPr>
              <w:widowControl/>
              <w:jc w:val="center"/>
              <w:rPr>
                <w:ins w:id="94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944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1.76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684DF" w14:textId="77777777" w:rsidR="00E96471" w:rsidRPr="00AA057E" w:rsidRDefault="00E96471" w:rsidP="004E3794">
            <w:pPr>
              <w:widowControl/>
              <w:jc w:val="center"/>
              <w:rPr>
                <w:ins w:id="94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1F27A47C" w14:textId="77777777" w:rsidR="00E96471" w:rsidRPr="004E3794" w:rsidRDefault="00E96471" w:rsidP="004E3794">
            <w:pPr>
              <w:widowControl/>
              <w:jc w:val="center"/>
              <w:rPr>
                <w:ins w:id="946" w:author="Lingzhi LI" w:date="2019-04-03T19:27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408AD" w14:textId="7CF0061E" w:rsidR="00E96471" w:rsidRPr="00AA057E" w:rsidRDefault="00E96471" w:rsidP="004E3794">
            <w:pPr>
              <w:widowControl/>
              <w:jc w:val="center"/>
              <w:rPr>
                <w:ins w:id="947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D8806" w14:textId="77777777" w:rsidR="00E96471" w:rsidRPr="00AA057E" w:rsidRDefault="00E96471" w:rsidP="004E3794">
            <w:pPr>
              <w:widowControl/>
              <w:jc w:val="center"/>
              <w:rPr>
                <w:ins w:id="948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835D7" w14:textId="77777777" w:rsidR="00E96471" w:rsidRPr="00AA057E" w:rsidRDefault="00E96471" w:rsidP="004E3794">
            <w:pPr>
              <w:widowControl/>
              <w:jc w:val="center"/>
              <w:rPr>
                <w:ins w:id="949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67198" w14:textId="77777777" w:rsidR="00E96471" w:rsidRPr="00AA057E" w:rsidRDefault="00E96471" w:rsidP="004E3794">
            <w:pPr>
              <w:widowControl/>
              <w:jc w:val="center"/>
              <w:rPr>
                <w:ins w:id="950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08AB1" w14:textId="77777777" w:rsidR="00E96471" w:rsidRPr="00AA057E" w:rsidRDefault="00E96471" w:rsidP="004E3794">
            <w:pPr>
              <w:widowControl/>
              <w:jc w:val="center"/>
              <w:rPr>
                <w:ins w:id="951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958429" w14:textId="77777777" w:rsidR="00E96471" w:rsidRPr="00AA057E" w:rsidRDefault="00E96471" w:rsidP="004E3794">
            <w:pPr>
              <w:widowControl/>
              <w:jc w:val="center"/>
              <w:rPr>
                <w:ins w:id="952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C0D43" w14:textId="77777777" w:rsidR="00E96471" w:rsidRPr="00AA057E" w:rsidRDefault="00E96471" w:rsidP="004E3794">
            <w:pPr>
              <w:widowControl/>
              <w:jc w:val="center"/>
              <w:rPr>
                <w:ins w:id="953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9957A2F" w14:textId="77777777" w:rsidR="00E96471" w:rsidRPr="00AA057E" w:rsidRDefault="00E96471" w:rsidP="004E3794">
            <w:pPr>
              <w:widowControl/>
              <w:jc w:val="center"/>
              <w:rPr>
                <w:ins w:id="954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96471" w:rsidRPr="004E3794" w14:paraId="1DC1FE0B" w14:textId="77777777" w:rsidTr="00AA057E">
        <w:trPr>
          <w:trHeight w:val="260"/>
          <w:ins w:id="955" w:author="Lingzhi LI" w:date="2019-04-03T19:21:00Z"/>
        </w:trPr>
        <w:tc>
          <w:tcPr>
            <w:tcW w:w="0" w:type="auto"/>
            <w:shd w:val="clear" w:color="auto" w:fill="auto"/>
            <w:vAlign w:val="center"/>
            <w:hideMark/>
          </w:tcPr>
          <w:p w14:paraId="3236C10D" w14:textId="77777777" w:rsidR="00E96471" w:rsidRPr="00AA057E" w:rsidRDefault="00E96471" w:rsidP="004E3794">
            <w:pPr>
              <w:widowControl/>
              <w:jc w:val="center"/>
              <w:rPr>
                <w:ins w:id="95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ins w:id="957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IgAN</w:t>
              </w:r>
              <w:proofErr w:type="spellEnd"/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8EECE" w14:textId="77777777" w:rsidR="00E96471" w:rsidRPr="00AA057E" w:rsidRDefault="00E96471" w:rsidP="004E3794">
            <w:pPr>
              <w:widowControl/>
              <w:jc w:val="center"/>
              <w:rPr>
                <w:ins w:id="958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959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0.71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E41EE" w14:textId="77777777" w:rsidR="00E96471" w:rsidRPr="00AA057E" w:rsidRDefault="00E96471" w:rsidP="004E3794">
            <w:pPr>
              <w:widowControl/>
              <w:jc w:val="center"/>
              <w:rPr>
                <w:ins w:id="960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961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8.33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43348" w14:textId="77777777" w:rsidR="00E96471" w:rsidRPr="00AA057E" w:rsidRDefault="00E96471" w:rsidP="004E3794">
            <w:pPr>
              <w:widowControl/>
              <w:jc w:val="center"/>
              <w:rPr>
                <w:ins w:id="962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963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5.71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039AE" w14:textId="77777777" w:rsidR="00E96471" w:rsidRPr="00AA057E" w:rsidRDefault="00E96471" w:rsidP="004E3794">
            <w:pPr>
              <w:widowControl/>
              <w:jc w:val="center"/>
              <w:rPr>
                <w:ins w:id="964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965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1.9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1B109" w14:textId="77777777" w:rsidR="00E96471" w:rsidRPr="00AA057E" w:rsidRDefault="00E96471" w:rsidP="004E3794">
            <w:pPr>
              <w:widowControl/>
              <w:jc w:val="center"/>
              <w:rPr>
                <w:ins w:id="96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967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.0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18488" w14:textId="77777777" w:rsidR="00E96471" w:rsidRPr="00AA057E" w:rsidRDefault="00E96471" w:rsidP="004E3794">
            <w:pPr>
              <w:widowControl/>
              <w:jc w:val="center"/>
              <w:rPr>
                <w:ins w:id="968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969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1.76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61C36" w14:textId="77777777" w:rsidR="00E96471" w:rsidRPr="00AA057E" w:rsidRDefault="00E96471" w:rsidP="004E3794">
            <w:pPr>
              <w:widowControl/>
              <w:jc w:val="center"/>
              <w:rPr>
                <w:ins w:id="970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358C16DD" w14:textId="77777777" w:rsidR="00E96471" w:rsidRPr="004E3794" w:rsidRDefault="00E96471" w:rsidP="004E3794">
            <w:pPr>
              <w:widowControl/>
              <w:jc w:val="center"/>
              <w:rPr>
                <w:ins w:id="971" w:author="Lingzhi LI" w:date="2019-04-03T19:27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53668" w14:textId="4EDDFEFD" w:rsidR="00E96471" w:rsidRPr="00AA057E" w:rsidRDefault="00E96471" w:rsidP="004E3794">
            <w:pPr>
              <w:widowControl/>
              <w:jc w:val="center"/>
              <w:rPr>
                <w:ins w:id="972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5181D" w14:textId="77777777" w:rsidR="00E96471" w:rsidRPr="00AA057E" w:rsidRDefault="00E96471" w:rsidP="004E3794">
            <w:pPr>
              <w:widowControl/>
              <w:jc w:val="center"/>
              <w:rPr>
                <w:ins w:id="973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ACC67" w14:textId="77777777" w:rsidR="00E96471" w:rsidRPr="00AA057E" w:rsidRDefault="00E96471" w:rsidP="004E3794">
            <w:pPr>
              <w:widowControl/>
              <w:jc w:val="center"/>
              <w:rPr>
                <w:ins w:id="974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06A46" w14:textId="77777777" w:rsidR="00E96471" w:rsidRPr="00AA057E" w:rsidRDefault="00E96471" w:rsidP="004E3794">
            <w:pPr>
              <w:widowControl/>
              <w:jc w:val="center"/>
              <w:rPr>
                <w:ins w:id="975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B9FDFB" w14:textId="77777777" w:rsidR="00E96471" w:rsidRPr="00AA057E" w:rsidRDefault="00E96471" w:rsidP="004E3794">
            <w:pPr>
              <w:widowControl/>
              <w:jc w:val="center"/>
              <w:rPr>
                <w:ins w:id="976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17E71" w14:textId="77777777" w:rsidR="00E96471" w:rsidRPr="00AA057E" w:rsidRDefault="00E96471" w:rsidP="004E3794">
            <w:pPr>
              <w:widowControl/>
              <w:jc w:val="center"/>
              <w:rPr>
                <w:ins w:id="977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CA359" w14:textId="77777777" w:rsidR="00E96471" w:rsidRPr="00AA057E" w:rsidRDefault="00E96471" w:rsidP="004E3794">
            <w:pPr>
              <w:widowControl/>
              <w:jc w:val="center"/>
              <w:rPr>
                <w:ins w:id="978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6C34F31" w14:textId="77777777" w:rsidR="00E96471" w:rsidRPr="00AA057E" w:rsidRDefault="00E96471" w:rsidP="004E3794">
            <w:pPr>
              <w:widowControl/>
              <w:jc w:val="center"/>
              <w:rPr>
                <w:ins w:id="979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96471" w:rsidRPr="004E3794" w14:paraId="2053410C" w14:textId="77777777" w:rsidTr="00AA057E">
        <w:trPr>
          <w:trHeight w:val="260"/>
          <w:ins w:id="980" w:author="Lingzhi LI" w:date="2019-04-03T19:21:00Z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BAD69" w14:textId="77777777" w:rsidR="00E96471" w:rsidRPr="00AA057E" w:rsidRDefault="00E96471" w:rsidP="004E3794">
            <w:pPr>
              <w:widowControl/>
              <w:jc w:val="center"/>
              <w:rPr>
                <w:ins w:id="98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982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Secondary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85E93" w14:textId="77777777" w:rsidR="00E96471" w:rsidRPr="00AA057E" w:rsidRDefault="00E96471" w:rsidP="004E3794">
            <w:pPr>
              <w:widowControl/>
              <w:jc w:val="center"/>
              <w:rPr>
                <w:ins w:id="98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984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4.29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1078A" w14:textId="77777777" w:rsidR="00E96471" w:rsidRPr="00AA057E" w:rsidRDefault="00E96471" w:rsidP="004E3794">
            <w:pPr>
              <w:widowControl/>
              <w:jc w:val="center"/>
              <w:rPr>
                <w:ins w:id="98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986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3.89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B26AD" w14:textId="77777777" w:rsidR="00E96471" w:rsidRPr="00AA057E" w:rsidRDefault="00E96471" w:rsidP="004E3794">
            <w:pPr>
              <w:widowControl/>
              <w:jc w:val="center"/>
              <w:rPr>
                <w:ins w:id="98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988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22.86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7AA1E" w14:textId="77777777" w:rsidR="00E96471" w:rsidRPr="00AA057E" w:rsidRDefault="00E96471" w:rsidP="004E3794">
            <w:pPr>
              <w:widowControl/>
              <w:jc w:val="center"/>
              <w:rPr>
                <w:ins w:id="98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990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23.81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610B3" w14:textId="77777777" w:rsidR="00E96471" w:rsidRPr="00AA057E" w:rsidRDefault="00E96471" w:rsidP="004E3794">
            <w:pPr>
              <w:widowControl/>
              <w:jc w:val="center"/>
              <w:rPr>
                <w:ins w:id="99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992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.0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B67AA" w14:textId="77777777" w:rsidR="00E96471" w:rsidRPr="00AA057E" w:rsidRDefault="00E96471" w:rsidP="004E3794">
            <w:pPr>
              <w:widowControl/>
              <w:jc w:val="center"/>
              <w:rPr>
                <w:ins w:id="99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994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1.76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4A6EB" w14:textId="77777777" w:rsidR="00E96471" w:rsidRPr="00AA057E" w:rsidRDefault="00E96471" w:rsidP="004E3794">
            <w:pPr>
              <w:widowControl/>
              <w:jc w:val="center"/>
              <w:rPr>
                <w:ins w:id="99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2C5D577E" w14:textId="77777777" w:rsidR="00E96471" w:rsidRPr="004E3794" w:rsidRDefault="00E96471" w:rsidP="004E3794">
            <w:pPr>
              <w:widowControl/>
              <w:jc w:val="center"/>
              <w:rPr>
                <w:ins w:id="996" w:author="Lingzhi LI" w:date="2019-04-03T19:27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46E1F" w14:textId="5A55E5CA" w:rsidR="00E96471" w:rsidRPr="00AA057E" w:rsidRDefault="00E96471" w:rsidP="004E3794">
            <w:pPr>
              <w:widowControl/>
              <w:jc w:val="center"/>
              <w:rPr>
                <w:ins w:id="997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1728F" w14:textId="77777777" w:rsidR="00E96471" w:rsidRPr="00AA057E" w:rsidRDefault="00E96471" w:rsidP="004E3794">
            <w:pPr>
              <w:widowControl/>
              <w:jc w:val="center"/>
              <w:rPr>
                <w:ins w:id="998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47C84" w14:textId="77777777" w:rsidR="00E96471" w:rsidRPr="00AA057E" w:rsidRDefault="00E96471" w:rsidP="004E3794">
            <w:pPr>
              <w:widowControl/>
              <w:jc w:val="center"/>
              <w:rPr>
                <w:ins w:id="999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9A002" w14:textId="77777777" w:rsidR="00E96471" w:rsidRPr="00AA057E" w:rsidRDefault="00E96471" w:rsidP="004E3794">
            <w:pPr>
              <w:widowControl/>
              <w:jc w:val="center"/>
              <w:rPr>
                <w:ins w:id="1000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C2E36" w14:textId="77777777" w:rsidR="00E96471" w:rsidRPr="00AA057E" w:rsidRDefault="00E96471" w:rsidP="004E3794">
            <w:pPr>
              <w:widowControl/>
              <w:jc w:val="center"/>
              <w:rPr>
                <w:ins w:id="1001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5C462" w14:textId="77777777" w:rsidR="00E96471" w:rsidRPr="00AA057E" w:rsidRDefault="00E96471" w:rsidP="004E3794">
            <w:pPr>
              <w:widowControl/>
              <w:jc w:val="center"/>
              <w:rPr>
                <w:ins w:id="1002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B9355" w14:textId="77777777" w:rsidR="00E96471" w:rsidRPr="00AA057E" w:rsidRDefault="00E96471" w:rsidP="004E3794">
            <w:pPr>
              <w:widowControl/>
              <w:jc w:val="center"/>
              <w:rPr>
                <w:ins w:id="1003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F8FF268" w14:textId="77777777" w:rsidR="00E96471" w:rsidRPr="00AA057E" w:rsidRDefault="00E96471" w:rsidP="004E3794">
            <w:pPr>
              <w:widowControl/>
              <w:jc w:val="center"/>
              <w:rPr>
                <w:ins w:id="1004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3E397C" w:rsidRPr="004E3794" w14:paraId="3BFC7CC0" w14:textId="77777777" w:rsidTr="003E397C">
        <w:trPr>
          <w:trHeight w:val="260"/>
          <w:ins w:id="1005" w:author="Lingzhi LI" w:date="2019-04-03T19:21:00Z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F324DA" w14:textId="77777777" w:rsidR="00E96471" w:rsidRPr="00AA057E" w:rsidRDefault="00E96471" w:rsidP="004E3794">
            <w:pPr>
              <w:widowControl/>
              <w:jc w:val="left"/>
              <w:rPr>
                <w:ins w:id="1006" w:author="Lingzhi LI" w:date="2019-04-03T19:21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ins w:id="1007" w:author="Lingzhi LI" w:date="2019-04-03T19:21:00Z">
              <w:r w:rsidRPr="00AA057E"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t>30 (g/</w:t>
              </w:r>
              <w:proofErr w:type="gramStart"/>
              <w:r w:rsidRPr="00AA057E"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t>L)&lt;</w:t>
              </w:r>
              <w:proofErr w:type="gramEnd"/>
              <w:r w:rsidRPr="00AA057E">
                <w:rPr>
                  <w:rFonts w:ascii="Times New Roman" w:eastAsia="等线" w:hAnsi="Times New Roman" w:cs="Times New Roman"/>
                  <w:color w:val="000000"/>
                  <w:kern w:val="0"/>
                  <w:sz w:val="15"/>
                  <w:szCs w:val="15"/>
                </w:rPr>
                <w:t>ALB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9A193" w14:textId="77777777" w:rsidR="00E96471" w:rsidRPr="00AA057E" w:rsidRDefault="00E96471" w:rsidP="004E3794">
            <w:pPr>
              <w:widowControl/>
              <w:jc w:val="left"/>
              <w:rPr>
                <w:ins w:id="1008" w:author="Lingzhi LI" w:date="2019-04-03T19:21:00Z"/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87133" w14:textId="77777777" w:rsidR="00E96471" w:rsidRPr="00AA057E" w:rsidRDefault="00E96471" w:rsidP="004E3794">
            <w:pPr>
              <w:widowControl/>
              <w:jc w:val="center"/>
              <w:rPr>
                <w:ins w:id="1009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BB8179" w14:textId="77777777" w:rsidR="00E96471" w:rsidRPr="00AA057E" w:rsidRDefault="00E96471" w:rsidP="004E3794">
            <w:pPr>
              <w:widowControl/>
              <w:jc w:val="center"/>
              <w:rPr>
                <w:ins w:id="1010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62F7E5" w14:textId="77777777" w:rsidR="00E96471" w:rsidRPr="00AA057E" w:rsidRDefault="00E96471" w:rsidP="004E3794">
            <w:pPr>
              <w:widowControl/>
              <w:jc w:val="center"/>
              <w:rPr>
                <w:ins w:id="1011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CC643" w14:textId="77777777" w:rsidR="00E96471" w:rsidRPr="00AA057E" w:rsidRDefault="00E96471" w:rsidP="004E3794">
            <w:pPr>
              <w:widowControl/>
              <w:jc w:val="center"/>
              <w:rPr>
                <w:ins w:id="1012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EC969" w14:textId="77777777" w:rsidR="00E96471" w:rsidRPr="00AA057E" w:rsidRDefault="00E96471" w:rsidP="004E3794">
            <w:pPr>
              <w:widowControl/>
              <w:jc w:val="center"/>
              <w:rPr>
                <w:ins w:id="1013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1AF84" w14:textId="77777777" w:rsidR="00E96471" w:rsidRPr="00AA057E" w:rsidRDefault="00E96471" w:rsidP="004E3794">
            <w:pPr>
              <w:widowControl/>
              <w:jc w:val="center"/>
              <w:rPr>
                <w:ins w:id="1014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14:paraId="4F87BE05" w14:textId="77777777" w:rsidR="00E96471" w:rsidRPr="004E3794" w:rsidRDefault="00E96471" w:rsidP="004E3794">
            <w:pPr>
              <w:widowControl/>
              <w:jc w:val="center"/>
              <w:rPr>
                <w:ins w:id="1015" w:author="Lingzhi LI" w:date="2019-04-03T19:27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723CA" w14:textId="13F23FD6" w:rsidR="00E96471" w:rsidRPr="00AA057E" w:rsidRDefault="00E96471" w:rsidP="004E3794">
            <w:pPr>
              <w:widowControl/>
              <w:jc w:val="center"/>
              <w:rPr>
                <w:ins w:id="1016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49EC6" w14:textId="77777777" w:rsidR="00E96471" w:rsidRPr="00AA057E" w:rsidRDefault="00E96471" w:rsidP="004E3794">
            <w:pPr>
              <w:widowControl/>
              <w:jc w:val="center"/>
              <w:rPr>
                <w:ins w:id="1017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BFA14" w14:textId="77777777" w:rsidR="00E96471" w:rsidRPr="00AA057E" w:rsidRDefault="00E96471" w:rsidP="004E3794">
            <w:pPr>
              <w:widowControl/>
              <w:jc w:val="center"/>
              <w:rPr>
                <w:ins w:id="1018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5C914" w14:textId="77777777" w:rsidR="00E96471" w:rsidRPr="00AA057E" w:rsidRDefault="00E96471" w:rsidP="004E3794">
            <w:pPr>
              <w:widowControl/>
              <w:jc w:val="center"/>
              <w:rPr>
                <w:ins w:id="1019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FC8C1" w14:textId="77777777" w:rsidR="00E96471" w:rsidRPr="00AA057E" w:rsidRDefault="00E96471" w:rsidP="004E3794">
            <w:pPr>
              <w:widowControl/>
              <w:jc w:val="center"/>
              <w:rPr>
                <w:ins w:id="1020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54856" w14:textId="77777777" w:rsidR="00E96471" w:rsidRPr="00AA057E" w:rsidRDefault="00E96471" w:rsidP="004E3794">
            <w:pPr>
              <w:widowControl/>
              <w:jc w:val="center"/>
              <w:rPr>
                <w:ins w:id="1021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4FC3D" w14:textId="77777777" w:rsidR="00E96471" w:rsidRPr="00AA057E" w:rsidRDefault="00E96471" w:rsidP="004E3794">
            <w:pPr>
              <w:widowControl/>
              <w:jc w:val="center"/>
              <w:rPr>
                <w:ins w:id="1022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07D776A" w14:textId="77777777" w:rsidR="00E96471" w:rsidRPr="00AA057E" w:rsidRDefault="00E96471" w:rsidP="004E3794">
            <w:pPr>
              <w:widowControl/>
              <w:jc w:val="center"/>
              <w:rPr>
                <w:ins w:id="1023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96471" w:rsidRPr="004E3794" w14:paraId="1CD71D02" w14:textId="77777777" w:rsidTr="00AA057E">
        <w:trPr>
          <w:trHeight w:val="260"/>
          <w:ins w:id="1024" w:author="Lingzhi LI" w:date="2019-04-03T19:21:00Z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86845" w14:textId="77777777" w:rsidR="00E96471" w:rsidRPr="00AA057E" w:rsidRDefault="00E96471" w:rsidP="004E3794">
            <w:pPr>
              <w:widowControl/>
              <w:jc w:val="center"/>
              <w:rPr>
                <w:ins w:id="102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026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n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4DCCE" w14:textId="77777777" w:rsidR="00E96471" w:rsidRPr="00AA057E" w:rsidRDefault="00E96471" w:rsidP="004E3794">
            <w:pPr>
              <w:widowControl/>
              <w:jc w:val="center"/>
              <w:rPr>
                <w:ins w:id="102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028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23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7BE74" w14:textId="77777777" w:rsidR="00E96471" w:rsidRPr="00AA057E" w:rsidRDefault="00E96471" w:rsidP="004E3794">
            <w:pPr>
              <w:widowControl/>
              <w:jc w:val="center"/>
              <w:rPr>
                <w:ins w:id="102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030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0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2261B" w14:textId="77777777" w:rsidR="00E96471" w:rsidRPr="00AA057E" w:rsidRDefault="00E96471" w:rsidP="004E3794">
            <w:pPr>
              <w:widowControl/>
              <w:jc w:val="center"/>
              <w:rPr>
                <w:ins w:id="103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032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CBBF8" w14:textId="77777777" w:rsidR="00E96471" w:rsidRPr="00AA057E" w:rsidRDefault="00E96471" w:rsidP="004E3794">
            <w:pPr>
              <w:widowControl/>
              <w:jc w:val="center"/>
              <w:rPr>
                <w:ins w:id="103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034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1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3CAA0" w14:textId="77777777" w:rsidR="00E96471" w:rsidRPr="00AA057E" w:rsidRDefault="00E96471" w:rsidP="004E3794">
            <w:pPr>
              <w:widowControl/>
              <w:jc w:val="center"/>
              <w:rPr>
                <w:ins w:id="103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036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11214" w14:textId="77777777" w:rsidR="00E96471" w:rsidRPr="00AA057E" w:rsidRDefault="00E96471" w:rsidP="004E3794">
            <w:pPr>
              <w:widowControl/>
              <w:jc w:val="center"/>
              <w:rPr>
                <w:ins w:id="103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038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F4B59" w14:textId="1A52FEFA" w:rsidR="00E96471" w:rsidRPr="00AA057E" w:rsidRDefault="00E96471" w:rsidP="004E3794">
            <w:pPr>
              <w:widowControl/>
              <w:jc w:val="center"/>
              <w:rPr>
                <w:ins w:id="103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625B5706" w14:textId="77777777" w:rsidR="00E96471" w:rsidRPr="004E3794" w:rsidRDefault="00E96471" w:rsidP="004E3794">
            <w:pPr>
              <w:widowControl/>
              <w:jc w:val="center"/>
              <w:rPr>
                <w:ins w:id="1040" w:author="Lingzhi LI" w:date="2019-04-03T19:27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A4181" w14:textId="2591B862" w:rsidR="00E96471" w:rsidRPr="00AA057E" w:rsidRDefault="00E96471" w:rsidP="004E3794">
            <w:pPr>
              <w:widowControl/>
              <w:jc w:val="center"/>
              <w:rPr>
                <w:ins w:id="104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042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0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FBB7C" w14:textId="77777777" w:rsidR="00E96471" w:rsidRPr="00AA057E" w:rsidRDefault="00E96471" w:rsidP="004E3794">
            <w:pPr>
              <w:widowControl/>
              <w:jc w:val="center"/>
              <w:rPr>
                <w:ins w:id="104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044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8360F" w14:textId="77777777" w:rsidR="00E96471" w:rsidRPr="00AA057E" w:rsidRDefault="00E96471" w:rsidP="004E3794">
            <w:pPr>
              <w:widowControl/>
              <w:jc w:val="center"/>
              <w:rPr>
                <w:ins w:id="104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046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2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ED3E0" w14:textId="77777777" w:rsidR="00E96471" w:rsidRPr="00AA057E" w:rsidRDefault="00E96471" w:rsidP="004E3794">
            <w:pPr>
              <w:widowControl/>
              <w:jc w:val="center"/>
              <w:rPr>
                <w:ins w:id="104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048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8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30241" w14:textId="77777777" w:rsidR="00E96471" w:rsidRPr="00AA057E" w:rsidRDefault="00E96471" w:rsidP="004E3794">
            <w:pPr>
              <w:widowControl/>
              <w:jc w:val="center"/>
              <w:rPr>
                <w:ins w:id="104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050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4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A5533" w14:textId="77777777" w:rsidR="00E96471" w:rsidRPr="00AA057E" w:rsidRDefault="00E96471" w:rsidP="004E3794">
            <w:pPr>
              <w:widowControl/>
              <w:jc w:val="center"/>
              <w:rPr>
                <w:ins w:id="105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052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6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35A59" w14:textId="77777777" w:rsidR="00E96471" w:rsidRPr="00AA057E" w:rsidRDefault="00E96471" w:rsidP="004E3794">
            <w:pPr>
              <w:widowControl/>
              <w:jc w:val="center"/>
              <w:rPr>
                <w:ins w:id="105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054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4</w:t>
              </w:r>
            </w:ins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6EDD37B" w14:textId="77777777" w:rsidR="00E96471" w:rsidRPr="00AA057E" w:rsidRDefault="00E96471" w:rsidP="004E3794">
            <w:pPr>
              <w:widowControl/>
              <w:jc w:val="center"/>
              <w:rPr>
                <w:ins w:id="105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E96471" w:rsidRPr="004E3794" w14:paraId="35EA08A5" w14:textId="77777777" w:rsidTr="00AA057E">
        <w:trPr>
          <w:trHeight w:val="260"/>
          <w:ins w:id="1056" w:author="Lingzhi LI" w:date="2019-04-03T19:21:00Z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08B01" w14:textId="77777777" w:rsidR="00E96471" w:rsidRPr="00AA057E" w:rsidRDefault="00E96471" w:rsidP="004E3794">
            <w:pPr>
              <w:widowControl/>
              <w:jc w:val="center"/>
              <w:rPr>
                <w:ins w:id="105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058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PRO (g/24h)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15E75" w14:textId="77777777" w:rsidR="00E96471" w:rsidRPr="00AA057E" w:rsidRDefault="00E96471" w:rsidP="004E3794">
            <w:pPr>
              <w:widowControl/>
              <w:jc w:val="center"/>
              <w:rPr>
                <w:ins w:id="105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060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3.56±2.7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19814" w14:textId="77777777" w:rsidR="00E96471" w:rsidRPr="00AA057E" w:rsidRDefault="00E96471" w:rsidP="004E3794">
            <w:pPr>
              <w:widowControl/>
              <w:jc w:val="center"/>
              <w:rPr>
                <w:ins w:id="106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062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3.81±3.22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E40E8F" w14:textId="77777777" w:rsidR="00E96471" w:rsidRPr="00AA057E" w:rsidRDefault="00E96471" w:rsidP="004E3794">
            <w:pPr>
              <w:widowControl/>
              <w:jc w:val="center"/>
              <w:rPr>
                <w:ins w:id="106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F4EE0" w14:textId="77777777" w:rsidR="00E96471" w:rsidRPr="00AA057E" w:rsidRDefault="00E96471" w:rsidP="004E3794">
            <w:pPr>
              <w:widowControl/>
              <w:jc w:val="center"/>
              <w:rPr>
                <w:ins w:id="1064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065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3.82±3.53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1D9CB" w14:textId="22D851FD" w:rsidR="00E96471" w:rsidRPr="00AA057E" w:rsidRDefault="00E96471" w:rsidP="004E3794">
            <w:pPr>
              <w:widowControl/>
              <w:jc w:val="center"/>
              <w:rPr>
                <w:ins w:id="106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067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.76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D024F" w14:textId="77777777" w:rsidR="00E96471" w:rsidRPr="00AA057E" w:rsidRDefault="00E96471" w:rsidP="004E3794">
            <w:pPr>
              <w:widowControl/>
              <w:jc w:val="center"/>
              <w:rPr>
                <w:ins w:id="1068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E6811" w14:textId="77777777" w:rsidR="00E96471" w:rsidRPr="00AA057E" w:rsidRDefault="00E96471" w:rsidP="004E3794">
            <w:pPr>
              <w:widowControl/>
              <w:jc w:val="center"/>
              <w:rPr>
                <w:ins w:id="106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070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.93</w:t>
              </w:r>
            </w:ins>
          </w:p>
        </w:tc>
        <w:tc>
          <w:tcPr>
            <w:tcW w:w="0" w:type="auto"/>
          </w:tcPr>
          <w:p w14:paraId="0E97FCCC" w14:textId="77777777" w:rsidR="00E96471" w:rsidRPr="004E3794" w:rsidRDefault="00E96471" w:rsidP="004E3794">
            <w:pPr>
              <w:widowControl/>
              <w:jc w:val="center"/>
              <w:rPr>
                <w:ins w:id="1071" w:author="Lingzhi LI" w:date="2019-04-03T19:27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B2613" w14:textId="65266FB2" w:rsidR="00E96471" w:rsidRPr="00AA057E" w:rsidRDefault="00E96471" w:rsidP="004E3794">
            <w:pPr>
              <w:widowControl/>
              <w:jc w:val="center"/>
              <w:rPr>
                <w:ins w:id="1072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073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2.69±3.34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06ED5" w14:textId="16C83E7F" w:rsidR="00E96471" w:rsidRPr="00AA057E" w:rsidRDefault="00E96471" w:rsidP="004E3794">
            <w:pPr>
              <w:widowControl/>
              <w:jc w:val="center"/>
              <w:rPr>
                <w:ins w:id="1074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075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.88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8C99A" w14:textId="77777777" w:rsidR="00E96471" w:rsidRPr="00AA057E" w:rsidRDefault="00E96471" w:rsidP="004E3794">
            <w:pPr>
              <w:widowControl/>
              <w:jc w:val="center"/>
              <w:rPr>
                <w:ins w:id="107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077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4.98±4.84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B0C43" w14:textId="77777777" w:rsidR="00E96471" w:rsidRPr="00AA057E" w:rsidRDefault="00E96471" w:rsidP="004E3794">
            <w:pPr>
              <w:widowControl/>
              <w:jc w:val="center"/>
              <w:rPr>
                <w:ins w:id="1078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079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3.29±1.99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22ECB" w14:textId="77777777" w:rsidR="00E96471" w:rsidRPr="00AA057E" w:rsidRDefault="00E96471" w:rsidP="004E3794">
            <w:pPr>
              <w:widowControl/>
              <w:jc w:val="center"/>
              <w:rPr>
                <w:ins w:id="1080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081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2.62±1.62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A1463" w14:textId="77777777" w:rsidR="00E96471" w:rsidRPr="00AA057E" w:rsidRDefault="00E96471" w:rsidP="004E3794">
            <w:pPr>
              <w:widowControl/>
              <w:jc w:val="center"/>
              <w:rPr>
                <w:ins w:id="1082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083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4.42±3.19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CF05B" w14:textId="77777777" w:rsidR="00E96471" w:rsidRPr="00AA057E" w:rsidRDefault="00E96471" w:rsidP="004E3794">
            <w:pPr>
              <w:widowControl/>
              <w:jc w:val="center"/>
              <w:rPr>
                <w:ins w:id="1084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085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7.1±4.1</w:t>
              </w:r>
            </w:ins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ECDBD74" w14:textId="77777777" w:rsidR="00E96471" w:rsidRPr="00AA057E" w:rsidRDefault="00E96471" w:rsidP="004E3794">
            <w:pPr>
              <w:widowControl/>
              <w:jc w:val="center"/>
              <w:rPr>
                <w:ins w:id="108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087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.17</w:t>
              </w:r>
            </w:ins>
          </w:p>
        </w:tc>
      </w:tr>
      <w:tr w:rsidR="00E96471" w:rsidRPr="004E3794" w14:paraId="2B7406D6" w14:textId="77777777" w:rsidTr="00AA057E">
        <w:trPr>
          <w:trHeight w:val="260"/>
          <w:ins w:id="1088" w:author="Lingzhi LI" w:date="2019-04-03T19:21:00Z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A855E" w14:textId="77777777" w:rsidR="00E96471" w:rsidRPr="00AA057E" w:rsidRDefault="00E96471" w:rsidP="004E3794">
            <w:pPr>
              <w:widowControl/>
              <w:jc w:val="center"/>
              <w:rPr>
                <w:ins w:id="108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090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ALB (g/L)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B68C7" w14:textId="77777777" w:rsidR="00E96471" w:rsidRPr="00AA057E" w:rsidRDefault="00E96471" w:rsidP="004E3794">
            <w:pPr>
              <w:widowControl/>
              <w:jc w:val="center"/>
              <w:rPr>
                <w:ins w:id="109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092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34.18±4.31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F5710" w14:textId="77777777" w:rsidR="00E96471" w:rsidRPr="00AA057E" w:rsidRDefault="00E96471" w:rsidP="004E3794">
            <w:pPr>
              <w:widowControl/>
              <w:jc w:val="center"/>
              <w:rPr>
                <w:ins w:id="109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094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32.11±1.7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BC034" w14:textId="77777777" w:rsidR="00E96471" w:rsidRPr="00AA057E" w:rsidRDefault="00E96471" w:rsidP="004E3794">
            <w:pPr>
              <w:widowControl/>
              <w:jc w:val="center"/>
              <w:rPr>
                <w:ins w:id="109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957FD" w14:textId="77777777" w:rsidR="00E96471" w:rsidRPr="00AA057E" w:rsidRDefault="00E96471" w:rsidP="004E3794">
            <w:pPr>
              <w:widowControl/>
              <w:jc w:val="center"/>
              <w:rPr>
                <w:ins w:id="109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097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34.55±3.54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18198" w14:textId="001AC201" w:rsidR="00E96471" w:rsidRPr="00AA057E" w:rsidRDefault="00E96471" w:rsidP="004E3794">
            <w:pPr>
              <w:widowControl/>
              <w:jc w:val="center"/>
              <w:rPr>
                <w:ins w:id="1098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099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30.7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56149" w14:textId="77777777" w:rsidR="00E96471" w:rsidRPr="00AA057E" w:rsidRDefault="00E96471" w:rsidP="004E3794">
            <w:pPr>
              <w:widowControl/>
              <w:jc w:val="center"/>
              <w:rPr>
                <w:ins w:id="1100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3208C8" w14:textId="77777777" w:rsidR="00E96471" w:rsidRPr="00AA057E" w:rsidRDefault="00E96471" w:rsidP="004E3794">
            <w:pPr>
              <w:widowControl/>
              <w:jc w:val="center"/>
              <w:rPr>
                <w:ins w:id="110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102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.34</w:t>
              </w:r>
            </w:ins>
          </w:p>
        </w:tc>
        <w:tc>
          <w:tcPr>
            <w:tcW w:w="0" w:type="auto"/>
          </w:tcPr>
          <w:p w14:paraId="166E62AA" w14:textId="77777777" w:rsidR="00E96471" w:rsidRPr="004E3794" w:rsidRDefault="00E96471" w:rsidP="004E3794">
            <w:pPr>
              <w:widowControl/>
              <w:jc w:val="center"/>
              <w:rPr>
                <w:ins w:id="1103" w:author="Lingzhi LI" w:date="2019-04-03T19:27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7C3A4" w14:textId="77C9DE9F" w:rsidR="00E96471" w:rsidRPr="00AA057E" w:rsidRDefault="00E96471" w:rsidP="004E3794">
            <w:pPr>
              <w:widowControl/>
              <w:jc w:val="center"/>
              <w:rPr>
                <w:ins w:id="1104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105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35.36±4.86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691C07" w14:textId="2A8AE63F" w:rsidR="00E96471" w:rsidRPr="00AA057E" w:rsidRDefault="00E96471" w:rsidP="004E3794">
            <w:pPr>
              <w:widowControl/>
              <w:jc w:val="center"/>
              <w:rPr>
                <w:ins w:id="110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107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30.3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53440" w14:textId="77777777" w:rsidR="00E96471" w:rsidRPr="00AA057E" w:rsidRDefault="00E96471" w:rsidP="004E3794">
            <w:pPr>
              <w:widowControl/>
              <w:jc w:val="center"/>
              <w:rPr>
                <w:ins w:id="1108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109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33.25±3.46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250E4" w14:textId="77777777" w:rsidR="00E96471" w:rsidRPr="00AA057E" w:rsidRDefault="00E96471" w:rsidP="004E3794">
            <w:pPr>
              <w:widowControl/>
              <w:jc w:val="center"/>
              <w:rPr>
                <w:ins w:id="1110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111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32.63±2.45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62C44" w14:textId="77777777" w:rsidR="00E96471" w:rsidRPr="00AA057E" w:rsidRDefault="00E96471" w:rsidP="004E3794">
            <w:pPr>
              <w:widowControl/>
              <w:jc w:val="center"/>
              <w:rPr>
                <w:ins w:id="1112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113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34.45±5.23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D2D35" w14:textId="77777777" w:rsidR="00E96471" w:rsidRPr="00AA057E" w:rsidRDefault="00E96471" w:rsidP="004E3794">
            <w:pPr>
              <w:widowControl/>
              <w:jc w:val="center"/>
              <w:rPr>
                <w:ins w:id="1114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115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35.15±4.03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C1184" w14:textId="77777777" w:rsidR="00E96471" w:rsidRPr="00AA057E" w:rsidRDefault="00E96471" w:rsidP="004E3794">
            <w:pPr>
              <w:widowControl/>
              <w:jc w:val="center"/>
              <w:rPr>
                <w:ins w:id="111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117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32.85±3.64</w:t>
              </w:r>
            </w:ins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0C89E78" w14:textId="77777777" w:rsidR="00E96471" w:rsidRPr="00AA057E" w:rsidRDefault="00E96471" w:rsidP="004E3794">
            <w:pPr>
              <w:widowControl/>
              <w:jc w:val="center"/>
              <w:rPr>
                <w:ins w:id="1118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119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.49</w:t>
              </w:r>
            </w:ins>
          </w:p>
        </w:tc>
      </w:tr>
      <w:tr w:rsidR="00E96471" w:rsidRPr="004E3794" w14:paraId="714EB2C6" w14:textId="77777777" w:rsidTr="00AA057E">
        <w:trPr>
          <w:trHeight w:val="260"/>
          <w:ins w:id="1120" w:author="Lingzhi LI" w:date="2019-04-03T19:21:00Z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36FDC9" w14:textId="77777777" w:rsidR="00E96471" w:rsidRPr="00AA057E" w:rsidRDefault="00E96471" w:rsidP="004E3794">
            <w:pPr>
              <w:widowControl/>
              <w:jc w:val="center"/>
              <w:rPr>
                <w:ins w:id="112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122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Renal biopsy (%)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2D648" w14:textId="77777777" w:rsidR="00E96471" w:rsidRPr="00AA057E" w:rsidRDefault="00E96471" w:rsidP="004E3794">
            <w:pPr>
              <w:widowControl/>
              <w:jc w:val="center"/>
              <w:rPr>
                <w:ins w:id="112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36A94" w14:textId="77777777" w:rsidR="00E96471" w:rsidRPr="00AA057E" w:rsidRDefault="00E96471" w:rsidP="004E3794">
            <w:pPr>
              <w:widowControl/>
              <w:jc w:val="center"/>
              <w:rPr>
                <w:ins w:id="1124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C6676" w14:textId="77777777" w:rsidR="00E96471" w:rsidRPr="00AA057E" w:rsidRDefault="00E96471" w:rsidP="004E3794">
            <w:pPr>
              <w:widowControl/>
              <w:jc w:val="center"/>
              <w:rPr>
                <w:ins w:id="1125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3ADA3" w14:textId="77777777" w:rsidR="00E96471" w:rsidRPr="00AA057E" w:rsidRDefault="00E96471" w:rsidP="004E3794">
            <w:pPr>
              <w:widowControl/>
              <w:jc w:val="center"/>
              <w:rPr>
                <w:ins w:id="1126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907D9" w14:textId="77777777" w:rsidR="00E96471" w:rsidRPr="00AA057E" w:rsidRDefault="00E96471" w:rsidP="004E3794">
            <w:pPr>
              <w:widowControl/>
              <w:jc w:val="center"/>
              <w:rPr>
                <w:ins w:id="1127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F1488" w14:textId="77777777" w:rsidR="00E96471" w:rsidRPr="00AA057E" w:rsidRDefault="00E96471" w:rsidP="004E3794">
            <w:pPr>
              <w:widowControl/>
              <w:jc w:val="center"/>
              <w:rPr>
                <w:ins w:id="1128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37341" w14:textId="77777777" w:rsidR="00E96471" w:rsidRPr="00AA057E" w:rsidRDefault="00E96471" w:rsidP="004E3794">
            <w:pPr>
              <w:widowControl/>
              <w:jc w:val="center"/>
              <w:rPr>
                <w:ins w:id="1129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5D5C06CF" w14:textId="77777777" w:rsidR="00E96471" w:rsidRPr="004E3794" w:rsidRDefault="00E96471" w:rsidP="004E3794">
            <w:pPr>
              <w:widowControl/>
              <w:jc w:val="center"/>
              <w:rPr>
                <w:ins w:id="1130" w:author="Lingzhi LI" w:date="2019-04-03T19:27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97A41" w14:textId="23CBD2A0" w:rsidR="00E96471" w:rsidRPr="00AA057E" w:rsidRDefault="00E96471" w:rsidP="004E3794">
            <w:pPr>
              <w:widowControl/>
              <w:jc w:val="center"/>
              <w:rPr>
                <w:ins w:id="1131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3C9D4" w14:textId="77777777" w:rsidR="00E96471" w:rsidRPr="00AA057E" w:rsidRDefault="00E96471" w:rsidP="004E3794">
            <w:pPr>
              <w:widowControl/>
              <w:jc w:val="center"/>
              <w:rPr>
                <w:ins w:id="1132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2CF63" w14:textId="77777777" w:rsidR="00E96471" w:rsidRPr="00AA057E" w:rsidRDefault="00E96471" w:rsidP="004E3794">
            <w:pPr>
              <w:widowControl/>
              <w:jc w:val="center"/>
              <w:rPr>
                <w:ins w:id="1133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AEF17" w14:textId="77777777" w:rsidR="00E96471" w:rsidRPr="00AA057E" w:rsidRDefault="00E96471" w:rsidP="004E3794">
            <w:pPr>
              <w:widowControl/>
              <w:jc w:val="center"/>
              <w:rPr>
                <w:ins w:id="1134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3354D" w14:textId="77777777" w:rsidR="00E96471" w:rsidRPr="00AA057E" w:rsidRDefault="00E96471" w:rsidP="004E3794">
            <w:pPr>
              <w:widowControl/>
              <w:jc w:val="center"/>
              <w:rPr>
                <w:ins w:id="1135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08CD6" w14:textId="77777777" w:rsidR="00E96471" w:rsidRPr="00AA057E" w:rsidRDefault="00E96471" w:rsidP="004E3794">
            <w:pPr>
              <w:widowControl/>
              <w:jc w:val="center"/>
              <w:rPr>
                <w:ins w:id="1136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7BA9F" w14:textId="77777777" w:rsidR="00E96471" w:rsidRPr="00AA057E" w:rsidRDefault="00E96471" w:rsidP="004E3794">
            <w:pPr>
              <w:widowControl/>
              <w:jc w:val="center"/>
              <w:rPr>
                <w:ins w:id="1137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5BF272C" w14:textId="77777777" w:rsidR="00E96471" w:rsidRPr="00AA057E" w:rsidRDefault="00E96471" w:rsidP="004E3794">
            <w:pPr>
              <w:widowControl/>
              <w:jc w:val="center"/>
              <w:rPr>
                <w:ins w:id="1138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96471" w:rsidRPr="004E3794" w14:paraId="1121CEE8" w14:textId="77777777" w:rsidTr="00AA057E">
        <w:trPr>
          <w:trHeight w:val="260"/>
          <w:ins w:id="1139" w:author="Lingzhi LI" w:date="2019-04-03T19:21:00Z"/>
        </w:trPr>
        <w:tc>
          <w:tcPr>
            <w:tcW w:w="0" w:type="auto"/>
            <w:shd w:val="clear" w:color="auto" w:fill="auto"/>
            <w:vAlign w:val="center"/>
            <w:hideMark/>
          </w:tcPr>
          <w:p w14:paraId="732D566E" w14:textId="77777777" w:rsidR="00E96471" w:rsidRPr="00AA057E" w:rsidRDefault="00E96471" w:rsidP="004E3794">
            <w:pPr>
              <w:widowControl/>
              <w:jc w:val="center"/>
              <w:rPr>
                <w:ins w:id="1140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141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MCD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9A795" w14:textId="77777777" w:rsidR="00E96471" w:rsidRPr="00AA057E" w:rsidRDefault="00E96471" w:rsidP="004E3794">
            <w:pPr>
              <w:widowControl/>
              <w:jc w:val="center"/>
              <w:rPr>
                <w:ins w:id="1142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143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30.43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ECF13" w14:textId="77777777" w:rsidR="00E96471" w:rsidRPr="00AA057E" w:rsidRDefault="00E96471" w:rsidP="004E3794">
            <w:pPr>
              <w:widowControl/>
              <w:jc w:val="center"/>
              <w:rPr>
                <w:ins w:id="1144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145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0.0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B04D7" w14:textId="77777777" w:rsidR="00E96471" w:rsidRPr="00AA057E" w:rsidRDefault="00E96471" w:rsidP="004E3794">
            <w:pPr>
              <w:widowControl/>
              <w:jc w:val="center"/>
              <w:rPr>
                <w:ins w:id="114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56606" w14:textId="77777777" w:rsidR="00E96471" w:rsidRPr="00AA057E" w:rsidRDefault="00E96471" w:rsidP="004E3794">
            <w:pPr>
              <w:widowControl/>
              <w:jc w:val="center"/>
              <w:rPr>
                <w:ins w:id="114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148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8.18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7DDAE" w14:textId="77777777" w:rsidR="00E96471" w:rsidRPr="00AA057E" w:rsidRDefault="00E96471" w:rsidP="004E3794">
            <w:pPr>
              <w:widowControl/>
              <w:jc w:val="center"/>
              <w:rPr>
                <w:ins w:id="114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150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.0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02C75" w14:textId="77777777" w:rsidR="00E96471" w:rsidRPr="00AA057E" w:rsidRDefault="00E96471" w:rsidP="004E3794">
            <w:pPr>
              <w:widowControl/>
              <w:jc w:val="center"/>
              <w:rPr>
                <w:ins w:id="115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672F3" w14:textId="77777777" w:rsidR="00E96471" w:rsidRPr="00AA057E" w:rsidRDefault="00E96471" w:rsidP="004E3794">
            <w:pPr>
              <w:widowControl/>
              <w:jc w:val="center"/>
              <w:rPr>
                <w:ins w:id="1152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153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.97</w:t>
              </w:r>
            </w:ins>
          </w:p>
        </w:tc>
        <w:tc>
          <w:tcPr>
            <w:tcW w:w="0" w:type="auto"/>
          </w:tcPr>
          <w:p w14:paraId="38929E98" w14:textId="77777777" w:rsidR="00E96471" w:rsidRPr="004E3794" w:rsidRDefault="00E96471" w:rsidP="004E3794">
            <w:pPr>
              <w:widowControl/>
              <w:jc w:val="center"/>
              <w:rPr>
                <w:ins w:id="1154" w:author="Lingzhi LI" w:date="2019-04-03T19:27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4A413" w14:textId="2E7E265E" w:rsidR="00E96471" w:rsidRPr="00AA057E" w:rsidRDefault="00E96471" w:rsidP="004E3794">
            <w:pPr>
              <w:widowControl/>
              <w:jc w:val="center"/>
              <w:rPr>
                <w:ins w:id="115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757E7" w14:textId="77777777" w:rsidR="00E96471" w:rsidRPr="00AA057E" w:rsidRDefault="00E96471" w:rsidP="004E3794">
            <w:pPr>
              <w:widowControl/>
              <w:jc w:val="center"/>
              <w:rPr>
                <w:ins w:id="1156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33FB14" w14:textId="77777777" w:rsidR="00E96471" w:rsidRPr="00AA057E" w:rsidRDefault="00E96471" w:rsidP="004E3794">
            <w:pPr>
              <w:widowControl/>
              <w:jc w:val="center"/>
              <w:rPr>
                <w:ins w:id="1157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41704" w14:textId="77777777" w:rsidR="00E96471" w:rsidRPr="00AA057E" w:rsidRDefault="00E96471" w:rsidP="004E3794">
            <w:pPr>
              <w:widowControl/>
              <w:jc w:val="center"/>
              <w:rPr>
                <w:ins w:id="1158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3CBE4" w14:textId="77777777" w:rsidR="00E96471" w:rsidRPr="00AA057E" w:rsidRDefault="00E96471" w:rsidP="004E3794">
            <w:pPr>
              <w:widowControl/>
              <w:jc w:val="center"/>
              <w:rPr>
                <w:ins w:id="1159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1E90F" w14:textId="77777777" w:rsidR="00E96471" w:rsidRPr="00AA057E" w:rsidRDefault="00E96471" w:rsidP="004E3794">
            <w:pPr>
              <w:widowControl/>
              <w:jc w:val="center"/>
              <w:rPr>
                <w:ins w:id="1160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6A869" w14:textId="77777777" w:rsidR="00E96471" w:rsidRPr="00AA057E" w:rsidRDefault="00E96471" w:rsidP="004E3794">
            <w:pPr>
              <w:widowControl/>
              <w:jc w:val="center"/>
              <w:rPr>
                <w:ins w:id="1161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B979451" w14:textId="77777777" w:rsidR="00E96471" w:rsidRPr="00AA057E" w:rsidRDefault="00E96471" w:rsidP="004E3794">
            <w:pPr>
              <w:widowControl/>
              <w:jc w:val="center"/>
              <w:rPr>
                <w:ins w:id="1162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96471" w:rsidRPr="004E3794" w14:paraId="6E03DA0E" w14:textId="77777777" w:rsidTr="00AA057E">
        <w:trPr>
          <w:trHeight w:val="260"/>
          <w:ins w:id="1163" w:author="Lingzhi LI" w:date="2019-04-03T19:21:00Z"/>
        </w:trPr>
        <w:tc>
          <w:tcPr>
            <w:tcW w:w="0" w:type="auto"/>
            <w:shd w:val="clear" w:color="auto" w:fill="auto"/>
            <w:vAlign w:val="center"/>
            <w:hideMark/>
          </w:tcPr>
          <w:p w14:paraId="590B47D6" w14:textId="77777777" w:rsidR="00E96471" w:rsidRPr="00AA057E" w:rsidRDefault="00E96471" w:rsidP="004E3794">
            <w:pPr>
              <w:widowControl/>
              <w:jc w:val="center"/>
              <w:rPr>
                <w:ins w:id="1164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165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MPGN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FC75E" w14:textId="77777777" w:rsidR="00E96471" w:rsidRPr="00AA057E" w:rsidRDefault="00E96471" w:rsidP="004E3794">
            <w:pPr>
              <w:widowControl/>
              <w:jc w:val="center"/>
              <w:rPr>
                <w:ins w:id="116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167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4.35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026D5" w14:textId="77777777" w:rsidR="00E96471" w:rsidRPr="00AA057E" w:rsidRDefault="00E96471" w:rsidP="004E3794">
            <w:pPr>
              <w:widowControl/>
              <w:jc w:val="center"/>
              <w:rPr>
                <w:ins w:id="1168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169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.0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E9060" w14:textId="77777777" w:rsidR="00E96471" w:rsidRPr="00AA057E" w:rsidRDefault="00E96471" w:rsidP="004E3794">
            <w:pPr>
              <w:widowControl/>
              <w:jc w:val="center"/>
              <w:rPr>
                <w:ins w:id="1170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561EF" w14:textId="77777777" w:rsidR="00E96471" w:rsidRPr="00AA057E" w:rsidRDefault="00E96471" w:rsidP="004E3794">
            <w:pPr>
              <w:widowControl/>
              <w:jc w:val="center"/>
              <w:rPr>
                <w:ins w:id="117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172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.0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AC3FF" w14:textId="77777777" w:rsidR="00E96471" w:rsidRPr="00AA057E" w:rsidRDefault="00E96471" w:rsidP="004E3794">
            <w:pPr>
              <w:widowControl/>
              <w:jc w:val="center"/>
              <w:rPr>
                <w:ins w:id="117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174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.0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DF3FE" w14:textId="77777777" w:rsidR="00E96471" w:rsidRPr="00AA057E" w:rsidRDefault="00E96471" w:rsidP="004E3794">
            <w:pPr>
              <w:widowControl/>
              <w:jc w:val="center"/>
              <w:rPr>
                <w:ins w:id="117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60F64" w14:textId="77777777" w:rsidR="00E96471" w:rsidRPr="00AA057E" w:rsidRDefault="00E96471" w:rsidP="004E3794">
            <w:pPr>
              <w:widowControl/>
              <w:jc w:val="center"/>
              <w:rPr>
                <w:ins w:id="1176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4AD33155" w14:textId="77777777" w:rsidR="00E96471" w:rsidRPr="004E3794" w:rsidRDefault="00E96471" w:rsidP="004E3794">
            <w:pPr>
              <w:widowControl/>
              <w:jc w:val="center"/>
              <w:rPr>
                <w:ins w:id="1177" w:author="Lingzhi LI" w:date="2019-04-03T19:27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97167" w14:textId="6BDAFAC4" w:rsidR="00E96471" w:rsidRPr="00AA057E" w:rsidRDefault="00E96471" w:rsidP="004E3794">
            <w:pPr>
              <w:widowControl/>
              <w:jc w:val="center"/>
              <w:rPr>
                <w:ins w:id="1178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062D9" w14:textId="77777777" w:rsidR="00E96471" w:rsidRPr="00AA057E" w:rsidRDefault="00E96471" w:rsidP="004E3794">
            <w:pPr>
              <w:widowControl/>
              <w:jc w:val="center"/>
              <w:rPr>
                <w:ins w:id="1179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CDDFF" w14:textId="77777777" w:rsidR="00E96471" w:rsidRPr="00AA057E" w:rsidRDefault="00E96471" w:rsidP="004E3794">
            <w:pPr>
              <w:widowControl/>
              <w:jc w:val="center"/>
              <w:rPr>
                <w:ins w:id="1180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D5E32" w14:textId="77777777" w:rsidR="00E96471" w:rsidRPr="00AA057E" w:rsidRDefault="00E96471" w:rsidP="004E3794">
            <w:pPr>
              <w:widowControl/>
              <w:jc w:val="center"/>
              <w:rPr>
                <w:ins w:id="1181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386D9" w14:textId="77777777" w:rsidR="00E96471" w:rsidRPr="00AA057E" w:rsidRDefault="00E96471" w:rsidP="004E3794">
            <w:pPr>
              <w:widowControl/>
              <w:jc w:val="center"/>
              <w:rPr>
                <w:ins w:id="1182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8EEC6" w14:textId="77777777" w:rsidR="00E96471" w:rsidRPr="00AA057E" w:rsidRDefault="00E96471" w:rsidP="004E3794">
            <w:pPr>
              <w:widowControl/>
              <w:jc w:val="center"/>
              <w:rPr>
                <w:ins w:id="1183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D07C3" w14:textId="77777777" w:rsidR="00E96471" w:rsidRPr="00AA057E" w:rsidRDefault="00E96471" w:rsidP="004E3794">
            <w:pPr>
              <w:widowControl/>
              <w:jc w:val="center"/>
              <w:rPr>
                <w:ins w:id="1184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48F718B" w14:textId="77777777" w:rsidR="00E96471" w:rsidRPr="00AA057E" w:rsidRDefault="00E96471" w:rsidP="004E3794">
            <w:pPr>
              <w:widowControl/>
              <w:jc w:val="center"/>
              <w:rPr>
                <w:ins w:id="1185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96471" w:rsidRPr="004E3794" w14:paraId="05C666D7" w14:textId="77777777" w:rsidTr="00AA057E">
        <w:trPr>
          <w:trHeight w:val="260"/>
          <w:ins w:id="1186" w:author="Lingzhi LI" w:date="2019-04-03T19:21:00Z"/>
        </w:trPr>
        <w:tc>
          <w:tcPr>
            <w:tcW w:w="0" w:type="auto"/>
            <w:shd w:val="clear" w:color="auto" w:fill="auto"/>
            <w:vAlign w:val="center"/>
            <w:hideMark/>
          </w:tcPr>
          <w:p w14:paraId="24D12EE4" w14:textId="77777777" w:rsidR="00E96471" w:rsidRPr="00AA057E" w:rsidRDefault="00E96471" w:rsidP="004E3794">
            <w:pPr>
              <w:widowControl/>
              <w:jc w:val="center"/>
              <w:rPr>
                <w:ins w:id="118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ins w:id="1188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MsPGN</w:t>
              </w:r>
              <w:proofErr w:type="spellEnd"/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0B893" w14:textId="77777777" w:rsidR="00E96471" w:rsidRPr="00AA057E" w:rsidRDefault="00E96471" w:rsidP="004E3794">
            <w:pPr>
              <w:widowControl/>
              <w:jc w:val="center"/>
              <w:rPr>
                <w:ins w:id="118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190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.0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5876B" w14:textId="77777777" w:rsidR="00E96471" w:rsidRPr="00AA057E" w:rsidRDefault="00E96471" w:rsidP="004E3794">
            <w:pPr>
              <w:widowControl/>
              <w:jc w:val="center"/>
              <w:rPr>
                <w:ins w:id="119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192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0.0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8C733" w14:textId="77777777" w:rsidR="00E96471" w:rsidRPr="00AA057E" w:rsidRDefault="00E96471" w:rsidP="004E3794">
            <w:pPr>
              <w:widowControl/>
              <w:jc w:val="center"/>
              <w:rPr>
                <w:ins w:id="119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EB344" w14:textId="77777777" w:rsidR="00E96471" w:rsidRPr="00AA057E" w:rsidRDefault="00E96471" w:rsidP="004E3794">
            <w:pPr>
              <w:widowControl/>
              <w:jc w:val="center"/>
              <w:rPr>
                <w:ins w:id="1194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195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9.09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FF2F8" w14:textId="77777777" w:rsidR="00E96471" w:rsidRPr="00AA057E" w:rsidRDefault="00E96471" w:rsidP="004E3794">
            <w:pPr>
              <w:widowControl/>
              <w:jc w:val="center"/>
              <w:rPr>
                <w:ins w:id="119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197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.0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907EF" w14:textId="77777777" w:rsidR="00E96471" w:rsidRPr="00AA057E" w:rsidRDefault="00E96471" w:rsidP="004E3794">
            <w:pPr>
              <w:widowControl/>
              <w:jc w:val="center"/>
              <w:rPr>
                <w:ins w:id="1198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22EC5" w14:textId="77777777" w:rsidR="00E96471" w:rsidRPr="00AA057E" w:rsidRDefault="00E96471" w:rsidP="004E3794">
            <w:pPr>
              <w:widowControl/>
              <w:jc w:val="center"/>
              <w:rPr>
                <w:ins w:id="1199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77777561" w14:textId="77777777" w:rsidR="00E96471" w:rsidRPr="004E3794" w:rsidRDefault="00E96471" w:rsidP="004E3794">
            <w:pPr>
              <w:widowControl/>
              <w:jc w:val="center"/>
              <w:rPr>
                <w:ins w:id="1200" w:author="Lingzhi LI" w:date="2019-04-03T19:27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91854" w14:textId="231854BC" w:rsidR="00E96471" w:rsidRPr="00AA057E" w:rsidRDefault="00E96471" w:rsidP="004E3794">
            <w:pPr>
              <w:widowControl/>
              <w:jc w:val="center"/>
              <w:rPr>
                <w:ins w:id="1201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72368" w14:textId="77777777" w:rsidR="00E96471" w:rsidRPr="00AA057E" w:rsidRDefault="00E96471" w:rsidP="004E3794">
            <w:pPr>
              <w:widowControl/>
              <w:jc w:val="center"/>
              <w:rPr>
                <w:ins w:id="1202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64544" w14:textId="77777777" w:rsidR="00E96471" w:rsidRPr="00AA057E" w:rsidRDefault="00E96471" w:rsidP="004E3794">
            <w:pPr>
              <w:widowControl/>
              <w:jc w:val="center"/>
              <w:rPr>
                <w:ins w:id="1203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C1E8A" w14:textId="77777777" w:rsidR="00E96471" w:rsidRPr="00AA057E" w:rsidRDefault="00E96471" w:rsidP="004E3794">
            <w:pPr>
              <w:widowControl/>
              <w:jc w:val="center"/>
              <w:rPr>
                <w:ins w:id="1204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C6FFE" w14:textId="77777777" w:rsidR="00E96471" w:rsidRPr="00AA057E" w:rsidRDefault="00E96471" w:rsidP="004E3794">
            <w:pPr>
              <w:widowControl/>
              <w:jc w:val="center"/>
              <w:rPr>
                <w:ins w:id="1205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157A3" w14:textId="77777777" w:rsidR="00E96471" w:rsidRPr="00AA057E" w:rsidRDefault="00E96471" w:rsidP="004E3794">
            <w:pPr>
              <w:widowControl/>
              <w:jc w:val="center"/>
              <w:rPr>
                <w:ins w:id="1206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BE580" w14:textId="77777777" w:rsidR="00E96471" w:rsidRPr="00AA057E" w:rsidRDefault="00E96471" w:rsidP="004E3794">
            <w:pPr>
              <w:widowControl/>
              <w:jc w:val="center"/>
              <w:rPr>
                <w:ins w:id="1207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1903ECF" w14:textId="77777777" w:rsidR="00E96471" w:rsidRPr="00AA057E" w:rsidRDefault="00E96471" w:rsidP="004E3794">
            <w:pPr>
              <w:widowControl/>
              <w:jc w:val="center"/>
              <w:rPr>
                <w:ins w:id="1208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96471" w:rsidRPr="004E3794" w14:paraId="376A17E0" w14:textId="77777777" w:rsidTr="00AA057E">
        <w:trPr>
          <w:trHeight w:val="260"/>
          <w:ins w:id="1209" w:author="Lingzhi LI" w:date="2019-04-03T19:21:00Z"/>
        </w:trPr>
        <w:tc>
          <w:tcPr>
            <w:tcW w:w="0" w:type="auto"/>
            <w:shd w:val="clear" w:color="auto" w:fill="auto"/>
            <w:vAlign w:val="center"/>
            <w:hideMark/>
          </w:tcPr>
          <w:p w14:paraId="2763FF34" w14:textId="77777777" w:rsidR="00E96471" w:rsidRPr="00AA057E" w:rsidRDefault="00E96471" w:rsidP="004E3794">
            <w:pPr>
              <w:widowControl/>
              <w:jc w:val="center"/>
              <w:rPr>
                <w:ins w:id="1210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211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MN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2311A" w14:textId="77777777" w:rsidR="00E96471" w:rsidRPr="00AA057E" w:rsidRDefault="00E96471" w:rsidP="004E3794">
            <w:pPr>
              <w:widowControl/>
              <w:jc w:val="center"/>
              <w:rPr>
                <w:ins w:id="1212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213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34.78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289AB" w14:textId="77777777" w:rsidR="00E96471" w:rsidRPr="00AA057E" w:rsidRDefault="00E96471" w:rsidP="004E3794">
            <w:pPr>
              <w:widowControl/>
              <w:jc w:val="center"/>
              <w:rPr>
                <w:ins w:id="1214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215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50.0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802B7" w14:textId="77777777" w:rsidR="00E96471" w:rsidRPr="00AA057E" w:rsidRDefault="00E96471" w:rsidP="004E3794">
            <w:pPr>
              <w:widowControl/>
              <w:jc w:val="center"/>
              <w:rPr>
                <w:ins w:id="121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D1D04" w14:textId="77777777" w:rsidR="00E96471" w:rsidRPr="00AA057E" w:rsidRDefault="00E96471" w:rsidP="004E3794">
            <w:pPr>
              <w:widowControl/>
              <w:jc w:val="center"/>
              <w:rPr>
                <w:ins w:id="121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218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36.36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F1850" w14:textId="77777777" w:rsidR="00E96471" w:rsidRPr="00AA057E" w:rsidRDefault="00E96471" w:rsidP="004E3794">
            <w:pPr>
              <w:widowControl/>
              <w:jc w:val="center"/>
              <w:rPr>
                <w:ins w:id="121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220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00.0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4AA8D" w14:textId="77777777" w:rsidR="00E96471" w:rsidRPr="00AA057E" w:rsidRDefault="00E96471" w:rsidP="004E3794">
            <w:pPr>
              <w:widowControl/>
              <w:jc w:val="center"/>
              <w:rPr>
                <w:ins w:id="122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FB5DE" w14:textId="77777777" w:rsidR="00E96471" w:rsidRPr="00AA057E" w:rsidRDefault="00E96471" w:rsidP="004E3794">
            <w:pPr>
              <w:widowControl/>
              <w:jc w:val="center"/>
              <w:rPr>
                <w:ins w:id="1222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509845B7" w14:textId="77777777" w:rsidR="00E96471" w:rsidRPr="004E3794" w:rsidRDefault="00E96471" w:rsidP="004E3794">
            <w:pPr>
              <w:widowControl/>
              <w:jc w:val="center"/>
              <w:rPr>
                <w:ins w:id="1223" w:author="Lingzhi LI" w:date="2019-04-03T19:27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0ECE5" w14:textId="3CDEF636" w:rsidR="00E96471" w:rsidRPr="00AA057E" w:rsidRDefault="00E96471" w:rsidP="004E3794">
            <w:pPr>
              <w:widowControl/>
              <w:jc w:val="center"/>
              <w:rPr>
                <w:ins w:id="1224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D18EE" w14:textId="77777777" w:rsidR="00E96471" w:rsidRPr="00AA057E" w:rsidRDefault="00E96471" w:rsidP="004E3794">
            <w:pPr>
              <w:widowControl/>
              <w:jc w:val="center"/>
              <w:rPr>
                <w:ins w:id="1225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25985" w14:textId="77777777" w:rsidR="00E96471" w:rsidRPr="00AA057E" w:rsidRDefault="00E96471" w:rsidP="004E3794">
            <w:pPr>
              <w:widowControl/>
              <w:jc w:val="center"/>
              <w:rPr>
                <w:ins w:id="1226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13535" w14:textId="77777777" w:rsidR="00E96471" w:rsidRPr="00AA057E" w:rsidRDefault="00E96471" w:rsidP="004E3794">
            <w:pPr>
              <w:widowControl/>
              <w:jc w:val="center"/>
              <w:rPr>
                <w:ins w:id="1227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30FB0" w14:textId="77777777" w:rsidR="00E96471" w:rsidRPr="00AA057E" w:rsidRDefault="00E96471" w:rsidP="004E3794">
            <w:pPr>
              <w:widowControl/>
              <w:jc w:val="center"/>
              <w:rPr>
                <w:ins w:id="1228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DC02E" w14:textId="77777777" w:rsidR="00E96471" w:rsidRPr="00AA057E" w:rsidRDefault="00E96471" w:rsidP="004E3794">
            <w:pPr>
              <w:widowControl/>
              <w:jc w:val="center"/>
              <w:rPr>
                <w:ins w:id="1229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29E79" w14:textId="77777777" w:rsidR="00E96471" w:rsidRPr="00AA057E" w:rsidRDefault="00E96471" w:rsidP="004E3794">
            <w:pPr>
              <w:widowControl/>
              <w:jc w:val="center"/>
              <w:rPr>
                <w:ins w:id="1230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89641E0" w14:textId="77777777" w:rsidR="00E96471" w:rsidRPr="00AA057E" w:rsidRDefault="00E96471" w:rsidP="004E3794">
            <w:pPr>
              <w:widowControl/>
              <w:jc w:val="center"/>
              <w:rPr>
                <w:ins w:id="1231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96471" w:rsidRPr="004E3794" w14:paraId="06FA5BB7" w14:textId="77777777" w:rsidTr="00AA057E">
        <w:trPr>
          <w:trHeight w:val="260"/>
          <w:ins w:id="1232" w:author="Lingzhi LI" w:date="2019-04-03T19:21:00Z"/>
        </w:trPr>
        <w:tc>
          <w:tcPr>
            <w:tcW w:w="0" w:type="auto"/>
            <w:shd w:val="clear" w:color="auto" w:fill="auto"/>
            <w:vAlign w:val="center"/>
            <w:hideMark/>
          </w:tcPr>
          <w:p w14:paraId="7C22BC9F" w14:textId="77777777" w:rsidR="00E96471" w:rsidRPr="00AA057E" w:rsidRDefault="00E96471" w:rsidP="004E3794">
            <w:pPr>
              <w:widowControl/>
              <w:jc w:val="center"/>
              <w:rPr>
                <w:ins w:id="123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234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FSGS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B0E34" w14:textId="77777777" w:rsidR="00E96471" w:rsidRPr="00AA057E" w:rsidRDefault="00E96471" w:rsidP="004E3794">
            <w:pPr>
              <w:widowControl/>
              <w:jc w:val="center"/>
              <w:rPr>
                <w:ins w:id="123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236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8.7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CD734" w14:textId="77777777" w:rsidR="00E96471" w:rsidRPr="00AA057E" w:rsidRDefault="00E96471" w:rsidP="004E3794">
            <w:pPr>
              <w:widowControl/>
              <w:jc w:val="center"/>
              <w:rPr>
                <w:ins w:id="123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238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0.0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8B876" w14:textId="77777777" w:rsidR="00E96471" w:rsidRPr="00AA057E" w:rsidRDefault="00E96471" w:rsidP="004E3794">
            <w:pPr>
              <w:widowControl/>
              <w:jc w:val="center"/>
              <w:rPr>
                <w:ins w:id="123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96727" w14:textId="77777777" w:rsidR="00E96471" w:rsidRPr="00AA057E" w:rsidRDefault="00E96471" w:rsidP="004E3794">
            <w:pPr>
              <w:widowControl/>
              <w:jc w:val="center"/>
              <w:rPr>
                <w:ins w:id="1240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241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9.09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7064D" w14:textId="77777777" w:rsidR="00E96471" w:rsidRPr="00AA057E" w:rsidRDefault="00E96471" w:rsidP="004E3794">
            <w:pPr>
              <w:widowControl/>
              <w:jc w:val="center"/>
              <w:rPr>
                <w:ins w:id="1242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243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.0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9AE95" w14:textId="77777777" w:rsidR="00E96471" w:rsidRPr="00AA057E" w:rsidRDefault="00E96471" w:rsidP="004E3794">
            <w:pPr>
              <w:widowControl/>
              <w:jc w:val="center"/>
              <w:rPr>
                <w:ins w:id="1244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B7893" w14:textId="77777777" w:rsidR="00E96471" w:rsidRPr="00AA057E" w:rsidRDefault="00E96471" w:rsidP="004E3794">
            <w:pPr>
              <w:widowControl/>
              <w:jc w:val="center"/>
              <w:rPr>
                <w:ins w:id="1245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219D8AF4" w14:textId="77777777" w:rsidR="00E96471" w:rsidRPr="004E3794" w:rsidRDefault="00E96471" w:rsidP="004E3794">
            <w:pPr>
              <w:widowControl/>
              <w:jc w:val="center"/>
              <w:rPr>
                <w:ins w:id="1246" w:author="Lingzhi LI" w:date="2019-04-03T19:27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D6F34" w14:textId="7CB75DFC" w:rsidR="00E96471" w:rsidRPr="00AA057E" w:rsidRDefault="00E96471" w:rsidP="004E3794">
            <w:pPr>
              <w:widowControl/>
              <w:jc w:val="center"/>
              <w:rPr>
                <w:ins w:id="1247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FE287" w14:textId="77777777" w:rsidR="00E96471" w:rsidRPr="00AA057E" w:rsidRDefault="00E96471" w:rsidP="004E3794">
            <w:pPr>
              <w:widowControl/>
              <w:jc w:val="center"/>
              <w:rPr>
                <w:ins w:id="1248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21734" w14:textId="77777777" w:rsidR="00E96471" w:rsidRPr="00AA057E" w:rsidRDefault="00E96471" w:rsidP="004E3794">
            <w:pPr>
              <w:widowControl/>
              <w:jc w:val="center"/>
              <w:rPr>
                <w:ins w:id="1249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10EA3" w14:textId="77777777" w:rsidR="00E96471" w:rsidRPr="00AA057E" w:rsidRDefault="00E96471" w:rsidP="004E3794">
            <w:pPr>
              <w:widowControl/>
              <w:jc w:val="center"/>
              <w:rPr>
                <w:ins w:id="1250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B80DF" w14:textId="77777777" w:rsidR="00E96471" w:rsidRPr="00AA057E" w:rsidRDefault="00E96471" w:rsidP="004E3794">
            <w:pPr>
              <w:widowControl/>
              <w:jc w:val="center"/>
              <w:rPr>
                <w:ins w:id="1251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BB604" w14:textId="77777777" w:rsidR="00E96471" w:rsidRPr="00AA057E" w:rsidRDefault="00E96471" w:rsidP="004E3794">
            <w:pPr>
              <w:widowControl/>
              <w:jc w:val="center"/>
              <w:rPr>
                <w:ins w:id="1252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28A79" w14:textId="77777777" w:rsidR="00E96471" w:rsidRPr="00AA057E" w:rsidRDefault="00E96471" w:rsidP="004E3794">
            <w:pPr>
              <w:widowControl/>
              <w:jc w:val="center"/>
              <w:rPr>
                <w:ins w:id="1253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83727B0" w14:textId="77777777" w:rsidR="00E96471" w:rsidRPr="00AA057E" w:rsidRDefault="00E96471" w:rsidP="004E3794">
            <w:pPr>
              <w:widowControl/>
              <w:jc w:val="center"/>
              <w:rPr>
                <w:ins w:id="1254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96471" w:rsidRPr="004E3794" w14:paraId="3B60D594" w14:textId="77777777" w:rsidTr="00AA057E">
        <w:trPr>
          <w:trHeight w:val="260"/>
          <w:ins w:id="1255" w:author="Lingzhi LI" w:date="2019-04-03T19:21:00Z"/>
        </w:trPr>
        <w:tc>
          <w:tcPr>
            <w:tcW w:w="0" w:type="auto"/>
            <w:shd w:val="clear" w:color="auto" w:fill="auto"/>
            <w:vAlign w:val="center"/>
            <w:hideMark/>
          </w:tcPr>
          <w:p w14:paraId="4D9D279D" w14:textId="77777777" w:rsidR="00E96471" w:rsidRPr="00AA057E" w:rsidRDefault="00E96471" w:rsidP="004E3794">
            <w:pPr>
              <w:widowControl/>
              <w:jc w:val="center"/>
              <w:rPr>
                <w:ins w:id="125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ins w:id="1257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IgAN</w:t>
              </w:r>
              <w:proofErr w:type="spellEnd"/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58B5A" w14:textId="77777777" w:rsidR="00E96471" w:rsidRPr="00AA057E" w:rsidRDefault="00E96471" w:rsidP="004E3794">
            <w:pPr>
              <w:widowControl/>
              <w:jc w:val="center"/>
              <w:rPr>
                <w:ins w:id="1258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259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3.04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FC2F3" w14:textId="77777777" w:rsidR="00E96471" w:rsidRPr="00AA057E" w:rsidRDefault="00E96471" w:rsidP="004E3794">
            <w:pPr>
              <w:widowControl/>
              <w:jc w:val="center"/>
              <w:rPr>
                <w:ins w:id="1260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261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0.0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6DA84" w14:textId="77777777" w:rsidR="00E96471" w:rsidRPr="00AA057E" w:rsidRDefault="00E96471" w:rsidP="004E3794">
            <w:pPr>
              <w:widowControl/>
              <w:jc w:val="center"/>
              <w:rPr>
                <w:ins w:id="1262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9C5B6" w14:textId="77777777" w:rsidR="00E96471" w:rsidRPr="00AA057E" w:rsidRDefault="00E96471" w:rsidP="004E3794">
            <w:pPr>
              <w:widowControl/>
              <w:jc w:val="center"/>
              <w:rPr>
                <w:ins w:id="126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264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8.18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27CBC" w14:textId="77777777" w:rsidR="00E96471" w:rsidRPr="00AA057E" w:rsidRDefault="00E96471" w:rsidP="004E3794">
            <w:pPr>
              <w:widowControl/>
              <w:jc w:val="center"/>
              <w:rPr>
                <w:ins w:id="126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266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.00%</w:t>
              </w:r>
            </w:ins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7F2D1" w14:textId="77777777" w:rsidR="00E96471" w:rsidRPr="00AA057E" w:rsidRDefault="00E96471" w:rsidP="004E3794">
            <w:pPr>
              <w:widowControl/>
              <w:jc w:val="center"/>
              <w:rPr>
                <w:ins w:id="1267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B2773" w14:textId="77777777" w:rsidR="00E96471" w:rsidRPr="00AA057E" w:rsidRDefault="00E96471" w:rsidP="004E3794">
            <w:pPr>
              <w:widowControl/>
              <w:jc w:val="center"/>
              <w:rPr>
                <w:ins w:id="1268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</w:tcPr>
          <w:p w14:paraId="781AC21E" w14:textId="77777777" w:rsidR="00E96471" w:rsidRPr="004E3794" w:rsidRDefault="00E96471" w:rsidP="004E3794">
            <w:pPr>
              <w:widowControl/>
              <w:jc w:val="center"/>
              <w:rPr>
                <w:ins w:id="1269" w:author="Lingzhi LI" w:date="2019-04-03T19:27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5335B" w14:textId="33E8769A" w:rsidR="00E96471" w:rsidRPr="00AA057E" w:rsidRDefault="00E96471" w:rsidP="004E3794">
            <w:pPr>
              <w:widowControl/>
              <w:jc w:val="center"/>
              <w:rPr>
                <w:ins w:id="1270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FF5F6" w14:textId="77777777" w:rsidR="00E96471" w:rsidRPr="00AA057E" w:rsidRDefault="00E96471" w:rsidP="004E3794">
            <w:pPr>
              <w:widowControl/>
              <w:jc w:val="center"/>
              <w:rPr>
                <w:ins w:id="1271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BB848" w14:textId="77777777" w:rsidR="00E96471" w:rsidRPr="00AA057E" w:rsidRDefault="00E96471" w:rsidP="004E3794">
            <w:pPr>
              <w:widowControl/>
              <w:jc w:val="center"/>
              <w:rPr>
                <w:ins w:id="1272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97ACC" w14:textId="77777777" w:rsidR="00E96471" w:rsidRPr="00AA057E" w:rsidRDefault="00E96471" w:rsidP="004E3794">
            <w:pPr>
              <w:widowControl/>
              <w:jc w:val="center"/>
              <w:rPr>
                <w:ins w:id="1273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8B961" w14:textId="77777777" w:rsidR="00E96471" w:rsidRPr="00AA057E" w:rsidRDefault="00E96471" w:rsidP="004E3794">
            <w:pPr>
              <w:widowControl/>
              <w:jc w:val="center"/>
              <w:rPr>
                <w:ins w:id="1274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C8CD6" w14:textId="77777777" w:rsidR="00E96471" w:rsidRPr="00AA057E" w:rsidRDefault="00E96471" w:rsidP="004E3794">
            <w:pPr>
              <w:widowControl/>
              <w:jc w:val="center"/>
              <w:rPr>
                <w:ins w:id="1275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3DC56" w14:textId="77777777" w:rsidR="00E96471" w:rsidRPr="00AA057E" w:rsidRDefault="00E96471" w:rsidP="004E3794">
            <w:pPr>
              <w:widowControl/>
              <w:jc w:val="center"/>
              <w:rPr>
                <w:ins w:id="1276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988ACFA" w14:textId="77777777" w:rsidR="00E96471" w:rsidRPr="00AA057E" w:rsidRDefault="00E96471" w:rsidP="004E3794">
            <w:pPr>
              <w:widowControl/>
              <w:jc w:val="center"/>
              <w:rPr>
                <w:ins w:id="1277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96471" w:rsidRPr="004E3794" w14:paraId="5980608D" w14:textId="77777777" w:rsidTr="00AA057E">
        <w:trPr>
          <w:trHeight w:val="260"/>
          <w:ins w:id="1278" w:author="Lingzhi LI" w:date="2019-04-03T19:21:00Z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E51AE" w14:textId="77777777" w:rsidR="00E96471" w:rsidRPr="00AA057E" w:rsidRDefault="00E96471" w:rsidP="004E3794">
            <w:pPr>
              <w:widowControl/>
              <w:jc w:val="center"/>
              <w:rPr>
                <w:ins w:id="1279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280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Secondary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03B8E" w14:textId="77777777" w:rsidR="00E96471" w:rsidRPr="00AA057E" w:rsidRDefault="00E96471" w:rsidP="004E3794">
            <w:pPr>
              <w:widowControl/>
              <w:jc w:val="center"/>
              <w:rPr>
                <w:ins w:id="1281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282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8.70%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98B08" w14:textId="77777777" w:rsidR="00E96471" w:rsidRPr="00AA057E" w:rsidRDefault="00E96471" w:rsidP="004E3794">
            <w:pPr>
              <w:widowControl/>
              <w:jc w:val="center"/>
              <w:rPr>
                <w:ins w:id="1283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284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10.00%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78094" w14:textId="77777777" w:rsidR="00E96471" w:rsidRPr="00AA057E" w:rsidRDefault="00E96471" w:rsidP="004E3794">
            <w:pPr>
              <w:widowControl/>
              <w:jc w:val="center"/>
              <w:rPr>
                <w:ins w:id="1285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CA355" w14:textId="77777777" w:rsidR="00E96471" w:rsidRPr="00AA057E" w:rsidRDefault="00E96471" w:rsidP="004E3794">
            <w:pPr>
              <w:widowControl/>
              <w:jc w:val="center"/>
              <w:rPr>
                <w:ins w:id="1286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287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9.09%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2A721" w14:textId="77777777" w:rsidR="00E96471" w:rsidRPr="00AA057E" w:rsidRDefault="00E96471" w:rsidP="004E3794">
            <w:pPr>
              <w:widowControl/>
              <w:jc w:val="center"/>
              <w:rPr>
                <w:ins w:id="1288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ins w:id="1289" w:author="Lingzhi LI" w:date="2019-04-03T19:21:00Z">
              <w:r w:rsidRPr="00AA057E">
                <w:rPr>
                  <w:rFonts w:ascii="Times New Roman" w:eastAsia="等线" w:hAnsi="Times New Roman" w:cs="Times New Roman"/>
                  <w:kern w:val="0"/>
                  <w:sz w:val="15"/>
                  <w:szCs w:val="15"/>
                </w:rPr>
                <w:t>0.00%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2801E" w14:textId="77777777" w:rsidR="00E96471" w:rsidRPr="00AA057E" w:rsidRDefault="00E96471" w:rsidP="004E3794">
            <w:pPr>
              <w:widowControl/>
              <w:jc w:val="center"/>
              <w:rPr>
                <w:ins w:id="1290" w:author="Lingzhi LI" w:date="2019-04-03T19:21:00Z"/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9E4A6" w14:textId="77777777" w:rsidR="00E96471" w:rsidRPr="00AA057E" w:rsidRDefault="00E96471" w:rsidP="004E3794">
            <w:pPr>
              <w:widowControl/>
              <w:jc w:val="center"/>
              <w:rPr>
                <w:ins w:id="1291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CD96DE" w14:textId="77777777" w:rsidR="00E96471" w:rsidRPr="004E3794" w:rsidRDefault="00E96471" w:rsidP="004E3794">
            <w:pPr>
              <w:widowControl/>
              <w:jc w:val="center"/>
              <w:rPr>
                <w:ins w:id="1292" w:author="Lingzhi LI" w:date="2019-04-03T19:27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5A7C5" w14:textId="3595E060" w:rsidR="00E96471" w:rsidRPr="00AA057E" w:rsidRDefault="00E96471" w:rsidP="004E3794">
            <w:pPr>
              <w:widowControl/>
              <w:jc w:val="center"/>
              <w:rPr>
                <w:ins w:id="1293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206E3" w14:textId="77777777" w:rsidR="00E96471" w:rsidRPr="00AA057E" w:rsidRDefault="00E96471" w:rsidP="004E3794">
            <w:pPr>
              <w:widowControl/>
              <w:jc w:val="center"/>
              <w:rPr>
                <w:ins w:id="1294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EEF89" w14:textId="77777777" w:rsidR="00E96471" w:rsidRPr="00AA057E" w:rsidRDefault="00E96471" w:rsidP="004E3794">
            <w:pPr>
              <w:widowControl/>
              <w:jc w:val="center"/>
              <w:rPr>
                <w:ins w:id="1295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80FAC" w14:textId="77777777" w:rsidR="00E96471" w:rsidRPr="00AA057E" w:rsidRDefault="00E96471" w:rsidP="004E3794">
            <w:pPr>
              <w:widowControl/>
              <w:jc w:val="center"/>
              <w:rPr>
                <w:ins w:id="1296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DF61B" w14:textId="77777777" w:rsidR="00E96471" w:rsidRPr="00AA057E" w:rsidRDefault="00E96471" w:rsidP="004E3794">
            <w:pPr>
              <w:widowControl/>
              <w:jc w:val="center"/>
              <w:rPr>
                <w:ins w:id="1297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71B44" w14:textId="77777777" w:rsidR="00E96471" w:rsidRPr="00AA057E" w:rsidRDefault="00E96471" w:rsidP="004E3794">
            <w:pPr>
              <w:widowControl/>
              <w:jc w:val="center"/>
              <w:rPr>
                <w:ins w:id="1298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DAEAF" w14:textId="77777777" w:rsidR="00E96471" w:rsidRPr="00AA057E" w:rsidRDefault="00E96471" w:rsidP="004E3794">
            <w:pPr>
              <w:widowControl/>
              <w:jc w:val="center"/>
              <w:rPr>
                <w:ins w:id="1299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34525" w14:textId="77777777" w:rsidR="00E96471" w:rsidRPr="00AA057E" w:rsidRDefault="00E96471" w:rsidP="004E3794">
            <w:pPr>
              <w:widowControl/>
              <w:jc w:val="center"/>
              <w:rPr>
                <w:ins w:id="1300" w:author="Lingzhi LI" w:date="2019-04-03T19:21:00Z"/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</w:tbl>
    <w:p w14:paraId="0B5C80A8" w14:textId="77777777" w:rsidR="004E3794" w:rsidRDefault="004E3794">
      <w:pPr>
        <w:rPr>
          <w:ins w:id="1301" w:author="Lingzhi LI" w:date="2019-04-03T19:21:00Z"/>
          <w:rFonts w:ascii="Times New Roman" w:eastAsiaTheme="majorEastAsia" w:hAnsi="Times New Roman" w:cs="Times New Roman"/>
          <w:szCs w:val="21"/>
        </w:rPr>
      </w:pPr>
    </w:p>
    <w:p w14:paraId="321A4FEF" w14:textId="179D5F44" w:rsidR="00D81DBC" w:rsidRDefault="0053018D">
      <w:pPr>
        <w:rPr>
          <w:ins w:id="1302" w:author="Lingzhi LI" w:date="2019-03-29T09:49:00Z"/>
          <w:rFonts w:ascii="Times New Roman" w:eastAsiaTheme="majorEastAsia" w:hAnsi="Times New Roman" w:cs="Times New Roman"/>
          <w:szCs w:val="21"/>
        </w:rPr>
      </w:pPr>
      <w:ins w:id="1303" w:author="Lingzhi LI" w:date="2019-03-29T09:45:00Z">
        <w:r>
          <w:rPr>
            <w:rFonts w:ascii="Times New Roman" w:eastAsiaTheme="majorEastAsia" w:hAnsi="Times New Roman" w:cs="Times New Roman"/>
            <w:szCs w:val="21"/>
          </w:rPr>
          <w:t>Data are expressed as mean ± standard deviation, median and interquartile range, or percent frequency, as appropriate.</w:t>
        </w:r>
      </w:ins>
    </w:p>
    <w:p w14:paraId="36793F51" w14:textId="77777777" w:rsidR="00D81DBC" w:rsidRDefault="0053018D">
      <w:pPr>
        <w:rPr>
          <w:ins w:id="1304" w:author="Lingzhi LI" w:date="2019-03-29T09:45:00Z"/>
          <w:rFonts w:ascii="Times New Roman" w:eastAsiaTheme="majorEastAsia" w:hAnsi="Times New Roman" w:cs="Times New Roman"/>
          <w:szCs w:val="21"/>
        </w:rPr>
      </w:pPr>
      <w:ins w:id="1305" w:author="Lingzhi LI" w:date="2019-03-29T09:49:00Z">
        <w:r>
          <w:rPr>
            <w:rFonts w:ascii="Times New Roman" w:eastAsiaTheme="majorEastAsia" w:hAnsi="Times New Roman" w:cs="Times New Roman"/>
            <w:szCs w:val="21"/>
          </w:rPr>
          <w:t>P</w:t>
        </w:r>
        <w:r>
          <w:rPr>
            <w:rFonts w:ascii="Times New Roman" w:eastAsiaTheme="majorEastAsia" w:hAnsi="Times New Roman" w:cs="Times New Roman" w:hint="eastAsia"/>
            <w:szCs w:val="21"/>
          </w:rPr>
          <w:t>ati</w:t>
        </w:r>
        <w:r>
          <w:rPr>
            <w:rFonts w:ascii="Times New Roman" w:eastAsiaTheme="majorEastAsia" w:hAnsi="Times New Roman" w:cs="Times New Roman"/>
            <w:szCs w:val="21"/>
          </w:rPr>
          <w:t xml:space="preserve">ents </w:t>
        </w:r>
      </w:ins>
      <w:ins w:id="1306" w:author="Lingzhi LI" w:date="2019-03-29T09:50:00Z">
        <w:r>
          <w:rPr>
            <w:rFonts w:ascii="Times New Roman" w:eastAsiaTheme="majorEastAsia" w:hAnsi="Times New Roman" w:cs="Times New Roman"/>
            <w:szCs w:val="21"/>
          </w:rPr>
          <w:t xml:space="preserve">with different pathological types </w:t>
        </w:r>
      </w:ins>
      <w:ins w:id="1307" w:author="Lingzhi LI" w:date="2019-03-29T09:49:00Z">
        <w:r>
          <w:rPr>
            <w:rFonts w:ascii="Times New Roman" w:eastAsiaTheme="majorEastAsia" w:hAnsi="Times New Roman" w:cs="Times New Roman"/>
            <w:szCs w:val="21"/>
          </w:rPr>
          <w:t>in different a</w:t>
        </w:r>
      </w:ins>
      <w:ins w:id="1308" w:author="Lingzhi LI" w:date="2019-03-29T09:50:00Z">
        <w:r>
          <w:rPr>
            <w:rFonts w:ascii="Times New Roman" w:eastAsiaTheme="majorEastAsia" w:hAnsi="Times New Roman" w:cs="Times New Roman"/>
            <w:szCs w:val="21"/>
          </w:rPr>
          <w:t>lbumin level</w:t>
        </w:r>
      </w:ins>
      <w:ins w:id="1309" w:author="Lingzhi LI" w:date="2019-03-29T09:45:00Z">
        <w:r>
          <w:rPr>
            <w:rFonts w:ascii="Times New Roman" w:eastAsiaTheme="majorEastAsia" w:hAnsi="Times New Roman" w:cs="Times New Roman"/>
            <w:szCs w:val="21"/>
          </w:rPr>
          <w:t xml:space="preserve"> </w:t>
        </w:r>
      </w:ins>
      <w:ins w:id="1310" w:author="Lingzhi LI" w:date="2019-03-29T09:50:00Z">
        <w:r>
          <w:rPr>
            <w:rFonts w:ascii="Times New Roman" w:eastAsiaTheme="majorEastAsia" w:hAnsi="Times New Roman" w:cs="Times New Roman"/>
            <w:szCs w:val="21"/>
          </w:rPr>
          <w:t>showed no significant differences in albumin</w:t>
        </w:r>
      </w:ins>
      <w:ins w:id="1311" w:author="Lingzhi LI" w:date="2019-03-29T09:51:00Z">
        <w:r>
          <w:rPr>
            <w:rFonts w:ascii="Times New Roman" w:eastAsiaTheme="majorEastAsia" w:hAnsi="Times New Roman" w:cs="Times New Roman"/>
            <w:szCs w:val="21"/>
          </w:rPr>
          <w:t xml:space="preserve"> and proteinuria</w:t>
        </w:r>
      </w:ins>
      <w:ins w:id="1312" w:author="Lingzhi LI" w:date="2019-03-29T09:50:00Z">
        <w:r>
          <w:rPr>
            <w:rFonts w:ascii="Times New Roman" w:eastAsiaTheme="majorEastAsia" w:hAnsi="Times New Roman" w:cs="Times New Roman"/>
            <w:szCs w:val="21"/>
          </w:rPr>
          <w:t>.</w:t>
        </w:r>
      </w:ins>
    </w:p>
    <w:p w14:paraId="647EE8CE" w14:textId="77777777" w:rsidR="00D81DBC" w:rsidRDefault="0053018D">
      <w:pPr>
        <w:rPr>
          <w:ins w:id="1313" w:author="Lingzhi LI" w:date="2019-03-29T09:45:00Z"/>
          <w:rFonts w:ascii="Times New Roman" w:eastAsiaTheme="majorEastAsia" w:hAnsi="Times New Roman" w:cs="Times New Roman"/>
          <w:szCs w:val="21"/>
        </w:rPr>
      </w:pPr>
      <w:ins w:id="1314" w:author="Lingzhi LI" w:date="2019-03-29T09:45:00Z">
        <w:r>
          <w:rPr>
            <w:rFonts w:ascii="Times New Roman" w:eastAsiaTheme="minorHAnsi" w:hAnsi="Times New Roman" w:cs="Times New Roman"/>
            <w:i/>
            <w:szCs w:val="21"/>
          </w:rPr>
          <w:t>MN</w:t>
        </w:r>
        <w:r>
          <w:rPr>
            <w:rFonts w:ascii="Times New Roman" w:eastAsiaTheme="minorHAnsi" w:hAnsi="Times New Roman" w:cs="Times New Roman"/>
            <w:szCs w:val="21"/>
          </w:rPr>
          <w:t xml:space="preserve"> membranous nephropathy, </w:t>
        </w:r>
        <w:r>
          <w:rPr>
            <w:rFonts w:ascii="Times New Roman" w:eastAsiaTheme="minorHAnsi" w:hAnsi="Times New Roman" w:cs="Times New Roman"/>
            <w:i/>
            <w:szCs w:val="21"/>
          </w:rPr>
          <w:t>MCD</w:t>
        </w:r>
        <w:r>
          <w:rPr>
            <w:rFonts w:ascii="Times New Roman" w:eastAsiaTheme="minorHAnsi" w:hAnsi="Times New Roman" w:cs="Times New Roman"/>
            <w:szCs w:val="21"/>
          </w:rPr>
          <w:t xml:space="preserve"> minimal-change disease, </w:t>
        </w:r>
        <w:r>
          <w:rPr>
            <w:rFonts w:ascii="Times New Roman" w:eastAsiaTheme="minorHAnsi" w:hAnsi="Times New Roman" w:cs="Times New Roman"/>
            <w:i/>
            <w:szCs w:val="21"/>
          </w:rPr>
          <w:t>FSGS</w:t>
        </w:r>
        <w:r>
          <w:rPr>
            <w:rFonts w:ascii="Times New Roman" w:eastAsiaTheme="minorHAnsi" w:hAnsi="Times New Roman" w:cs="Times New Roman"/>
            <w:szCs w:val="21"/>
          </w:rPr>
          <w:t xml:space="preserve"> focal segmental glomerulosclerosis, </w:t>
        </w:r>
        <w:r>
          <w:rPr>
            <w:rFonts w:ascii="Times New Roman" w:eastAsiaTheme="minorHAnsi" w:hAnsi="Times New Roman" w:cs="Times New Roman"/>
            <w:i/>
            <w:szCs w:val="21"/>
          </w:rPr>
          <w:t>MPGN</w:t>
        </w:r>
        <w:r>
          <w:rPr>
            <w:rFonts w:ascii="Times New Roman" w:eastAsiaTheme="minorHAnsi" w:hAnsi="Times New Roman" w:cs="Times New Roman"/>
            <w:szCs w:val="21"/>
          </w:rPr>
          <w:t xml:space="preserve"> membrane proliferative glomerulonephritis, </w:t>
        </w:r>
        <w:proofErr w:type="spellStart"/>
        <w:r>
          <w:rPr>
            <w:rFonts w:ascii="Times New Roman" w:eastAsiaTheme="minorHAnsi" w:hAnsi="Times New Roman" w:cs="Times New Roman"/>
            <w:i/>
            <w:szCs w:val="21"/>
          </w:rPr>
          <w:t>MsPGN</w:t>
        </w:r>
        <w:proofErr w:type="spellEnd"/>
        <w:r>
          <w:rPr>
            <w:rFonts w:ascii="Times New Roman" w:eastAsiaTheme="minorHAnsi" w:hAnsi="Times New Roman" w:cs="Times New Roman"/>
            <w:szCs w:val="21"/>
          </w:rPr>
          <w:t xml:space="preserve"> mesangial proliferative glomerulonephritis, </w:t>
        </w:r>
        <w:r>
          <w:rPr>
            <w:rFonts w:ascii="Times New Roman" w:eastAsiaTheme="minorHAnsi" w:hAnsi="Times New Roman" w:cs="Times New Roman"/>
            <w:i/>
            <w:szCs w:val="21"/>
          </w:rPr>
          <w:t>secondary</w:t>
        </w:r>
        <w:r>
          <w:rPr>
            <w:rFonts w:ascii="Times New Roman" w:eastAsiaTheme="minorHAnsi" w:hAnsi="Times New Roman" w:cs="Times New Roman"/>
            <w:szCs w:val="21"/>
          </w:rPr>
          <w:t xml:space="preserve"> </w:t>
        </w:r>
        <w:proofErr w:type="spellStart"/>
        <w:r>
          <w:rPr>
            <w:rFonts w:ascii="Times New Roman" w:eastAsiaTheme="minorHAnsi" w:hAnsi="Times New Roman" w:cs="Times New Roman"/>
            <w:szCs w:val="21"/>
          </w:rPr>
          <w:t>secondary</w:t>
        </w:r>
        <w:proofErr w:type="spellEnd"/>
        <w:r>
          <w:rPr>
            <w:rFonts w:ascii="Times New Roman" w:eastAsiaTheme="minorHAnsi" w:hAnsi="Times New Roman" w:cs="Times New Roman"/>
            <w:szCs w:val="21"/>
          </w:rPr>
          <w:t xml:space="preserve"> reasons of nephrotic syndrome.</w:t>
        </w:r>
      </w:ins>
    </w:p>
    <w:p w14:paraId="73B613A1" w14:textId="77777777" w:rsidR="00D81DBC" w:rsidRDefault="0053018D">
      <w:pPr>
        <w:widowControl/>
        <w:jc w:val="left"/>
        <w:rPr>
          <w:ins w:id="1315" w:author="Lingzhi LI" w:date="2019-03-29T09:45:00Z"/>
          <w:rFonts w:ascii="Times New Roman" w:eastAsiaTheme="majorEastAsia" w:hAnsi="Times New Roman" w:cs="Times New Roman"/>
          <w:szCs w:val="21"/>
        </w:rPr>
      </w:pPr>
      <w:ins w:id="1316" w:author="Lingzhi LI" w:date="2019-03-29T09:45:00Z">
        <w:r>
          <w:rPr>
            <w:rFonts w:ascii="Times New Roman" w:eastAsiaTheme="majorEastAsia" w:hAnsi="Times New Roman" w:cs="Times New Roman"/>
            <w:szCs w:val="21"/>
            <w:vertAlign w:val="superscript"/>
          </w:rPr>
          <w:t>#</w:t>
        </w:r>
        <w:r>
          <w:rPr>
            <w:rFonts w:ascii="Times New Roman" w:eastAsiaTheme="majorEastAsia" w:hAnsi="Times New Roman" w:cs="Times New Roman"/>
            <w:szCs w:val="21"/>
          </w:rPr>
          <w:t xml:space="preserve"> Comparison among groups. </w:t>
        </w:r>
      </w:ins>
    </w:p>
    <w:p w14:paraId="2B1BFDCD" w14:textId="77777777" w:rsidR="00D81DBC" w:rsidRDefault="0053018D">
      <w:pPr>
        <w:widowControl/>
        <w:jc w:val="left"/>
        <w:rPr>
          <w:ins w:id="1317" w:author="Lingzhi LI" w:date="2019-03-29T09:24:00Z"/>
          <w:rFonts w:ascii="Times New Roman" w:eastAsiaTheme="majorEastAsia" w:hAnsi="Times New Roman" w:cs="Times New Roman"/>
          <w:szCs w:val="21"/>
        </w:rPr>
      </w:pPr>
      <w:ins w:id="1318" w:author="Lingzhi LI" w:date="2019-03-29T09:24:00Z">
        <w:r>
          <w:rPr>
            <w:rFonts w:ascii="Times New Roman" w:eastAsiaTheme="majorEastAsia" w:hAnsi="Times New Roman" w:cs="Times New Roman"/>
            <w:szCs w:val="21"/>
          </w:rPr>
          <w:br w:type="page"/>
        </w:r>
      </w:ins>
    </w:p>
    <w:p w14:paraId="6BE4741E" w14:textId="77777777" w:rsidR="00D81DBC" w:rsidRDefault="0053018D">
      <w:pPr>
        <w:rPr>
          <w:ins w:id="1319" w:author="Lingzhi LI" w:date="2019-03-29T09:24:00Z"/>
          <w:rFonts w:ascii="Times New Roman" w:eastAsiaTheme="majorEastAsia" w:hAnsi="Times New Roman" w:cs="Times New Roman"/>
          <w:szCs w:val="21"/>
        </w:rPr>
      </w:pPr>
      <w:ins w:id="1320" w:author="Lingzhi LI" w:date="2019-03-29T09:51:00Z">
        <w:r>
          <w:rPr>
            <w:rFonts w:ascii="Times New Roman" w:eastAsiaTheme="majorEastAsia" w:hAnsi="Times New Roman" w:cs="Times New Roman"/>
            <w:szCs w:val="21"/>
          </w:rPr>
          <w:lastRenderedPageBreak/>
          <w:t>Supplementary Table S3. Clinical characteristics according to different pathological classifications.</w:t>
        </w:r>
      </w:ins>
    </w:p>
    <w:p w14:paraId="36478A27" w14:textId="77777777" w:rsidR="00D81DBC" w:rsidRDefault="00D81DBC">
      <w:pPr>
        <w:widowControl/>
        <w:jc w:val="left"/>
        <w:rPr>
          <w:del w:id="1321" w:author="Lingzhi LI" w:date="2019-03-29T09:51:00Z"/>
          <w:rFonts w:ascii="Times New Roman" w:eastAsiaTheme="majorEastAsia" w:hAnsi="Times New Roman" w:cs="Times New Roman"/>
          <w:szCs w:val="21"/>
        </w:rPr>
      </w:pPr>
    </w:p>
    <w:p w14:paraId="718BB954" w14:textId="77777777" w:rsidR="00D81DBC" w:rsidRDefault="0053018D">
      <w:pPr>
        <w:widowControl/>
        <w:jc w:val="left"/>
        <w:rPr>
          <w:del w:id="1322" w:author="Lingzhi LI" w:date="2019-03-29T09:51:00Z"/>
          <w:rFonts w:ascii="Times New Roman" w:eastAsiaTheme="majorEastAsia" w:hAnsi="Times New Roman" w:cs="Times New Roman"/>
          <w:szCs w:val="21"/>
        </w:rPr>
      </w:pPr>
      <w:del w:id="1323" w:author="Lingzhi LI" w:date="2019-03-29T09:51:00Z">
        <w:r>
          <w:rPr>
            <w:rFonts w:ascii="Times New Roman" w:eastAsiaTheme="majorEastAsia" w:hAnsi="Times New Roman" w:cs="Times New Roman"/>
            <w:szCs w:val="21"/>
          </w:rPr>
          <w:delText>Supplementary Table S</w:delText>
        </w:r>
      </w:del>
      <w:del w:id="1324" w:author="Lingzhi LI" w:date="2019-03-29T09:24:00Z">
        <w:r>
          <w:rPr>
            <w:rFonts w:ascii="Times New Roman" w:eastAsiaTheme="majorEastAsia" w:hAnsi="Times New Roman" w:cs="Times New Roman"/>
            <w:szCs w:val="21"/>
          </w:rPr>
          <w:delText>2</w:delText>
        </w:r>
      </w:del>
      <w:del w:id="1325" w:author="Lingzhi LI" w:date="2019-03-29T09:51:00Z">
        <w:r>
          <w:rPr>
            <w:rFonts w:ascii="Times New Roman" w:eastAsiaTheme="majorEastAsia" w:hAnsi="Times New Roman" w:cs="Times New Roman"/>
            <w:szCs w:val="21"/>
          </w:rPr>
          <w:delText>. Clinical characteristics according to different pathological classifications.</w:delText>
        </w:r>
      </w:del>
    </w:p>
    <w:p w14:paraId="1851D071" w14:textId="77777777" w:rsidR="00D81DBC" w:rsidRDefault="00D81DBC" w:rsidP="0053018D">
      <w:pPr>
        <w:widowControl/>
        <w:jc w:val="left"/>
        <w:rPr>
          <w:rFonts w:ascii="Times New Roman" w:eastAsiaTheme="majorEastAsia" w:hAnsi="Times New Roman" w:cs="Times New Roman"/>
          <w:szCs w:val="21"/>
        </w:rPr>
      </w:pPr>
      <w:bookmarkStart w:id="1326" w:name="RANGE!A1"/>
      <w:bookmarkEnd w:id="1326"/>
    </w:p>
    <w:tbl>
      <w:tblPr>
        <w:tblpPr w:leftFromText="180" w:rightFromText="180" w:horzAnchor="margin" w:tblpXSpec="center" w:tblpY="570"/>
        <w:tblW w:w="16628" w:type="dxa"/>
        <w:tblLayout w:type="fixed"/>
        <w:tblLook w:val="04A0" w:firstRow="1" w:lastRow="0" w:firstColumn="1" w:lastColumn="0" w:noHBand="0" w:noVBand="1"/>
      </w:tblPr>
      <w:tblGrid>
        <w:gridCol w:w="1757"/>
        <w:gridCol w:w="1701"/>
        <w:gridCol w:w="2056"/>
        <w:gridCol w:w="2056"/>
        <w:gridCol w:w="1876"/>
        <w:gridCol w:w="1876"/>
        <w:gridCol w:w="2176"/>
        <w:gridCol w:w="1996"/>
        <w:gridCol w:w="1134"/>
      </w:tblGrid>
      <w:tr w:rsidR="00D81DBC" w14:paraId="19F96CBA" w14:textId="77777777">
        <w:trPr>
          <w:trHeight w:val="310"/>
        </w:trPr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B63B85" w14:textId="77777777" w:rsidR="00D81DBC" w:rsidRDefault="00D81D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162733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CD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EA86BF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PGN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404892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sPGN</w:t>
            </w:r>
            <w:proofErr w:type="spellEnd"/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2CD432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N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D53CC2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SGS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88B9F7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AN</w:t>
            </w:r>
            <w:proofErr w:type="spellEnd"/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5318A3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conda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E5123D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</w:tr>
      <w:tr w:rsidR="00D81DBC" w14:paraId="631184C0" w14:textId="77777777">
        <w:trPr>
          <w:trHeight w:val="31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CE8C0" w14:textId="77777777" w:rsidR="00D81DBC" w:rsidRDefault="0053018D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RO (g/24h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9C4AD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9±7.8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AD9CB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5±5.3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21C62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7±6.4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7BB10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5±5.02*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01807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1±4.5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67565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9±6.9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28E03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4±4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EFFA0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</w:t>
            </w:r>
          </w:p>
        </w:tc>
      </w:tr>
      <w:tr w:rsidR="00D81DBC" w14:paraId="3BAFC72F" w14:textId="77777777">
        <w:trPr>
          <w:trHeight w:val="31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E9B9C" w14:textId="77777777" w:rsidR="00D81DBC" w:rsidRDefault="0053018D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CR (g/mmol C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46BB0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±0.5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42BBB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±0.7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E9B3F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±0.2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69289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±0.6*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052A9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±0.2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FDC69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±0.7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778C4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±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0E221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</w:t>
            </w:r>
          </w:p>
        </w:tc>
      </w:tr>
      <w:tr w:rsidR="00D81DBC" w14:paraId="2ADF374E" w14:textId="77777777">
        <w:trPr>
          <w:trHeight w:val="31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91C94" w14:textId="77777777" w:rsidR="00D81DBC" w:rsidRDefault="0053018D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ALB (g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A570B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82±6.4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A35D0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58±4.5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F26EF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47±5.8*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56569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9±5.74*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024AB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81±8.18*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B7E72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8±7.48*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EE2D0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13±5.3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001BB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81DBC" w14:paraId="2F46A8D9" w14:textId="77777777">
        <w:trPr>
          <w:trHeight w:val="31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9730B" w14:textId="77777777" w:rsidR="00D81DBC" w:rsidRDefault="0053018D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SCR (</w:t>
            </w:r>
            <w:proofErr w:type="spellStart"/>
            <w:r>
              <w:rPr>
                <w:rFonts w:ascii="Arial" w:eastAsiaTheme="majorEastAsia" w:hAnsi="Arial" w:cs="Arial"/>
                <w:color w:val="000000"/>
                <w:szCs w:val="21"/>
              </w:rPr>
              <w:t>μ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mol</w:t>
            </w:r>
            <w:proofErr w:type="spellEnd"/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F4052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.7[53,83.18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33CAB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.6[63.00,181.00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B2C6A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3[72.55,182.15]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38C24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[51.50,83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]*</w:t>
            </w:r>
            <w:proofErr w:type="gramEnd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4234E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[47.00,122.70]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B6CA1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.6[67.75,107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]*</w:t>
            </w:r>
            <w:proofErr w:type="gramEnd"/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36216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[57.10,122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]*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6BABD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81DBC" w14:paraId="42837290" w14:textId="77777777">
        <w:trPr>
          <w:trHeight w:val="31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84B8C" w14:textId="77777777" w:rsidR="00D81DBC" w:rsidRDefault="0053018D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TG 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714F9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8±1.4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C6980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1±0.8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8338F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5±2.4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EC98B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8±1.2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6B61B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4±0.7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51722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±1.0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5275B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2±2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383C8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</w:t>
            </w:r>
          </w:p>
        </w:tc>
      </w:tr>
      <w:tr w:rsidR="00D81DBC" w14:paraId="555A2EAB" w14:textId="77777777">
        <w:trPr>
          <w:trHeight w:val="31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ECF29" w14:textId="77777777" w:rsidR="00D81DBC" w:rsidRDefault="0053018D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TC 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E315B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5±3.1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86B9E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3±3.02*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55408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3±4.9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58343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5±2.68*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95857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1±3.4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EC184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8±2.85*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2E2D5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9±2.4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4E537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81DBC" w14:paraId="7B7FE790" w14:textId="77777777">
        <w:trPr>
          <w:trHeight w:val="31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D3F18" w14:textId="77777777" w:rsidR="00D81DBC" w:rsidRDefault="0053018D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LDL 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A67EB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9±2.7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160EF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8±2.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0A45D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3±3.9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E6112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3±2.29*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ECED9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7±3.2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23678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±2.22*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0790D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1±1.9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0D173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81DBC" w14:paraId="1AA7F8C3" w14:textId="77777777">
        <w:trPr>
          <w:trHeight w:val="31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387C1" w14:textId="77777777" w:rsidR="00D81DBC" w:rsidRDefault="0053018D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HB (g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BEE79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.69±18.9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87F6F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.9±26.23*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D993E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.14±33.84*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CCA25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.98±20.37*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3D98F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.14±24.15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E475A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.09±36.5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3F9AB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±22.3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E1B3E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81DBC" w14:paraId="0096AE55" w14:textId="77777777">
        <w:trPr>
          <w:trHeight w:val="31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EFF25" w14:textId="77777777" w:rsidR="00D81DBC" w:rsidRDefault="0053018D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WBC (10^9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F1206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6±2.6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33303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4±2.5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8FB31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7±4.6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95F71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±3.1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F4751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1±2.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FE363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1±3.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33B90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±4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0BAAF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</w:t>
            </w:r>
          </w:p>
        </w:tc>
      </w:tr>
      <w:tr w:rsidR="00D81DBC" w14:paraId="4EAFB0D2" w14:textId="77777777">
        <w:trPr>
          <w:trHeight w:val="310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AAB5CB" w14:textId="77777777" w:rsidR="00D81DBC" w:rsidRDefault="0053018D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LT (10^9/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0CE817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5.96±77.98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309A4D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3.8±87.35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9C5956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±106.92*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1BF828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.91±75.11*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0BEE0C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3.29±181.79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B82232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4.77±85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0497DB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1.26±104.04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426F2B" w14:textId="77777777" w:rsidR="00D81DBC" w:rsidRDefault="005301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</w:t>
            </w:r>
          </w:p>
        </w:tc>
      </w:tr>
    </w:tbl>
    <w:p w14:paraId="451F34B7" w14:textId="77777777" w:rsidR="00D81DBC" w:rsidRDefault="0053018D">
      <w:pPr>
        <w:rPr>
          <w:rFonts w:ascii="Times New Roman" w:eastAsiaTheme="majorEastAsia" w:hAnsi="Times New Roman" w:cs="Times New Roman"/>
          <w:szCs w:val="21"/>
        </w:rPr>
      </w:pPr>
      <w:r>
        <w:rPr>
          <w:rFonts w:ascii="Times New Roman" w:eastAsiaTheme="majorEastAsia" w:hAnsi="Times New Roman" w:cs="Times New Roman"/>
          <w:szCs w:val="21"/>
        </w:rPr>
        <w:t xml:space="preserve">Data are expressed as mean ± standard deviation (SD), median and interquartile range (IQR) as appropriate. </w:t>
      </w:r>
    </w:p>
    <w:p w14:paraId="593634CF" w14:textId="77777777" w:rsidR="00D81DBC" w:rsidRDefault="0053018D">
      <w:pPr>
        <w:rPr>
          <w:rFonts w:ascii="Times New Roman" w:eastAsiaTheme="majorEastAsia" w:hAnsi="Times New Roman" w:cs="Times New Roman"/>
          <w:szCs w:val="21"/>
        </w:rPr>
      </w:pPr>
      <w:r>
        <w:rPr>
          <w:rFonts w:ascii="Times New Roman" w:eastAsiaTheme="minorHAnsi" w:hAnsi="Times New Roman" w:cs="Times New Roman"/>
          <w:i/>
          <w:szCs w:val="21"/>
        </w:rPr>
        <w:t>MN</w:t>
      </w:r>
      <w:r>
        <w:rPr>
          <w:rFonts w:ascii="Times New Roman" w:eastAsiaTheme="minorHAnsi" w:hAnsi="Times New Roman" w:cs="Times New Roman"/>
          <w:szCs w:val="21"/>
        </w:rPr>
        <w:t xml:space="preserve"> membranous nephropathy, </w:t>
      </w:r>
      <w:r>
        <w:rPr>
          <w:rFonts w:ascii="Times New Roman" w:eastAsiaTheme="minorHAnsi" w:hAnsi="Times New Roman" w:cs="Times New Roman"/>
          <w:i/>
          <w:szCs w:val="21"/>
        </w:rPr>
        <w:t>MCD</w:t>
      </w:r>
      <w:r>
        <w:rPr>
          <w:rFonts w:ascii="Times New Roman" w:eastAsiaTheme="minorHAnsi" w:hAnsi="Times New Roman" w:cs="Times New Roman"/>
          <w:szCs w:val="21"/>
        </w:rPr>
        <w:t xml:space="preserve"> minimal-change disease, </w:t>
      </w:r>
      <w:r>
        <w:rPr>
          <w:rFonts w:ascii="Times New Roman" w:eastAsiaTheme="minorHAnsi" w:hAnsi="Times New Roman" w:cs="Times New Roman"/>
          <w:i/>
          <w:szCs w:val="21"/>
        </w:rPr>
        <w:t>FSGS</w:t>
      </w:r>
      <w:r>
        <w:rPr>
          <w:rFonts w:ascii="Times New Roman" w:eastAsiaTheme="minorHAnsi" w:hAnsi="Times New Roman" w:cs="Times New Roman"/>
          <w:szCs w:val="21"/>
        </w:rPr>
        <w:t xml:space="preserve"> focal segmental glomerulosclerosis, </w:t>
      </w:r>
      <w:r>
        <w:rPr>
          <w:rFonts w:ascii="Times New Roman" w:eastAsiaTheme="minorHAnsi" w:hAnsi="Times New Roman" w:cs="Times New Roman"/>
          <w:i/>
          <w:szCs w:val="21"/>
        </w:rPr>
        <w:t>MPGN</w:t>
      </w:r>
      <w:r>
        <w:rPr>
          <w:rFonts w:ascii="Times New Roman" w:eastAsiaTheme="minorHAnsi" w:hAnsi="Times New Roman" w:cs="Times New Roman"/>
          <w:szCs w:val="21"/>
        </w:rPr>
        <w:t xml:space="preserve"> membrane proliferative glomerulonephritis, </w:t>
      </w:r>
      <w:proofErr w:type="spellStart"/>
      <w:r>
        <w:rPr>
          <w:rFonts w:ascii="Times New Roman" w:eastAsiaTheme="minorHAnsi" w:hAnsi="Times New Roman" w:cs="Times New Roman"/>
          <w:i/>
          <w:szCs w:val="21"/>
        </w:rPr>
        <w:t>MsPGN</w:t>
      </w:r>
      <w:proofErr w:type="spellEnd"/>
      <w:r>
        <w:rPr>
          <w:rFonts w:ascii="Times New Roman" w:eastAsiaTheme="minorHAnsi" w:hAnsi="Times New Roman" w:cs="Times New Roman"/>
          <w:szCs w:val="21"/>
        </w:rPr>
        <w:t xml:space="preserve"> mesangial proliferative glomerulonephritis, </w:t>
      </w:r>
      <w:r>
        <w:rPr>
          <w:rFonts w:ascii="Times New Roman" w:eastAsiaTheme="minorHAnsi" w:hAnsi="Times New Roman" w:cs="Times New Roman"/>
          <w:i/>
          <w:szCs w:val="21"/>
        </w:rPr>
        <w:t>secondary</w:t>
      </w:r>
      <w:r>
        <w:rPr>
          <w:rFonts w:ascii="Times New Roman" w:eastAsiaTheme="minorHAnsi" w:hAnsi="Times New Roman" w:cs="Times New Roman"/>
          <w:szCs w:val="21"/>
        </w:rPr>
        <w:t xml:space="preserve"> </w:t>
      </w:r>
      <w:proofErr w:type="spellStart"/>
      <w:r>
        <w:rPr>
          <w:rFonts w:ascii="Times New Roman" w:eastAsiaTheme="minorHAnsi" w:hAnsi="Times New Roman" w:cs="Times New Roman"/>
          <w:szCs w:val="21"/>
        </w:rPr>
        <w:t>secondary</w:t>
      </w:r>
      <w:proofErr w:type="spellEnd"/>
      <w:r>
        <w:rPr>
          <w:rFonts w:ascii="Times New Roman" w:eastAsiaTheme="minorHAnsi" w:hAnsi="Times New Roman" w:cs="Times New Roman"/>
          <w:szCs w:val="21"/>
        </w:rPr>
        <w:t xml:space="preserve"> reasons of nephrotic syndrome.</w:t>
      </w:r>
    </w:p>
    <w:p w14:paraId="0F94CB5C" w14:textId="77777777" w:rsidR="00D81DBC" w:rsidRDefault="0053018D">
      <w:pPr>
        <w:rPr>
          <w:rFonts w:ascii="Times New Roman" w:eastAsiaTheme="majorEastAsia" w:hAnsi="Times New Roman" w:cs="Times New Roman"/>
          <w:szCs w:val="21"/>
        </w:rPr>
      </w:pPr>
      <w:r>
        <w:rPr>
          <w:rFonts w:ascii="Times New Roman" w:eastAsiaTheme="majorEastAsia" w:hAnsi="Times New Roman" w:cs="Times New Roman"/>
          <w:szCs w:val="21"/>
          <w:vertAlign w:val="superscript"/>
        </w:rPr>
        <w:t>#</w:t>
      </w:r>
      <w:r>
        <w:rPr>
          <w:rFonts w:ascii="Times New Roman" w:eastAsiaTheme="majorEastAsia" w:hAnsi="Times New Roman" w:cs="Times New Roman"/>
          <w:szCs w:val="21"/>
        </w:rPr>
        <w:t xml:space="preserve"> Comparison among groups. * P&lt;0.05, Comparison versus MCD group.</w:t>
      </w:r>
    </w:p>
    <w:p w14:paraId="5A4A39F3" w14:textId="77777777" w:rsidR="00D81DBC" w:rsidRDefault="00D81DBC">
      <w:pPr>
        <w:rPr>
          <w:del w:id="1327" w:author="Lingzhi LI" w:date="2019-03-29T09:51:00Z"/>
          <w:rFonts w:ascii="Times New Roman" w:eastAsiaTheme="majorEastAsia" w:hAnsi="Times New Roman" w:cs="Times New Roman"/>
          <w:sz w:val="24"/>
          <w:szCs w:val="24"/>
        </w:rPr>
      </w:pPr>
    </w:p>
    <w:p w14:paraId="6C9DFB96" w14:textId="77777777" w:rsidR="00D81DBC" w:rsidRDefault="0053018D">
      <w:pPr>
        <w:widowControl/>
        <w:jc w:val="left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sz w:val="24"/>
          <w:szCs w:val="24"/>
        </w:rPr>
        <w:br w:type="page"/>
      </w:r>
    </w:p>
    <w:p w14:paraId="03C9A14E" w14:textId="77777777" w:rsidR="00D81DBC" w:rsidRDefault="0053018D">
      <w:pPr>
        <w:rPr>
          <w:rFonts w:ascii="Times New Roman" w:eastAsiaTheme="majorEastAsia" w:hAnsi="Times New Roman" w:cs="Times New Roman"/>
          <w:szCs w:val="21"/>
        </w:rPr>
      </w:pPr>
      <w:r>
        <w:rPr>
          <w:rFonts w:ascii="Times New Roman" w:eastAsiaTheme="majorEastAsia" w:hAnsi="Times New Roman" w:cs="Times New Roman"/>
          <w:szCs w:val="21"/>
        </w:rPr>
        <w:lastRenderedPageBreak/>
        <w:t>Supplementary Table S</w:t>
      </w:r>
      <w:ins w:id="1328" w:author="Lingzhi LI" w:date="2019-03-29T09:24:00Z">
        <w:r>
          <w:rPr>
            <w:rFonts w:ascii="Times New Roman" w:eastAsiaTheme="majorEastAsia" w:hAnsi="Times New Roman" w:cs="Times New Roman"/>
            <w:szCs w:val="21"/>
          </w:rPr>
          <w:t>4</w:t>
        </w:r>
      </w:ins>
      <w:del w:id="1329" w:author="Lingzhi LI" w:date="2019-03-29T09:24:00Z">
        <w:r>
          <w:rPr>
            <w:rFonts w:ascii="Times New Roman" w:eastAsiaTheme="majorEastAsia" w:hAnsi="Times New Roman" w:cs="Times New Roman"/>
            <w:szCs w:val="21"/>
          </w:rPr>
          <w:delText>3</w:delText>
        </w:r>
      </w:del>
      <w:r>
        <w:rPr>
          <w:rFonts w:ascii="Times New Roman" w:eastAsiaTheme="majorEastAsia" w:hAnsi="Times New Roman" w:cs="Times New Roman"/>
          <w:szCs w:val="21"/>
        </w:rPr>
        <w:t>. The correlations between these clinical parameters using spearman correlation analysis.</w:t>
      </w:r>
    </w:p>
    <w:tbl>
      <w:tblPr>
        <w:tblpPr w:leftFromText="181" w:rightFromText="181" w:vertAnchor="text" w:horzAnchor="margin" w:tblpX="-284" w:tblpY="146"/>
        <w:tblW w:w="14850" w:type="dxa"/>
        <w:tblLayout w:type="fixed"/>
        <w:tblLook w:val="04A0" w:firstRow="1" w:lastRow="0" w:firstColumn="1" w:lastColumn="0" w:noHBand="0" w:noVBand="1"/>
      </w:tblPr>
      <w:tblGrid>
        <w:gridCol w:w="2041"/>
        <w:gridCol w:w="850"/>
        <w:gridCol w:w="850"/>
        <w:gridCol w:w="1020"/>
        <w:gridCol w:w="1077"/>
        <w:gridCol w:w="1077"/>
        <w:gridCol w:w="1077"/>
        <w:gridCol w:w="850"/>
        <w:gridCol w:w="964"/>
        <w:gridCol w:w="964"/>
        <w:gridCol w:w="1020"/>
        <w:gridCol w:w="1020"/>
        <w:gridCol w:w="1020"/>
        <w:gridCol w:w="1020"/>
      </w:tblGrid>
      <w:tr w:rsidR="00D81DBC" w14:paraId="1938C568" w14:textId="77777777">
        <w:trPr>
          <w:trHeight w:val="260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3DF1E5" w14:textId="77777777" w:rsidR="00D81DBC" w:rsidRDefault="00D81DB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75BFC0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</w:t>
            </w:r>
          </w:p>
          <w:p w14:paraId="2849EF42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g/24h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6C8DE5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B</w:t>
            </w:r>
          </w:p>
          <w:p w14:paraId="5A8C58A4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(g/L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316C3C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R</w:t>
            </w:r>
          </w:p>
          <w:p w14:paraId="64121FC6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(</w:t>
            </w:r>
            <w:proofErr w:type="spellStart"/>
            <w:r>
              <w:rPr>
                <w:rFonts w:ascii="Arial" w:eastAsiaTheme="majorEastAsia" w:hAnsi="Arial" w:cs="Arial"/>
                <w:color w:val="000000"/>
                <w:szCs w:val="21"/>
              </w:rPr>
              <w:t>μ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mol</w:t>
            </w:r>
            <w:proofErr w:type="spellEnd"/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/L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59D0F0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</w:t>
            </w:r>
          </w:p>
          <w:p w14:paraId="5EB15124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(mmol/L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82B6A2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</w:t>
            </w:r>
          </w:p>
          <w:p w14:paraId="58A5358C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(mmol/L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042DC0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DL</w:t>
            </w:r>
          </w:p>
          <w:p w14:paraId="1C5BFC30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(mmol/L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E68453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B</w:t>
            </w:r>
          </w:p>
          <w:p w14:paraId="196F1130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(g/L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F31848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BC</w:t>
            </w:r>
          </w:p>
          <w:p w14:paraId="0CF764B1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(10^9/L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DE884F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T</w:t>
            </w:r>
          </w:p>
          <w:p w14:paraId="39200668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(10^9/L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A2971B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ological typ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8B99B0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93B53B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bet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9C4611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neumonia</w:t>
            </w:r>
          </w:p>
        </w:tc>
      </w:tr>
      <w:tr w:rsidR="00D81DBC" w14:paraId="70ED1C11" w14:textId="77777777">
        <w:trPr>
          <w:trHeight w:val="5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9E858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 (g/24h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34F55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76824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44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2F502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E35F3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8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89E97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7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8F5AC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9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5BA20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2342A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82799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3C11E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48001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F739D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3324B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D81DBC" w14:paraId="78A624A2" w14:textId="77777777">
        <w:trPr>
          <w:trHeight w:val="31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ABA8D" w14:textId="77777777" w:rsidR="00D81DBC" w:rsidRDefault="0053018D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ALB (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38F29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44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7ECDD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6B360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C4297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2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37717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46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C9E33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48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DD321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99992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51DD4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2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612CC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C1E12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A87CE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8DFFF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15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D81DBC" w14:paraId="121834D8" w14:textId="77777777">
        <w:trPr>
          <w:trHeight w:val="31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84361" w14:textId="77777777" w:rsidR="00D81DBC" w:rsidRDefault="0053018D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SCR (</w:t>
            </w:r>
            <w:proofErr w:type="spellStart"/>
            <w:r>
              <w:rPr>
                <w:rFonts w:ascii="Arial" w:eastAsiaTheme="majorEastAsia" w:hAnsi="Arial" w:cs="Arial"/>
                <w:color w:val="000000"/>
                <w:szCs w:val="21"/>
              </w:rPr>
              <w:t>μ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mol</w:t>
            </w:r>
            <w:proofErr w:type="spellEnd"/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DA2B3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78B4A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75CB0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BBEBB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0C9E6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25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E5EB7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2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45B03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17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45556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A9684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D0A5D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36567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7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61587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4D8A7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3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D81DBC" w14:paraId="7F0CD27A" w14:textId="77777777">
        <w:trPr>
          <w:trHeight w:val="31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00275" w14:textId="77777777" w:rsidR="00D81DBC" w:rsidRDefault="0053018D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TG (m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B20FE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8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D65A0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2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06B30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CF5E5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2036B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A06AC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7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ED66B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489DB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97F3B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2F133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BE142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D6F81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B6921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41</w:t>
            </w:r>
          </w:p>
        </w:tc>
      </w:tr>
      <w:tr w:rsidR="00D81DBC" w14:paraId="562BC749" w14:textId="77777777">
        <w:trPr>
          <w:trHeight w:val="31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39B12" w14:textId="77777777" w:rsidR="00D81DBC" w:rsidRDefault="0053018D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TC (m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0B89E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7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725EB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46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67BC5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25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6F9E9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E50D2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F838C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6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663FA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7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67104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AA8C1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9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8C928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38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9E397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1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CEC74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14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7D463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53</w:t>
            </w:r>
          </w:p>
        </w:tc>
      </w:tr>
      <w:tr w:rsidR="00D81DBC" w14:paraId="6DAD0309" w14:textId="77777777">
        <w:trPr>
          <w:trHeight w:val="31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915E2" w14:textId="77777777" w:rsidR="00D81DBC" w:rsidRDefault="0053018D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LDL (m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95B30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9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C2357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48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4B7D0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2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CA664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7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81FAC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6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3DF0E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0E033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5BC47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4A8AB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7566D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3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B772E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7E2A0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13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DCF79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24</w:t>
            </w:r>
          </w:p>
        </w:tc>
      </w:tr>
      <w:tr w:rsidR="00D81DBC" w14:paraId="6F250DC9" w14:textId="77777777">
        <w:trPr>
          <w:trHeight w:val="31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A654F" w14:textId="77777777" w:rsidR="00D81DBC" w:rsidRDefault="0053018D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HB (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D570D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14EE9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D1B88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17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616E9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9AEB4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7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002DD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A9919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0327D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5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DE085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5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B1281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3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19D95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2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711E0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15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5B9C7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84</w:t>
            </w:r>
          </w:p>
        </w:tc>
      </w:tr>
      <w:tr w:rsidR="00D81DBC" w14:paraId="4EFB7301" w14:textId="77777777">
        <w:trPr>
          <w:trHeight w:val="31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EDA04" w14:textId="77777777" w:rsidR="00D81DBC" w:rsidRDefault="0053018D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WBC (10^9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ED15A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233F4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FCB57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8AF30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56B2C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7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D73AA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B2431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5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820B3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B5602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7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F628A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443D8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B64C0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4E4D3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42</w:t>
            </w:r>
          </w:p>
        </w:tc>
      </w:tr>
      <w:tr w:rsidR="00D81DBC" w14:paraId="18846196" w14:textId="77777777">
        <w:trPr>
          <w:trHeight w:val="31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7CD0D" w14:textId="77777777" w:rsidR="00D81DBC" w:rsidRDefault="0053018D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LT (10^9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21D79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19C2D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2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2F6F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8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57AEE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9F2DA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9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6485E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340AD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5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4F082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7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B85E4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C4D6D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2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32104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68F2A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F09B6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75</w:t>
            </w:r>
          </w:p>
        </w:tc>
      </w:tr>
      <w:tr w:rsidR="00D81DBC" w14:paraId="4B125B7B" w14:textId="77777777">
        <w:trPr>
          <w:trHeight w:val="31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0827F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ological typ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B1529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78342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3721D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D9508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9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B2D39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38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2AAF7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3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5959C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3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926EA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69D0C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2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3BE7D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F6ED0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7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B249D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8690A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49</w:t>
            </w:r>
          </w:p>
        </w:tc>
      </w:tr>
      <w:tr w:rsidR="00D81DBC" w14:paraId="3682ADBD" w14:textId="77777777">
        <w:trPr>
          <w:trHeight w:val="31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C5607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D03EF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CED46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75D3D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7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0B997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C93D3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1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FC171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D0A4D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2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12EA5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767C0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41B9A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7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3972C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B3D9D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8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78694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43</w:t>
            </w:r>
          </w:p>
        </w:tc>
      </w:tr>
      <w:tr w:rsidR="00D81DBC" w14:paraId="3F1649F1" w14:textId="77777777">
        <w:trPr>
          <w:trHeight w:val="310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4FFA8F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bete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4C240D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2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0FFA57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7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039993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69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275831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58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6F4E0F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14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124B67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13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E35980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15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ED8558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1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217149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3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03E226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7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07A379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8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17205D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416D98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48</w:t>
            </w:r>
          </w:p>
        </w:tc>
      </w:tr>
      <w:tr w:rsidR="00D81DBC" w14:paraId="472D1E05" w14:textId="77777777">
        <w:trPr>
          <w:trHeight w:val="310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1F87B4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neumoni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A5E679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8780E1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15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68182C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3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74210E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4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250474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5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28C555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273D00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8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5BEADD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4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4DED28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9025AC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0200FD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ECCB05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3541E0" w14:textId="77777777" w:rsidR="00D81DBC" w:rsidRDefault="0053018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</w:tr>
    </w:tbl>
    <w:p w14:paraId="28E57205" w14:textId="77777777" w:rsidR="00D81DBC" w:rsidRPr="0053018D" w:rsidRDefault="0053018D">
      <w:pPr>
        <w:rPr>
          <w:rFonts w:ascii="Times New Roman" w:eastAsiaTheme="majorEastAsia" w:hAnsi="Times New Roman" w:cs="Times New Roman"/>
          <w:szCs w:val="21"/>
        </w:rPr>
      </w:pPr>
      <w:r>
        <w:rPr>
          <w:rFonts w:ascii="Times New Roman" w:eastAsiaTheme="majorEastAsia" w:hAnsi="Times New Roman" w:cs="Times New Roman"/>
          <w:szCs w:val="21"/>
        </w:rPr>
        <w:t>* P&lt;0.05; ** P&lt;0.01.</w:t>
      </w:r>
    </w:p>
    <w:sectPr w:rsidR="00D81DBC" w:rsidRPr="0053018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5F321D" w14:textId="77777777" w:rsidR="00715396" w:rsidRDefault="00715396" w:rsidP="004919EE">
      <w:r>
        <w:separator/>
      </w:r>
    </w:p>
  </w:endnote>
  <w:endnote w:type="continuationSeparator" w:id="0">
    <w:p w14:paraId="202FBA6A" w14:textId="77777777" w:rsidR="00715396" w:rsidRDefault="00715396" w:rsidP="004919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5CEAF2" w14:textId="77777777" w:rsidR="00715396" w:rsidRDefault="00715396" w:rsidP="004919EE">
      <w:r>
        <w:separator/>
      </w:r>
    </w:p>
  </w:footnote>
  <w:footnote w:type="continuationSeparator" w:id="0">
    <w:p w14:paraId="598E780C" w14:textId="77777777" w:rsidR="00715396" w:rsidRDefault="00715396" w:rsidP="004919E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ingzhi LI">
    <w15:presenceInfo w15:providerId="Windows Live" w15:userId="90d3a63bb6885454"/>
  </w15:person>
  <w15:person w15:author="gou">
    <w15:presenceInfo w15:providerId="None" w15:userId="go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D372840A-8608-4B66-A09B-EBFFBBEBC7CD}"/>
    <w:docVar w:name="KY_MEDREF_VERSION" w:val="3"/>
  </w:docVars>
  <w:rsids>
    <w:rsidRoot w:val="00A5345D"/>
    <w:rsid w:val="00016990"/>
    <w:rsid w:val="00083843"/>
    <w:rsid w:val="000A466E"/>
    <w:rsid w:val="000F4DD0"/>
    <w:rsid w:val="00144609"/>
    <w:rsid w:val="001951C3"/>
    <w:rsid w:val="00195A13"/>
    <w:rsid w:val="001E387D"/>
    <w:rsid w:val="00355A90"/>
    <w:rsid w:val="003577E7"/>
    <w:rsid w:val="003E397C"/>
    <w:rsid w:val="003E58F9"/>
    <w:rsid w:val="004345AE"/>
    <w:rsid w:val="00441F5B"/>
    <w:rsid w:val="0045056D"/>
    <w:rsid w:val="004919EE"/>
    <w:rsid w:val="004922DE"/>
    <w:rsid w:val="004E3794"/>
    <w:rsid w:val="004E606F"/>
    <w:rsid w:val="0053018D"/>
    <w:rsid w:val="005615C1"/>
    <w:rsid w:val="0058270A"/>
    <w:rsid w:val="005C24B4"/>
    <w:rsid w:val="005C356E"/>
    <w:rsid w:val="005E745A"/>
    <w:rsid w:val="006036C5"/>
    <w:rsid w:val="00661AEC"/>
    <w:rsid w:val="006A7508"/>
    <w:rsid w:val="006B6537"/>
    <w:rsid w:val="006D16BB"/>
    <w:rsid w:val="006E1E20"/>
    <w:rsid w:val="007024B4"/>
    <w:rsid w:val="00715396"/>
    <w:rsid w:val="00760788"/>
    <w:rsid w:val="00765C8B"/>
    <w:rsid w:val="007B2952"/>
    <w:rsid w:val="007C5E2D"/>
    <w:rsid w:val="007E2131"/>
    <w:rsid w:val="008273C6"/>
    <w:rsid w:val="008F50B5"/>
    <w:rsid w:val="0090072A"/>
    <w:rsid w:val="009739E3"/>
    <w:rsid w:val="00984163"/>
    <w:rsid w:val="009D507B"/>
    <w:rsid w:val="00A06304"/>
    <w:rsid w:val="00A5345D"/>
    <w:rsid w:val="00A664E6"/>
    <w:rsid w:val="00AA057E"/>
    <w:rsid w:val="00AF1692"/>
    <w:rsid w:val="00B14C64"/>
    <w:rsid w:val="00B21621"/>
    <w:rsid w:val="00B41976"/>
    <w:rsid w:val="00C20B6D"/>
    <w:rsid w:val="00C3715A"/>
    <w:rsid w:val="00C635CF"/>
    <w:rsid w:val="00C65B3A"/>
    <w:rsid w:val="00CA48F1"/>
    <w:rsid w:val="00CE3AAF"/>
    <w:rsid w:val="00D00998"/>
    <w:rsid w:val="00D267D4"/>
    <w:rsid w:val="00D5611B"/>
    <w:rsid w:val="00D57FFE"/>
    <w:rsid w:val="00D76FFE"/>
    <w:rsid w:val="00D81DBC"/>
    <w:rsid w:val="00D92087"/>
    <w:rsid w:val="00DB0C6C"/>
    <w:rsid w:val="00DC1D90"/>
    <w:rsid w:val="00DF129F"/>
    <w:rsid w:val="00E314E5"/>
    <w:rsid w:val="00E60573"/>
    <w:rsid w:val="00E96471"/>
    <w:rsid w:val="00EB56A3"/>
    <w:rsid w:val="00ED45F3"/>
    <w:rsid w:val="00F214BA"/>
    <w:rsid w:val="00F41949"/>
    <w:rsid w:val="00F85A78"/>
    <w:rsid w:val="00F913FE"/>
    <w:rsid w:val="00FA76CB"/>
    <w:rsid w:val="0F885A11"/>
    <w:rsid w:val="15CA5C99"/>
    <w:rsid w:val="1C323503"/>
    <w:rsid w:val="233C6E59"/>
    <w:rsid w:val="2C370F5A"/>
    <w:rsid w:val="3BEC030E"/>
    <w:rsid w:val="404352D1"/>
    <w:rsid w:val="424275BD"/>
    <w:rsid w:val="5F2710B1"/>
    <w:rsid w:val="61C675BA"/>
    <w:rsid w:val="68FF2061"/>
    <w:rsid w:val="6F1237EE"/>
    <w:rsid w:val="6FE33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D10EAA"/>
  <w15:docId w15:val="{CF562C8B-CAD1-4861-A0EF-5B0DB8264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Balloon Text"/>
    <w:basedOn w:val="a"/>
    <w:link w:val="a5"/>
    <w:uiPriority w:val="99"/>
    <w:semiHidden/>
    <w:unhideWhenUsed/>
    <w:qFormat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a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a7">
    <w:name w:val="页脚 字符"/>
    <w:basedOn w:val="a0"/>
    <w:link w:val="a6"/>
    <w:uiPriority w:val="99"/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qFormat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Pr>
      <w:kern w:val="2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c">
    <w:name w:val="Revision"/>
    <w:hidden/>
    <w:uiPriority w:val="99"/>
    <w:semiHidden/>
    <w:rsid w:val="00AA057E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95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goushenju@163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8</Pages>
  <Words>1599</Words>
  <Characters>9119</Characters>
  <Application>Microsoft Office Word</Application>
  <DocSecurity>0</DocSecurity>
  <Lines>75</Lines>
  <Paragraphs>21</Paragraphs>
  <ScaleCrop>false</ScaleCrop>
  <Company/>
  <LinksUpToDate>false</LinksUpToDate>
  <CharactersWithSpaces>10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Lingzhi</dc:creator>
  <cp:lastModifiedBy>Lingzhi LI</cp:lastModifiedBy>
  <cp:revision>53</cp:revision>
  <dcterms:created xsi:type="dcterms:W3CDTF">2018-11-29T14:27:00Z</dcterms:created>
  <dcterms:modified xsi:type="dcterms:W3CDTF">2019-04-04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